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53C97" w:rsidRPr="00A778B7" w:rsidRDefault="00A36A3E" w:rsidP="00A36A3E">
      <w:pPr>
        <w:rPr>
          <w:rFonts w:ascii="Arial" w:hAnsi="Arial" w:cs="Arial"/>
          <w:b/>
          <w:sz w:val="20"/>
          <w:szCs w:val="20"/>
          <w:lang w:val="en-US"/>
        </w:rPr>
      </w:pPr>
      <w:r w:rsidRPr="00A778B7">
        <w:rPr>
          <w:rFonts w:ascii="Arial" w:hAnsi="Arial" w:cs="Arial"/>
          <w:b/>
          <w:sz w:val="20"/>
          <w:szCs w:val="20"/>
          <w:lang w:val="en-US"/>
        </w:rPr>
        <w:t xml:space="preserve">Table </w:t>
      </w:r>
      <w:r w:rsidR="00B62039">
        <w:rPr>
          <w:rFonts w:ascii="Arial" w:hAnsi="Arial" w:cs="Arial"/>
          <w:b/>
          <w:sz w:val="20"/>
          <w:szCs w:val="20"/>
          <w:lang w:val="en-US"/>
        </w:rPr>
        <w:t>S4</w:t>
      </w:r>
      <w:bookmarkStart w:id="0" w:name="_GoBack"/>
      <w:bookmarkEnd w:id="0"/>
      <w:r w:rsidRPr="00A778B7">
        <w:rPr>
          <w:rFonts w:ascii="Arial" w:hAnsi="Arial" w:cs="Arial"/>
          <w:b/>
          <w:sz w:val="20"/>
          <w:szCs w:val="20"/>
          <w:lang w:val="en-US"/>
        </w:rPr>
        <w:t xml:space="preserve">. Canonical pathways of the nasal epithelium </w:t>
      </w:r>
      <w:r w:rsidR="00901D9A" w:rsidRPr="00A778B7">
        <w:rPr>
          <w:rFonts w:ascii="Arial" w:hAnsi="Arial" w:cs="Arial"/>
          <w:b/>
          <w:sz w:val="20"/>
          <w:szCs w:val="20"/>
          <w:lang w:val="en-US"/>
        </w:rPr>
        <w:t xml:space="preserve">post influenza infection </w:t>
      </w:r>
    </w:p>
    <w:p w:rsidR="00901D9A" w:rsidRPr="00A778B7" w:rsidRDefault="00901D9A" w:rsidP="00A36A3E">
      <w:pPr>
        <w:rPr>
          <w:rFonts w:ascii="Arial" w:hAnsi="Arial" w:cs="Arial"/>
          <w:b/>
          <w:sz w:val="20"/>
          <w:szCs w:val="20"/>
          <w:lang w:val="en-US"/>
        </w:rPr>
      </w:pPr>
      <w:r w:rsidRPr="00A778B7">
        <w:rPr>
          <w:rFonts w:ascii="Arial" w:hAnsi="Arial" w:cs="Arial"/>
          <w:b/>
          <w:sz w:val="20"/>
          <w:szCs w:val="20"/>
          <w:lang w:val="en-US"/>
        </w:rPr>
        <w:t>A. 8hpi</w:t>
      </w:r>
    </w:p>
    <w:tbl>
      <w:tblPr>
        <w:tblStyle w:val="ListTable6Colorful1"/>
        <w:tblW w:w="14058" w:type="dxa"/>
        <w:tblLook w:val="04A0" w:firstRow="1" w:lastRow="0" w:firstColumn="1" w:lastColumn="0" w:noHBand="0" w:noVBand="1"/>
      </w:tblPr>
      <w:tblGrid>
        <w:gridCol w:w="2268"/>
        <w:gridCol w:w="1260"/>
        <w:gridCol w:w="1170"/>
        <w:gridCol w:w="990"/>
        <w:gridCol w:w="6456"/>
        <w:gridCol w:w="225"/>
        <w:gridCol w:w="1204"/>
        <w:gridCol w:w="485"/>
      </w:tblGrid>
      <w:tr w:rsidR="00901D9A" w:rsidRPr="00A778B7" w:rsidTr="00901D9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901D9A" w:rsidRPr="00A778B7" w:rsidRDefault="00901D9A" w:rsidP="00901D9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genuity Canonical Pathways</w:t>
            </w:r>
          </w:p>
        </w:tc>
        <w:tc>
          <w:tcPr>
            <w:tcW w:w="1260" w:type="dxa"/>
            <w:noWrap/>
            <w:hideMark/>
          </w:tcPr>
          <w:p w:rsidR="00901D9A" w:rsidRPr="00A778B7" w:rsidRDefault="00901D9A" w:rsidP="00901D9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-log(p-value)</w:t>
            </w:r>
          </w:p>
        </w:tc>
        <w:tc>
          <w:tcPr>
            <w:tcW w:w="1170" w:type="dxa"/>
            <w:noWrap/>
            <w:hideMark/>
          </w:tcPr>
          <w:p w:rsidR="00901D9A" w:rsidRPr="00A778B7" w:rsidRDefault="00901D9A" w:rsidP="00901D9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tio</w:t>
            </w:r>
          </w:p>
        </w:tc>
        <w:tc>
          <w:tcPr>
            <w:tcW w:w="990" w:type="dxa"/>
            <w:noWrap/>
            <w:hideMark/>
          </w:tcPr>
          <w:p w:rsidR="00901D9A" w:rsidRPr="00A778B7" w:rsidRDefault="00901D9A" w:rsidP="00901D9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-score</w:t>
            </w:r>
          </w:p>
        </w:tc>
        <w:tc>
          <w:tcPr>
            <w:tcW w:w="6681" w:type="dxa"/>
            <w:gridSpan w:val="2"/>
            <w:noWrap/>
            <w:hideMark/>
          </w:tcPr>
          <w:p w:rsidR="00901D9A" w:rsidRPr="00A778B7" w:rsidRDefault="00901D9A" w:rsidP="00901D9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lecules</w:t>
            </w:r>
          </w:p>
        </w:tc>
        <w:tc>
          <w:tcPr>
            <w:tcW w:w="1204" w:type="dxa"/>
            <w:noWrap/>
            <w:hideMark/>
          </w:tcPr>
          <w:p w:rsidR="00901D9A" w:rsidRPr="00A778B7" w:rsidRDefault="00901D9A" w:rsidP="00901D9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85" w:type="dxa"/>
            <w:noWrap/>
            <w:hideMark/>
          </w:tcPr>
          <w:p w:rsidR="00901D9A" w:rsidRPr="00A778B7" w:rsidRDefault="00901D9A" w:rsidP="00901D9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901D9A" w:rsidRPr="00A778B7" w:rsidTr="00901D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901D9A" w:rsidRPr="00A778B7" w:rsidRDefault="00901D9A" w:rsidP="00901D9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feron Signaling</w:t>
            </w:r>
          </w:p>
        </w:tc>
        <w:tc>
          <w:tcPr>
            <w:tcW w:w="1260" w:type="dxa"/>
            <w:noWrap/>
            <w:hideMark/>
          </w:tcPr>
          <w:p w:rsidR="00901D9A" w:rsidRPr="00A778B7" w:rsidRDefault="00901D9A" w:rsidP="00901D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94E+00</w:t>
            </w:r>
          </w:p>
        </w:tc>
        <w:tc>
          <w:tcPr>
            <w:tcW w:w="1170" w:type="dxa"/>
            <w:noWrap/>
            <w:hideMark/>
          </w:tcPr>
          <w:p w:rsidR="00901D9A" w:rsidRPr="00A778B7" w:rsidRDefault="00901D9A" w:rsidP="00901D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9E-01</w:t>
            </w:r>
          </w:p>
        </w:tc>
        <w:tc>
          <w:tcPr>
            <w:tcW w:w="990" w:type="dxa"/>
            <w:noWrap/>
            <w:hideMark/>
          </w:tcPr>
          <w:p w:rsidR="00901D9A" w:rsidRPr="00A778B7" w:rsidRDefault="00901D9A" w:rsidP="00901D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36</w:t>
            </w:r>
          </w:p>
        </w:tc>
        <w:tc>
          <w:tcPr>
            <w:tcW w:w="8370" w:type="dxa"/>
            <w:gridSpan w:val="4"/>
            <w:noWrap/>
            <w:hideMark/>
          </w:tcPr>
          <w:p w:rsidR="00901D9A" w:rsidRPr="00A778B7" w:rsidRDefault="00901D9A" w:rsidP="00901D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FIT3↑,IFIT1↑,OAS1↑,MX1↑,STAT1↑</w:t>
            </w:r>
          </w:p>
        </w:tc>
      </w:tr>
      <w:tr w:rsidR="00901D9A" w:rsidRPr="00A778B7" w:rsidTr="00901D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901D9A" w:rsidRPr="00A778B7" w:rsidRDefault="00901D9A" w:rsidP="00901D9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le of Pattern Recognition Receptors in Recognition of Bacteria and Viruses</w:t>
            </w:r>
          </w:p>
        </w:tc>
        <w:tc>
          <w:tcPr>
            <w:tcW w:w="1260" w:type="dxa"/>
            <w:noWrap/>
            <w:hideMark/>
          </w:tcPr>
          <w:p w:rsidR="00901D9A" w:rsidRPr="00A778B7" w:rsidRDefault="00901D9A" w:rsidP="00901D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51E+00</w:t>
            </w:r>
          </w:p>
        </w:tc>
        <w:tc>
          <w:tcPr>
            <w:tcW w:w="1170" w:type="dxa"/>
            <w:noWrap/>
            <w:hideMark/>
          </w:tcPr>
          <w:p w:rsidR="00901D9A" w:rsidRPr="00A778B7" w:rsidRDefault="00901D9A" w:rsidP="00901D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58E-02</w:t>
            </w:r>
          </w:p>
        </w:tc>
        <w:tc>
          <w:tcPr>
            <w:tcW w:w="990" w:type="dxa"/>
            <w:noWrap/>
            <w:hideMark/>
          </w:tcPr>
          <w:p w:rsidR="00901D9A" w:rsidRPr="00A778B7" w:rsidRDefault="00901D9A" w:rsidP="00901D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N</w:t>
            </w:r>
            <w:proofErr w:type="spellEnd"/>
          </w:p>
        </w:tc>
        <w:tc>
          <w:tcPr>
            <w:tcW w:w="8370" w:type="dxa"/>
            <w:gridSpan w:val="4"/>
            <w:noWrap/>
            <w:hideMark/>
          </w:tcPr>
          <w:p w:rsidR="00901D9A" w:rsidRPr="00A778B7" w:rsidRDefault="00901D9A" w:rsidP="00901D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FIH1↑,OAS1↑,OAS2↑,DDX58↑,EIF2AK2↑,OAS3↑</w:t>
            </w:r>
          </w:p>
        </w:tc>
      </w:tr>
      <w:tr w:rsidR="00901D9A" w:rsidRPr="00A778B7" w:rsidTr="00901D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901D9A" w:rsidRPr="00A778B7" w:rsidRDefault="00901D9A" w:rsidP="00901D9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thogenesis of Multiple Sclerosis</w:t>
            </w:r>
          </w:p>
        </w:tc>
        <w:tc>
          <w:tcPr>
            <w:tcW w:w="1260" w:type="dxa"/>
            <w:noWrap/>
            <w:hideMark/>
          </w:tcPr>
          <w:p w:rsidR="00901D9A" w:rsidRPr="00A778B7" w:rsidRDefault="00901D9A" w:rsidP="00901D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14E+00</w:t>
            </w:r>
          </w:p>
        </w:tc>
        <w:tc>
          <w:tcPr>
            <w:tcW w:w="1170" w:type="dxa"/>
            <w:noWrap/>
            <w:hideMark/>
          </w:tcPr>
          <w:p w:rsidR="00901D9A" w:rsidRPr="00A778B7" w:rsidRDefault="00901D9A" w:rsidP="00901D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33E-01</w:t>
            </w:r>
          </w:p>
        </w:tc>
        <w:tc>
          <w:tcPr>
            <w:tcW w:w="990" w:type="dxa"/>
            <w:noWrap/>
            <w:hideMark/>
          </w:tcPr>
          <w:p w:rsidR="00901D9A" w:rsidRPr="00A778B7" w:rsidRDefault="00901D9A" w:rsidP="00901D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N</w:t>
            </w:r>
            <w:proofErr w:type="spellEnd"/>
          </w:p>
        </w:tc>
        <w:tc>
          <w:tcPr>
            <w:tcW w:w="7885" w:type="dxa"/>
            <w:gridSpan w:val="3"/>
            <w:noWrap/>
            <w:hideMark/>
          </w:tcPr>
          <w:p w:rsidR="00901D9A" w:rsidRPr="00A778B7" w:rsidRDefault="00901D9A" w:rsidP="00901D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XCL10↑,CXCL11↑,CXCL9↑</w:t>
            </w:r>
          </w:p>
        </w:tc>
        <w:tc>
          <w:tcPr>
            <w:tcW w:w="485" w:type="dxa"/>
            <w:noWrap/>
            <w:hideMark/>
          </w:tcPr>
          <w:p w:rsidR="00901D9A" w:rsidRPr="00A778B7" w:rsidRDefault="00901D9A" w:rsidP="00901D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901D9A" w:rsidRPr="00A778B7" w:rsidTr="00901D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901D9A" w:rsidRPr="00A778B7" w:rsidRDefault="00901D9A" w:rsidP="00901D9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tivation of IRF by Cytosolic Pattern Recognition Receptors</w:t>
            </w:r>
          </w:p>
        </w:tc>
        <w:tc>
          <w:tcPr>
            <w:tcW w:w="1260" w:type="dxa"/>
            <w:noWrap/>
            <w:hideMark/>
          </w:tcPr>
          <w:p w:rsidR="00901D9A" w:rsidRPr="00A778B7" w:rsidRDefault="00901D9A" w:rsidP="00901D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09E+00</w:t>
            </w:r>
          </w:p>
        </w:tc>
        <w:tc>
          <w:tcPr>
            <w:tcW w:w="1170" w:type="dxa"/>
            <w:noWrap/>
            <w:hideMark/>
          </w:tcPr>
          <w:p w:rsidR="00901D9A" w:rsidRPr="00A778B7" w:rsidRDefault="00901D9A" w:rsidP="00901D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56E-02</w:t>
            </w:r>
          </w:p>
        </w:tc>
        <w:tc>
          <w:tcPr>
            <w:tcW w:w="990" w:type="dxa"/>
            <w:noWrap/>
            <w:hideMark/>
          </w:tcPr>
          <w:p w:rsidR="00901D9A" w:rsidRPr="00A778B7" w:rsidRDefault="00901D9A" w:rsidP="00901D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370" w:type="dxa"/>
            <w:gridSpan w:val="4"/>
            <w:noWrap/>
            <w:hideMark/>
          </w:tcPr>
          <w:p w:rsidR="00901D9A" w:rsidRPr="00A778B7" w:rsidRDefault="00901D9A" w:rsidP="00901D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FIH1↑,DDX58↑,IFIT2↑,STAT1↑</w:t>
            </w:r>
          </w:p>
        </w:tc>
      </w:tr>
      <w:tr w:rsidR="00901D9A" w:rsidRPr="00A778B7" w:rsidTr="00901D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901D9A" w:rsidRPr="00A778B7" w:rsidRDefault="00901D9A" w:rsidP="00901D9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VA-Induced MAPK Signaling</w:t>
            </w:r>
          </w:p>
        </w:tc>
        <w:tc>
          <w:tcPr>
            <w:tcW w:w="1260" w:type="dxa"/>
            <w:noWrap/>
            <w:hideMark/>
          </w:tcPr>
          <w:p w:rsidR="00901D9A" w:rsidRPr="00A778B7" w:rsidRDefault="00901D9A" w:rsidP="00901D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16E+00</w:t>
            </w:r>
          </w:p>
        </w:tc>
        <w:tc>
          <w:tcPr>
            <w:tcW w:w="1170" w:type="dxa"/>
            <w:noWrap/>
            <w:hideMark/>
          </w:tcPr>
          <w:p w:rsidR="00901D9A" w:rsidRPr="00A778B7" w:rsidRDefault="00901D9A" w:rsidP="00901D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81E-02</w:t>
            </w:r>
          </w:p>
        </w:tc>
        <w:tc>
          <w:tcPr>
            <w:tcW w:w="990" w:type="dxa"/>
            <w:noWrap/>
            <w:hideMark/>
          </w:tcPr>
          <w:p w:rsidR="00901D9A" w:rsidRPr="00A778B7" w:rsidRDefault="00901D9A" w:rsidP="00901D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370" w:type="dxa"/>
            <w:gridSpan w:val="4"/>
            <w:noWrap/>
            <w:hideMark/>
          </w:tcPr>
          <w:p w:rsidR="00901D9A" w:rsidRPr="00A778B7" w:rsidRDefault="00901D9A" w:rsidP="00901D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RP12↑,STAT1↑,PARP9↑,PARP14↑</w:t>
            </w:r>
          </w:p>
        </w:tc>
      </w:tr>
      <w:tr w:rsidR="00901D9A" w:rsidRPr="00A778B7" w:rsidTr="00901D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901D9A" w:rsidRPr="00A778B7" w:rsidRDefault="00901D9A" w:rsidP="00901D9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tinoic acid Mediated Apoptosis Signaling</w:t>
            </w:r>
          </w:p>
        </w:tc>
        <w:tc>
          <w:tcPr>
            <w:tcW w:w="1260" w:type="dxa"/>
            <w:noWrap/>
            <w:hideMark/>
          </w:tcPr>
          <w:p w:rsidR="00901D9A" w:rsidRPr="00A778B7" w:rsidRDefault="00901D9A" w:rsidP="00901D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59E+00</w:t>
            </w:r>
          </w:p>
        </w:tc>
        <w:tc>
          <w:tcPr>
            <w:tcW w:w="1170" w:type="dxa"/>
            <w:noWrap/>
            <w:hideMark/>
          </w:tcPr>
          <w:p w:rsidR="00901D9A" w:rsidRPr="00A778B7" w:rsidRDefault="00901D9A" w:rsidP="00901D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08E-02</w:t>
            </w:r>
          </w:p>
        </w:tc>
        <w:tc>
          <w:tcPr>
            <w:tcW w:w="990" w:type="dxa"/>
            <w:noWrap/>
            <w:hideMark/>
          </w:tcPr>
          <w:p w:rsidR="00901D9A" w:rsidRPr="00A778B7" w:rsidRDefault="00901D9A" w:rsidP="00901D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N</w:t>
            </w:r>
            <w:proofErr w:type="spellEnd"/>
          </w:p>
        </w:tc>
        <w:tc>
          <w:tcPr>
            <w:tcW w:w="7885" w:type="dxa"/>
            <w:gridSpan w:val="3"/>
            <w:noWrap/>
            <w:hideMark/>
          </w:tcPr>
          <w:p w:rsidR="00901D9A" w:rsidRPr="00A778B7" w:rsidRDefault="00901D9A" w:rsidP="00901D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RP12↑,PARP9↑,PARP14↑</w:t>
            </w:r>
          </w:p>
        </w:tc>
        <w:tc>
          <w:tcPr>
            <w:tcW w:w="485" w:type="dxa"/>
            <w:noWrap/>
            <w:hideMark/>
          </w:tcPr>
          <w:p w:rsidR="00901D9A" w:rsidRPr="00A778B7" w:rsidRDefault="00901D9A" w:rsidP="00901D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901D9A" w:rsidRPr="00A778B7" w:rsidTr="00901D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901D9A" w:rsidRPr="00A778B7" w:rsidRDefault="00901D9A" w:rsidP="00901D9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ath Receptor Signaling</w:t>
            </w:r>
          </w:p>
        </w:tc>
        <w:tc>
          <w:tcPr>
            <w:tcW w:w="1260" w:type="dxa"/>
            <w:noWrap/>
            <w:hideMark/>
          </w:tcPr>
          <w:p w:rsidR="00901D9A" w:rsidRPr="00A778B7" w:rsidRDefault="00901D9A" w:rsidP="00901D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02E+00</w:t>
            </w:r>
          </w:p>
        </w:tc>
        <w:tc>
          <w:tcPr>
            <w:tcW w:w="1170" w:type="dxa"/>
            <w:noWrap/>
            <w:hideMark/>
          </w:tcPr>
          <w:p w:rsidR="00901D9A" w:rsidRPr="00A778B7" w:rsidRDefault="00901D9A" w:rsidP="00901D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26E-02</w:t>
            </w:r>
          </w:p>
        </w:tc>
        <w:tc>
          <w:tcPr>
            <w:tcW w:w="990" w:type="dxa"/>
            <w:noWrap/>
            <w:hideMark/>
          </w:tcPr>
          <w:p w:rsidR="00901D9A" w:rsidRPr="00A778B7" w:rsidRDefault="00901D9A" w:rsidP="00901D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N</w:t>
            </w:r>
            <w:proofErr w:type="spellEnd"/>
          </w:p>
        </w:tc>
        <w:tc>
          <w:tcPr>
            <w:tcW w:w="7885" w:type="dxa"/>
            <w:gridSpan w:val="3"/>
            <w:noWrap/>
            <w:hideMark/>
          </w:tcPr>
          <w:p w:rsidR="00901D9A" w:rsidRPr="00A778B7" w:rsidRDefault="00901D9A" w:rsidP="00901D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RP12↑,PARP9↑,PARP14↑</w:t>
            </w:r>
          </w:p>
        </w:tc>
        <w:tc>
          <w:tcPr>
            <w:tcW w:w="485" w:type="dxa"/>
            <w:noWrap/>
            <w:hideMark/>
          </w:tcPr>
          <w:p w:rsidR="00901D9A" w:rsidRPr="00A778B7" w:rsidRDefault="00901D9A" w:rsidP="00901D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901D9A" w:rsidRPr="00A778B7" w:rsidTr="00901D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901D9A" w:rsidRPr="00A778B7" w:rsidRDefault="00901D9A" w:rsidP="00901D9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-17A Signaling in Gastric Cells</w:t>
            </w:r>
          </w:p>
        </w:tc>
        <w:tc>
          <w:tcPr>
            <w:tcW w:w="1260" w:type="dxa"/>
            <w:noWrap/>
            <w:hideMark/>
          </w:tcPr>
          <w:p w:rsidR="00901D9A" w:rsidRPr="00A778B7" w:rsidRDefault="00901D9A" w:rsidP="00901D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90E+00</w:t>
            </w:r>
          </w:p>
        </w:tc>
        <w:tc>
          <w:tcPr>
            <w:tcW w:w="1170" w:type="dxa"/>
            <w:noWrap/>
            <w:hideMark/>
          </w:tcPr>
          <w:p w:rsidR="00901D9A" w:rsidRPr="00A778B7" w:rsidRDefault="00901D9A" w:rsidP="00901D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00E-02</w:t>
            </w:r>
          </w:p>
        </w:tc>
        <w:tc>
          <w:tcPr>
            <w:tcW w:w="990" w:type="dxa"/>
            <w:noWrap/>
            <w:hideMark/>
          </w:tcPr>
          <w:p w:rsidR="00901D9A" w:rsidRPr="00A778B7" w:rsidRDefault="00901D9A" w:rsidP="00901D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N</w:t>
            </w:r>
            <w:proofErr w:type="spellEnd"/>
          </w:p>
        </w:tc>
        <w:tc>
          <w:tcPr>
            <w:tcW w:w="6681" w:type="dxa"/>
            <w:gridSpan w:val="2"/>
            <w:noWrap/>
            <w:hideMark/>
          </w:tcPr>
          <w:p w:rsidR="00901D9A" w:rsidRPr="00A778B7" w:rsidRDefault="00901D9A" w:rsidP="00901D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XCL10↑,CXCL11↑</w:t>
            </w:r>
          </w:p>
        </w:tc>
        <w:tc>
          <w:tcPr>
            <w:tcW w:w="1204" w:type="dxa"/>
            <w:noWrap/>
            <w:hideMark/>
          </w:tcPr>
          <w:p w:rsidR="00901D9A" w:rsidRPr="00A778B7" w:rsidRDefault="00901D9A" w:rsidP="00901D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85" w:type="dxa"/>
            <w:noWrap/>
            <w:hideMark/>
          </w:tcPr>
          <w:p w:rsidR="00901D9A" w:rsidRPr="00A778B7" w:rsidRDefault="00901D9A" w:rsidP="00901D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901D9A" w:rsidRPr="00A778B7" w:rsidTr="00901D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901D9A" w:rsidRPr="00A778B7" w:rsidRDefault="00901D9A" w:rsidP="00901D9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le of PKR in Interferon Induction and Antiviral Response</w:t>
            </w:r>
          </w:p>
        </w:tc>
        <w:tc>
          <w:tcPr>
            <w:tcW w:w="1260" w:type="dxa"/>
            <w:noWrap/>
            <w:hideMark/>
          </w:tcPr>
          <w:p w:rsidR="00901D9A" w:rsidRPr="00A778B7" w:rsidRDefault="00901D9A" w:rsidP="00901D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7E+00</w:t>
            </w:r>
          </w:p>
        </w:tc>
        <w:tc>
          <w:tcPr>
            <w:tcW w:w="1170" w:type="dxa"/>
            <w:noWrap/>
            <w:hideMark/>
          </w:tcPr>
          <w:p w:rsidR="00901D9A" w:rsidRPr="00A778B7" w:rsidRDefault="00901D9A" w:rsidP="00901D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88E-02</w:t>
            </w:r>
          </w:p>
        </w:tc>
        <w:tc>
          <w:tcPr>
            <w:tcW w:w="990" w:type="dxa"/>
            <w:noWrap/>
            <w:hideMark/>
          </w:tcPr>
          <w:p w:rsidR="00901D9A" w:rsidRPr="00A778B7" w:rsidRDefault="00901D9A" w:rsidP="00901D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N</w:t>
            </w:r>
            <w:proofErr w:type="spellEnd"/>
          </w:p>
        </w:tc>
        <w:tc>
          <w:tcPr>
            <w:tcW w:w="6681" w:type="dxa"/>
            <w:gridSpan w:val="2"/>
            <w:noWrap/>
            <w:hideMark/>
          </w:tcPr>
          <w:p w:rsidR="00901D9A" w:rsidRPr="00A778B7" w:rsidRDefault="00901D9A" w:rsidP="00901D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IF2AK2↑,STAT1↑</w:t>
            </w:r>
          </w:p>
        </w:tc>
        <w:tc>
          <w:tcPr>
            <w:tcW w:w="1204" w:type="dxa"/>
            <w:noWrap/>
            <w:hideMark/>
          </w:tcPr>
          <w:p w:rsidR="00901D9A" w:rsidRPr="00A778B7" w:rsidRDefault="00901D9A" w:rsidP="00901D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85" w:type="dxa"/>
            <w:noWrap/>
            <w:hideMark/>
          </w:tcPr>
          <w:p w:rsidR="00901D9A" w:rsidRPr="00A778B7" w:rsidRDefault="00901D9A" w:rsidP="00901D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901D9A" w:rsidRPr="00A778B7" w:rsidTr="00901D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901D9A" w:rsidRPr="00A778B7" w:rsidRDefault="00901D9A" w:rsidP="00901D9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le of RIG1-like Receptors in Antiviral Innate Immunity</w:t>
            </w:r>
          </w:p>
        </w:tc>
        <w:tc>
          <w:tcPr>
            <w:tcW w:w="1260" w:type="dxa"/>
            <w:noWrap/>
            <w:hideMark/>
          </w:tcPr>
          <w:p w:rsidR="00901D9A" w:rsidRPr="00A778B7" w:rsidRDefault="00901D9A" w:rsidP="00901D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5E+00</w:t>
            </w:r>
          </w:p>
        </w:tc>
        <w:tc>
          <w:tcPr>
            <w:tcW w:w="1170" w:type="dxa"/>
            <w:noWrap/>
            <w:hideMark/>
          </w:tcPr>
          <w:p w:rsidR="00901D9A" w:rsidRPr="00A778B7" w:rsidRDefault="00901D9A" w:rsidP="00901D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76E-02</w:t>
            </w:r>
          </w:p>
        </w:tc>
        <w:tc>
          <w:tcPr>
            <w:tcW w:w="990" w:type="dxa"/>
            <w:noWrap/>
            <w:hideMark/>
          </w:tcPr>
          <w:p w:rsidR="00901D9A" w:rsidRPr="00A778B7" w:rsidRDefault="00901D9A" w:rsidP="00901D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N</w:t>
            </w:r>
            <w:proofErr w:type="spellEnd"/>
          </w:p>
        </w:tc>
        <w:tc>
          <w:tcPr>
            <w:tcW w:w="6681" w:type="dxa"/>
            <w:gridSpan w:val="2"/>
            <w:noWrap/>
            <w:hideMark/>
          </w:tcPr>
          <w:p w:rsidR="00901D9A" w:rsidRPr="00A778B7" w:rsidRDefault="00901D9A" w:rsidP="00901D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FIH1↑,DDX58↑</w:t>
            </w:r>
          </w:p>
        </w:tc>
        <w:tc>
          <w:tcPr>
            <w:tcW w:w="1204" w:type="dxa"/>
            <w:noWrap/>
            <w:hideMark/>
          </w:tcPr>
          <w:p w:rsidR="00901D9A" w:rsidRPr="00A778B7" w:rsidRDefault="00901D9A" w:rsidP="00901D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85" w:type="dxa"/>
            <w:noWrap/>
            <w:hideMark/>
          </w:tcPr>
          <w:p w:rsidR="00901D9A" w:rsidRPr="00A778B7" w:rsidRDefault="00901D9A" w:rsidP="00901D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901D9A" w:rsidRPr="00A778B7" w:rsidTr="00901D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901D9A" w:rsidRPr="00A778B7" w:rsidRDefault="00901D9A" w:rsidP="00901D9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ranulocyte Adhesion and Diapedesis</w:t>
            </w:r>
          </w:p>
        </w:tc>
        <w:tc>
          <w:tcPr>
            <w:tcW w:w="1260" w:type="dxa"/>
            <w:noWrap/>
            <w:hideMark/>
          </w:tcPr>
          <w:p w:rsidR="00901D9A" w:rsidRPr="00A778B7" w:rsidRDefault="00901D9A" w:rsidP="00901D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9E+00</w:t>
            </w:r>
          </w:p>
        </w:tc>
        <w:tc>
          <w:tcPr>
            <w:tcW w:w="1170" w:type="dxa"/>
            <w:noWrap/>
            <w:hideMark/>
          </w:tcPr>
          <w:p w:rsidR="00901D9A" w:rsidRPr="00A778B7" w:rsidRDefault="00901D9A" w:rsidP="00901D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1E-02</w:t>
            </w:r>
          </w:p>
        </w:tc>
        <w:tc>
          <w:tcPr>
            <w:tcW w:w="990" w:type="dxa"/>
            <w:noWrap/>
            <w:hideMark/>
          </w:tcPr>
          <w:p w:rsidR="00901D9A" w:rsidRPr="00A778B7" w:rsidRDefault="00901D9A" w:rsidP="00901D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N</w:t>
            </w:r>
            <w:proofErr w:type="spellEnd"/>
          </w:p>
        </w:tc>
        <w:tc>
          <w:tcPr>
            <w:tcW w:w="7885" w:type="dxa"/>
            <w:gridSpan w:val="3"/>
            <w:noWrap/>
            <w:hideMark/>
          </w:tcPr>
          <w:p w:rsidR="00901D9A" w:rsidRPr="00A778B7" w:rsidRDefault="00901D9A" w:rsidP="00901D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XCL10↑,CXCL11↑,CXCL9↑</w:t>
            </w:r>
          </w:p>
        </w:tc>
        <w:tc>
          <w:tcPr>
            <w:tcW w:w="485" w:type="dxa"/>
            <w:noWrap/>
            <w:hideMark/>
          </w:tcPr>
          <w:p w:rsidR="00901D9A" w:rsidRPr="00A778B7" w:rsidRDefault="00901D9A" w:rsidP="00901D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901D9A" w:rsidRPr="00A778B7" w:rsidTr="00901D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901D9A" w:rsidRPr="00A778B7" w:rsidRDefault="00901D9A" w:rsidP="00901D9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Agranulocyte</w:t>
            </w:r>
            <w:proofErr w:type="spellEnd"/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dhesion and Diapedesis</w:t>
            </w:r>
          </w:p>
        </w:tc>
        <w:tc>
          <w:tcPr>
            <w:tcW w:w="1260" w:type="dxa"/>
            <w:noWrap/>
            <w:hideMark/>
          </w:tcPr>
          <w:p w:rsidR="00901D9A" w:rsidRPr="00A778B7" w:rsidRDefault="00901D9A" w:rsidP="00901D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2E+00</w:t>
            </w:r>
          </w:p>
        </w:tc>
        <w:tc>
          <w:tcPr>
            <w:tcW w:w="1170" w:type="dxa"/>
            <w:noWrap/>
            <w:hideMark/>
          </w:tcPr>
          <w:p w:rsidR="00901D9A" w:rsidRPr="00A778B7" w:rsidRDefault="00901D9A" w:rsidP="00901D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0E-02</w:t>
            </w:r>
          </w:p>
        </w:tc>
        <w:tc>
          <w:tcPr>
            <w:tcW w:w="990" w:type="dxa"/>
            <w:noWrap/>
            <w:hideMark/>
          </w:tcPr>
          <w:p w:rsidR="00901D9A" w:rsidRPr="00A778B7" w:rsidRDefault="00901D9A" w:rsidP="00901D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N</w:t>
            </w:r>
            <w:proofErr w:type="spellEnd"/>
          </w:p>
        </w:tc>
        <w:tc>
          <w:tcPr>
            <w:tcW w:w="7885" w:type="dxa"/>
            <w:gridSpan w:val="3"/>
            <w:noWrap/>
            <w:hideMark/>
          </w:tcPr>
          <w:p w:rsidR="00901D9A" w:rsidRPr="00A778B7" w:rsidRDefault="00901D9A" w:rsidP="00901D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XCL10↑,CXCL11↑,CXCL9↑</w:t>
            </w:r>
          </w:p>
        </w:tc>
        <w:tc>
          <w:tcPr>
            <w:tcW w:w="485" w:type="dxa"/>
            <w:noWrap/>
            <w:hideMark/>
          </w:tcPr>
          <w:p w:rsidR="00901D9A" w:rsidRPr="00A778B7" w:rsidRDefault="00901D9A" w:rsidP="00901D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901D9A" w:rsidRPr="00A778B7" w:rsidTr="00901D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901D9A" w:rsidRPr="00A778B7" w:rsidRDefault="00901D9A" w:rsidP="00901D9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-17 Signaling</w:t>
            </w:r>
          </w:p>
        </w:tc>
        <w:tc>
          <w:tcPr>
            <w:tcW w:w="1260" w:type="dxa"/>
            <w:noWrap/>
            <w:hideMark/>
          </w:tcPr>
          <w:p w:rsidR="00901D9A" w:rsidRPr="00A778B7" w:rsidRDefault="00901D9A" w:rsidP="00901D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6E+00</w:t>
            </w:r>
          </w:p>
        </w:tc>
        <w:tc>
          <w:tcPr>
            <w:tcW w:w="1170" w:type="dxa"/>
            <w:noWrap/>
            <w:hideMark/>
          </w:tcPr>
          <w:p w:rsidR="00901D9A" w:rsidRPr="00A778B7" w:rsidRDefault="00901D9A" w:rsidP="00901D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5E-02</w:t>
            </w:r>
          </w:p>
        </w:tc>
        <w:tc>
          <w:tcPr>
            <w:tcW w:w="990" w:type="dxa"/>
            <w:noWrap/>
            <w:hideMark/>
          </w:tcPr>
          <w:p w:rsidR="00901D9A" w:rsidRPr="00A778B7" w:rsidRDefault="00901D9A" w:rsidP="00901D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N</w:t>
            </w:r>
            <w:proofErr w:type="spellEnd"/>
          </w:p>
        </w:tc>
        <w:tc>
          <w:tcPr>
            <w:tcW w:w="6681" w:type="dxa"/>
            <w:gridSpan w:val="2"/>
            <w:noWrap/>
            <w:hideMark/>
          </w:tcPr>
          <w:p w:rsidR="00901D9A" w:rsidRPr="00A778B7" w:rsidRDefault="00901D9A" w:rsidP="00901D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XCL10↑,CXCL11↑</w:t>
            </w:r>
          </w:p>
        </w:tc>
        <w:tc>
          <w:tcPr>
            <w:tcW w:w="1204" w:type="dxa"/>
            <w:noWrap/>
            <w:hideMark/>
          </w:tcPr>
          <w:p w:rsidR="00901D9A" w:rsidRPr="00A778B7" w:rsidRDefault="00901D9A" w:rsidP="00901D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85" w:type="dxa"/>
            <w:noWrap/>
            <w:hideMark/>
          </w:tcPr>
          <w:p w:rsidR="00901D9A" w:rsidRPr="00A778B7" w:rsidRDefault="00901D9A" w:rsidP="00901D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901D9A" w:rsidRPr="00A778B7" w:rsidTr="00901D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901D9A" w:rsidRPr="00A778B7" w:rsidRDefault="00901D9A" w:rsidP="00901D9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DGF Signaling</w:t>
            </w:r>
          </w:p>
        </w:tc>
        <w:tc>
          <w:tcPr>
            <w:tcW w:w="1260" w:type="dxa"/>
            <w:noWrap/>
            <w:hideMark/>
          </w:tcPr>
          <w:p w:rsidR="00901D9A" w:rsidRPr="00A778B7" w:rsidRDefault="00901D9A" w:rsidP="00901D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1E+00</w:t>
            </w:r>
          </w:p>
        </w:tc>
        <w:tc>
          <w:tcPr>
            <w:tcW w:w="1170" w:type="dxa"/>
            <w:noWrap/>
            <w:hideMark/>
          </w:tcPr>
          <w:p w:rsidR="00901D9A" w:rsidRPr="00A778B7" w:rsidRDefault="00901D9A" w:rsidP="00901D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2E-02</w:t>
            </w:r>
          </w:p>
        </w:tc>
        <w:tc>
          <w:tcPr>
            <w:tcW w:w="990" w:type="dxa"/>
            <w:noWrap/>
            <w:hideMark/>
          </w:tcPr>
          <w:p w:rsidR="00901D9A" w:rsidRPr="00A778B7" w:rsidRDefault="00901D9A" w:rsidP="00901D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N</w:t>
            </w:r>
            <w:proofErr w:type="spellEnd"/>
          </w:p>
        </w:tc>
        <w:tc>
          <w:tcPr>
            <w:tcW w:w="6681" w:type="dxa"/>
            <w:gridSpan w:val="2"/>
            <w:noWrap/>
            <w:hideMark/>
          </w:tcPr>
          <w:p w:rsidR="00901D9A" w:rsidRPr="00A778B7" w:rsidRDefault="00901D9A" w:rsidP="00901D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IF2AK2↑,STAT1↑</w:t>
            </w:r>
          </w:p>
        </w:tc>
        <w:tc>
          <w:tcPr>
            <w:tcW w:w="1204" w:type="dxa"/>
            <w:noWrap/>
            <w:hideMark/>
          </w:tcPr>
          <w:p w:rsidR="00901D9A" w:rsidRPr="00A778B7" w:rsidRDefault="00901D9A" w:rsidP="00901D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85" w:type="dxa"/>
            <w:noWrap/>
            <w:hideMark/>
          </w:tcPr>
          <w:p w:rsidR="00901D9A" w:rsidRPr="00A778B7" w:rsidRDefault="00901D9A" w:rsidP="00901D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901D9A" w:rsidRPr="00A778B7" w:rsidTr="00901D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901D9A" w:rsidRPr="00A778B7" w:rsidRDefault="00901D9A" w:rsidP="00901D9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le of Lipids/Lipid Rafts in the Pathogenesis of Influenza</w:t>
            </w:r>
          </w:p>
        </w:tc>
        <w:tc>
          <w:tcPr>
            <w:tcW w:w="1260" w:type="dxa"/>
            <w:noWrap/>
            <w:hideMark/>
          </w:tcPr>
          <w:p w:rsidR="00901D9A" w:rsidRPr="00A778B7" w:rsidRDefault="00901D9A" w:rsidP="00901D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8E+00</w:t>
            </w:r>
          </w:p>
        </w:tc>
        <w:tc>
          <w:tcPr>
            <w:tcW w:w="1170" w:type="dxa"/>
            <w:noWrap/>
            <w:hideMark/>
          </w:tcPr>
          <w:p w:rsidR="00901D9A" w:rsidRPr="00A778B7" w:rsidRDefault="00901D9A" w:rsidP="00901D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00E-02</w:t>
            </w:r>
          </w:p>
        </w:tc>
        <w:tc>
          <w:tcPr>
            <w:tcW w:w="990" w:type="dxa"/>
            <w:noWrap/>
            <w:hideMark/>
          </w:tcPr>
          <w:p w:rsidR="00901D9A" w:rsidRPr="00A778B7" w:rsidRDefault="00901D9A" w:rsidP="00901D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N</w:t>
            </w:r>
            <w:proofErr w:type="spellEnd"/>
          </w:p>
        </w:tc>
        <w:tc>
          <w:tcPr>
            <w:tcW w:w="6456" w:type="dxa"/>
            <w:noWrap/>
            <w:hideMark/>
          </w:tcPr>
          <w:p w:rsidR="00901D9A" w:rsidRPr="00A778B7" w:rsidRDefault="00901D9A" w:rsidP="00901D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AD2↑</w:t>
            </w:r>
          </w:p>
        </w:tc>
        <w:tc>
          <w:tcPr>
            <w:tcW w:w="225" w:type="dxa"/>
            <w:noWrap/>
            <w:hideMark/>
          </w:tcPr>
          <w:p w:rsidR="00901D9A" w:rsidRPr="00A778B7" w:rsidRDefault="00901D9A" w:rsidP="00901D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04" w:type="dxa"/>
            <w:noWrap/>
            <w:hideMark/>
          </w:tcPr>
          <w:p w:rsidR="00901D9A" w:rsidRPr="00A778B7" w:rsidRDefault="00901D9A" w:rsidP="00901D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85" w:type="dxa"/>
            <w:noWrap/>
            <w:hideMark/>
          </w:tcPr>
          <w:p w:rsidR="00901D9A" w:rsidRPr="00A778B7" w:rsidRDefault="00901D9A" w:rsidP="00901D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901D9A" w:rsidRPr="00A778B7" w:rsidTr="00901D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901D9A" w:rsidRPr="00A778B7" w:rsidRDefault="00901D9A" w:rsidP="00901D9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-22 Signaling</w:t>
            </w:r>
          </w:p>
        </w:tc>
        <w:tc>
          <w:tcPr>
            <w:tcW w:w="1260" w:type="dxa"/>
            <w:noWrap/>
            <w:hideMark/>
          </w:tcPr>
          <w:p w:rsidR="00901D9A" w:rsidRPr="00A778B7" w:rsidRDefault="00901D9A" w:rsidP="00901D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1E+00</w:t>
            </w:r>
          </w:p>
        </w:tc>
        <w:tc>
          <w:tcPr>
            <w:tcW w:w="1170" w:type="dxa"/>
            <w:noWrap/>
            <w:hideMark/>
          </w:tcPr>
          <w:p w:rsidR="00901D9A" w:rsidRPr="00A778B7" w:rsidRDefault="00901D9A" w:rsidP="00901D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17E-02</w:t>
            </w:r>
          </w:p>
        </w:tc>
        <w:tc>
          <w:tcPr>
            <w:tcW w:w="990" w:type="dxa"/>
            <w:noWrap/>
            <w:hideMark/>
          </w:tcPr>
          <w:p w:rsidR="00901D9A" w:rsidRPr="00A778B7" w:rsidRDefault="00901D9A" w:rsidP="00901D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N</w:t>
            </w:r>
            <w:proofErr w:type="spellEnd"/>
          </w:p>
        </w:tc>
        <w:tc>
          <w:tcPr>
            <w:tcW w:w="6456" w:type="dxa"/>
            <w:noWrap/>
            <w:hideMark/>
          </w:tcPr>
          <w:p w:rsidR="00901D9A" w:rsidRPr="00A778B7" w:rsidRDefault="00901D9A" w:rsidP="00901D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AT1↑</w:t>
            </w:r>
          </w:p>
        </w:tc>
        <w:tc>
          <w:tcPr>
            <w:tcW w:w="225" w:type="dxa"/>
            <w:noWrap/>
            <w:hideMark/>
          </w:tcPr>
          <w:p w:rsidR="00901D9A" w:rsidRPr="00A778B7" w:rsidRDefault="00901D9A" w:rsidP="00901D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04" w:type="dxa"/>
            <w:noWrap/>
            <w:hideMark/>
          </w:tcPr>
          <w:p w:rsidR="00901D9A" w:rsidRPr="00A778B7" w:rsidRDefault="00901D9A" w:rsidP="00901D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85" w:type="dxa"/>
            <w:noWrap/>
            <w:hideMark/>
          </w:tcPr>
          <w:p w:rsidR="00901D9A" w:rsidRPr="00A778B7" w:rsidRDefault="00901D9A" w:rsidP="00901D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901D9A" w:rsidRPr="00A778B7" w:rsidTr="00901D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901D9A" w:rsidRPr="00A778B7" w:rsidRDefault="00901D9A" w:rsidP="00901D9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le of JAK1, JAK2 and TYK2 in Interferon Signaling</w:t>
            </w:r>
          </w:p>
        </w:tc>
        <w:tc>
          <w:tcPr>
            <w:tcW w:w="1260" w:type="dxa"/>
            <w:noWrap/>
            <w:hideMark/>
          </w:tcPr>
          <w:p w:rsidR="00901D9A" w:rsidRPr="00A778B7" w:rsidRDefault="00901D9A" w:rsidP="00901D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1E+00</w:t>
            </w:r>
          </w:p>
        </w:tc>
        <w:tc>
          <w:tcPr>
            <w:tcW w:w="1170" w:type="dxa"/>
            <w:noWrap/>
            <w:hideMark/>
          </w:tcPr>
          <w:p w:rsidR="00901D9A" w:rsidRPr="00A778B7" w:rsidRDefault="00901D9A" w:rsidP="00901D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17E-02</w:t>
            </w:r>
          </w:p>
        </w:tc>
        <w:tc>
          <w:tcPr>
            <w:tcW w:w="990" w:type="dxa"/>
            <w:noWrap/>
            <w:hideMark/>
          </w:tcPr>
          <w:p w:rsidR="00901D9A" w:rsidRPr="00A778B7" w:rsidRDefault="00901D9A" w:rsidP="00901D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N</w:t>
            </w:r>
            <w:proofErr w:type="spellEnd"/>
          </w:p>
        </w:tc>
        <w:tc>
          <w:tcPr>
            <w:tcW w:w="6456" w:type="dxa"/>
            <w:noWrap/>
            <w:hideMark/>
          </w:tcPr>
          <w:p w:rsidR="00901D9A" w:rsidRPr="00A778B7" w:rsidRDefault="00901D9A" w:rsidP="00901D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AT1↑</w:t>
            </w:r>
          </w:p>
        </w:tc>
        <w:tc>
          <w:tcPr>
            <w:tcW w:w="225" w:type="dxa"/>
            <w:noWrap/>
            <w:hideMark/>
          </w:tcPr>
          <w:p w:rsidR="00901D9A" w:rsidRPr="00A778B7" w:rsidRDefault="00901D9A" w:rsidP="00901D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04" w:type="dxa"/>
            <w:noWrap/>
            <w:hideMark/>
          </w:tcPr>
          <w:p w:rsidR="00901D9A" w:rsidRPr="00A778B7" w:rsidRDefault="00901D9A" w:rsidP="00901D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85" w:type="dxa"/>
            <w:noWrap/>
            <w:hideMark/>
          </w:tcPr>
          <w:p w:rsidR="00901D9A" w:rsidRPr="00A778B7" w:rsidRDefault="00901D9A" w:rsidP="00901D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</w:tbl>
    <w:p w:rsidR="00901D9A" w:rsidRPr="00A778B7" w:rsidRDefault="00901D9A" w:rsidP="00A36A3E">
      <w:pPr>
        <w:rPr>
          <w:rFonts w:ascii="Arial" w:hAnsi="Arial" w:cs="Arial"/>
          <w:b/>
          <w:sz w:val="20"/>
          <w:szCs w:val="20"/>
          <w:lang w:val="en-US"/>
        </w:rPr>
      </w:pPr>
    </w:p>
    <w:p w:rsidR="00901D9A" w:rsidRPr="00A778B7" w:rsidRDefault="00901D9A" w:rsidP="00A36A3E">
      <w:pPr>
        <w:rPr>
          <w:rFonts w:ascii="Arial" w:hAnsi="Arial" w:cs="Arial"/>
          <w:b/>
          <w:sz w:val="20"/>
          <w:szCs w:val="20"/>
          <w:lang w:val="en-US"/>
        </w:rPr>
      </w:pPr>
      <w:r w:rsidRPr="00A778B7">
        <w:rPr>
          <w:rFonts w:ascii="Arial" w:hAnsi="Arial" w:cs="Arial"/>
          <w:b/>
          <w:sz w:val="20"/>
          <w:szCs w:val="20"/>
          <w:lang w:val="en-US"/>
        </w:rPr>
        <w:t xml:space="preserve">B. 24 </w:t>
      </w:r>
      <w:proofErr w:type="spellStart"/>
      <w:r w:rsidRPr="00A778B7">
        <w:rPr>
          <w:rFonts w:ascii="Arial" w:hAnsi="Arial" w:cs="Arial"/>
          <w:b/>
          <w:sz w:val="20"/>
          <w:szCs w:val="20"/>
          <w:lang w:val="en-US"/>
        </w:rPr>
        <w:t>hpi</w:t>
      </w:r>
      <w:proofErr w:type="spellEnd"/>
    </w:p>
    <w:tbl>
      <w:tblPr>
        <w:tblStyle w:val="LightShading"/>
        <w:tblW w:w="0" w:type="auto"/>
        <w:tblLayout w:type="fixed"/>
        <w:tblLook w:val="04A0" w:firstRow="1" w:lastRow="0" w:firstColumn="1" w:lastColumn="0" w:noHBand="0" w:noVBand="1"/>
      </w:tblPr>
      <w:tblGrid>
        <w:gridCol w:w="2538"/>
        <w:gridCol w:w="1080"/>
        <w:gridCol w:w="1080"/>
        <w:gridCol w:w="990"/>
        <w:gridCol w:w="8486"/>
      </w:tblGrid>
      <w:tr w:rsidR="00901D9A" w:rsidRPr="00A778B7" w:rsidTr="00901D9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  <w:noWrap/>
            <w:hideMark/>
          </w:tcPr>
          <w:p w:rsidR="00901D9A" w:rsidRPr="00A778B7" w:rsidRDefault="00901D9A" w:rsidP="00901D9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genuity Canonical Pathways</w:t>
            </w:r>
          </w:p>
        </w:tc>
        <w:tc>
          <w:tcPr>
            <w:tcW w:w="1080" w:type="dxa"/>
            <w:noWrap/>
            <w:hideMark/>
          </w:tcPr>
          <w:p w:rsidR="00901D9A" w:rsidRPr="00A778B7" w:rsidRDefault="00901D9A" w:rsidP="00901D9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-log(p-value)</w:t>
            </w:r>
          </w:p>
        </w:tc>
        <w:tc>
          <w:tcPr>
            <w:tcW w:w="1080" w:type="dxa"/>
            <w:noWrap/>
            <w:hideMark/>
          </w:tcPr>
          <w:p w:rsidR="00901D9A" w:rsidRPr="00A778B7" w:rsidRDefault="00901D9A" w:rsidP="00901D9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tio</w:t>
            </w:r>
          </w:p>
        </w:tc>
        <w:tc>
          <w:tcPr>
            <w:tcW w:w="990" w:type="dxa"/>
            <w:noWrap/>
            <w:hideMark/>
          </w:tcPr>
          <w:p w:rsidR="00901D9A" w:rsidRPr="00A778B7" w:rsidRDefault="00901D9A" w:rsidP="00901D9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-score</w:t>
            </w:r>
          </w:p>
        </w:tc>
        <w:tc>
          <w:tcPr>
            <w:tcW w:w="8486" w:type="dxa"/>
            <w:noWrap/>
            <w:hideMark/>
          </w:tcPr>
          <w:p w:rsidR="00901D9A" w:rsidRPr="00A778B7" w:rsidRDefault="00901D9A" w:rsidP="00901D9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lecules</w:t>
            </w:r>
          </w:p>
        </w:tc>
      </w:tr>
      <w:tr w:rsidR="00901D9A" w:rsidRPr="00A778B7" w:rsidTr="00901D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  <w:noWrap/>
            <w:hideMark/>
          </w:tcPr>
          <w:p w:rsidR="00901D9A" w:rsidRPr="00A778B7" w:rsidRDefault="00901D9A" w:rsidP="00901D9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nterferon </w:t>
            </w:r>
            <w:proofErr w:type="spellStart"/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GNAL↓ing</w:t>
            </w:r>
            <w:proofErr w:type="spellEnd"/>
          </w:p>
        </w:tc>
        <w:tc>
          <w:tcPr>
            <w:tcW w:w="1080" w:type="dxa"/>
            <w:noWrap/>
            <w:hideMark/>
          </w:tcPr>
          <w:p w:rsidR="00901D9A" w:rsidRPr="00A778B7" w:rsidRDefault="00901D9A" w:rsidP="00901D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1E+01</w:t>
            </w:r>
          </w:p>
        </w:tc>
        <w:tc>
          <w:tcPr>
            <w:tcW w:w="1080" w:type="dxa"/>
            <w:noWrap/>
            <w:hideMark/>
          </w:tcPr>
          <w:p w:rsidR="00901D9A" w:rsidRPr="00A778B7" w:rsidRDefault="00901D9A" w:rsidP="00901D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72E-01</w:t>
            </w:r>
          </w:p>
        </w:tc>
        <w:tc>
          <w:tcPr>
            <w:tcW w:w="990" w:type="dxa"/>
            <w:noWrap/>
            <w:hideMark/>
          </w:tcPr>
          <w:p w:rsidR="00901D9A" w:rsidRPr="00A778B7" w:rsidRDefault="00901D9A" w:rsidP="00901D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638</w:t>
            </w:r>
          </w:p>
        </w:tc>
        <w:tc>
          <w:tcPr>
            <w:tcW w:w="8486" w:type="dxa"/>
            <w:noWrap/>
            <w:hideMark/>
          </w:tcPr>
          <w:p w:rsidR="00901D9A" w:rsidRPr="00A778B7" w:rsidRDefault="00901D9A" w:rsidP="00901D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CS1↑,IFIT3↑,OAS1↑,MX1↑,IFNB1↑,IFI35↑,PSMB8↑,JAK2↑,TAP1↑,IRF1↑,ISG15↑,IFITM3↑,IFIT1↑,STAT2↑,IFI6↑,STAT1↑,IFITM1↑</w:t>
            </w:r>
          </w:p>
        </w:tc>
      </w:tr>
      <w:tr w:rsidR="00901D9A" w:rsidRPr="00A778B7" w:rsidTr="00901D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  <w:noWrap/>
            <w:hideMark/>
          </w:tcPr>
          <w:p w:rsidR="00901D9A" w:rsidRPr="00A778B7" w:rsidRDefault="00901D9A" w:rsidP="00901D9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tigen Presentation Pathway</w:t>
            </w:r>
          </w:p>
        </w:tc>
        <w:tc>
          <w:tcPr>
            <w:tcW w:w="1080" w:type="dxa"/>
            <w:noWrap/>
            <w:hideMark/>
          </w:tcPr>
          <w:p w:rsidR="00901D9A" w:rsidRPr="00A778B7" w:rsidRDefault="00901D9A" w:rsidP="00901D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56E+00</w:t>
            </w:r>
          </w:p>
        </w:tc>
        <w:tc>
          <w:tcPr>
            <w:tcW w:w="1080" w:type="dxa"/>
            <w:noWrap/>
            <w:hideMark/>
          </w:tcPr>
          <w:p w:rsidR="00901D9A" w:rsidRPr="00A778B7" w:rsidRDefault="00901D9A" w:rsidP="00901D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9E-01</w:t>
            </w:r>
          </w:p>
        </w:tc>
        <w:tc>
          <w:tcPr>
            <w:tcW w:w="990" w:type="dxa"/>
            <w:noWrap/>
            <w:hideMark/>
          </w:tcPr>
          <w:p w:rsidR="00901D9A" w:rsidRPr="00A778B7" w:rsidRDefault="00901D9A" w:rsidP="00901D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N</w:t>
            </w:r>
            <w:proofErr w:type="spellEnd"/>
          </w:p>
        </w:tc>
        <w:tc>
          <w:tcPr>
            <w:tcW w:w="8486" w:type="dxa"/>
            <w:noWrap/>
            <w:hideMark/>
          </w:tcPr>
          <w:p w:rsidR="00901D9A" w:rsidRPr="00A778B7" w:rsidRDefault="00901D9A" w:rsidP="00901D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2M↑,HLA-G↑,PSMB9↑,NLRC5↑,HLA-C↑,HLA-B↑,PSMB8↑,HLA-F↑,TAP1↑,TAP2↑,HLA-E↑</w:t>
            </w:r>
          </w:p>
        </w:tc>
      </w:tr>
      <w:tr w:rsidR="00901D9A" w:rsidRPr="00A778B7" w:rsidTr="00901D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  <w:noWrap/>
            <w:hideMark/>
          </w:tcPr>
          <w:p w:rsidR="00901D9A" w:rsidRPr="00A778B7" w:rsidRDefault="00901D9A" w:rsidP="00901D9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munication between Innate and Adaptive Immune Cells</w:t>
            </w:r>
          </w:p>
        </w:tc>
        <w:tc>
          <w:tcPr>
            <w:tcW w:w="1080" w:type="dxa"/>
            <w:noWrap/>
            <w:hideMark/>
          </w:tcPr>
          <w:p w:rsidR="00901D9A" w:rsidRPr="00A778B7" w:rsidRDefault="00901D9A" w:rsidP="00901D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04E+00</w:t>
            </w:r>
          </w:p>
        </w:tc>
        <w:tc>
          <w:tcPr>
            <w:tcW w:w="1080" w:type="dxa"/>
            <w:noWrap/>
            <w:hideMark/>
          </w:tcPr>
          <w:p w:rsidR="00901D9A" w:rsidRPr="00A778B7" w:rsidRDefault="00901D9A" w:rsidP="00901D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2E-01</w:t>
            </w:r>
          </w:p>
        </w:tc>
        <w:tc>
          <w:tcPr>
            <w:tcW w:w="990" w:type="dxa"/>
            <w:noWrap/>
            <w:hideMark/>
          </w:tcPr>
          <w:p w:rsidR="00901D9A" w:rsidRPr="00A778B7" w:rsidRDefault="00901D9A" w:rsidP="00901D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N</w:t>
            </w:r>
            <w:proofErr w:type="spellEnd"/>
          </w:p>
        </w:tc>
        <w:tc>
          <w:tcPr>
            <w:tcW w:w="8486" w:type="dxa"/>
            <w:noWrap/>
            <w:hideMark/>
          </w:tcPr>
          <w:p w:rsidR="00901D9A" w:rsidRPr="00A778B7" w:rsidRDefault="00901D9A" w:rsidP="00901D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2M↑,HLA-B↑,IFNB1↑,CCL5↑,TLR2↑,CXCL10↑,HLA-G↑,IL36G↑,IL1RN↑,HLA-C↑,TNFSF13↑,TLR3↑,HLA-F↑,TNFSF13B↑,HLA-E↑</w:t>
            </w:r>
          </w:p>
        </w:tc>
      </w:tr>
      <w:tr w:rsidR="00901D9A" w:rsidRPr="00A778B7" w:rsidTr="00901D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  <w:noWrap/>
            <w:hideMark/>
          </w:tcPr>
          <w:p w:rsidR="00901D9A" w:rsidRPr="00A778B7" w:rsidRDefault="00901D9A" w:rsidP="00901D9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tivation of IRF by Cytosolic Pattern Recognition Receptors</w:t>
            </w:r>
          </w:p>
        </w:tc>
        <w:tc>
          <w:tcPr>
            <w:tcW w:w="1080" w:type="dxa"/>
            <w:noWrap/>
            <w:hideMark/>
          </w:tcPr>
          <w:p w:rsidR="00901D9A" w:rsidRPr="00A778B7" w:rsidRDefault="00901D9A" w:rsidP="00901D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21E+00</w:t>
            </w:r>
          </w:p>
        </w:tc>
        <w:tc>
          <w:tcPr>
            <w:tcW w:w="1080" w:type="dxa"/>
            <w:noWrap/>
            <w:hideMark/>
          </w:tcPr>
          <w:p w:rsidR="00901D9A" w:rsidRPr="00A778B7" w:rsidRDefault="00901D9A" w:rsidP="00901D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7E-01</w:t>
            </w:r>
          </w:p>
        </w:tc>
        <w:tc>
          <w:tcPr>
            <w:tcW w:w="990" w:type="dxa"/>
            <w:noWrap/>
            <w:hideMark/>
          </w:tcPr>
          <w:p w:rsidR="00901D9A" w:rsidRPr="00A778B7" w:rsidRDefault="00901D9A" w:rsidP="00901D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32</w:t>
            </w:r>
          </w:p>
        </w:tc>
        <w:tc>
          <w:tcPr>
            <w:tcW w:w="8486" w:type="dxa"/>
            <w:noWrap/>
            <w:hideMark/>
          </w:tcPr>
          <w:p w:rsidR="00901D9A" w:rsidRPr="00A778B7" w:rsidRDefault="00901D9A" w:rsidP="00901D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FIH1↑,DHX58↑,IRF7↑,ZBP1↑,DDX58↑,IFNB1↑,IKBKE↑,STAT2↑,IFIT2↑,ADAR↑,STAT1↑,ISG15↑</w:t>
            </w:r>
          </w:p>
        </w:tc>
      </w:tr>
      <w:tr w:rsidR="00901D9A" w:rsidRPr="00A778B7" w:rsidTr="00901D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  <w:noWrap/>
            <w:hideMark/>
          </w:tcPr>
          <w:p w:rsidR="00901D9A" w:rsidRPr="00A778B7" w:rsidRDefault="00901D9A" w:rsidP="00901D9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le of Pattern Recognition Receptors in Recognition of Bacteria and Viruses</w:t>
            </w:r>
          </w:p>
        </w:tc>
        <w:tc>
          <w:tcPr>
            <w:tcW w:w="1080" w:type="dxa"/>
            <w:noWrap/>
            <w:hideMark/>
          </w:tcPr>
          <w:p w:rsidR="00901D9A" w:rsidRPr="00A778B7" w:rsidRDefault="00901D9A" w:rsidP="00901D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11E+00</w:t>
            </w:r>
          </w:p>
        </w:tc>
        <w:tc>
          <w:tcPr>
            <w:tcW w:w="1080" w:type="dxa"/>
            <w:noWrap/>
            <w:hideMark/>
          </w:tcPr>
          <w:p w:rsidR="00901D9A" w:rsidRPr="00A778B7" w:rsidRDefault="00901D9A" w:rsidP="00901D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0E-01</w:t>
            </w:r>
          </w:p>
        </w:tc>
        <w:tc>
          <w:tcPr>
            <w:tcW w:w="990" w:type="dxa"/>
            <w:noWrap/>
            <w:hideMark/>
          </w:tcPr>
          <w:p w:rsidR="00901D9A" w:rsidRPr="00A778B7" w:rsidRDefault="00901D9A" w:rsidP="00901D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96</w:t>
            </w:r>
          </w:p>
        </w:tc>
        <w:tc>
          <w:tcPr>
            <w:tcW w:w="8486" w:type="dxa"/>
            <w:noWrap/>
            <w:hideMark/>
          </w:tcPr>
          <w:p w:rsidR="00901D9A" w:rsidRPr="00A778B7" w:rsidRDefault="00901D9A" w:rsidP="00901D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AS1↑,OAS2↑,MYD88↑,IFNB1↑,CCL5↑,OAS3↑,TLR2↑,IFIH1↑,CLEC7A↑,IRF7↑,DDX58↑,CASP1↑,PIK3CB↓,EIF2AK2↑,TLR3↑,RIPK2↑,ATM↓</w:t>
            </w:r>
          </w:p>
        </w:tc>
      </w:tr>
      <w:tr w:rsidR="00901D9A" w:rsidRPr="00A778B7" w:rsidTr="00901D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  <w:noWrap/>
            <w:hideMark/>
          </w:tcPr>
          <w:p w:rsidR="00901D9A" w:rsidRPr="00A778B7" w:rsidRDefault="00901D9A" w:rsidP="00901D9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tein Ubiquitination Pathway</w:t>
            </w:r>
          </w:p>
        </w:tc>
        <w:tc>
          <w:tcPr>
            <w:tcW w:w="1080" w:type="dxa"/>
            <w:noWrap/>
            <w:hideMark/>
          </w:tcPr>
          <w:p w:rsidR="00901D9A" w:rsidRPr="00A778B7" w:rsidRDefault="00901D9A" w:rsidP="00901D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14E+00</w:t>
            </w:r>
          </w:p>
        </w:tc>
        <w:tc>
          <w:tcPr>
            <w:tcW w:w="1080" w:type="dxa"/>
            <w:noWrap/>
            <w:hideMark/>
          </w:tcPr>
          <w:p w:rsidR="00901D9A" w:rsidRPr="00A778B7" w:rsidRDefault="00901D9A" w:rsidP="00901D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71E-02</w:t>
            </w:r>
          </w:p>
        </w:tc>
        <w:tc>
          <w:tcPr>
            <w:tcW w:w="990" w:type="dxa"/>
            <w:noWrap/>
            <w:hideMark/>
          </w:tcPr>
          <w:p w:rsidR="00901D9A" w:rsidRPr="00A778B7" w:rsidRDefault="00901D9A" w:rsidP="00901D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N</w:t>
            </w:r>
            <w:proofErr w:type="spellEnd"/>
          </w:p>
        </w:tc>
        <w:tc>
          <w:tcPr>
            <w:tcW w:w="8486" w:type="dxa"/>
            <w:noWrap/>
            <w:hideMark/>
          </w:tcPr>
          <w:p w:rsidR="00901D9A" w:rsidRPr="00A778B7" w:rsidRDefault="00901D9A" w:rsidP="00901D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2M↑,PSMB9↑,USP18↑,USP15↑,UBE4B↓,USP41↑,PSMB10↑,HLA-B↑,PSME2↑,PSMB8↑,DNAJA1↑,UBE2L6↑,TAP1↑,USP3↑,HLA-C↑,UBE2G1↓,PSMA4↑,USP46↓,NEDD4L↓,PSMA2↑,TAP2↑,BIRC3↑,USP25↑</w:t>
            </w:r>
          </w:p>
        </w:tc>
      </w:tr>
      <w:tr w:rsidR="00901D9A" w:rsidRPr="00A778B7" w:rsidTr="00901D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  <w:noWrap/>
            <w:hideMark/>
          </w:tcPr>
          <w:p w:rsidR="00901D9A" w:rsidRPr="00A778B7" w:rsidRDefault="00901D9A" w:rsidP="00901D9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ndritic Cell Maturation</w:t>
            </w:r>
          </w:p>
        </w:tc>
        <w:tc>
          <w:tcPr>
            <w:tcW w:w="1080" w:type="dxa"/>
            <w:noWrap/>
            <w:hideMark/>
          </w:tcPr>
          <w:p w:rsidR="00901D9A" w:rsidRPr="00A778B7" w:rsidRDefault="00901D9A" w:rsidP="00901D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64E+00</w:t>
            </w:r>
          </w:p>
        </w:tc>
        <w:tc>
          <w:tcPr>
            <w:tcW w:w="1080" w:type="dxa"/>
            <w:noWrap/>
            <w:hideMark/>
          </w:tcPr>
          <w:p w:rsidR="00901D9A" w:rsidRPr="00A778B7" w:rsidRDefault="00901D9A" w:rsidP="00901D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78E-02</w:t>
            </w:r>
          </w:p>
        </w:tc>
        <w:tc>
          <w:tcPr>
            <w:tcW w:w="990" w:type="dxa"/>
            <w:noWrap/>
            <w:hideMark/>
          </w:tcPr>
          <w:p w:rsidR="00901D9A" w:rsidRPr="00A778B7" w:rsidRDefault="00901D9A" w:rsidP="00901D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83</w:t>
            </w:r>
          </w:p>
        </w:tc>
        <w:tc>
          <w:tcPr>
            <w:tcW w:w="8486" w:type="dxa"/>
            <w:noWrap/>
            <w:hideMark/>
          </w:tcPr>
          <w:p w:rsidR="00901D9A" w:rsidRPr="00A778B7" w:rsidRDefault="00901D9A" w:rsidP="00901D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2M↑,FCGR2C↑,MYD88↑,HLA-B↑,IFNB1↑,IKBKE↑,JAK2↑,TLR2↑,IL36G↑,PLCB4↓,PLCE1↓,HLA-</w:t>
            </w: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C↑,IL1RN↑,STAT2↑,PIK3CB↓,TLR3↑,STAT1↑,ATM↓</w:t>
            </w:r>
          </w:p>
        </w:tc>
      </w:tr>
      <w:tr w:rsidR="00901D9A" w:rsidRPr="00A778B7" w:rsidTr="00901D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  <w:noWrap/>
            <w:hideMark/>
          </w:tcPr>
          <w:p w:rsidR="00901D9A" w:rsidRPr="00A778B7" w:rsidRDefault="00901D9A" w:rsidP="00901D9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 xml:space="preserve">Retinoic acid Mediated Apoptosis </w:t>
            </w:r>
            <w:proofErr w:type="spellStart"/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GNAL↓ing</w:t>
            </w:r>
            <w:proofErr w:type="spellEnd"/>
          </w:p>
        </w:tc>
        <w:tc>
          <w:tcPr>
            <w:tcW w:w="1080" w:type="dxa"/>
            <w:noWrap/>
            <w:hideMark/>
          </w:tcPr>
          <w:p w:rsidR="00901D9A" w:rsidRPr="00A778B7" w:rsidRDefault="00901D9A" w:rsidP="00901D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49E+00</w:t>
            </w:r>
          </w:p>
        </w:tc>
        <w:tc>
          <w:tcPr>
            <w:tcW w:w="1080" w:type="dxa"/>
            <w:noWrap/>
            <w:hideMark/>
          </w:tcPr>
          <w:p w:rsidR="00901D9A" w:rsidRPr="00A778B7" w:rsidRDefault="00901D9A" w:rsidP="00901D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9E-01</w:t>
            </w:r>
          </w:p>
        </w:tc>
        <w:tc>
          <w:tcPr>
            <w:tcW w:w="990" w:type="dxa"/>
            <w:noWrap/>
            <w:hideMark/>
          </w:tcPr>
          <w:p w:rsidR="00901D9A" w:rsidRPr="00A778B7" w:rsidRDefault="00901D9A" w:rsidP="00901D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3</w:t>
            </w:r>
          </w:p>
        </w:tc>
        <w:tc>
          <w:tcPr>
            <w:tcW w:w="8486" w:type="dxa"/>
            <w:noWrap/>
            <w:hideMark/>
          </w:tcPr>
          <w:p w:rsidR="00901D9A" w:rsidRPr="00A778B7" w:rsidRDefault="00901D9A" w:rsidP="00901D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RP10↑,IFNB1↑,ZC3HAV1↑,PARP8↑,TNFSF10↑,TNFRSF10D↓,PARP12↑,PARP9↑,IRF1↑,PARP14↑</w:t>
            </w:r>
          </w:p>
        </w:tc>
      </w:tr>
      <w:tr w:rsidR="00901D9A" w:rsidRPr="00A778B7" w:rsidTr="00901D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  <w:noWrap/>
            <w:hideMark/>
          </w:tcPr>
          <w:p w:rsidR="00901D9A" w:rsidRPr="00A778B7" w:rsidRDefault="00901D9A" w:rsidP="00901D9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Death Receptor </w:t>
            </w:r>
            <w:proofErr w:type="spellStart"/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GNAL↓ing</w:t>
            </w:r>
            <w:proofErr w:type="spellEnd"/>
          </w:p>
        </w:tc>
        <w:tc>
          <w:tcPr>
            <w:tcW w:w="1080" w:type="dxa"/>
            <w:noWrap/>
            <w:hideMark/>
          </w:tcPr>
          <w:p w:rsidR="00901D9A" w:rsidRPr="00A778B7" w:rsidRDefault="00901D9A" w:rsidP="00901D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22E+00</w:t>
            </w:r>
          </w:p>
        </w:tc>
        <w:tc>
          <w:tcPr>
            <w:tcW w:w="1080" w:type="dxa"/>
            <w:noWrap/>
            <w:hideMark/>
          </w:tcPr>
          <w:p w:rsidR="00901D9A" w:rsidRPr="00A778B7" w:rsidRDefault="00901D9A" w:rsidP="00901D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0E-01</w:t>
            </w:r>
          </w:p>
        </w:tc>
        <w:tc>
          <w:tcPr>
            <w:tcW w:w="990" w:type="dxa"/>
            <w:noWrap/>
            <w:hideMark/>
          </w:tcPr>
          <w:p w:rsidR="00901D9A" w:rsidRPr="00A778B7" w:rsidRDefault="00901D9A" w:rsidP="00901D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87</w:t>
            </w:r>
          </w:p>
        </w:tc>
        <w:tc>
          <w:tcPr>
            <w:tcW w:w="8486" w:type="dxa"/>
            <w:noWrap/>
            <w:hideMark/>
          </w:tcPr>
          <w:p w:rsidR="00901D9A" w:rsidRPr="00A778B7" w:rsidRDefault="00901D9A" w:rsidP="00901D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RP10↑,ZC3HAV1↑,PARP8↑,TNFSF10↑,IKBKE↑,PARP12↑,BIRC3↑,PARP9↑,CASP7↑,FAS↑,PARP14↑,CASP10↑</w:t>
            </w:r>
          </w:p>
        </w:tc>
      </w:tr>
      <w:tr w:rsidR="00901D9A" w:rsidRPr="00A778B7" w:rsidTr="00901D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  <w:noWrap/>
            <w:hideMark/>
          </w:tcPr>
          <w:p w:rsidR="00901D9A" w:rsidRPr="00A778B7" w:rsidRDefault="00901D9A" w:rsidP="00901D9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Graft-versus-Host Disease </w:t>
            </w:r>
            <w:proofErr w:type="spellStart"/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GNAL↓ing</w:t>
            </w:r>
            <w:proofErr w:type="spellEnd"/>
          </w:p>
        </w:tc>
        <w:tc>
          <w:tcPr>
            <w:tcW w:w="1080" w:type="dxa"/>
            <w:noWrap/>
            <w:hideMark/>
          </w:tcPr>
          <w:p w:rsidR="00901D9A" w:rsidRPr="00A778B7" w:rsidRDefault="00901D9A" w:rsidP="00901D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73E+00</w:t>
            </w:r>
          </w:p>
        </w:tc>
        <w:tc>
          <w:tcPr>
            <w:tcW w:w="1080" w:type="dxa"/>
            <w:noWrap/>
            <w:hideMark/>
          </w:tcPr>
          <w:p w:rsidR="00901D9A" w:rsidRPr="00A778B7" w:rsidRDefault="00901D9A" w:rsidP="00901D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2E-01</w:t>
            </w:r>
          </w:p>
        </w:tc>
        <w:tc>
          <w:tcPr>
            <w:tcW w:w="990" w:type="dxa"/>
            <w:noWrap/>
            <w:hideMark/>
          </w:tcPr>
          <w:p w:rsidR="00901D9A" w:rsidRPr="00A778B7" w:rsidRDefault="00901D9A" w:rsidP="00901D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N</w:t>
            </w:r>
            <w:proofErr w:type="spellEnd"/>
          </w:p>
        </w:tc>
        <w:tc>
          <w:tcPr>
            <w:tcW w:w="8486" w:type="dxa"/>
            <w:noWrap/>
            <w:hideMark/>
          </w:tcPr>
          <w:p w:rsidR="00901D9A" w:rsidRPr="00A778B7" w:rsidRDefault="00901D9A" w:rsidP="00901D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LA-G↑,IL36G↑,HLA-C↑,IL1RN↑,HLA-B↑,HLA-F↑,FAS↑,HLA-E↑</w:t>
            </w:r>
          </w:p>
        </w:tc>
      </w:tr>
      <w:tr w:rsidR="00901D9A" w:rsidRPr="00A778B7" w:rsidTr="00901D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  <w:noWrap/>
            <w:hideMark/>
          </w:tcPr>
          <w:p w:rsidR="00901D9A" w:rsidRPr="00A778B7" w:rsidRDefault="00901D9A" w:rsidP="00901D9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ype I Diabetes Mellitus </w:t>
            </w:r>
            <w:proofErr w:type="spellStart"/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GNAL↓ing</w:t>
            </w:r>
            <w:proofErr w:type="spellEnd"/>
          </w:p>
        </w:tc>
        <w:tc>
          <w:tcPr>
            <w:tcW w:w="1080" w:type="dxa"/>
            <w:noWrap/>
            <w:hideMark/>
          </w:tcPr>
          <w:p w:rsidR="00901D9A" w:rsidRPr="00A778B7" w:rsidRDefault="00901D9A" w:rsidP="00901D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54E+00</w:t>
            </w:r>
          </w:p>
        </w:tc>
        <w:tc>
          <w:tcPr>
            <w:tcW w:w="1080" w:type="dxa"/>
            <w:noWrap/>
            <w:hideMark/>
          </w:tcPr>
          <w:p w:rsidR="00901D9A" w:rsidRPr="00A778B7" w:rsidRDefault="00901D9A" w:rsidP="00901D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2E-01</w:t>
            </w:r>
          </w:p>
        </w:tc>
        <w:tc>
          <w:tcPr>
            <w:tcW w:w="990" w:type="dxa"/>
            <w:noWrap/>
            <w:hideMark/>
          </w:tcPr>
          <w:p w:rsidR="00901D9A" w:rsidRPr="00A778B7" w:rsidRDefault="00901D9A" w:rsidP="00901D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9</w:t>
            </w:r>
          </w:p>
        </w:tc>
        <w:tc>
          <w:tcPr>
            <w:tcW w:w="8486" w:type="dxa"/>
            <w:noWrap/>
            <w:hideMark/>
          </w:tcPr>
          <w:p w:rsidR="00901D9A" w:rsidRPr="00A778B7" w:rsidRDefault="00901D9A" w:rsidP="00901D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LA-G↑,SOCS1↑,HLA-C↑,MYD88↑,HLA-B↑,IKBKE↑,JAK2↑,HLA-F↑,STAT1↑,FAS↑,HLA-E↑,IRF1↑</w:t>
            </w:r>
          </w:p>
        </w:tc>
      </w:tr>
      <w:tr w:rsidR="00901D9A" w:rsidRPr="00A778B7" w:rsidTr="00901D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  <w:noWrap/>
            <w:hideMark/>
          </w:tcPr>
          <w:p w:rsidR="00901D9A" w:rsidRPr="00A778B7" w:rsidRDefault="00901D9A" w:rsidP="00901D9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thogenesis of Multiple Sclerosis</w:t>
            </w:r>
          </w:p>
        </w:tc>
        <w:tc>
          <w:tcPr>
            <w:tcW w:w="1080" w:type="dxa"/>
            <w:noWrap/>
            <w:hideMark/>
          </w:tcPr>
          <w:p w:rsidR="00901D9A" w:rsidRPr="00A778B7" w:rsidRDefault="00901D9A" w:rsidP="00901D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25E+00</w:t>
            </w:r>
          </w:p>
        </w:tc>
        <w:tc>
          <w:tcPr>
            <w:tcW w:w="1080" w:type="dxa"/>
            <w:noWrap/>
            <w:hideMark/>
          </w:tcPr>
          <w:p w:rsidR="00901D9A" w:rsidRPr="00A778B7" w:rsidRDefault="00901D9A" w:rsidP="00901D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44E-01</w:t>
            </w:r>
          </w:p>
        </w:tc>
        <w:tc>
          <w:tcPr>
            <w:tcW w:w="990" w:type="dxa"/>
            <w:noWrap/>
            <w:hideMark/>
          </w:tcPr>
          <w:p w:rsidR="00901D9A" w:rsidRPr="00A778B7" w:rsidRDefault="00901D9A" w:rsidP="00901D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N</w:t>
            </w:r>
            <w:proofErr w:type="spellEnd"/>
          </w:p>
        </w:tc>
        <w:tc>
          <w:tcPr>
            <w:tcW w:w="8486" w:type="dxa"/>
            <w:noWrap/>
            <w:hideMark/>
          </w:tcPr>
          <w:p w:rsidR="00901D9A" w:rsidRPr="00A778B7" w:rsidRDefault="00901D9A" w:rsidP="00901D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XCL10↑,CXCL11↑,CCL5↑,CXCL9↑</w:t>
            </w:r>
          </w:p>
        </w:tc>
      </w:tr>
      <w:tr w:rsidR="00901D9A" w:rsidRPr="00A778B7" w:rsidTr="00901D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  <w:noWrap/>
            <w:hideMark/>
          </w:tcPr>
          <w:p w:rsidR="00901D9A" w:rsidRPr="00A778B7" w:rsidRDefault="00901D9A" w:rsidP="00901D9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le of RIG1-like Receptors in Antiviral Innate Immunity</w:t>
            </w:r>
          </w:p>
        </w:tc>
        <w:tc>
          <w:tcPr>
            <w:tcW w:w="1080" w:type="dxa"/>
            <w:noWrap/>
            <w:hideMark/>
          </w:tcPr>
          <w:p w:rsidR="00901D9A" w:rsidRPr="00A778B7" w:rsidRDefault="00901D9A" w:rsidP="00901D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95E+00</w:t>
            </w:r>
          </w:p>
        </w:tc>
        <w:tc>
          <w:tcPr>
            <w:tcW w:w="1080" w:type="dxa"/>
            <w:noWrap/>
            <w:hideMark/>
          </w:tcPr>
          <w:p w:rsidR="00901D9A" w:rsidRPr="00A778B7" w:rsidRDefault="00901D9A" w:rsidP="00901D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7E-01</w:t>
            </w:r>
          </w:p>
        </w:tc>
        <w:tc>
          <w:tcPr>
            <w:tcW w:w="990" w:type="dxa"/>
            <w:noWrap/>
            <w:hideMark/>
          </w:tcPr>
          <w:p w:rsidR="00901D9A" w:rsidRPr="00A778B7" w:rsidRDefault="00901D9A" w:rsidP="00901D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9</w:t>
            </w:r>
          </w:p>
        </w:tc>
        <w:tc>
          <w:tcPr>
            <w:tcW w:w="8486" w:type="dxa"/>
            <w:noWrap/>
            <w:hideMark/>
          </w:tcPr>
          <w:p w:rsidR="00901D9A" w:rsidRPr="00A778B7" w:rsidRDefault="00901D9A" w:rsidP="00901D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FIH1↑,DHX58↑,IRF7↑,DDX58↑,IFNB1↑,IKBKE↑,CASP10↑</w:t>
            </w:r>
          </w:p>
        </w:tc>
      </w:tr>
      <w:tr w:rsidR="00901D9A" w:rsidRPr="00A778B7" w:rsidTr="00901D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  <w:noWrap/>
            <w:hideMark/>
          </w:tcPr>
          <w:p w:rsidR="00901D9A" w:rsidRPr="00A778B7" w:rsidRDefault="00901D9A" w:rsidP="00901D9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UVA-Induced MAPK </w:t>
            </w:r>
            <w:proofErr w:type="spellStart"/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GNAL↓ing</w:t>
            </w:r>
            <w:proofErr w:type="spellEnd"/>
          </w:p>
        </w:tc>
        <w:tc>
          <w:tcPr>
            <w:tcW w:w="1080" w:type="dxa"/>
            <w:noWrap/>
            <w:hideMark/>
          </w:tcPr>
          <w:p w:rsidR="00901D9A" w:rsidRPr="00A778B7" w:rsidRDefault="00901D9A" w:rsidP="00901D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94E+00</w:t>
            </w:r>
          </w:p>
        </w:tc>
        <w:tc>
          <w:tcPr>
            <w:tcW w:w="1080" w:type="dxa"/>
            <w:noWrap/>
            <w:hideMark/>
          </w:tcPr>
          <w:p w:rsidR="00901D9A" w:rsidRPr="00A778B7" w:rsidRDefault="00901D9A" w:rsidP="00901D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5E-01</w:t>
            </w:r>
          </w:p>
        </w:tc>
        <w:tc>
          <w:tcPr>
            <w:tcW w:w="990" w:type="dxa"/>
            <w:noWrap/>
            <w:hideMark/>
          </w:tcPr>
          <w:p w:rsidR="00901D9A" w:rsidRPr="00A778B7" w:rsidRDefault="00901D9A" w:rsidP="00901D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05</w:t>
            </w:r>
          </w:p>
        </w:tc>
        <w:tc>
          <w:tcPr>
            <w:tcW w:w="8486" w:type="dxa"/>
            <w:noWrap/>
            <w:hideMark/>
          </w:tcPr>
          <w:p w:rsidR="00901D9A" w:rsidRPr="00A778B7" w:rsidRDefault="00901D9A" w:rsidP="00901D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LCB4↓,PLCE1↓,PARP10↑,ZC3HAV1↑,PARP8↑,PIK3CB↓,PARP12↑,STAT1↑,PARP9↑,PARP14↑,ATM↓</w:t>
            </w:r>
          </w:p>
        </w:tc>
      </w:tr>
      <w:tr w:rsidR="00901D9A" w:rsidRPr="00A778B7" w:rsidTr="00901D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  <w:noWrap/>
            <w:hideMark/>
          </w:tcPr>
          <w:p w:rsidR="00901D9A" w:rsidRPr="00A778B7" w:rsidRDefault="00901D9A" w:rsidP="00901D9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osstalk between Dendritic Cells and Natural Killer Cells</w:t>
            </w:r>
          </w:p>
        </w:tc>
        <w:tc>
          <w:tcPr>
            <w:tcW w:w="1080" w:type="dxa"/>
            <w:noWrap/>
            <w:hideMark/>
          </w:tcPr>
          <w:p w:rsidR="00901D9A" w:rsidRPr="00A778B7" w:rsidRDefault="00901D9A" w:rsidP="00901D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89E+00</w:t>
            </w:r>
          </w:p>
        </w:tc>
        <w:tc>
          <w:tcPr>
            <w:tcW w:w="1080" w:type="dxa"/>
            <w:noWrap/>
            <w:hideMark/>
          </w:tcPr>
          <w:p w:rsidR="00901D9A" w:rsidRPr="00A778B7" w:rsidRDefault="00901D9A" w:rsidP="00901D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2E-01</w:t>
            </w:r>
          </w:p>
        </w:tc>
        <w:tc>
          <w:tcPr>
            <w:tcW w:w="990" w:type="dxa"/>
            <w:noWrap/>
            <w:hideMark/>
          </w:tcPr>
          <w:p w:rsidR="00901D9A" w:rsidRPr="00A778B7" w:rsidRDefault="00901D9A" w:rsidP="00901D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N</w:t>
            </w:r>
            <w:proofErr w:type="spellEnd"/>
          </w:p>
        </w:tc>
        <w:tc>
          <w:tcPr>
            <w:tcW w:w="8486" w:type="dxa"/>
            <w:noWrap/>
            <w:hideMark/>
          </w:tcPr>
          <w:p w:rsidR="00901D9A" w:rsidRPr="00A778B7" w:rsidRDefault="00901D9A" w:rsidP="00901D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LA-G↑,IL15RA↑,HLA-C↑,HLA-B↑,IFNB1↑,TNFSF10↑,TLR3↑,HLA-F↑,FAS↑,HLA-E↑</w:t>
            </w:r>
          </w:p>
        </w:tc>
      </w:tr>
      <w:tr w:rsidR="00901D9A" w:rsidRPr="00A778B7" w:rsidTr="00901D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  <w:noWrap/>
            <w:hideMark/>
          </w:tcPr>
          <w:p w:rsidR="00901D9A" w:rsidRPr="00A778B7" w:rsidRDefault="00901D9A" w:rsidP="00901D9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llograft Rejection </w:t>
            </w:r>
            <w:proofErr w:type="spellStart"/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GNAL↓ing</w:t>
            </w:r>
            <w:proofErr w:type="spellEnd"/>
          </w:p>
        </w:tc>
        <w:tc>
          <w:tcPr>
            <w:tcW w:w="1080" w:type="dxa"/>
            <w:noWrap/>
            <w:hideMark/>
          </w:tcPr>
          <w:p w:rsidR="00901D9A" w:rsidRPr="00A778B7" w:rsidRDefault="00901D9A" w:rsidP="00901D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58E+00</w:t>
            </w:r>
          </w:p>
        </w:tc>
        <w:tc>
          <w:tcPr>
            <w:tcW w:w="1080" w:type="dxa"/>
            <w:noWrap/>
            <w:hideMark/>
          </w:tcPr>
          <w:p w:rsidR="00901D9A" w:rsidRPr="00A778B7" w:rsidRDefault="00901D9A" w:rsidP="00901D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6E-01</w:t>
            </w:r>
          </w:p>
        </w:tc>
        <w:tc>
          <w:tcPr>
            <w:tcW w:w="990" w:type="dxa"/>
            <w:noWrap/>
            <w:hideMark/>
          </w:tcPr>
          <w:p w:rsidR="00901D9A" w:rsidRPr="00A778B7" w:rsidRDefault="00901D9A" w:rsidP="00901D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N</w:t>
            </w:r>
            <w:proofErr w:type="spellEnd"/>
          </w:p>
        </w:tc>
        <w:tc>
          <w:tcPr>
            <w:tcW w:w="8486" w:type="dxa"/>
            <w:noWrap/>
            <w:hideMark/>
          </w:tcPr>
          <w:p w:rsidR="00901D9A" w:rsidRPr="00A778B7" w:rsidRDefault="00901D9A" w:rsidP="00901D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2M↑,HLA-G↑,HLA-C↑,HLA-B↑,HLA-F↑,FAS↑,HLA-E↑</w:t>
            </w:r>
          </w:p>
        </w:tc>
      </w:tr>
      <w:tr w:rsidR="00901D9A" w:rsidRPr="00A778B7" w:rsidTr="00901D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  <w:noWrap/>
            <w:hideMark/>
          </w:tcPr>
          <w:p w:rsidR="00901D9A" w:rsidRPr="00A778B7" w:rsidRDefault="00901D9A" w:rsidP="00901D9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ole of JAK1, JAK2↑ and TYK2 in Interferon </w:t>
            </w:r>
            <w:proofErr w:type="spellStart"/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GNAL↓ing</w:t>
            </w:r>
            <w:proofErr w:type="spellEnd"/>
          </w:p>
        </w:tc>
        <w:tc>
          <w:tcPr>
            <w:tcW w:w="1080" w:type="dxa"/>
            <w:noWrap/>
            <w:hideMark/>
          </w:tcPr>
          <w:p w:rsidR="00901D9A" w:rsidRPr="00A778B7" w:rsidRDefault="00901D9A" w:rsidP="00901D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43E+00</w:t>
            </w:r>
          </w:p>
        </w:tc>
        <w:tc>
          <w:tcPr>
            <w:tcW w:w="1080" w:type="dxa"/>
            <w:noWrap/>
            <w:hideMark/>
          </w:tcPr>
          <w:p w:rsidR="00901D9A" w:rsidRPr="00A778B7" w:rsidRDefault="00901D9A" w:rsidP="00901D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8E-01</w:t>
            </w:r>
          </w:p>
        </w:tc>
        <w:tc>
          <w:tcPr>
            <w:tcW w:w="990" w:type="dxa"/>
            <w:noWrap/>
            <w:hideMark/>
          </w:tcPr>
          <w:p w:rsidR="00901D9A" w:rsidRPr="00A778B7" w:rsidRDefault="00901D9A" w:rsidP="00901D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N</w:t>
            </w:r>
            <w:proofErr w:type="spellEnd"/>
          </w:p>
        </w:tc>
        <w:tc>
          <w:tcPr>
            <w:tcW w:w="8486" w:type="dxa"/>
            <w:noWrap/>
            <w:hideMark/>
          </w:tcPr>
          <w:p w:rsidR="00901D9A" w:rsidRPr="00A778B7" w:rsidRDefault="00901D9A" w:rsidP="00901D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CS1↑,IFNB1↑,STAT2↑,JAK2↑,STAT1↑</w:t>
            </w:r>
          </w:p>
        </w:tc>
      </w:tr>
      <w:tr w:rsidR="00901D9A" w:rsidRPr="00A778B7" w:rsidTr="00901D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  <w:noWrap/>
            <w:hideMark/>
          </w:tcPr>
          <w:p w:rsidR="00901D9A" w:rsidRPr="00A778B7" w:rsidRDefault="00901D9A" w:rsidP="00901D9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le of PKR in Interferon Induction and Antiviral Response</w:t>
            </w:r>
          </w:p>
        </w:tc>
        <w:tc>
          <w:tcPr>
            <w:tcW w:w="1080" w:type="dxa"/>
            <w:noWrap/>
            <w:hideMark/>
          </w:tcPr>
          <w:p w:rsidR="00901D9A" w:rsidRPr="00A778B7" w:rsidRDefault="00901D9A" w:rsidP="00901D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15E+00</w:t>
            </w:r>
          </w:p>
        </w:tc>
        <w:tc>
          <w:tcPr>
            <w:tcW w:w="1080" w:type="dxa"/>
            <w:noWrap/>
            <w:hideMark/>
          </w:tcPr>
          <w:p w:rsidR="00901D9A" w:rsidRPr="00A778B7" w:rsidRDefault="00901D9A" w:rsidP="00901D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6E-01</w:t>
            </w:r>
          </w:p>
        </w:tc>
        <w:tc>
          <w:tcPr>
            <w:tcW w:w="990" w:type="dxa"/>
            <w:noWrap/>
            <w:hideMark/>
          </w:tcPr>
          <w:p w:rsidR="00901D9A" w:rsidRPr="00A778B7" w:rsidRDefault="00901D9A" w:rsidP="00901D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N</w:t>
            </w:r>
            <w:proofErr w:type="spellEnd"/>
          </w:p>
        </w:tc>
        <w:tc>
          <w:tcPr>
            <w:tcW w:w="8486" w:type="dxa"/>
            <w:noWrap/>
            <w:hideMark/>
          </w:tcPr>
          <w:p w:rsidR="00901D9A" w:rsidRPr="00A778B7" w:rsidRDefault="00901D9A" w:rsidP="00901D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FNB1↑,IKBKE↑,TLR3↑,EIF2AK2↑,STAT1↑,IRF1↑</w:t>
            </w:r>
          </w:p>
        </w:tc>
      </w:tr>
      <w:tr w:rsidR="00901D9A" w:rsidRPr="00A778B7" w:rsidTr="00901D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  <w:noWrap/>
            <w:hideMark/>
          </w:tcPr>
          <w:p w:rsidR="00901D9A" w:rsidRPr="00A778B7" w:rsidRDefault="00901D9A" w:rsidP="00901D9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ole of </w:t>
            </w:r>
            <w:proofErr w:type="spellStart"/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percytokinemia</w:t>
            </w:r>
            <w:proofErr w:type="spellEnd"/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</w:t>
            </w:r>
            <w:proofErr w:type="spellStart"/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perchemokinemia</w:t>
            </w:r>
            <w:proofErr w:type="spellEnd"/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in the Pathogenesis of Influenza</w:t>
            </w:r>
          </w:p>
        </w:tc>
        <w:tc>
          <w:tcPr>
            <w:tcW w:w="1080" w:type="dxa"/>
            <w:noWrap/>
            <w:hideMark/>
          </w:tcPr>
          <w:p w:rsidR="00901D9A" w:rsidRPr="00A778B7" w:rsidRDefault="00901D9A" w:rsidP="00901D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15E+00</w:t>
            </w:r>
          </w:p>
        </w:tc>
        <w:tc>
          <w:tcPr>
            <w:tcW w:w="1080" w:type="dxa"/>
            <w:noWrap/>
            <w:hideMark/>
          </w:tcPr>
          <w:p w:rsidR="00901D9A" w:rsidRPr="00A778B7" w:rsidRDefault="00901D9A" w:rsidP="00901D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6E-01</w:t>
            </w:r>
          </w:p>
        </w:tc>
        <w:tc>
          <w:tcPr>
            <w:tcW w:w="990" w:type="dxa"/>
            <w:noWrap/>
            <w:hideMark/>
          </w:tcPr>
          <w:p w:rsidR="00901D9A" w:rsidRPr="00A778B7" w:rsidRDefault="00901D9A" w:rsidP="00901D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N</w:t>
            </w:r>
            <w:proofErr w:type="spellEnd"/>
          </w:p>
        </w:tc>
        <w:tc>
          <w:tcPr>
            <w:tcW w:w="8486" w:type="dxa"/>
            <w:noWrap/>
            <w:hideMark/>
          </w:tcPr>
          <w:p w:rsidR="00901D9A" w:rsidRPr="00A778B7" w:rsidRDefault="00901D9A" w:rsidP="00901D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XCL10↑,IL36G↑,IL1RN↑,IFNB1↑,CCL5↑,IFNL1↑</w:t>
            </w:r>
          </w:p>
        </w:tc>
      </w:tr>
      <w:tr w:rsidR="00901D9A" w:rsidRPr="00A778B7" w:rsidTr="00901D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  <w:noWrap/>
            <w:hideMark/>
          </w:tcPr>
          <w:p w:rsidR="00901D9A" w:rsidRPr="00A778B7" w:rsidRDefault="00901D9A" w:rsidP="00901D9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utoimmune Thyroid Disease </w:t>
            </w:r>
            <w:proofErr w:type="spellStart"/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GNAL↓ing</w:t>
            </w:r>
            <w:proofErr w:type="spellEnd"/>
          </w:p>
        </w:tc>
        <w:tc>
          <w:tcPr>
            <w:tcW w:w="1080" w:type="dxa"/>
            <w:noWrap/>
            <w:hideMark/>
          </w:tcPr>
          <w:p w:rsidR="00901D9A" w:rsidRPr="00A778B7" w:rsidRDefault="00901D9A" w:rsidP="00901D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09E+00</w:t>
            </w:r>
          </w:p>
        </w:tc>
        <w:tc>
          <w:tcPr>
            <w:tcW w:w="1080" w:type="dxa"/>
            <w:noWrap/>
            <w:hideMark/>
          </w:tcPr>
          <w:p w:rsidR="00901D9A" w:rsidRPr="00A778B7" w:rsidRDefault="00901D9A" w:rsidP="00901D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3E-01</w:t>
            </w:r>
          </w:p>
        </w:tc>
        <w:tc>
          <w:tcPr>
            <w:tcW w:w="990" w:type="dxa"/>
            <w:noWrap/>
            <w:hideMark/>
          </w:tcPr>
          <w:p w:rsidR="00901D9A" w:rsidRPr="00A778B7" w:rsidRDefault="00901D9A" w:rsidP="00901D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N</w:t>
            </w:r>
            <w:proofErr w:type="spellEnd"/>
          </w:p>
        </w:tc>
        <w:tc>
          <w:tcPr>
            <w:tcW w:w="8486" w:type="dxa"/>
            <w:noWrap/>
            <w:hideMark/>
          </w:tcPr>
          <w:p w:rsidR="00901D9A" w:rsidRPr="00A778B7" w:rsidRDefault="00901D9A" w:rsidP="00901D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LA-G↑,HLA-C↑,HLA-B↑,HLA-F↑,FAS↑,HLA-E↑</w:t>
            </w:r>
          </w:p>
        </w:tc>
      </w:tr>
      <w:tr w:rsidR="00901D9A" w:rsidRPr="00A778B7" w:rsidTr="00901D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  <w:noWrap/>
            <w:hideMark/>
          </w:tcPr>
          <w:p w:rsidR="00901D9A" w:rsidRPr="00A778B7" w:rsidRDefault="00901D9A" w:rsidP="00901D9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OS</w:t>
            </w:r>
            <w:proofErr w:type="spellEnd"/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GNAL↓ing</w:t>
            </w:r>
            <w:proofErr w:type="spellEnd"/>
          </w:p>
        </w:tc>
        <w:tc>
          <w:tcPr>
            <w:tcW w:w="1080" w:type="dxa"/>
            <w:noWrap/>
            <w:hideMark/>
          </w:tcPr>
          <w:p w:rsidR="00901D9A" w:rsidRPr="00A778B7" w:rsidRDefault="00901D9A" w:rsidP="00901D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98E+00</w:t>
            </w:r>
          </w:p>
        </w:tc>
        <w:tc>
          <w:tcPr>
            <w:tcW w:w="1080" w:type="dxa"/>
            <w:noWrap/>
            <w:hideMark/>
          </w:tcPr>
          <w:p w:rsidR="00901D9A" w:rsidRPr="00A778B7" w:rsidRDefault="00901D9A" w:rsidP="00901D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6E-01</w:t>
            </w:r>
          </w:p>
        </w:tc>
        <w:tc>
          <w:tcPr>
            <w:tcW w:w="990" w:type="dxa"/>
            <w:noWrap/>
            <w:hideMark/>
          </w:tcPr>
          <w:p w:rsidR="00901D9A" w:rsidRPr="00A778B7" w:rsidRDefault="00901D9A" w:rsidP="00901D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36</w:t>
            </w:r>
          </w:p>
        </w:tc>
        <w:tc>
          <w:tcPr>
            <w:tcW w:w="8486" w:type="dxa"/>
            <w:noWrap/>
            <w:hideMark/>
          </w:tcPr>
          <w:p w:rsidR="00901D9A" w:rsidRPr="00A778B7" w:rsidRDefault="00901D9A" w:rsidP="00901D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YD88↑,IKBKE↑,JAK2↑,STAT1↑,IRF1↑,IRAK2↑</w:t>
            </w:r>
          </w:p>
        </w:tc>
      </w:tr>
      <w:tr w:rsidR="00901D9A" w:rsidRPr="00A778B7" w:rsidTr="00901D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  <w:noWrap/>
            <w:hideMark/>
          </w:tcPr>
          <w:p w:rsidR="00901D9A" w:rsidRPr="00A778B7" w:rsidRDefault="00901D9A" w:rsidP="00901D9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ytotoxic T Lymphocyte-mediated Apoptosis of Target </w:t>
            </w: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Cells</w:t>
            </w:r>
          </w:p>
        </w:tc>
        <w:tc>
          <w:tcPr>
            <w:tcW w:w="1080" w:type="dxa"/>
            <w:noWrap/>
            <w:hideMark/>
          </w:tcPr>
          <w:p w:rsidR="00901D9A" w:rsidRPr="00A778B7" w:rsidRDefault="00901D9A" w:rsidP="00901D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2.90E+00</w:t>
            </w:r>
          </w:p>
        </w:tc>
        <w:tc>
          <w:tcPr>
            <w:tcW w:w="1080" w:type="dxa"/>
            <w:noWrap/>
            <w:hideMark/>
          </w:tcPr>
          <w:p w:rsidR="00901D9A" w:rsidRPr="00A778B7" w:rsidRDefault="00901D9A" w:rsidP="00901D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1E-01</w:t>
            </w:r>
          </w:p>
        </w:tc>
        <w:tc>
          <w:tcPr>
            <w:tcW w:w="990" w:type="dxa"/>
            <w:noWrap/>
            <w:hideMark/>
          </w:tcPr>
          <w:p w:rsidR="00901D9A" w:rsidRPr="00A778B7" w:rsidRDefault="00901D9A" w:rsidP="00901D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N</w:t>
            </w:r>
            <w:proofErr w:type="spellEnd"/>
          </w:p>
        </w:tc>
        <w:tc>
          <w:tcPr>
            <w:tcW w:w="8486" w:type="dxa"/>
            <w:noWrap/>
            <w:hideMark/>
          </w:tcPr>
          <w:p w:rsidR="00901D9A" w:rsidRPr="00A778B7" w:rsidRDefault="00901D9A" w:rsidP="00901D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2M↑,HLA-C↑,HLA-B↑,CASP7↑,FAS↑</w:t>
            </w:r>
          </w:p>
        </w:tc>
      </w:tr>
      <w:tr w:rsidR="00901D9A" w:rsidRPr="00A778B7" w:rsidTr="00901D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  <w:noWrap/>
            <w:hideMark/>
          </w:tcPr>
          <w:p w:rsidR="00901D9A" w:rsidRPr="00A778B7" w:rsidRDefault="00901D9A" w:rsidP="00901D9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 xml:space="preserve">Altered T Cell and B Cell </w:t>
            </w:r>
            <w:proofErr w:type="spellStart"/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GNAL↓ing</w:t>
            </w:r>
            <w:proofErr w:type="spellEnd"/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in Rheumatoid Arthritis</w:t>
            </w:r>
          </w:p>
        </w:tc>
        <w:tc>
          <w:tcPr>
            <w:tcW w:w="1080" w:type="dxa"/>
            <w:noWrap/>
            <w:hideMark/>
          </w:tcPr>
          <w:p w:rsidR="00901D9A" w:rsidRPr="00A778B7" w:rsidRDefault="00901D9A" w:rsidP="00901D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78E+00</w:t>
            </w:r>
          </w:p>
        </w:tc>
        <w:tc>
          <w:tcPr>
            <w:tcW w:w="1080" w:type="dxa"/>
            <w:noWrap/>
            <w:hideMark/>
          </w:tcPr>
          <w:p w:rsidR="00901D9A" w:rsidRPr="00A778B7" w:rsidRDefault="00901D9A" w:rsidP="00901D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64E-02</w:t>
            </w:r>
          </w:p>
        </w:tc>
        <w:tc>
          <w:tcPr>
            <w:tcW w:w="990" w:type="dxa"/>
            <w:noWrap/>
            <w:hideMark/>
          </w:tcPr>
          <w:p w:rsidR="00901D9A" w:rsidRPr="00A778B7" w:rsidRDefault="00901D9A" w:rsidP="00901D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N</w:t>
            </w:r>
            <w:proofErr w:type="spellEnd"/>
          </w:p>
        </w:tc>
        <w:tc>
          <w:tcPr>
            <w:tcW w:w="8486" w:type="dxa"/>
            <w:noWrap/>
            <w:hideMark/>
          </w:tcPr>
          <w:p w:rsidR="00901D9A" w:rsidRPr="00A778B7" w:rsidRDefault="00901D9A" w:rsidP="00901D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LR2↑,IL36G↑,IL1RN↑,TNFSF13↑,HLA-B↑,TLR3↑,FAS↑,TNFSF13B↑</w:t>
            </w:r>
          </w:p>
        </w:tc>
      </w:tr>
      <w:tr w:rsidR="00901D9A" w:rsidRPr="00A778B7" w:rsidTr="00901D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  <w:noWrap/>
            <w:hideMark/>
          </w:tcPr>
          <w:p w:rsidR="00901D9A" w:rsidRPr="00A778B7" w:rsidRDefault="00901D9A" w:rsidP="00901D9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phingosine-1-phosphate </w:t>
            </w:r>
            <w:proofErr w:type="spellStart"/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GNAL↓ing</w:t>
            </w:r>
            <w:proofErr w:type="spellEnd"/>
          </w:p>
        </w:tc>
        <w:tc>
          <w:tcPr>
            <w:tcW w:w="1080" w:type="dxa"/>
            <w:noWrap/>
            <w:hideMark/>
          </w:tcPr>
          <w:p w:rsidR="00901D9A" w:rsidRPr="00A778B7" w:rsidRDefault="00901D9A" w:rsidP="00901D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74E+00</w:t>
            </w:r>
          </w:p>
        </w:tc>
        <w:tc>
          <w:tcPr>
            <w:tcW w:w="1080" w:type="dxa"/>
            <w:noWrap/>
            <w:hideMark/>
          </w:tcPr>
          <w:p w:rsidR="00901D9A" w:rsidRPr="00A778B7" w:rsidRDefault="00901D9A" w:rsidP="00901D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06E-02</w:t>
            </w:r>
          </w:p>
        </w:tc>
        <w:tc>
          <w:tcPr>
            <w:tcW w:w="990" w:type="dxa"/>
            <w:noWrap/>
            <w:hideMark/>
          </w:tcPr>
          <w:p w:rsidR="00901D9A" w:rsidRPr="00A778B7" w:rsidRDefault="00901D9A" w:rsidP="00901D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333</w:t>
            </w:r>
          </w:p>
        </w:tc>
        <w:tc>
          <w:tcPr>
            <w:tcW w:w="8486" w:type="dxa"/>
            <w:noWrap/>
            <w:hideMark/>
          </w:tcPr>
          <w:p w:rsidR="00901D9A" w:rsidRPr="00A778B7" w:rsidRDefault="00901D9A" w:rsidP="00901D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SAH2B↑,S1PR3↑,PLCB4↓,PLCE1↓,CASP1↑,PIK3CB↓,CASP4↑,CASP7↑,ATM↓,CASP10↑</w:t>
            </w:r>
          </w:p>
        </w:tc>
      </w:tr>
      <w:tr w:rsidR="00901D9A" w:rsidRPr="00A778B7" w:rsidTr="00901D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  <w:noWrap/>
            <w:hideMark/>
          </w:tcPr>
          <w:p w:rsidR="00901D9A" w:rsidRPr="00A778B7" w:rsidRDefault="00901D9A" w:rsidP="00901D9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flammasome</w:t>
            </w:r>
            <w:proofErr w:type="spellEnd"/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athway</w:t>
            </w:r>
          </w:p>
        </w:tc>
        <w:tc>
          <w:tcPr>
            <w:tcW w:w="1080" w:type="dxa"/>
            <w:noWrap/>
            <w:hideMark/>
          </w:tcPr>
          <w:p w:rsidR="00901D9A" w:rsidRPr="00A778B7" w:rsidRDefault="00901D9A" w:rsidP="00901D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8E+00</w:t>
            </w:r>
          </w:p>
        </w:tc>
        <w:tc>
          <w:tcPr>
            <w:tcW w:w="1080" w:type="dxa"/>
            <w:noWrap/>
            <w:hideMark/>
          </w:tcPr>
          <w:p w:rsidR="00901D9A" w:rsidRPr="00A778B7" w:rsidRDefault="00901D9A" w:rsidP="00901D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0E-01</w:t>
            </w:r>
          </w:p>
        </w:tc>
        <w:tc>
          <w:tcPr>
            <w:tcW w:w="990" w:type="dxa"/>
            <w:noWrap/>
            <w:hideMark/>
          </w:tcPr>
          <w:p w:rsidR="00901D9A" w:rsidRPr="00A778B7" w:rsidRDefault="00901D9A" w:rsidP="00901D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N</w:t>
            </w:r>
            <w:proofErr w:type="spellEnd"/>
          </w:p>
        </w:tc>
        <w:tc>
          <w:tcPr>
            <w:tcW w:w="8486" w:type="dxa"/>
            <w:noWrap/>
            <w:hideMark/>
          </w:tcPr>
          <w:p w:rsidR="00901D9A" w:rsidRPr="00A778B7" w:rsidRDefault="00901D9A" w:rsidP="00901D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IM2↑,MYD88↑,CASP1↑,NEK7↑</w:t>
            </w:r>
          </w:p>
        </w:tc>
      </w:tr>
      <w:tr w:rsidR="00901D9A" w:rsidRPr="00A778B7" w:rsidTr="00901D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  <w:noWrap/>
            <w:hideMark/>
          </w:tcPr>
          <w:p w:rsidR="00901D9A" w:rsidRPr="00A778B7" w:rsidRDefault="00901D9A" w:rsidP="00901D9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le of Macrophages, Fibroblasts and Endothelial Cells in Rheumatoid Arthritis</w:t>
            </w:r>
          </w:p>
        </w:tc>
        <w:tc>
          <w:tcPr>
            <w:tcW w:w="1080" w:type="dxa"/>
            <w:noWrap/>
            <w:hideMark/>
          </w:tcPr>
          <w:p w:rsidR="00901D9A" w:rsidRPr="00A778B7" w:rsidRDefault="00901D9A" w:rsidP="00901D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9E+00</w:t>
            </w:r>
          </w:p>
        </w:tc>
        <w:tc>
          <w:tcPr>
            <w:tcW w:w="1080" w:type="dxa"/>
            <w:noWrap/>
            <w:hideMark/>
          </w:tcPr>
          <w:p w:rsidR="00901D9A" w:rsidRPr="00A778B7" w:rsidRDefault="00901D9A" w:rsidP="00901D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63E-02</w:t>
            </w:r>
          </w:p>
        </w:tc>
        <w:tc>
          <w:tcPr>
            <w:tcW w:w="990" w:type="dxa"/>
            <w:noWrap/>
            <w:hideMark/>
          </w:tcPr>
          <w:p w:rsidR="00901D9A" w:rsidRPr="00A778B7" w:rsidRDefault="00901D9A" w:rsidP="00901D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N</w:t>
            </w:r>
            <w:proofErr w:type="spellEnd"/>
          </w:p>
        </w:tc>
        <w:tc>
          <w:tcPr>
            <w:tcW w:w="8486" w:type="dxa"/>
            <w:noWrap/>
            <w:hideMark/>
          </w:tcPr>
          <w:p w:rsidR="00901D9A" w:rsidRPr="00A778B7" w:rsidRDefault="00901D9A" w:rsidP="00901D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CS1↑,TCF4↑,MYD88↑,MMP13↑,IKBKE↑,CCL5↑,JAK2↑,TLR2↑,IL36G↑,PLCB4↓,PLCE1↓,IL1RN↑,PIK3CB↓,TLR3↑,TNFSF13B↑,IRAK2↑,ATM↓</w:t>
            </w:r>
          </w:p>
        </w:tc>
      </w:tr>
      <w:tr w:rsidR="00901D9A" w:rsidRPr="00A778B7" w:rsidTr="00901D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  <w:noWrap/>
            <w:hideMark/>
          </w:tcPr>
          <w:p w:rsidR="00901D9A" w:rsidRPr="00A778B7" w:rsidRDefault="00901D9A" w:rsidP="00901D9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OX40 </w:t>
            </w:r>
            <w:proofErr w:type="spellStart"/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GNAL↓ing</w:t>
            </w:r>
            <w:proofErr w:type="spellEnd"/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athway</w:t>
            </w:r>
          </w:p>
        </w:tc>
        <w:tc>
          <w:tcPr>
            <w:tcW w:w="1080" w:type="dxa"/>
            <w:noWrap/>
            <w:hideMark/>
          </w:tcPr>
          <w:p w:rsidR="00901D9A" w:rsidRPr="00A778B7" w:rsidRDefault="00901D9A" w:rsidP="00901D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3E+00</w:t>
            </w:r>
          </w:p>
        </w:tc>
        <w:tc>
          <w:tcPr>
            <w:tcW w:w="1080" w:type="dxa"/>
            <w:noWrap/>
            <w:hideMark/>
          </w:tcPr>
          <w:p w:rsidR="00901D9A" w:rsidRPr="00A778B7" w:rsidRDefault="00901D9A" w:rsidP="00901D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7E-01</w:t>
            </w:r>
          </w:p>
        </w:tc>
        <w:tc>
          <w:tcPr>
            <w:tcW w:w="990" w:type="dxa"/>
            <w:noWrap/>
            <w:hideMark/>
          </w:tcPr>
          <w:p w:rsidR="00901D9A" w:rsidRPr="00A778B7" w:rsidRDefault="00901D9A" w:rsidP="00901D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N</w:t>
            </w:r>
            <w:proofErr w:type="spellEnd"/>
          </w:p>
        </w:tc>
        <w:tc>
          <w:tcPr>
            <w:tcW w:w="8486" w:type="dxa"/>
            <w:noWrap/>
            <w:hideMark/>
          </w:tcPr>
          <w:p w:rsidR="00901D9A" w:rsidRPr="00A778B7" w:rsidRDefault="00901D9A" w:rsidP="00901D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2M↑,HLA-G↑,HLA-C↑,HLA-B↑,HLA-F↑,HLA-E↑</w:t>
            </w:r>
          </w:p>
        </w:tc>
      </w:tr>
      <w:tr w:rsidR="00901D9A" w:rsidRPr="00A778B7" w:rsidTr="00901D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  <w:noWrap/>
            <w:hideMark/>
          </w:tcPr>
          <w:p w:rsidR="00901D9A" w:rsidRPr="00A778B7" w:rsidRDefault="00901D9A" w:rsidP="00901D9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oll-like Receptor </w:t>
            </w:r>
            <w:proofErr w:type="spellStart"/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GNAL↓ing</w:t>
            </w:r>
            <w:proofErr w:type="spellEnd"/>
          </w:p>
        </w:tc>
        <w:tc>
          <w:tcPr>
            <w:tcW w:w="1080" w:type="dxa"/>
            <w:noWrap/>
            <w:hideMark/>
          </w:tcPr>
          <w:p w:rsidR="00901D9A" w:rsidRPr="00A778B7" w:rsidRDefault="00901D9A" w:rsidP="00901D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1E+00</w:t>
            </w:r>
          </w:p>
        </w:tc>
        <w:tc>
          <w:tcPr>
            <w:tcW w:w="1080" w:type="dxa"/>
            <w:noWrap/>
            <w:hideMark/>
          </w:tcPr>
          <w:p w:rsidR="00901D9A" w:rsidRPr="00A778B7" w:rsidRDefault="00901D9A" w:rsidP="00901D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33E-02</w:t>
            </w:r>
          </w:p>
        </w:tc>
        <w:tc>
          <w:tcPr>
            <w:tcW w:w="990" w:type="dxa"/>
            <w:noWrap/>
            <w:hideMark/>
          </w:tcPr>
          <w:p w:rsidR="00901D9A" w:rsidRPr="00A778B7" w:rsidRDefault="00901D9A" w:rsidP="00901D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46</w:t>
            </w:r>
          </w:p>
        </w:tc>
        <w:tc>
          <w:tcPr>
            <w:tcW w:w="8486" w:type="dxa"/>
            <w:noWrap/>
            <w:hideMark/>
          </w:tcPr>
          <w:p w:rsidR="00901D9A" w:rsidRPr="00A778B7" w:rsidRDefault="00901D9A" w:rsidP="00901D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LR2↑,IL36G↑,MYD88↑,IL1RN↑,TLR3↑,EIF2AK2↑,IRAK2↑</w:t>
            </w:r>
          </w:p>
        </w:tc>
      </w:tr>
      <w:tr w:rsidR="00901D9A" w:rsidRPr="00A778B7" w:rsidTr="00901D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  <w:noWrap/>
            <w:hideMark/>
          </w:tcPr>
          <w:p w:rsidR="00901D9A" w:rsidRPr="00A778B7" w:rsidRDefault="00901D9A" w:rsidP="00901D9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TLA4 </w:t>
            </w:r>
            <w:proofErr w:type="spellStart"/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GNAL↓ing</w:t>
            </w:r>
            <w:proofErr w:type="spellEnd"/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in Cytotoxic T Lymphocytes</w:t>
            </w:r>
          </w:p>
        </w:tc>
        <w:tc>
          <w:tcPr>
            <w:tcW w:w="1080" w:type="dxa"/>
            <w:noWrap/>
            <w:hideMark/>
          </w:tcPr>
          <w:p w:rsidR="00901D9A" w:rsidRPr="00A778B7" w:rsidRDefault="00901D9A" w:rsidP="00901D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3E+00</w:t>
            </w:r>
          </w:p>
        </w:tc>
        <w:tc>
          <w:tcPr>
            <w:tcW w:w="1080" w:type="dxa"/>
            <w:noWrap/>
            <w:hideMark/>
          </w:tcPr>
          <w:p w:rsidR="00901D9A" w:rsidRPr="00A778B7" w:rsidRDefault="00901D9A" w:rsidP="00901D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16E-02</w:t>
            </w:r>
          </w:p>
        </w:tc>
        <w:tc>
          <w:tcPr>
            <w:tcW w:w="990" w:type="dxa"/>
            <w:noWrap/>
            <w:hideMark/>
          </w:tcPr>
          <w:p w:rsidR="00901D9A" w:rsidRPr="00A778B7" w:rsidRDefault="00901D9A" w:rsidP="00901D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N</w:t>
            </w:r>
            <w:proofErr w:type="spellEnd"/>
          </w:p>
        </w:tc>
        <w:tc>
          <w:tcPr>
            <w:tcW w:w="8486" w:type="dxa"/>
            <w:noWrap/>
            <w:hideMark/>
          </w:tcPr>
          <w:p w:rsidR="00901D9A" w:rsidRPr="00A778B7" w:rsidRDefault="00901D9A" w:rsidP="00901D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2M↑,HLA-C↑,PPM1J↑,HLA-B↑,PPM1L↓,PIK3CB↓,JAK2↑,ATM↓</w:t>
            </w:r>
          </w:p>
        </w:tc>
      </w:tr>
      <w:tr w:rsidR="00901D9A" w:rsidRPr="00A778B7" w:rsidTr="00901D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  <w:noWrap/>
            <w:hideMark/>
          </w:tcPr>
          <w:p w:rsidR="00901D9A" w:rsidRPr="00A778B7" w:rsidRDefault="00901D9A" w:rsidP="00901D9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NA Double-Strand Break Repair by Homologous Recombination</w:t>
            </w:r>
          </w:p>
        </w:tc>
        <w:tc>
          <w:tcPr>
            <w:tcW w:w="1080" w:type="dxa"/>
            <w:noWrap/>
            <w:hideMark/>
          </w:tcPr>
          <w:p w:rsidR="00901D9A" w:rsidRPr="00A778B7" w:rsidRDefault="00901D9A" w:rsidP="00901D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6E+00</w:t>
            </w:r>
          </w:p>
        </w:tc>
        <w:tc>
          <w:tcPr>
            <w:tcW w:w="1080" w:type="dxa"/>
            <w:noWrap/>
            <w:hideMark/>
          </w:tcPr>
          <w:p w:rsidR="00901D9A" w:rsidRPr="00A778B7" w:rsidRDefault="00901D9A" w:rsidP="00901D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4E-01</w:t>
            </w:r>
          </w:p>
        </w:tc>
        <w:tc>
          <w:tcPr>
            <w:tcW w:w="990" w:type="dxa"/>
            <w:noWrap/>
            <w:hideMark/>
          </w:tcPr>
          <w:p w:rsidR="00901D9A" w:rsidRPr="00A778B7" w:rsidRDefault="00901D9A" w:rsidP="00901D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N</w:t>
            </w:r>
            <w:proofErr w:type="spellEnd"/>
          </w:p>
        </w:tc>
        <w:tc>
          <w:tcPr>
            <w:tcW w:w="8486" w:type="dxa"/>
            <w:noWrap/>
            <w:hideMark/>
          </w:tcPr>
          <w:p w:rsidR="00901D9A" w:rsidRPr="00A778B7" w:rsidRDefault="00901D9A" w:rsidP="00901D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RCA2↑,NBN↑,ATM↓</w:t>
            </w:r>
          </w:p>
        </w:tc>
      </w:tr>
      <w:tr w:rsidR="00901D9A" w:rsidRPr="00A778B7" w:rsidTr="00901D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  <w:noWrap/>
            <w:hideMark/>
          </w:tcPr>
          <w:p w:rsidR="00901D9A" w:rsidRPr="00A778B7" w:rsidRDefault="00901D9A" w:rsidP="00901D9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NA Double-Strand Break Repair by Non-Homologous End Joining</w:t>
            </w:r>
          </w:p>
        </w:tc>
        <w:tc>
          <w:tcPr>
            <w:tcW w:w="1080" w:type="dxa"/>
            <w:noWrap/>
            <w:hideMark/>
          </w:tcPr>
          <w:p w:rsidR="00901D9A" w:rsidRPr="00A778B7" w:rsidRDefault="00901D9A" w:rsidP="00901D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6E+00</w:t>
            </w:r>
          </w:p>
        </w:tc>
        <w:tc>
          <w:tcPr>
            <w:tcW w:w="1080" w:type="dxa"/>
            <w:noWrap/>
            <w:hideMark/>
          </w:tcPr>
          <w:p w:rsidR="00901D9A" w:rsidRPr="00A778B7" w:rsidRDefault="00901D9A" w:rsidP="00901D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4E-01</w:t>
            </w:r>
          </w:p>
        </w:tc>
        <w:tc>
          <w:tcPr>
            <w:tcW w:w="990" w:type="dxa"/>
            <w:noWrap/>
            <w:hideMark/>
          </w:tcPr>
          <w:p w:rsidR="00901D9A" w:rsidRPr="00A778B7" w:rsidRDefault="00901D9A" w:rsidP="00901D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N</w:t>
            </w:r>
            <w:proofErr w:type="spellEnd"/>
          </w:p>
        </w:tc>
        <w:tc>
          <w:tcPr>
            <w:tcW w:w="8486" w:type="dxa"/>
            <w:noWrap/>
            <w:hideMark/>
          </w:tcPr>
          <w:p w:rsidR="00901D9A" w:rsidRPr="00A778B7" w:rsidRDefault="00901D9A" w:rsidP="00901D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KDC↓,NBN↑,ATM↓</w:t>
            </w:r>
          </w:p>
        </w:tc>
      </w:tr>
      <w:tr w:rsidR="00901D9A" w:rsidRPr="00A778B7" w:rsidTr="00901D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  <w:noWrap/>
            <w:hideMark/>
          </w:tcPr>
          <w:p w:rsidR="00901D9A" w:rsidRPr="00A778B7" w:rsidRDefault="00901D9A" w:rsidP="00901D9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-15 Production</w:t>
            </w:r>
          </w:p>
        </w:tc>
        <w:tc>
          <w:tcPr>
            <w:tcW w:w="1080" w:type="dxa"/>
            <w:noWrap/>
            <w:hideMark/>
          </w:tcPr>
          <w:p w:rsidR="00901D9A" w:rsidRPr="00A778B7" w:rsidRDefault="00901D9A" w:rsidP="00901D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1E+00</w:t>
            </w:r>
          </w:p>
        </w:tc>
        <w:tc>
          <w:tcPr>
            <w:tcW w:w="1080" w:type="dxa"/>
            <w:noWrap/>
            <w:hideMark/>
          </w:tcPr>
          <w:p w:rsidR="00901D9A" w:rsidRPr="00A778B7" w:rsidRDefault="00901D9A" w:rsidP="00901D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3E-01</w:t>
            </w:r>
          </w:p>
        </w:tc>
        <w:tc>
          <w:tcPr>
            <w:tcW w:w="990" w:type="dxa"/>
            <w:noWrap/>
            <w:hideMark/>
          </w:tcPr>
          <w:p w:rsidR="00901D9A" w:rsidRPr="00A778B7" w:rsidRDefault="00901D9A" w:rsidP="00901D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N</w:t>
            </w:r>
            <w:proofErr w:type="spellEnd"/>
          </w:p>
        </w:tc>
        <w:tc>
          <w:tcPr>
            <w:tcW w:w="8486" w:type="dxa"/>
            <w:noWrap/>
            <w:hideMark/>
          </w:tcPr>
          <w:p w:rsidR="00901D9A" w:rsidRPr="00A778B7" w:rsidRDefault="00901D9A" w:rsidP="00901D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FNB1↑,JAK2↑,STAT1↑,IRF1↑</w:t>
            </w:r>
          </w:p>
        </w:tc>
      </w:tr>
      <w:tr w:rsidR="00901D9A" w:rsidRPr="00A778B7" w:rsidTr="00901D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  <w:noWrap/>
            <w:hideMark/>
          </w:tcPr>
          <w:p w:rsidR="00901D9A" w:rsidRPr="00A778B7" w:rsidRDefault="00901D9A" w:rsidP="00901D9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rolactin </w:t>
            </w:r>
            <w:proofErr w:type="spellStart"/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GNAL↓ing</w:t>
            </w:r>
            <w:proofErr w:type="spellEnd"/>
          </w:p>
        </w:tc>
        <w:tc>
          <w:tcPr>
            <w:tcW w:w="1080" w:type="dxa"/>
            <w:noWrap/>
            <w:hideMark/>
          </w:tcPr>
          <w:p w:rsidR="00901D9A" w:rsidRPr="00A778B7" w:rsidRDefault="00901D9A" w:rsidP="00901D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7E+00</w:t>
            </w:r>
          </w:p>
        </w:tc>
        <w:tc>
          <w:tcPr>
            <w:tcW w:w="1080" w:type="dxa"/>
            <w:noWrap/>
            <w:hideMark/>
          </w:tcPr>
          <w:p w:rsidR="00901D9A" w:rsidRPr="00A778B7" w:rsidRDefault="00901D9A" w:rsidP="00901D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43E-02</w:t>
            </w:r>
          </w:p>
        </w:tc>
        <w:tc>
          <w:tcPr>
            <w:tcW w:w="990" w:type="dxa"/>
            <w:noWrap/>
            <w:hideMark/>
          </w:tcPr>
          <w:p w:rsidR="00901D9A" w:rsidRPr="00A778B7" w:rsidRDefault="00901D9A" w:rsidP="00901D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86" w:type="dxa"/>
            <w:noWrap/>
            <w:hideMark/>
          </w:tcPr>
          <w:p w:rsidR="00901D9A" w:rsidRPr="00A778B7" w:rsidRDefault="00901D9A" w:rsidP="00901D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CS1↑,NMI↑,PIK3CB↓,JAK2↑,STAT1↑,IRF1↑,ATM↓</w:t>
            </w:r>
          </w:p>
        </w:tc>
      </w:tr>
      <w:tr w:rsidR="00901D9A" w:rsidRPr="00A778B7" w:rsidTr="00901D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  <w:noWrap/>
            <w:hideMark/>
          </w:tcPr>
          <w:p w:rsidR="00901D9A" w:rsidRPr="00A778B7" w:rsidRDefault="00901D9A" w:rsidP="00901D9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JAK/Stat </w:t>
            </w:r>
            <w:proofErr w:type="spellStart"/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GNAL↓ing</w:t>
            </w:r>
            <w:proofErr w:type="spellEnd"/>
          </w:p>
        </w:tc>
        <w:tc>
          <w:tcPr>
            <w:tcW w:w="1080" w:type="dxa"/>
            <w:noWrap/>
            <w:hideMark/>
          </w:tcPr>
          <w:p w:rsidR="00901D9A" w:rsidRPr="00A778B7" w:rsidRDefault="00901D9A" w:rsidP="00901D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7E+00</w:t>
            </w:r>
          </w:p>
        </w:tc>
        <w:tc>
          <w:tcPr>
            <w:tcW w:w="1080" w:type="dxa"/>
            <w:noWrap/>
            <w:hideMark/>
          </w:tcPr>
          <w:p w:rsidR="00901D9A" w:rsidRPr="00A778B7" w:rsidRDefault="00901D9A" w:rsidP="00901D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43E-02</w:t>
            </w:r>
          </w:p>
        </w:tc>
        <w:tc>
          <w:tcPr>
            <w:tcW w:w="990" w:type="dxa"/>
            <w:noWrap/>
            <w:hideMark/>
          </w:tcPr>
          <w:p w:rsidR="00901D9A" w:rsidRPr="00A778B7" w:rsidRDefault="00901D9A" w:rsidP="00901D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78</w:t>
            </w:r>
          </w:p>
        </w:tc>
        <w:tc>
          <w:tcPr>
            <w:tcW w:w="8486" w:type="dxa"/>
            <w:noWrap/>
            <w:hideMark/>
          </w:tcPr>
          <w:p w:rsidR="00901D9A" w:rsidRPr="00A778B7" w:rsidRDefault="00901D9A" w:rsidP="00901D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CS1↑,PIAS2↓,PIK3CB↓,STAT2↑,JAK2↑,STAT1↑,ATM↓</w:t>
            </w:r>
          </w:p>
        </w:tc>
      </w:tr>
      <w:tr w:rsidR="00901D9A" w:rsidRPr="00A778B7" w:rsidTr="00901D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  <w:noWrap/>
            <w:hideMark/>
          </w:tcPr>
          <w:p w:rsidR="00901D9A" w:rsidRPr="00A778B7" w:rsidRDefault="00901D9A" w:rsidP="00901D9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1 Pathway</w:t>
            </w:r>
          </w:p>
        </w:tc>
        <w:tc>
          <w:tcPr>
            <w:tcW w:w="1080" w:type="dxa"/>
            <w:noWrap/>
            <w:hideMark/>
          </w:tcPr>
          <w:p w:rsidR="00901D9A" w:rsidRPr="00A778B7" w:rsidRDefault="00901D9A" w:rsidP="00901D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9E+00</w:t>
            </w:r>
          </w:p>
        </w:tc>
        <w:tc>
          <w:tcPr>
            <w:tcW w:w="1080" w:type="dxa"/>
            <w:noWrap/>
            <w:hideMark/>
          </w:tcPr>
          <w:p w:rsidR="00901D9A" w:rsidRPr="00A778B7" w:rsidRDefault="00901D9A" w:rsidP="00901D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92E-02</w:t>
            </w:r>
          </w:p>
        </w:tc>
        <w:tc>
          <w:tcPr>
            <w:tcW w:w="990" w:type="dxa"/>
            <w:noWrap/>
            <w:hideMark/>
          </w:tcPr>
          <w:p w:rsidR="00901D9A" w:rsidRPr="00A778B7" w:rsidRDefault="00901D9A" w:rsidP="00901D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378</w:t>
            </w:r>
          </w:p>
        </w:tc>
        <w:tc>
          <w:tcPr>
            <w:tcW w:w="8486" w:type="dxa"/>
            <w:noWrap/>
            <w:hideMark/>
          </w:tcPr>
          <w:p w:rsidR="00901D9A" w:rsidRPr="00A778B7" w:rsidRDefault="00901D9A" w:rsidP="00901D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CS1↑,HLA-B↑,LGALS9↑,CD274↑,PIK3CB↓,JAK2↑,STAT1↑,IRF1↑,ATM↓</w:t>
            </w:r>
          </w:p>
        </w:tc>
      </w:tr>
      <w:tr w:rsidR="00901D9A" w:rsidRPr="00A778B7" w:rsidTr="00901D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  <w:noWrap/>
            <w:hideMark/>
          </w:tcPr>
          <w:p w:rsidR="00901D9A" w:rsidRPr="00A778B7" w:rsidRDefault="00901D9A" w:rsidP="00901D9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F-ÎºB </w:t>
            </w:r>
            <w:proofErr w:type="spellStart"/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GNAL↓ing</w:t>
            </w:r>
            <w:proofErr w:type="spellEnd"/>
          </w:p>
        </w:tc>
        <w:tc>
          <w:tcPr>
            <w:tcW w:w="1080" w:type="dxa"/>
            <w:noWrap/>
            <w:hideMark/>
          </w:tcPr>
          <w:p w:rsidR="00901D9A" w:rsidRPr="00A778B7" w:rsidRDefault="00901D9A" w:rsidP="00901D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7E+00</w:t>
            </w:r>
          </w:p>
        </w:tc>
        <w:tc>
          <w:tcPr>
            <w:tcW w:w="1080" w:type="dxa"/>
            <w:noWrap/>
            <w:hideMark/>
          </w:tcPr>
          <w:p w:rsidR="00901D9A" w:rsidRPr="00A778B7" w:rsidRDefault="00901D9A" w:rsidP="00901D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18E-02</w:t>
            </w:r>
          </w:p>
        </w:tc>
        <w:tc>
          <w:tcPr>
            <w:tcW w:w="990" w:type="dxa"/>
            <w:noWrap/>
            <w:hideMark/>
          </w:tcPr>
          <w:p w:rsidR="00901D9A" w:rsidRPr="00A778B7" w:rsidRDefault="00901D9A" w:rsidP="00901D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08</w:t>
            </w:r>
          </w:p>
        </w:tc>
        <w:tc>
          <w:tcPr>
            <w:tcW w:w="8486" w:type="dxa"/>
            <w:noWrap/>
            <w:hideMark/>
          </w:tcPr>
          <w:p w:rsidR="00901D9A" w:rsidRPr="00A778B7" w:rsidRDefault="00901D9A" w:rsidP="00901D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LR2↑,IL36G↑,MYD88↑,IL1RN↑,BMPR2↑,PIK3CB↓,BMPR1B↓,TLR3↑,EIF2AK2↑,TNFSF13B↑,ATM↓</w:t>
            </w:r>
          </w:p>
        </w:tc>
      </w:tr>
      <w:tr w:rsidR="00901D9A" w:rsidRPr="00A778B7" w:rsidTr="00901D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  <w:noWrap/>
            <w:hideMark/>
          </w:tcPr>
          <w:p w:rsidR="00901D9A" w:rsidRPr="00A778B7" w:rsidRDefault="00901D9A" w:rsidP="00901D9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ole of JAK1 and JAK3 in Î³c Cytokine </w:t>
            </w:r>
            <w:proofErr w:type="spellStart"/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GNAL↓ing</w:t>
            </w:r>
            <w:proofErr w:type="spellEnd"/>
          </w:p>
        </w:tc>
        <w:tc>
          <w:tcPr>
            <w:tcW w:w="1080" w:type="dxa"/>
            <w:noWrap/>
            <w:hideMark/>
          </w:tcPr>
          <w:p w:rsidR="00901D9A" w:rsidRPr="00A778B7" w:rsidRDefault="00901D9A" w:rsidP="00901D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9E+00</w:t>
            </w:r>
          </w:p>
        </w:tc>
        <w:tc>
          <w:tcPr>
            <w:tcW w:w="1080" w:type="dxa"/>
            <w:noWrap/>
            <w:hideMark/>
          </w:tcPr>
          <w:p w:rsidR="00901D9A" w:rsidRPr="00A778B7" w:rsidRDefault="00901D9A" w:rsidP="00901D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70E-02</w:t>
            </w:r>
          </w:p>
        </w:tc>
        <w:tc>
          <w:tcPr>
            <w:tcW w:w="990" w:type="dxa"/>
            <w:noWrap/>
            <w:hideMark/>
          </w:tcPr>
          <w:p w:rsidR="00901D9A" w:rsidRPr="00A778B7" w:rsidRDefault="00901D9A" w:rsidP="00901D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N</w:t>
            </w:r>
            <w:proofErr w:type="spellEnd"/>
          </w:p>
        </w:tc>
        <w:tc>
          <w:tcPr>
            <w:tcW w:w="8486" w:type="dxa"/>
            <w:noWrap/>
            <w:hideMark/>
          </w:tcPr>
          <w:p w:rsidR="00901D9A" w:rsidRPr="00A778B7" w:rsidRDefault="00901D9A" w:rsidP="00901D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CS1↑,IL15RA↑,PIK3CB↓,JAK2↑,STAT1↑,ATM↓</w:t>
            </w:r>
          </w:p>
        </w:tc>
      </w:tr>
      <w:tr w:rsidR="00901D9A" w:rsidRPr="00A778B7" w:rsidTr="00901D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  <w:noWrap/>
            <w:hideMark/>
          </w:tcPr>
          <w:p w:rsidR="00901D9A" w:rsidRPr="00A778B7" w:rsidRDefault="00901D9A" w:rsidP="00901D9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REM1 </w:t>
            </w:r>
            <w:proofErr w:type="spellStart"/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GNAL↓ing</w:t>
            </w:r>
            <w:proofErr w:type="spellEnd"/>
          </w:p>
        </w:tc>
        <w:tc>
          <w:tcPr>
            <w:tcW w:w="1080" w:type="dxa"/>
            <w:noWrap/>
            <w:hideMark/>
          </w:tcPr>
          <w:p w:rsidR="00901D9A" w:rsidRPr="00A778B7" w:rsidRDefault="00901D9A" w:rsidP="00901D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6E+00</w:t>
            </w:r>
          </w:p>
        </w:tc>
        <w:tc>
          <w:tcPr>
            <w:tcW w:w="1080" w:type="dxa"/>
            <w:noWrap/>
            <w:hideMark/>
          </w:tcPr>
          <w:p w:rsidR="00901D9A" w:rsidRPr="00A778B7" w:rsidRDefault="00901D9A" w:rsidP="00901D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57E-02</w:t>
            </w:r>
          </w:p>
        </w:tc>
        <w:tc>
          <w:tcPr>
            <w:tcW w:w="990" w:type="dxa"/>
            <w:noWrap/>
            <w:hideMark/>
          </w:tcPr>
          <w:p w:rsidR="00901D9A" w:rsidRPr="00A778B7" w:rsidRDefault="00901D9A" w:rsidP="00901D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49</w:t>
            </w:r>
          </w:p>
        </w:tc>
        <w:tc>
          <w:tcPr>
            <w:tcW w:w="8486" w:type="dxa"/>
            <w:noWrap/>
            <w:hideMark/>
          </w:tcPr>
          <w:p w:rsidR="00901D9A" w:rsidRPr="00A778B7" w:rsidRDefault="00901D9A" w:rsidP="00901D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LR2↑,NLRC5↑,MYD88↑,CASP1↑,JAK2↑,TLR3↑</w:t>
            </w:r>
          </w:p>
        </w:tc>
      </w:tr>
      <w:tr w:rsidR="00901D9A" w:rsidRPr="00A778B7" w:rsidTr="00901D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  <w:noWrap/>
            <w:hideMark/>
          </w:tcPr>
          <w:p w:rsidR="00901D9A" w:rsidRPr="00A778B7" w:rsidRDefault="00901D9A" w:rsidP="00901D9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Phagosome Formation</w:t>
            </w:r>
          </w:p>
        </w:tc>
        <w:tc>
          <w:tcPr>
            <w:tcW w:w="1080" w:type="dxa"/>
            <w:noWrap/>
            <w:hideMark/>
          </w:tcPr>
          <w:p w:rsidR="00901D9A" w:rsidRPr="00A778B7" w:rsidRDefault="00901D9A" w:rsidP="00901D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0E+00</w:t>
            </w:r>
          </w:p>
        </w:tc>
        <w:tc>
          <w:tcPr>
            <w:tcW w:w="1080" w:type="dxa"/>
            <w:noWrap/>
            <w:hideMark/>
          </w:tcPr>
          <w:p w:rsidR="00901D9A" w:rsidRPr="00A778B7" w:rsidRDefault="00901D9A" w:rsidP="00901D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90E-02</w:t>
            </w:r>
          </w:p>
        </w:tc>
        <w:tc>
          <w:tcPr>
            <w:tcW w:w="990" w:type="dxa"/>
            <w:noWrap/>
            <w:hideMark/>
          </w:tcPr>
          <w:p w:rsidR="00901D9A" w:rsidRPr="00A778B7" w:rsidRDefault="00901D9A" w:rsidP="00901D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N</w:t>
            </w:r>
            <w:proofErr w:type="spellEnd"/>
          </w:p>
        </w:tc>
        <w:tc>
          <w:tcPr>
            <w:tcW w:w="8486" w:type="dxa"/>
            <w:noWrap/>
            <w:hideMark/>
          </w:tcPr>
          <w:p w:rsidR="00901D9A" w:rsidRPr="00A778B7" w:rsidRDefault="00901D9A" w:rsidP="00901D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LR2↑,FCGR2C↑,CLEC7A↑,PLCB4↓,PLCE1↓,PIK3CB↓,TLR3↑,ATM↓</w:t>
            </w:r>
          </w:p>
        </w:tc>
      </w:tr>
      <w:tr w:rsidR="00901D9A" w:rsidRPr="00A778B7" w:rsidTr="00901D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  <w:noWrap/>
            <w:hideMark/>
          </w:tcPr>
          <w:p w:rsidR="00901D9A" w:rsidRPr="00A778B7" w:rsidRDefault="00901D9A" w:rsidP="00901D9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ranulocyte Adhesion and Diapedesis</w:t>
            </w:r>
          </w:p>
        </w:tc>
        <w:tc>
          <w:tcPr>
            <w:tcW w:w="1080" w:type="dxa"/>
            <w:noWrap/>
            <w:hideMark/>
          </w:tcPr>
          <w:p w:rsidR="00901D9A" w:rsidRPr="00A778B7" w:rsidRDefault="00901D9A" w:rsidP="00901D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6E+00</w:t>
            </w:r>
          </w:p>
        </w:tc>
        <w:tc>
          <w:tcPr>
            <w:tcW w:w="1080" w:type="dxa"/>
            <w:noWrap/>
            <w:hideMark/>
          </w:tcPr>
          <w:p w:rsidR="00901D9A" w:rsidRPr="00A778B7" w:rsidRDefault="00901D9A" w:rsidP="00901D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02E-02</w:t>
            </w:r>
          </w:p>
        </w:tc>
        <w:tc>
          <w:tcPr>
            <w:tcW w:w="990" w:type="dxa"/>
            <w:noWrap/>
            <w:hideMark/>
          </w:tcPr>
          <w:p w:rsidR="00901D9A" w:rsidRPr="00A778B7" w:rsidRDefault="00901D9A" w:rsidP="00901D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N</w:t>
            </w:r>
            <w:proofErr w:type="spellEnd"/>
          </w:p>
        </w:tc>
        <w:tc>
          <w:tcPr>
            <w:tcW w:w="8486" w:type="dxa"/>
            <w:noWrap/>
            <w:hideMark/>
          </w:tcPr>
          <w:p w:rsidR="00901D9A" w:rsidRPr="00A778B7" w:rsidRDefault="00901D9A" w:rsidP="00901D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XCL10↑,IL36G↑,CXCL11↑,IL1RN↑,CCL28↑,MMP13↑,CCL22↑,CCL5↑,CXCL9↑,CX3CL1↑</w:t>
            </w:r>
          </w:p>
        </w:tc>
      </w:tr>
      <w:tr w:rsidR="00901D9A" w:rsidRPr="00A778B7" w:rsidTr="00901D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  <w:noWrap/>
            <w:hideMark/>
          </w:tcPr>
          <w:p w:rsidR="00901D9A" w:rsidRPr="00A778B7" w:rsidRDefault="00901D9A" w:rsidP="00901D9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ystemic Lupus Erythematosus </w:t>
            </w:r>
            <w:proofErr w:type="spellStart"/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GNAL↓ing</w:t>
            </w:r>
            <w:proofErr w:type="spellEnd"/>
          </w:p>
        </w:tc>
        <w:tc>
          <w:tcPr>
            <w:tcW w:w="1080" w:type="dxa"/>
            <w:noWrap/>
            <w:hideMark/>
          </w:tcPr>
          <w:p w:rsidR="00901D9A" w:rsidRPr="00A778B7" w:rsidRDefault="00901D9A" w:rsidP="00901D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5E+00</w:t>
            </w:r>
          </w:p>
        </w:tc>
        <w:tc>
          <w:tcPr>
            <w:tcW w:w="1080" w:type="dxa"/>
            <w:noWrap/>
            <w:hideMark/>
          </w:tcPr>
          <w:p w:rsidR="00901D9A" w:rsidRPr="00A778B7" w:rsidRDefault="00901D9A" w:rsidP="00901D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53E-02</w:t>
            </w:r>
          </w:p>
        </w:tc>
        <w:tc>
          <w:tcPr>
            <w:tcW w:w="990" w:type="dxa"/>
            <w:noWrap/>
            <w:hideMark/>
          </w:tcPr>
          <w:p w:rsidR="00901D9A" w:rsidRPr="00A778B7" w:rsidRDefault="00901D9A" w:rsidP="00901D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N</w:t>
            </w:r>
            <w:proofErr w:type="spellEnd"/>
          </w:p>
        </w:tc>
        <w:tc>
          <w:tcPr>
            <w:tcW w:w="8486" w:type="dxa"/>
            <w:noWrap/>
            <w:hideMark/>
          </w:tcPr>
          <w:p w:rsidR="00901D9A" w:rsidRPr="00A778B7" w:rsidRDefault="00901D9A" w:rsidP="00901D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LA-G↑,FCGR2C↑,IL36G↑,HLA-C↑,IL1RN↑,HLA-B↑,PIK3CB↓,PRPF38B↓,HLA-F↑,HLA-E↑,TNFSF13B↑,ATM↓</w:t>
            </w:r>
          </w:p>
        </w:tc>
      </w:tr>
      <w:tr w:rsidR="00901D9A" w:rsidRPr="00A778B7" w:rsidTr="00901D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  <w:noWrap/>
            <w:hideMark/>
          </w:tcPr>
          <w:p w:rsidR="00901D9A" w:rsidRPr="00A778B7" w:rsidRDefault="00901D9A" w:rsidP="00901D9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duction of Nitric Oxide and Reactive Oxygen Species in Macrophages</w:t>
            </w:r>
          </w:p>
        </w:tc>
        <w:tc>
          <w:tcPr>
            <w:tcW w:w="1080" w:type="dxa"/>
            <w:noWrap/>
            <w:hideMark/>
          </w:tcPr>
          <w:p w:rsidR="00901D9A" w:rsidRPr="00A778B7" w:rsidRDefault="00901D9A" w:rsidP="00901D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3E+00</w:t>
            </w:r>
          </w:p>
        </w:tc>
        <w:tc>
          <w:tcPr>
            <w:tcW w:w="1080" w:type="dxa"/>
            <w:noWrap/>
            <w:hideMark/>
          </w:tcPr>
          <w:p w:rsidR="00901D9A" w:rsidRPr="00A778B7" w:rsidRDefault="00901D9A" w:rsidP="00901D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70E-02</w:t>
            </w:r>
          </w:p>
        </w:tc>
        <w:tc>
          <w:tcPr>
            <w:tcW w:w="990" w:type="dxa"/>
            <w:noWrap/>
            <w:hideMark/>
          </w:tcPr>
          <w:p w:rsidR="00901D9A" w:rsidRPr="00A778B7" w:rsidRDefault="00901D9A" w:rsidP="00901D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08</w:t>
            </w:r>
          </w:p>
        </w:tc>
        <w:tc>
          <w:tcPr>
            <w:tcW w:w="8486" w:type="dxa"/>
            <w:noWrap/>
            <w:hideMark/>
          </w:tcPr>
          <w:p w:rsidR="00901D9A" w:rsidRPr="00A778B7" w:rsidRDefault="00901D9A" w:rsidP="00901D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POL1↑,TLR2↑,PPM1J↑,PPM1L↓,IKBKE↑,PIK3CB↓,JAK2↑,STAT1↑,IRF1↑,ATM↓,APOD↑</w:t>
            </w:r>
          </w:p>
        </w:tc>
      </w:tr>
      <w:tr w:rsidR="00901D9A" w:rsidRPr="00A778B7" w:rsidTr="00901D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  <w:noWrap/>
            <w:hideMark/>
          </w:tcPr>
          <w:p w:rsidR="00901D9A" w:rsidRPr="00A778B7" w:rsidRDefault="00901D9A" w:rsidP="00901D9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L-12 </w:t>
            </w:r>
            <w:proofErr w:type="spellStart"/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GNAL↓ing</w:t>
            </w:r>
            <w:proofErr w:type="spellEnd"/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nd Production in Macrophages</w:t>
            </w:r>
          </w:p>
        </w:tc>
        <w:tc>
          <w:tcPr>
            <w:tcW w:w="1080" w:type="dxa"/>
            <w:noWrap/>
            <w:hideMark/>
          </w:tcPr>
          <w:p w:rsidR="00901D9A" w:rsidRPr="00A778B7" w:rsidRDefault="00901D9A" w:rsidP="00901D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2E+00</w:t>
            </w:r>
          </w:p>
        </w:tc>
        <w:tc>
          <w:tcPr>
            <w:tcW w:w="1080" w:type="dxa"/>
            <w:noWrap/>
            <w:hideMark/>
          </w:tcPr>
          <w:p w:rsidR="00901D9A" w:rsidRPr="00A778B7" w:rsidRDefault="00901D9A" w:rsidP="00901D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25E-02</w:t>
            </w:r>
          </w:p>
        </w:tc>
        <w:tc>
          <w:tcPr>
            <w:tcW w:w="990" w:type="dxa"/>
            <w:noWrap/>
            <w:hideMark/>
          </w:tcPr>
          <w:p w:rsidR="00901D9A" w:rsidRPr="00A778B7" w:rsidRDefault="00901D9A" w:rsidP="00901D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N</w:t>
            </w:r>
            <w:proofErr w:type="spellEnd"/>
          </w:p>
        </w:tc>
        <w:tc>
          <w:tcPr>
            <w:tcW w:w="8486" w:type="dxa"/>
            <w:noWrap/>
            <w:hideMark/>
          </w:tcPr>
          <w:p w:rsidR="00901D9A" w:rsidRPr="00A778B7" w:rsidRDefault="00901D9A" w:rsidP="00901D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POL1↑,TLR2↑,MYD88↑,IKBKE↑,PIK3CB↓,STAT1↑,IRF1↑,ATM↓,APOD↑</w:t>
            </w:r>
          </w:p>
        </w:tc>
      </w:tr>
      <w:tr w:rsidR="00901D9A" w:rsidRPr="00A778B7" w:rsidTr="00901D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  <w:noWrap/>
            <w:hideMark/>
          </w:tcPr>
          <w:p w:rsidR="00901D9A" w:rsidRPr="00A778B7" w:rsidRDefault="00901D9A" w:rsidP="00901D9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alvage Pathways of Pyrimidine </w:t>
            </w:r>
            <w:proofErr w:type="spellStart"/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oxyribonucleotides</w:t>
            </w:r>
            <w:proofErr w:type="spellEnd"/>
          </w:p>
        </w:tc>
        <w:tc>
          <w:tcPr>
            <w:tcW w:w="1080" w:type="dxa"/>
            <w:noWrap/>
            <w:hideMark/>
          </w:tcPr>
          <w:p w:rsidR="00901D9A" w:rsidRPr="00A778B7" w:rsidRDefault="00901D9A" w:rsidP="00901D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5E+00</w:t>
            </w:r>
          </w:p>
        </w:tc>
        <w:tc>
          <w:tcPr>
            <w:tcW w:w="1080" w:type="dxa"/>
            <w:noWrap/>
            <w:hideMark/>
          </w:tcPr>
          <w:p w:rsidR="00901D9A" w:rsidRPr="00A778B7" w:rsidRDefault="00901D9A" w:rsidP="00901D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0E-01</w:t>
            </w:r>
          </w:p>
        </w:tc>
        <w:tc>
          <w:tcPr>
            <w:tcW w:w="990" w:type="dxa"/>
            <w:noWrap/>
            <w:hideMark/>
          </w:tcPr>
          <w:p w:rsidR="00901D9A" w:rsidRPr="00A778B7" w:rsidRDefault="00901D9A" w:rsidP="00901D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N</w:t>
            </w:r>
            <w:proofErr w:type="spellEnd"/>
          </w:p>
        </w:tc>
        <w:tc>
          <w:tcPr>
            <w:tcW w:w="8486" w:type="dxa"/>
            <w:noWrap/>
            <w:hideMark/>
          </w:tcPr>
          <w:p w:rsidR="00901D9A" w:rsidRPr="00A778B7" w:rsidRDefault="00901D9A" w:rsidP="00901D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YMP↑,APOBEC3G↑</w:t>
            </w:r>
          </w:p>
        </w:tc>
      </w:tr>
      <w:tr w:rsidR="00901D9A" w:rsidRPr="00A778B7" w:rsidTr="00901D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  <w:noWrap/>
            <w:hideMark/>
          </w:tcPr>
          <w:p w:rsidR="00901D9A" w:rsidRPr="00A778B7" w:rsidRDefault="00901D9A" w:rsidP="00901D9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le of BRCA1 in DNA Damage Response</w:t>
            </w:r>
          </w:p>
        </w:tc>
        <w:tc>
          <w:tcPr>
            <w:tcW w:w="1080" w:type="dxa"/>
            <w:noWrap/>
            <w:hideMark/>
          </w:tcPr>
          <w:p w:rsidR="00901D9A" w:rsidRPr="00A778B7" w:rsidRDefault="00901D9A" w:rsidP="00901D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5E+00</w:t>
            </w:r>
          </w:p>
        </w:tc>
        <w:tc>
          <w:tcPr>
            <w:tcW w:w="1080" w:type="dxa"/>
            <w:noWrap/>
            <w:hideMark/>
          </w:tcPr>
          <w:p w:rsidR="00901D9A" w:rsidRPr="00A778B7" w:rsidRDefault="00901D9A" w:rsidP="00901D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69E-02</w:t>
            </w:r>
          </w:p>
        </w:tc>
        <w:tc>
          <w:tcPr>
            <w:tcW w:w="990" w:type="dxa"/>
            <w:noWrap/>
            <w:hideMark/>
          </w:tcPr>
          <w:p w:rsidR="00901D9A" w:rsidRPr="00A778B7" w:rsidRDefault="00901D9A" w:rsidP="00901D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486" w:type="dxa"/>
            <w:noWrap/>
            <w:hideMark/>
          </w:tcPr>
          <w:p w:rsidR="00901D9A" w:rsidRPr="00A778B7" w:rsidRDefault="00901D9A" w:rsidP="00901D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RCA2↑,STAT1↑,BRIP1↑,NBN↑,PHF10↓,ATM↓</w:t>
            </w:r>
          </w:p>
        </w:tc>
      </w:tr>
      <w:tr w:rsidR="00901D9A" w:rsidRPr="00A778B7" w:rsidTr="00901D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  <w:noWrap/>
            <w:hideMark/>
          </w:tcPr>
          <w:p w:rsidR="00901D9A" w:rsidRPr="00A778B7" w:rsidRDefault="00901D9A" w:rsidP="00901D9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lyamine Regulation in Colon Cancer</w:t>
            </w:r>
          </w:p>
        </w:tc>
        <w:tc>
          <w:tcPr>
            <w:tcW w:w="1080" w:type="dxa"/>
            <w:noWrap/>
            <w:hideMark/>
          </w:tcPr>
          <w:p w:rsidR="00901D9A" w:rsidRPr="00A778B7" w:rsidRDefault="00901D9A" w:rsidP="00901D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0E+00</w:t>
            </w:r>
          </w:p>
        </w:tc>
        <w:tc>
          <w:tcPr>
            <w:tcW w:w="1080" w:type="dxa"/>
            <w:noWrap/>
            <w:hideMark/>
          </w:tcPr>
          <w:p w:rsidR="00901D9A" w:rsidRPr="00A778B7" w:rsidRDefault="00901D9A" w:rsidP="00901D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6E-01</w:t>
            </w:r>
          </w:p>
        </w:tc>
        <w:tc>
          <w:tcPr>
            <w:tcW w:w="990" w:type="dxa"/>
            <w:noWrap/>
            <w:hideMark/>
          </w:tcPr>
          <w:p w:rsidR="00901D9A" w:rsidRPr="00A778B7" w:rsidRDefault="00901D9A" w:rsidP="00901D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N</w:t>
            </w:r>
            <w:proofErr w:type="spellEnd"/>
          </w:p>
        </w:tc>
        <w:tc>
          <w:tcPr>
            <w:tcW w:w="8486" w:type="dxa"/>
            <w:noWrap/>
            <w:hideMark/>
          </w:tcPr>
          <w:p w:rsidR="00901D9A" w:rsidRPr="00A778B7" w:rsidRDefault="00901D9A" w:rsidP="00901D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F4↑,MXD1↑,PSME2↑</w:t>
            </w:r>
          </w:p>
        </w:tc>
      </w:tr>
      <w:tr w:rsidR="00901D9A" w:rsidRPr="00A778B7" w:rsidTr="00901D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  <w:noWrap/>
            <w:hideMark/>
          </w:tcPr>
          <w:p w:rsidR="00901D9A" w:rsidRPr="00A778B7" w:rsidRDefault="00901D9A" w:rsidP="00901D9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ranulocyte</w:t>
            </w:r>
            <w:proofErr w:type="spellEnd"/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dhesion and Diapedesis</w:t>
            </w:r>
          </w:p>
        </w:tc>
        <w:tc>
          <w:tcPr>
            <w:tcW w:w="1080" w:type="dxa"/>
            <w:noWrap/>
            <w:hideMark/>
          </w:tcPr>
          <w:p w:rsidR="00901D9A" w:rsidRPr="00A778B7" w:rsidRDefault="00901D9A" w:rsidP="00901D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0E+00</w:t>
            </w:r>
          </w:p>
        </w:tc>
        <w:tc>
          <w:tcPr>
            <w:tcW w:w="1080" w:type="dxa"/>
            <w:noWrap/>
            <w:hideMark/>
          </w:tcPr>
          <w:p w:rsidR="00901D9A" w:rsidRPr="00A778B7" w:rsidRDefault="00901D9A" w:rsidP="00901D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68E-02</w:t>
            </w:r>
          </w:p>
        </w:tc>
        <w:tc>
          <w:tcPr>
            <w:tcW w:w="990" w:type="dxa"/>
            <w:noWrap/>
            <w:hideMark/>
          </w:tcPr>
          <w:p w:rsidR="00901D9A" w:rsidRPr="00A778B7" w:rsidRDefault="00901D9A" w:rsidP="00901D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N</w:t>
            </w:r>
            <w:proofErr w:type="spellEnd"/>
          </w:p>
        </w:tc>
        <w:tc>
          <w:tcPr>
            <w:tcW w:w="8486" w:type="dxa"/>
            <w:noWrap/>
            <w:hideMark/>
          </w:tcPr>
          <w:p w:rsidR="00901D9A" w:rsidRPr="00A778B7" w:rsidRDefault="00901D9A" w:rsidP="00901D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XCL10↑,IL36G↑,CXCL11↑,IL1RN↑,CCL28↑,MMP13↑,CCL22↑,CCL5↑,CXCL9↑,CX3CL1↑</w:t>
            </w:r>
          </w:p>
        </w:tc>
      </w:tr>
      <w:tr w:rsidR="00901D9A" w:rsidRPr="00A778B7" w:rsidTr="00901D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  <w:noWrap/>
            <w:hideMark/>
          </w:tcPr>
          <w:p w:rsidR="00901D9A" w:rsidRPr="00A778B7" w:rsidRDefault="00901D9A" w:rsidP="00901D9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NTF </w:t>
            </w:r>
            <w:proofErr w:type="spellStart"/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GNAL↓ing</w:t>
            </w:r>
            <w:proofErr w:type="spellEnd"/>
          </w:p>
        </w:tc>
        <w:tc>
          <w:tcPr>
            <w:tcW w:w="1080" w:type="dxa"/>
            <w:noWrap/>
            <w:hideMark/>
          </w:tcPr>
          <w:p w:rsidR="00901D9A" w:rsidRPr="00A778B7" w:rsidRDefault="00901D9A" w:rsidP="00901D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6E+00</w:t>
            </w:r>
          </w:p>
        </w:tc>
        <w:tc>
          <w:tcPr>
            <w:tcW w:w="1080" w:type="dxa"/>
            <w:noWrap/>
            <w:hideMark/>
          </w:tcPr>
          <w:p w:rsidR="00901D9A" w:rsidRPr="00A778B7" w:rsidRDefault="00901D9A" w:rsidP="00901D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33E-02</w:t>
            </w:r>
          </w:p>
        </w:tc>
        <w:tc>
          <w:tcPr>
            <w:tcW w:w="990" w:type="dxa"/>
            <w:noWrap/>
            <w:hideMark/>
          </w:tcPr>
          <w:p w:rsidR="00901D9A" w:rsidRPr="00A778B7" w:rsidRDefault="00901D9A" w:rsidP="00901D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47</w:t>
            </w:r>
          </w:p>
        </w:tc>
        <w:tc>
          <w:tcPr>
            <w:tcW w:w="8486" w:type="dxa"/>
            <w:noWrap/>
            <w:hideMark/>
          </w:tcPr>
          <w:p w:rsidR="00901D9A" w:rsidRPr="00A778B7" w:rsidRDefault="00901D9A" w:rsidP="00901D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FR↑,PIK3CB↓,JAK2↑,STAT1↑,ATM↓</w:t>
            </w:r>
          </w:p>
        </w:tc>
      </w:tr>
      <w:tr w:rsidR="00901D9A" w:rsidRPr="00A778B7" w:rsidTr="00901D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  <w:noWrap/>
            <w:hideMark/>
          </w:tcPr>
          <w:p w:rsidR="00901D9A" w:rsidRPr="00A778B7" w:rsidRDefault="00901D9A" w:rsidP="00901D9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1 and Th2 Activation Pathway</w:t>
            </w:r>
          </w:p>
        </w:tc>
        <w:tc>
          <w:tcPr>
            <w:tcW w:w="1080" w:type="dxa"/>
            <w:noWrap/>
            <w:hideMark/>
          </w:tcPr>
          <w:p w:rsidR="00901D9A" w:rsidRPr="00A778B7" w:rsidRDefault="00901D9A" w:rsidP="00901D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4E+00</w:t>
            </w:r>
          </w:p>
        </w:tc>
        <w:tc>
          <w:tcPr>
            <w:tcW w:w="1080" w:type="dxa"/>
            <w:noWrap/>
            <w:hideMark/>
          </w:tcPr>
          <w:p w:rsidR="00901D9A" w:rsidRPr="00A778B7" w:rsidRDefault="00901D9A" w:rsidP="00901D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56E-02</w:t>
            </w:r>
          </w:p>
        </w:tc>
        <w:tc>
          <w:tcPr>
            <w:tcW w:w="990" w:type="dxa"/>
            <w:noWrap/>
            <w:hideMark/>
          </w:tcPr>
          <w:p w:rsidR="00901D9A" w:rsidRPr="00A778B7" w:rsidRDefault="00901D9A" w:rsidP="00901D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N</w:t>
            </w:r>
            <w:proofErr w:type="spellEnd"/>
          </w:p>
        </w:tc>
        <w:tc>
          <w:tcPr>
            <w:tcW w:w="8486" w:type="dxa"/>
            <w:noWrap/>
            <w:hideMark/>
          </w:tcPr>
          <w:p w:rsidR="00901D9A" w:rsidRPr="00A778B7" w:rsidRDefault="00901D9A" w:rsidP="00901D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CS1↑,HLA-B↑,LGALS9↑,BMPR2↑,CD274↑,PIK3CB↓,JAK2↑,STAT1↑,IRF1↑,ATM↓</w:t>
            </w:r>
          </w:p>
        </w:tc>
      </w:tr>
      <w:tr w:rsidR="00901D9A" w:rsidRPr="00A778B7" w:rsidTr="00901D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  <w:noWrap/>
            <w:hideMark/>
          </w:tcPr>
          <w:p w:rsidR="00901D9A" w:rsidRPr="00A778B7" w:rsidRDefault="00901D9A" w:rsidP="00901D9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umoricidal</w:t>
            </w:r>
            <w:proofErr w:type="spellEnd"/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Function of Hepatic Natural Killer Cells</w:t>
            </w:r>
          </w:p>
        </w:tc>
        <w:tc>
          <w:tcPr>
            <w:tcW w:w="1080" w:type="dxa"/>
            <w:noWrap/>
            <w:hideMark/>
          </w:tcPr>
          <w:p w:rsidR="00901D9A" w:rsidRPr="00A778B7" w:rsidRDefault="00901D9A" w:rsidP="00901D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0E+00</w:t>
            </w:r>
          </w:p>
        </w:tc>
        <w:tc>
          <w:tcPr>
            <w:tcW w:w="1080" w:type="dxa"/>
            <w:noWrap/>
            <w:hideMark/>
          </w:tcPr>
          <w:p w:rsidR="00901D9A" w:rsidRPr="00A778B7" w:rsidRDefault="00901D9A" w:rsidP="00901D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5E-01</w:t>
            </w:r>
          </w:p>
        </w:tc>
        <w:tc>
          <w:tcPr>
            <w:tcW w:w="990" w:type="dxa"/>
            <w:noWrap/>
            <w:hideMark/>
          </w:tcPr>
          <w:p w:rsidR="00901D9A" w:rsidRPr="00A778B7" w:rsidRDefault="00901D9A" w:rsidP="00901D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N</w:t>
            </w:r>
            <w:proofErr w:type="spellEnd"/>
          </w:p>
        </w:tc>
        <w:tc>
          <w:tcPr>
            <w:tcW w:w="8486" w:type="dxa"/>
            <w:noWrap/>
            <w:hideMark/>
          </w:tcPr>
          <w:p w:rsidR="00901D9A" w:rsidRPr="00A778B7" w:rsidRDefault="00901D9A" w:rsidP="00901D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RPINB9↑,CASP7↑,FAS↑</w:t>
            </w:r>
          </w:p>
        </w:tc>
      </w:tr>
      <w:tr w:rsidR="00901D9A" w:rsidRPr="00A778B7" w:rsidTr="00901D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  <w:noWrap/>
            <w:hideMark/>
          </w:tcPr>
          <w:p w:rsidR="00901D9A" w:rsidRPr="00A778B7" w:rsidRDefault="00901D9A" w:rsidP="00901D9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Leptin </w:t>
            </w:r>
            <w:proofErr w:type="spellStart"/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GNAL↓ing</w:t>
            </w:r>
            <w:proofErr w:type="spellEnd"/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in Obesity</w:t>
            </w:r>
          </w:p>
        </w:tc>
        <w:tc>
          <w:tcPr>
            <w:tcW w:w="1080" w:type="dxa"/>
            <w:noWrap/>
            <w:hideMark/>
          </w:tcPr>
          <w:p w:rsidR="00901D9A" w:rsidRPr="00A778B7" w:rsidRDefault="00901D9A" w:rsidP="00901D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8E+00</w:t>
            </w:r>
          </w:p>
        </w:tc>
        <w:tc>
          <w:tcPr>
            <w:tcW w:w="1080" w:type="dxa"/>
            <w:noWrap/>
            <w:hideMark/>
          </w:tcPr>
          <w:p w:rsidR="00901D9A" w:rsidRPr="00A778B7" w:rsidRDefault="00901D9A" w:rsidP="00901D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06E-02</w:t>
            </w:r>
          </w:p>
        </w:tc>
        <w:tc>
          <w:tcPr>
            <w:tcW w:w="990" w:type="dxa"/>
            <w:noWrap/>
            <w:hideMark/>
          </w:tcPr>
          <w:p w:rsidR="00901D9A" w:rsidRPr="00A778B7" w:rsidRDefault="00901D9A" w:rsidP="00901D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N</w:t>
            </w:r>
            <w:proofErr w:type="spellEnd"/>
          </w:p>
        </w:tc>
        <w:tc>
          <w:tcPr>
            <w:tcW w:w="8486" w:type="dxa"/>
            <w:noWrap/>
            <w:hideMark/>
          </w:tcPr>
          <w:p w:rsidR="00901D9A" w:rsidRPr="00A778B7" w:rsidRDefault="00901D9A" w:rsidP="00901D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LCB4↓,PLCE1↓,PRKAR2A↓,PIK3CB↓,JAK2↑,ATM↓</w:t>
            </w:r>
          </w:p>
        </w:tc>
      </w:tr>
      <w:tr w:rsidR="00901D9A" w:rsidRPr="00A778B7" w:rsidTr="00901D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  <w:noWrap/>
            <w:hideMark/>
          </w:tcPr>
          <w:p w:rsidR="00901D9A" w:rsidRPr="00A778B7" w:rsidRDefault="00901D9A" w:rsidP="00901D9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-methyl-5'-thioadenosine Degradation II</w:t>
            </w:r>
          </w:p>
        </w:tc>
        <w:tc>
          <w:tcPr>
            <w:tcW w:w="1080" w:type="dxa"/>
            <w:noWrap/>
            <w:hideMark/>
          </w:tcPr>
          <w:p w:rsidR="00901D9A" w:rsidRPr="00A778B7" w:rsidRDefault="00901D9A" w:rsidP="00901D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7E+00</w:t>
            </w:r>
          </w:p>
        </w:tc>
        <w:tc>
          <w:tcPr>
            <w:tcW w:w="1080" w:type="dxa"/>
            <w:noWrap/>
            <w:hideMark/>
          </w:tcPr>
          <w:p w:rsidR="00901D9A" w:rsidRPr="00A778B7" w:rsidRDefault="00901D9A" w:rsidP="00901D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E+00</w:t>
            </w:r>
          </w:p>
        </w:tc>
        <w:tc>
          <w:tcPr>
            <w:tcW w:w="990" w:type="dxa"/>
            <w:noWrap/>
            <w:hideMark/>
          </w:tcPr>
          <w:p w:rsidR="00901D9A" w:rsidRPr="00A778B7" w:rsidRDefault="00901D9A" w:rsidP="00901D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N</w:t>
            </w:r>
            <w:proofErr w:type="spellEnd"/>
          </w:p>
        </w:tc>
        <w:tc>
          <w:tcPr>
            <w:tcW w:w="8486" w:type="dxa"/>
            <w:noWrap/>
            <w:hideMark/>
          </w:tcPr>
          <w:p w:rsidR="00901D9A" w:rsidRPr="00A778B7" w:rsidRDefault="00901D9A" w:rsidP="00901D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TAP↓</w:t>
            </w:r>
          </w:p>
        </w:tc>
      </w:tr>
      <w:tr w:rsidR="00901D9A" w:rsidRPr="00A778B7" w:rsidTr="00901D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  <w:noWrap/>
            <w:hideMark/>
          </w:tcPr>
          <w:p w:rsidR="00901D9A" w:rsidRPr="00A778B7" w:rsidRDefault="00901D9A" w:rsidP="00901D9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utamine Biosynthesis I</w:t>
            </w:r>
          </w:p>
        </w:tc>
        <w:tc>
          <w:tcPr>
            <w:tcW w:w="1080" w:type="dxa"/>
            <w:noWrap/>
            <w:hideMark/>
          </w:tcPr>
          <w:p w:rsidR="00901D9A" w:rsidRPr="00A778B7" w:rsidRDefault="00901D9A" w:rsidP="00901D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7E+00</w:t>
            </w:r>
          </w:p>
        </w:tc>
        <w:tc>
          <w:tcPr>
            <w:tcW w:w="1080" w:type="dxa"/>
            <w:noWrap/>
            <w:hideMark/>
          </w:tcPr>
          <w:p w:rsidR="00901D9A" w:rsidRPr="00A778B7" w:rsidRDefault="00901D9A" w:rsidP="00901D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E+00</w:t>
            </w:r>
          </w:p>
        </w:tc>
        <w:tc>
          <w:tcPr>
            <w:tcW w:w="990" w:type="dxa"/>
            <w:noWrap/>
            <w:hideMark/>
          </w:tcPr>
          <w:p w:rsidR="00901D9A" w:rsidRPr="00A778B7" w:rsidRDefault="00901D9A" w:rsidP="00901D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N</w:t>
            </w:r>
            <w:proofErr w:type="spellEnd"/>
          </w:p>
        </w:tc>
        <w:tc>
          <w:tcPr>
            <w:tcW w:w="8486" w:type="dxa"/>
            <w:noWrap/>
            <w:hideMark/>
          </w:tcPr>
          <w:p w:rsidR="00901D9A" w:rsidRPr="00A778B7" w:rsidRDefault="00901D9A" w:rsidP="00901D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UL↓</w:t>
            </w:r>
          </w:p>
        </w:tc>
      </w:tr>
      <w:tr w:rsidR="00901D9A" w:rsidRPr="00A778B7" w:rsidTr="00901D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  <w:noWrap/>
            <w:hideMark/>
          </w:tcPr>
          <w:p w:rsidR="00901D9A" w:rsidRPr="00A778B7" w:rsidRDefault="00901D9A" w:rsidP="00901D9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Endothelin-1 </w:t>
            </w:r>
            <w:proofErr w:type="spellStart"/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GNAL↓ing</w:t>
            </w:r>
            <w:proofErr w:type="spellEnd"/>
          </w:p>
        </w:tc>
        <w:tc>
          <w:tcPr>
            <w:tcW w:w="1080" w:type="dxa"/>
            <w:noWrap/>
            <w:hideMark/>
          </w:tcPr>
          <w:p w:rsidR="00901D9A" w:rsidRPr="00A778B7" w:rsidRDefault="00901D9A" w:rsidP="00901D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5E+00</w:t>
            </w:r>
          </w:p>
        </w:tc>
        <w:tc>
          <w:tcPr>
            <w:tcW w:w="1080" w:type="dxa"/>
            <w:noWrap/>
            <w:hideMark/>
          </w:tcPr>
          <w:p w:rsidR="00901D9A" w:rsidRPr="00A778B7" w:rsidRDefault="00901D9A" w:rsidP="00901D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38E-02</w:t>
            </w:r>
          </w:p>
        </w:tc>
        <w:tc>
          <w:tcPr>
            <w:tcW w:w="990" w:type="dxa"/>
            <w:noWrap/>
            <w:hideMark/>
          </w:tcPr>
          <w:p w:rsidR="00901D9A" w:rsidRPr="00A778B7" w:rsidRDefault="00901D9A" w:rsidP="00901D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86" w:type="dxa"/>
            <w:noWrap/>
            <w:hideMark/>
          </w:tcPr>
          <w:p w:rsidR="00901D9A" w:rsidRPr="00A778B7" w:rsidRDefault="00901D9A" w:rsidP="00901D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LCB4↓,PLCE1↓,CASP1↑,RARRES3↑,PIK3CB↓,CASP4↑,CASP7↑,GNAL↓,ATM↓,CASP10↑</w:t>
            </w:r>
          </w:p>
        </w:tc>
      </w:tr>
      <w:tr w:rsidR="00901D9A" w:rsidRPr="00A778B7" w:rsidTr="00901D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  <w:noWrap/>
            <w:hideMark/>
          </w:tcPr>
          <w:p w:rsidR="00901D9A" w:rsidRPr="00A778B7" w:rsidRDefault="00901D9A" w:rsidP="00901D9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L-17A </w:t>
            </w:r>
            <w:proofErr w:type="spellStart"/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GNAL↓ing</w:t>
            </w:r>
            <w:proofErr w:type="spellEnd"/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in </w:t>
            </w: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Gastric Cells</w:t>
            </w:r>
          </w:p>
        </w:tc>
        <w:tc>
          <w:tcPr>
            <w:tcW w:w="1080" w:type="dxa"/>
            <w:noWrap/>
            <w:hideMark/>
          </w:tcPr>
          <w:p w:rsidR="00901D9A" w:rsidRPr="00A778B7" w:rsidRDefault="00901D9A" w:rsidP="00901D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1.55E+00</w:t>
            </w:r>
          </w:p>
        </w:tc>
        <w:tc>
          <w:tcPr>
            <w:tcW w:w="1080" w:type="dxa"/>
            <w:noWrap/>
            <w:hideMark/>
          </w:tcPr>
          <w:p w:rsidR="00901D9A" w:rsidRPr="00A778B7" w:rsidRDefault="00901D9A" w:rsidP="00901D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0E-01</w:t>
            </w:r>
          </w:p>
        </w:tc>
        <w:tc>
          <w:tcPr>
            <w:tcW w:w="990" w:type="dxa"/>
            <w:noWrap/>
            <w:hideMark/>
          </w:tcPr>
          <w:p w:rsidR="00901D9A" w:rsidRPr="00A778B7" w:rsidRDefault="00901D9A" w:rsidP="00901D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N</w:t>
            </w:r>
            <w:proofErr w:type="spellEnd"/>
          </w:p>
        </w:tc>
        <w:tc>
          <w:tcPr>
            <w:tcW w:w="8486" w:type="dxa"/>
            <w:noWrap/>
            <w:hideMark/>
          </w:tcPr>
          <w:p w:rsidR="00901D9A" w:rsidRPr="00A778B7" w:rsidRDefault="00901D9A" w:rsidP="00901D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XCL10↑,CXCL11↑,CCL5↑</w:t>
            </w:r>
          </w:p>
        </w:tc>
      </w:tr>
      <w:tr w:rsidR="00901D9A" w:rsidRPr="00A778B7" w:rsidTr="00901D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  <w:noWrap/>
            <w:hideMark/>
          </w:tcPr>
          <w:p w:rsidR="00901D9A" w:rsidRPr="00A778B7" w:rsidRDefault="00901D9A" w:rsidP="00901D9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 xml:space="preserve">Role of JAK family kinases in IL-6-type Cytokine </w:t>
            </w:r>
            <w:proofErr w:type="spellStart"/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GNAL↓ing</w:t>
            </w:r>
            <w:proofErr w:type="spellEnd"/>
          </w:p>
        </w:tc>
        <w:tc>
          <w:tcPr>
            <w:tcW w:w="1080" w:type="dxa"/>
            <w:noWrap/>
            <w:hideMark/>
          </w:tcPr>
          <w:p w:rsidR="00901D9A" w:rsidRPr="00A778B7" w:rsidRDefault="00901D9A" w:rsidP="00901D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5E+00</w:t>
            </w:r>
          </w:p>
        </w:tc>
        <w:tc>
          <w:tcPr>
            <w:tcW w:w="1080" w:type="dxa"/>
            <w:noWrap/>
            <w:hideMark/>
          </w:tcPr>
          <w:p w:rsidR="00901D9A" w:rsidRPr="00A778B7" w:rsidRDefault="00901D9A" w:rsidP="00901D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0E-01</w:t>
            </w:r>
          </w:p>
        </w:tc>
        <w:tc>
          <w:tcPr>
            <w:tcW w:w="990" w:type="dxa"/>
            <w:noWrap/>
            <w:hideMark/>
          </w:tcPr>
          <w:p w:rsidR="00901D9A" w:rsidRPr="00A778B7" w:rsidRDefault="00901D9A" w:rsidP="00901D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N</w:t>
            </w:r>
            <w:proofErr w:type="spellEnd"/>
          </w:p>
        </w:tc>
        <w:tc>
          <w:tcPr>
            <w:tcW w:w="8486" w:type="dxa"/>
            <w:noWrap/>
            <w:hideMark/>
          </w:tcPr>
          <w:p w:rsidR="00901D9A" w:rsidRPr="00A778B7" w:rsidRDefault="00901D9A" w:rsidP="00901D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CS1↑,JAK2↑,STAT1↑</w:t>
            </w:r>
          </w:p>
        </w:tc>
      </w:tr>
      <w:tr w:rsidR="00901D9A" w:rsidRPr="00A778B7" w:rsidTr="00901D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  <w:noWrap/>
            <w:hideMark/>
          </w:tcPr>
          <w:p w:rsidR="00901D9A" w:rsidRPr="00A778B7" w:rsidRDefault="00901D9A" w:rsidP="00901D9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Huntington's Disease </w:t>
            </w:r>
            <w:proofErr w:type="spellStart"/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GNAL↓ing</w:t>
            </w:r>
            <w:proofErr w:type="spellEnd"/>
          </w:p>
        </w:tc>
        <w:tc>
          <w:tcPr>
            <w:tcW w:w="1080" w:type="dxa"/>
            <w:noWrap/>
            <w:hideMark/>
          </w:tcPr>
          <w:p w:rsidR="00901D9A" w:rsidRPr="00A778B7" w:rsidRDefault="00901D9A" w:rsidP="00901D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5E+00</w:t>
            </w:r>
          </w:p>
        </w:tc>
        <w:tc>
          <w:tcPr>
            <w:tcW w:w="1080" w:type="dxa"/>
            <w:noWrap/>
            <w:hideMark/>
          </w:tcPr>
          <w:p w:rsidR="00901D9A" w:rsidRPr="00A778B7" w:rsidRDefault="00901D9A" w:rsidP="00901D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00E-02</w:t>
            </w:r>
          </w:p>
        </w:tc>
        <w:tc>
          <w:tcPr>
            <w:tcW w:w="990" w:type="dxa"/>
            <w:noWrap/>
            <w:hideMark/>
          </w:tcPr>
          <w:p w:rsidR="00901D9A" w:rsidRPr="00A778B7" w:rsidRDefault="00901D9A" w:rsidP="00901D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828</w:t>
            </w:r>
          </w:p>
        </w:tc>
        <w:tc>
          <w:tcPr>
            <w:tcW w:w="8486" w:type="dxa"/>
            <w:noWrap/>
            <w:hideMark/>
          </w:tcPr>
          <w:p w:rsidR="00901D9A" w:rsidRPr="00A778B7" w:rsidRDefault="00901D9A" w:rsidP="00901D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GM2↑,HDAC9↑,GNB4↑,PLCB4↓,PSME2↑,CASP1↑,PIK3CB↓,CASP4↑,NAPA↑,CASP7↑,ATM↓,CASP10↑</w:t>
            </w:r>
          </w:p>
        </w:tc>
      </w:tr>
      <w:tr w:rsidR="00901D9A" w:rsidRPr="00A778B7" w:rsidTr="00901D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  <w:noWrap/>
            <w:hideMark/>
          </w:tcPr>
          <w:p w:rsidR="00901D9A" w:rsidRPr="00A778B7" w:rsidRDefault="00901D9A" w:rsidP="00901D9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EDF </w:t>
            </w:r>
            <w:proofErr w:type="spellStart"/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GNAL↓ing</w:t>
            </w:r>
            <w:proofErr w:type="spellEnd"/>
          </w:p>
        </w:tc>
        <w:tc>
          <w:tcPr>
            <w:tcW w:w="1080" w:type="dxa"/>
            <w:noWrap/>
            <w:hideMark/>
          </w:tcPr>
          <w:p w:rsidR="00901D9A" w:rsidRPr="00A778B7" w:rsidRDefault="00901D9A" w:rsidP="00901D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4E+00</w:t>
            </w:r>
          </w:p>
        </w:tc>
        <w:tc>
          <w:tcPr>
            <w:tcW w:w="1080" w:type="dxa"/>
            <w:noWrap/>
            <w:hideMark/>
          </w:tcPr>
          <w:p w:rsidR="00901D9A" w:rsidRPr="00A778B7" w:rsidRDefault="00901D9A" w:rsidP="00901D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90E-02</w:t>
            </w:r>
          </w:p>
        </w:tc>
        <w:tc>
          <w:tcPr>
            <w:tcW w:w="990" w:type="dxa"/>
            <w:noWrap/>
            <w:hideMark/>
          </w:tcPr>
          <w:p w:rsidR="00901D9A" w:rsidRPr="00A778B7" w:rsidRDefault="00901D9A" w:rsidP="00901D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16</w:t>
            </w:r>
          </w:p>
        </w:tc>
        <w:tc>
          <w:tcPr>
            <w:tcW w:w="8486" w:type="dxa"/>
            <w:noWrap/>
            <w:hideMark/>
          </w:tcPr>
          <w:p w:rsidR="00901D9A" w:rsidRPr="00A778B7" w:rsidRDefault="00901D9A" w:rsidP="00901D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F4↑,IKBKE↑,PIK3CB↓,CASP7↑,FAS↑,ATM↓</w:t>
            </w:r>
          </w:p>
        </w:tc>
      </w:tr>
      <w:tr w:rsidR="00901D9A" w:rsidRPr="00A778B7" w:rsidTr="00901D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  <w:noWrap/>
            <w:hideMark/>
          </w:tcPr>
          <w:p w:rsidR="00901D9A" w:rsidRPr="00A778B7" w:rsidRDefault="00901D9A" w:rsidP="00901D9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53 </w:t>
            </w:r>
            <w:proofErr w:type="spellStart"/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GNAL↓ing</w:t>
            </w:r>
            <w:proofErr w:type="spellEnd"/>
          </w:p>
        </w:tc>
        <w:tc>
          <w:tcPr>
            <w:tcW w:w="1080" w:type="dxa"/>
            <w:noWrap/>
            <w:hideMark/>
          </w:tcPr>
          <w:p w:rsidR="00901D9A" w:rsidRPr="00A778B7" w:rsidRDefault="00901D9A" w:rsidP="00901D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3E+00</w:t>
            </w:r>
          </w:p>
        </w:tc>
        <w:tc>
          <w:tcPr>
            <w:tcW w:w="1080" w:type="dxa"/>
            <w:noWrap/>
            <w:hideMark/>
          </w:tcPr>
          <w:p w:rsidR="00901D9A" w:rsidRPr="00A778B7" w:rsidRDefault="00901D9A" w:rsidP="00901D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31E-02</w:t>
            </w:r>
          </w:p>
        </w:tc>
        <w:tc>
          <w:tcPr>
            <w:tcW w:w="990" w:type="dxa"/>
            <w:noWrap/>
            <w:hideMark/>
          </w:tcPr>
          <w:p w:rsidR="00901D9A" w:rsidRPr="00A778B7" w:rsidRDefault="00901D9A" w:rsidP="00901D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34</w:t>
            </w:r>
          </w:p>
        </w:tc>
        <w:tc>
          <w:tcPr>
            <w:tcW w:w="8486" w:type="dxa"/>
            <w:noWrap/>
            <w:hideMark/>
          </w:tcPr>
          <w:p w:rsidR="00901D9A" w:rsidRPr="00A778B7" w:rsidRDefault="00901D9A" w:rsidP="00901D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KDC↓,HDAC9↑,PMAIP1↑,PIK3CB↓,PML↑,FAS↑,ATM↓</w:t>
            </w:r>
          </w:p>
        </w:tc>
      </w:tr>
      <w:tr w:rsidR="00901D9A" w:rsidRPr="00A778B7" w:rsidTr="00901D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  <w:noWrap/>
            <w:hideMark/>
          </w:tcPr>
          <w:p w:rsidR="00901D9A" w:rsidRPr="00A778B7" w:rsidRDefault="00901D9A" w:rsidP="00901D9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poptosis </w:t>
            </w:r>
            <w:proofErr w:type="spellStart"/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GNAL↓ing</w:t>
            </w:r>
            <w:proofErr w:type="spellEnd"/>
          </w:p>
        </w:tc>
        <w:tc>
          <w:tcPr>
            <w:tcW w:w="1080" w:type="dxa"/>
            <w:noWrap/>
            <w:hideMark/>
          </w:tcPr>
          <w:p w:rsidR="00901D9A" w:rsidRPr="00A778B7" w:rsidRDefault="00901D9A" w:rsidP="00901D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0E+00</w:t>
            </w:r>
          </w:p>
        </w:tc>
        <w:tc>
          <w:tcPr>
            <w:tcW w:w="1080" w:type="dxa"/>
            <w:noWrap/>
            <w:hideMark/>
          </w:tcPr>
          <w:p w:rsidR="00901D9A" w:rsidRPr="00A778B7" w:rsidRDefault="00901D9A" w:rsidP="00901D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74E-02</w:t>
            </w:r>
          </w:p>
        </w:tc>
        <w:tc>
          <w:tcPr>
            <w:tcW w:w="990" w:type="dxa"/>
            <w:noWrap/>
            <w:hideMark/>
          </w:tcPr>
          <w:p w:rsidR="00901D9A" w:rsidRPr="00A778B7" w:rsidRDefault="00901D9A" w:rsidP="00901D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86" w:type="dxa"/>
            <w:noWrap/>
            <w:hideMark/>
          </w:tcPr>
          <w:p w:rsidR="00901D9A" w:rsidRPr="00A778B7" w:rsidRDefault="00901D9A" w:rsidP="00901D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KBKE↑,BCL2A1↑,BIRC3↑,CASP7↑,FAS↑,CASP10↑</w:t>
            </w:r>
          </w:p>
        </w:tc>
      </w:tr>
      <w:tr w:rsidR="00901D9A" w:rsidRPr="00A778B7" w:rsidTr="00901D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  <w:noWrap/>
            <w:hideMark/>
          </w:tcPr>
          <w:p w:rsidR="00901D9A" w:rsidRPr="00A778B7" w:rsidRDefault="00901D9A" w:rsidP="00901D9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ycogen Degradation II</w:t>
            </w:r>
          </w:p>
        </w:tc>
        <w:tc>
          <w:tcPr>
            <w:tcW w:w="1080" w:type="dxa"/>
            <w:noWrap/>
            <w:hideMark/>
          </w:tcPr>
          <w:p w:rsidR="00901D9A" w:rsidRPr="00A778B7" w:rsidRDefault="00901D9A" w:rsidP="00901D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8E+00</w:t>
            </w:r>
          </w:p>
        </w:tc>
        <w:tc>
          <w:tcPr>
            <w:tcW w:w="1080" w:type="dxa"/>
            <w:noWrap/>
            <w:hideMark/>
          </w:tcPr>
          <w:p w:rsidR="00901D9A" w:rsidRPr="00A778B7" w:rsidRDefault="00901D9A" w:rsidP="00901D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2E-01</w:t>
            </w:r>
          </w:p>
        </w:tc>
        <w:tc>
          <w:tcPr>
            <w:tcW w:w="990" w:type="dxa"/>
            <w:noWrap/>
            <w:hideMark/>
          </w:tcPr>
          <w:p w:rsidR="00901D9A" w:rsidRPr="00A778B7" w:rsidRDefault="00901D9A" w:rsidP="00901D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N</w:t>
            </w:r>
            <w:proofErr w:type="spellEnd"/>
          </w:p>
        </w:tc>
        <w:tc>
          <w:tcPr>
            <w:tcW w:w="8486" w:type="dxa"/>
            <w:noWrap/>
            <w:hideMark/>
          </w:tcPr>
          <w:p w:rsidR="00901D9A" w:rsidRPr="00A778B7" w:rsidRDefault="00901D9A" w:rsidP="00901D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YMP↑,MTAP↓</w:t>
            </w:r>
          </w:p>
        </w:tc>
      </w:tr>
      <w:tr w:rsidR="00901D9A" w:rsidRPr="00A778B7" w:rsidTr="00901D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  <w:noWrap/>
            <w:hideMark/>
          </w:tcPr>
          <w:p w:rsidR="00901D9A" w:rsidRPr="00A778B7" w:rsidRDefault="00901D9A" w:rsidP="00901D9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L-1 </w:t>
            </w:r>
            <w:proofErr w:type="spellStart"/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GNAL↓ing</w:t>
            </w:r>
            <w:proofErr w:type="spellEnd"/>
          </w:p>
        </w:tc>
        <w:tc>
          <w:tcPr>
            <w:tcW w:w="1080" w:type="dxa"/>
            <w:noWrap/>
            <w:hideMark/>
          </w:tcPr>
          <w:p w:rsidR="00901D9A" w:rsidRPr="00A778B7" w:rsidRDefault="00901D9A" w:rsidP="00901D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4E+00</w:t>
            </w:r>
          </w:p>
        </w:tc>
        <w:tc>
          <w:tcPr>
            <w:tcW w:w="1080" w:type="dxa"/>
            <w:noWrap/>
            <w:hideMark/>
          </w:tcPr>
          <w:p w:rsidR="00901D9A" w:rsidRPr="00A778B7" w:rsidRDefault="00901D9A" w:rsidP="00901D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52E-02</w:t>
            </w:r>
          </w:p>
        </w:tc>
        <w:tc>
          <w:tcPr>
            <w:tcW w:w="990" w:type="dxa"/>
            <w:noWrap/>
            <w:hideMark/>
          </w:tcPr>
          <w:p w:rsidR="00901D9A" w:rsidRPr="00A778B7" w:rsidRDefault="00901D9A" w:rsidP="00901D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47</w:t>
            </w:r>
          </w:p>
        </w:tc>
        <w:tc>
          <w:tcPr>
            <w:tcW w:w="8486" w:type="dxa"/>
            <w:noWrap/>
            <w:hideMark/>
          </w:tcPr>
          <w:p w:rsidR="00901D9A" w:rsidRPr="00A778B7" w:rsidRDefault="00901D9A" w:rsidP="00901D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NB4↑,MYD88↑,PRKAR2A↓,IKBKE↑,GNAL↓,IRAK2↑</w:t>
            </w:r>
          </w:p>
        </w:tc>
      </w:tr>
      <w:tr w:rsidR="00901D9A" w:rsidRPr="00A778B7" w:rsidTr="00901D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  <w:noWrap/>
            <w:hideMark/>
          </w:tcPr>
          <w:p w:rsidR="00901D9A" w:rsidRPr="00A778B7" w:rsidRDefault="00901D9A" w:rsidP="00901D9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ec Kinase </w:t>
            </w:r>
            <w:proofErr w:type="spellStart"/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GNAL↓ing</w:t>
            </w:r>
            <w:proofErr w:type="spellEnd"/>
          </w:p>
        </w:tc>
        <w:tc>
          <w:tcPr>
            <w:tcW w:w="1080" w:type="dxa"/>
            <w:noWrap/>
            <w:hideMark/>
          </w:tcPr>
          <w:p w:rsidR="00901D9A" w:rsidRPr="00A778B7" w:rsidRDefault="00901D9A" w:rsidP="00901D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4E+00</w:t>
            </w:r>
          </w:p>
        </w:tc>
        <w:tc>
          <w:tcPr>
            <w:tcW w:w="1080" w:type="dxa"/>
            <w:noWrap/>
            <w:hideMark/>
          </w:tcPr>
          <w:p w:rsidR="00901D9A" w:rsidRPr="00A778B7" w:rsidRDefault="00901D9A" w:rsidP="00901D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36E-02</w:t>
            </w:r>
          </w:p>
        </w:tc>
        <w:tc>
          <w:tcPr>
            <w:tcW w:w="990" w:type="dxa"/>
            <w:noWrap/>
            <w:hideMark/>
          </w:tcPr>
          <w:p w:rsidR="00901D9A" w:rsidRPr="00A778B7" w:rsidRDefault="00901D9A" w:rsidP="00901D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16</w:t>
            </w:r>
          </w:p>
        </w:tc>
        <w:tc>
          <w:tcPr>
            <w:tcW w:w="8486" w:type="dxa"/>
            <w:noWrap/>
            <w:hideMark/>
          </w:tcPr>
          <w:p w:rsidR="00901D9A" w:rsidRPr="00A778B7" w:rsidRDefault="00901D9A" w:rsidP="00901D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NB4↑,TNFSF10↑,PIK3CB↓,STAT2↑,JAK2↑,STAT1↑,GNAL↓,FAS↑,ATM↓</w:t>
            </w:r>
          </w:p>
        </w:tc>
      </w:tr>
      <w:tr w:rsidR="00901D9A" w:rsidRPr="00A778B7" w:rsidTr="00901D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  <w:noWrap/>
            <w:hideMark/>
          </w:tcPr>
          <w:p w:rsidR="00901D9A" w:rsidRPr="00A778B7" w:rsidRDefault="00901D9A" w:rsidP="00901D9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cute Phase Response </w:t>
            </w:r>
            <w:proofErr w:type="spellStart"/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GNAL↓ing</w:t>
            </w:r>
            <w:proofErr w:type="spellEnd"/>
          </w:p>
        </w:tc>
        <w:tc>
          <w:tcPr>
            <w:tcW w:w="1080" w:type="dxa"/>
            <w:noWrap/>
            <w:hideMark/>
          </w:tcPr>
          <w:p w:rsidR="00901D9A" w:rsidRPr="00A778B7" w:rsidRDefault="00901D9A" w:rsidP="00901D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2E+00</w:t>
            </w:r>
          </w:p>
        </w:tc>
        <w:tc>
          <w:tcPr>
            <w:tcW w:w="1080" w:type="dxa"/>
            <w:noWrap/>
            <w:hideMark/>
          </w:tcPr>
          <w:p w:rsidR="00901D9A" w:rsidRPr="00A778B7" w:rsidRDefault="00901D9A" w:rsidP="00901D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33E-02</w:t>
            </w:r>
          </w:p>
        </w:tc>
        <w:tc>
          <w:tcPr>
            <w:tcW w:w="990" w:type="dxa"/>
            <w:noWrap/>
            <w:hideMark/>
          </w:tcPr>
          <w:p w:rsidR="00901D9A" w:rsidRPr="00A778B7" w:rsidRDefault="00901D9A" w:rsidP="00901D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07</w:t>
            </w:r>
          </w:p>
        </w:tc>
        <w:tc>
          <w:tcPr>
            <w:tcW w:w="8486" w:type="dxa"/>
            <w:noWrap/>
            <w:hideMark/>
          </w:tcPr>
          <w:p w:rsidR="00901D9A" w:rsidRPr="00A778B7" w:rsidRDefault="00901D9A" w:rsidP="00901D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CS1↑,SERPING1↑,IL36G↑,TCF4↑,MYD88↑,IL1RN↑,IKBKE↑,PIK3CB↓,JAK2↑</w:t>
            </w:r>
          </w:p>
        </w:tc>
      </w:tr>
      <w:tr w:rsidR="00901D9A" w:rsidRPr="00A778B7" w:rsidTr="00901D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  <w:noWrap/>
            <w:hideMark/>
          </w:tcPr>
          <w:p w:rsidR="00901D9A" w:rsidRPr="00A778B7" w:rsidRDefault="00901D9A" w:rsidP="00901D9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eramide </w:t>
            </w:r>
            <w:proofErr w:type="spellStart"/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GNAL↓ing</w:t>
            </w:r>
            <w:proofErr w:type="spellEnd"/>
          </w:p>
        </w:tc>
        <w:tc>
          <w:tcPr>
            <w:tcW w:w="1080" w:type="dxa"/>
            <w:noWrap/>
            <w:hideMark/>
          </w:tcPr>
          <w:p w:rsidR="00901D9A" w:rsidRPr="00A778B7" w:rsidRDefault="00901D9A" w:rsidP="00901D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2E+00</w:t>
            </w:r>
          </w:p>
        </w:tc>
        <w:tc>
          <w:tcPr>
            <w:tcW w:w="1080" w:type="dxa"/>
            <w:noWrap/>
            <w:hideMark/>
          </w:tcPr>
          <w:p w:rsidR="00901D9A" w:rsidRPr="00A778B7" w:rsidRDefault="00901D9A" w:rsidP="00901D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45E-02</w:t>
            </w:r>
          </w:p>
        </w:tc>
        <w:tc>
          <w:tcPr>
            <w:tcW w:w="990" w:type="dxa"/>
            <w:noWrap/>
            <w:hideMark/>
          </w:tcPr>
          <w:p w:rsidR="00901D9A" w:rsidRPr="00A778B7" w:rsidRDefault="00901D9A" w:rsidP="00901D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16</w:t>
            </w:r>
          </w:p>
        </w:tc>
        <w:tc>
          <w:tcPr>
            <w:tcW w:w="8486" w:type="dxa"/>
            <w:noWrap/>
            <w:hideMark/>
          </w:tcPr>
          <w:p w:rsidR="00901D9A" w:rsidRPr="00A778B7" w:rsidRDefault="00901D9A" w:rsidP="00901D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1PR3↑,PPM1J↑,PPM1L↓,PIK3CB↓,CERK↓,ATM↓</w:t>
            </w:r>
          </w:p>
        </w:tc>
      </w:tr>
      <w:tr w:rsidR="00901D9A" w:rsidRPr="00A778B7" w:rsidTr="00901D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  <w:noWrap/>
            <w:hideMark/>
          </w:tcPr>
          <w:p w:rsidR="00901D9A" w:rsidRPr="00A778B7" w:rsidRDefault="00901D9A" w:rsidP="00901D9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lecular Mechanisms of Cancer</w:t>
            </w:r>
          </w:p>
        </w:tc>
        <w:tc>
          <w:tcPr>
            <w:tcW w:w="1080" w:type="dxa"/>
            <w:noWrap/>
            <w:hideMark/>
          </w:tcPr>
          <w:p w:rsidR="00901D9A" w:rsidRPr="00A778B7" w:rsidRDefault="00901D9A" w:rsidP="00901D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9E+00</w:t>
            </w:r>
          </w:p>
        </w:tc>
        <w:tc>
          <w:tcPr>
            <w:tcW w:w="1080" w:type="dxa"/>
            <w:noWrap/>
            <w:hideMark/>
          </w:tcPr>
          <w:p w:rsidR="00901D9A" w:rsidRPr="00A778B7" w:rsidRDefault="00901D9A" w:rsidP="00901D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32E-02</w:t>
            </w:r>
          </w:p>
        </w:tc>
        <w:tc>
          <w:tcPr>
            <w:tcW w:w="990" w:type="dxa"/>
            <w:noWrap/>
            <w:hideMark/>
          </w:tcPr>
          <w:p w:rsidR="00901D9A" w:rsidRPr="00A778B7" w:rsidRDefault="00901D9A" w:rsidP="00901D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N</w:t>
            </w:r>
            <w:proofErr w:type="spellEnd"/>
          </w:p>
        </w:tc>
        <w:tc>
          <w:tcPr>
            <w:tcW w:w="8486" w:type="dxa"/>
            <w:noWrap/>
            <w:hideMark/>
          </w:tcPr>
          <w:p w:rsidR="00901D9A" w:rsidRPr="00A778B7" w:rsidRDefault="00901D9A" w:rsidP="00901D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KDC↓,PMAIP1↑,TCF4↑,PRKAR2A↓,BMPR2↑,JAK2↑,BMPR1B↓,FAS↑,NBN↑,PLCB4↓,PIK3CB↓,BIRC3↑,CASP7↑,GNAL↓,CASP10↑,ATM↓</w:t>
            </w:r>
          </w:p>
        </w:tc>
      </w:tr>
      <w:tr w:rsidR="00901D9A" w:rsidRPr="00A778B7" w:rsidTr="00901D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  <w:noWrap/>
            <w:hideMark/>
          </w:tcPr>
          <w:p w:rsidR="00901D9A" w:rsidRPr="00A778B7" w:rsidRDefault="00901D9A" w:rsidP="00901D9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GM-CSF </w:t>
            </w:r>
            <w:proofErr w:type="spellStart"/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GNAL↓ing</w:t>
            </w:r>
            <w:proofErr w:type="spellEnd"/>
          </w:p>
        </w:tc>
        <w:tc>
          <w:tcPr>
            <w:tcW w:w="1080" w:type="dxa"/>
            <w:noWrap/>
            <w:hideMark/>
          </w:tcPr>
          <w:p w:rsidR="00901D9A" w:rsidRPr="00A778B7" w:rsidRDefault="00901D9A" w:rsidP="00901D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4E+00</w:t>
            </w:r>
          </w:p>
        </w:tc>
        <w:tc>
          <w:tcPr>
            <w:tcW w:w="1080" w:type="dxa"/>
            <w:noWrap/>
            <w:hideMark/>
          </w:tcPr>
          <w:p w:rsidR="00901D9A" w:rsidRPr="00A778B7" w:rsidRDefault="00901D9A" w:rsidP="00901D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85E-02</w:t>
            </w:r>
          </w:p>
        </w:tc>
        <w:tc>
          <w:tcPr>
            <w:tcW w:w="990" w:type="dxa"/>
            <w:noWrap/>
            <w:hideMark/>
          </w:tcPr>
          <w:p w:rsidR="00901D9A" w:rsidRPr="00A778B7" w:rsidRDefault="00901D9A" w:rsidP="00901D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47</w:t>
            </w:r>
          </w:p>
        </w:tc>
        <w:tc>
          <w:tcPr>
            <w:tcW w:w="8486" w:type="dxa"/>
            <w:noWrap/>
            <w:hideMark/>
          </w:tcPr>
          <w:p w:rsidR="00901D9A" w:rsidRPr="00A778B7" w:rsidRDefault="00901D9A" w:rsidP="00901D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IK3CB↓,JAK2↑,STAT1↑,BCL2A1↑,ATM↓</w:t>
            </w:r>
          </w:p>
        </w:tc>
      </w:tr>
      <w:tr w:rsidR="00901D9A" w:rsidRPr="00A778B7" w:rsidTr="00901D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  <w:noWrap/>
            <w:hideMark/>
          </w:tcPr>
          <w:p w:rsidR="00901D9A" w:rsidRPr="00A778B7" w:rsidRDefault="00901D9A" w:rsidP="00901D9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ycogen Degradation III</w:t>
            </w:r>
          </w:p>
        </w:tc>
        <w:tc>
          <w:tcPr>
            <w:tcW w:w="1080" w:type="dxa"/>
            <w:noWrap/>
            <w:hideMark/>
          </w:tcPr>
          <w:p w:rsidR="00901D9A" w:rsidRPr="00A778B7" w:rsidRDefault="00901D9A" w:rsidP="00901D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4E+00</w:t>
            </w:r>
          </w:p>
        </w:tc>
        <w:tc>
          <w:tcPr>
            <w:tcW w:w="1080" w:type="dxa"/>
            <w:noWrap/>
            <w:hideMark/>
          </w:tcPr>
          <w:p w:rsidR="00901D9A" w:rsidRPr="00A778B7" w:rsidRDefault="00901D9A" w:rsidP="00901D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4E-01</w:t>
            </w:r>
          </w:p>
        </w:tc>
        <w:tc>
          <w:tcPr>
            <w:tcW w:w="990" w:type="dxa"/>
            <w:noWrap/>
            <w:hideMark/>
          </w:tcPr>
          <w:p w:rsidR="00901D9A" w:rsidRPr="00A778B7" w:rsidRDefault="00901D9A" w:rsidP="00901D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N</w:t>
            </w:r>
            <w:proofErr w:type="spellEnd"/>
          </w:p>
        </w:tc>
        <w:tc>
          <w:tcPr>
            <w:tcW w:w="8486" w:type="dxa"/>
            <w:noWrap/>
            <w:hideMark/>
          </w:tcPr>
          <w:p w:rsidR="00901D9A" w:rsidRPr="00A778B7" w:rsidRDefault="00901D9A" w:rsidP="00901D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YMP↑,MTAP↓</w:t>
            </w:r>
          </w:p>
        </w:tc>
      </w:tr>
      <w:tr w:rsidR="00901D9A" w:rsidRPr="00A778B7" w:rsidTr="00901D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  <w:noWrap/>
            <w:hideMark/>
          </w:tcPr>
          <w:p w:rsidR="00901D9A" w:rsidRPr="00A778B7" w:rsidRDefault="00901D9A" w:rsidP="00901D9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uanosine Nucleotides Degradation III</w:t>
            </w:r>
          </w:p>
        </w:tc>
        <w:tc>
          <w:tcPr>
            <w:tcW w:w="1080" w:type="dxa"/>
            <w:noWrap/>
            <w:hideMark/>
          </w:tcPr>
          <w:p w:rsidR="00901D9A" w:rsidRPr="00A778B7" w:rsidRDefault="00901D9A" w:rsidP="00901D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4E+00</w:t>
            </w:r>
          </w:p>
        </w:tc>
        <w:tc>
          <w:tcPr>
            <w:tcW w:w="1080" w:type="dxa"/>
            <w:noWrap/>
            <w:hideMark/>
          </w:tcPr>
          <w:p w:rsidR="00901D9A" w:rsidRPr="00A778B7" w:rsidRDefault="00901D9A" w:rsidP="00901D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4E-01</w:t>
            </w:r>
          </w:p>
        </w:tc>
        <w:tc>
          <w:tcPr>
            <w:tcW w:w="990" w:type="dxa"/>
            <w:noWrap/>
            <w:hideMark/>
          </w:tcPr>
          <w:p w:rsidR="00901D9A" w:rsidRPr="00A778B7" w:rsidRDefault="00901D9A" w:rsidP="00901D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N</w:t>
            </w:r>
            <w:proofErr w:type="spellEnd"/>
          </w:p>
        </w:tc>
        <w:tc>
          <w:tcPr>
            <w:tcW w:w="8486" w:type="dxa"/>
            <w:noWrap/>
            <w:hideMark/>
          </w:tcPr>
          <w:p w:rsidR="00901D9A" w:rsidRPr="00A778B7" w:rsidRDefault="00901D9A" w:rsidP="00901D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T5E↑,XDH↑</w:t>
            </w:r>
          </w:p>
        </w:tc>
      </w:tr>
      <w:tr w:rsidR="00901D9A" w:rsidRPr="00A778B7" w:rsidTr="00901D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  <w:noWrap/>
            <w:hideMark/>
          </w:tcPr>
          <w:p w:rsidR="00901D9A" w:rsidRPr="00A778B7" w:rsidRDefault="00901D9A" w:rsidP="00901D9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G Protein </w:t>
            </w:r>
            <w:proofErr w:type="spellStart"/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GNAL↓ing</w:t>
            </w:r>
            <w:proofErr w:type="spellEnd"/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Mediated by Tubby</w:t>
            </w:r>
          </w:p>
        </w:tc>
        <w:tc>
          <w:tcPr>
            <w:tcW w:w="1080" w:type="dxa"/>
            <w:noWrap/>
            <w:hideMark/>
          </w:tcPr>
          <w:p w:rsidR="00901D9A" w:rsidRPr="00A778B7" w:rsidRDefault="00901D9A" w:rsidP="00901D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1E+00</w:t>
            </w:r>
          </w:p>
        </w:tc>
        <w:tc>
          <w:tcPr>
            <w:tcW w:w="1080" w:type="dxa"/>
            <w:noWrap/>
            <w:hideMark/>
          </w:tcPr>
          <w:p w:rsidR="00901D9A" w:rsidRPr="00A778B7" w:rsidRDefault="00901D9A" w:rsidP="00901D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68E-02</w:t>
            </w:r>
          </w:p>
        </w:tc>
        <w:tc>
          <w:tcPr>
            <w:tcW w:w="990" w:type="dxa"/>
            <w:noWrap/>
            <w:hideMark/>
          </w:tcPr>
          <w:p w:rsidR="00901D9A" w:rsidRPr="00A778B7" w:rsidRDefault="00901D9A" w:rsidP="00901D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N</w:t>
            </w:r>
            <w:proofErr w:type="spellEnd"/>
          </w:p>
        </w:tc>
        <w:tc>
          <w:tcPr>
            <w:tcW w:w="8486" w:type="dxa"/>
            <w:noWrap/>
            <w:hideMark/>
          </w:tcPr>
          <w:p w:rsidR="00901D9A" w:rsidRPr="00A778B7" w:rsidRDefault="00901D9A" w:rsidP="00901D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NB4↑,PLCB4↓,JAK2↑</w:t>
            </w:r>
          </w:p>
        </w:tc>
      </w:tr>
    </w:tbl>
    <w:p w:rsidR="00901D9A" w:rsidRPr="00A778B7" w:rsidRDefault="00901D9A" w:rsidP="00A36A3E">
      <w:pPr>
        <w:rPr>
          <w:rFonts w:ascii="Arial" w:hAnsi="Arial" w:cs="Arial"/>
          <w:b/>
          <w:sz w:val="20"/>
          <w:szCs w:val="20"/>
          <w:lang w:val="en-US"/>
        </w:rPr>
      </w:pPr>
    </w:p>
    <w:p w:rsidR="00901D9A" w:rsidRPr="00A778B7" w:rsidRDefault="00901D9A" w:rsidP="00A36A3E">
      <w:pPr>
        <w:rPr>
          <w:rFonts w:ascii="Arial" w:hAnsi="Arial" w:cs="Arial"/>
          <w:b/>
          <w:sz w:val="20"/>
          <w:szCs w:val="20"/>
          <w:lang w:val="en-US"/>
        </w:rPr>
      </w:pPr>
      <w:r w:rsidRPr="00A778B7">
        <w:rPr>
          <w:rFonts w:ascii="Arial" w:hAnsi="Arial" w:cs="Arial"/>
          <w:b/>
          <w:sz w:val="20"/>
          <w:szCs w:val="20"/>
          <w:lang w:val="en-US"/>
        </w:rPr>
        <w:t xml:space="preserve">C. 48 </w:t>
      </w:r>
      <w:proofErr w:type="spellStart"/>
      <w:r w:rsidRPr="00A778B7">
        <w:rPr>
          <w:rFonts w:ascii="Arial" w:hAnsi="Arial" w:cs="Arial"/>
          <w:b/>
          <w:sz w:val="20"/>
          <w:szCs w:val="20"/>
          <w:lang w:val="en-US"/>
        </w:rPr>
        <w:t>hpi</w:t>
      </w:r>
      <w:proofErr w:type="spellEnd"/>
    </w:p>
    <w:tbl>
      <w:tblPr>
        <w:tblStyle w:val="ListTable6Colorful1"/>
        <w:tblW w:w="5000" w:type="pct"/>
        <w:tblLayout w:type="fixed"/>
        <w:tblLook w:val="04A0" w:firstRow="1" w:lastRow="0" w:firstColumn="1" w:lastColumn="0" w:noHBand="0" w:noVBand="1"/>
      </w:tblPr>
      <w:tblGrid>
        <w:gridCol w:w="2376"/>
        <w:gridCol w:w="1097"/>
        <w:gridCol w:w="1188"/>
        <w:gridCol w:w="1006"/>
        <w:gridCol w:w="8507"/>
      </w:tblGrid>
      <w:tr w:rsidR="00A36A3E" w:rsidRPr="00A778B7" w:rsidTr="00CF51C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pct"/>
            <w:noWrap/>
            <w:hideMark/>
          </w:tcPr>
          <w:p w:rsidR="00A36A3E" w:rsidRPr="00A778B7" w:rsidRDefault="00A36A3E" w:rsidP="00CF51C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Ingenuity Canonical Pathways</w:t>
            </w:r>
          </w:p>
        </w:tc>
        <w:tc>
          <w:tcPr>
            <w:tcW w:w="387" w:type="pct"/>
            <w:noWrap/>
            <w:hideMark/>
          </w:tcPr>
          <w:p w:rsidR="00A36A3E" w:rsidRPr="00A778B7" w:rsidRDefault="00A36A3E" w:rsidP="00CF51C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-log(p-value)</w:t>
            </w:r>
          </w:p>
        </w:tc>
        <w:tc>
          <w:tcPr>
            <w:tcW w:w="419" w:type="pct"/>
            <w:noWrap/>
            <w:hideMark/>
          </w:tcPr>
          <w:p w:rsidR="00A36A3E" w:rsidRPr="00A778B7" w:rsidRDefault="00A36A3E" w:rsidP="00CF51C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atio</w:t>
            </w:r>
          </w:p>
        </w:tc>
        <w:tc>
          <w:tcPr>
            <w:tcW w:w="355" w:type="pct"/>
            <w:noWrap/>
            <w:hideMark/>
          </w:tcPr>
          <w:p w:rsidR="00A36A3E" w:rsidRPr="00A778B7" w:rsidRDefault="00A36A3E" w:rsidP="00CF51C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z-score</w:t>
            </w:r>
          </w:p>
        </w:tc>
        <w:tc>
          <w:tcPr>
            <w:tcW w:w="3001" w:type="pct"/>
            <w:noWrap/>
            <w:hideMark/>
          </w:tcPr>
          <w:p w:rsidR="00A36A3E" w:rsidRPr="00A778B7" w:rsidRDefault="00A36A3E" w:rsidP="00CF51C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olecules</w:t>
            </w:r>
          </w:p>
        </w:tc>
      </w:tr>
      <w:tr w:rsidR="00A36A3E" w:rsidRPr="00A778B7" w:rsidTr="00CF51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pct"/>
            <w:noWrap/>
            <w:hideMark/>
          </w:tcPr>
          <w:p w:rsidR="00A36A3E" w:rsidRPr="00A778B7" w:rsidRDefault="00A36A3E" w:rsidP="00CF51C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Interferon Signaling</w:t>
            </w:r>
          </w:p>
        </w:tc>
        <w:tc>
          <w:tcPr>
            <w:tcW w:w="387" w:type="pct"/>
            <w:noWrap/>
            <w:hideMark/>
          </w:tcPr>
          <w:p w:rsidR="00A36A3E" w:rsidRPr="00A778B7" w:rsidRDefault="00A36A3E" w:rsidP="00CF51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56E+01</w:t>
            </w:r>
          </w:p>
        </w:tc>
        <w:tc>
          <w:tcPr>
            <w:tcW w:w="419" w:type="pct"/>
            <w:noWrap/>
            <w:hideMark/>
          </w:tcPr>
          <w:p w:rsidR="00A36A3E" w:rsidRPr="00A778B7" w:rsidRDefault="00A36A3E" w:rsidP="00CF51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.00E-01</w:t>
            </w:r>
          </w:p>
        </w:tc>
        <w:tc>
          <w:tcPr>
            <w:tcW w:w="355" w:type="pct"/>
            <w:noWrap/>
            <w:hideMark/>
          </w:tcPr>
          <w:p w:rsidR="00A36A3E" w:rsidRPr="00A778B7" w:rsidRDefault="00A36A3E" w:rsidP="00CF51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.243</w:t>
            </w:r>
          </w:p>
        </w:tc>
        <w:tc>
          <w:tcPr>
            <w:tcW w:w="3001" w:type="pct"/>
            <w:noWrap/>
            <w:hideMark/>
          </w:tcPr>
          <w:p w:rsidR="00A36A3E" w:rsidRPr="00A778B7" w:rsidRDefault="00A36A3E" w:rsidP="00CF51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IFIT3↑,OAS1↑,MX1↑,IFNB1↑,IFI35↑,PSMB8↑,JAK2↑,IFITM2↑,TAP1↑,IRF1↑,BAK1↑,ISG15↑,IFITM3↑,IFIT1↑,STAT2↑,IFI6↑,STAT1↑,IFITM1↑</w:t>
            </w:r>
          </w:p>
        </w:tc>
      </w:tr>
      <w:tr w:rsidR="00A36A3E" w:rsidRPr="00A778B7" w:rsidTr="00CF51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pct"/>
            <w:noWrap/>
            <w:hideMark/>
          </w:tcPr>
          <w:p w:rsidR="00A36A3E" w:rsidRPr="00A778B7" w:rsidRDefault="00A36A3E" w:rsidP="00CF51C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ommunication between Innate and Adaptive Immune Cells</w:t>
            </w:r>
          </w:p>
        </w:tc>
        <w:tc>
          <w:tcPr>
            <w:tcW w:w="387" w:type="pct"/>
            <w:noWrap/>
            <w:hideMark/>
          </w:tcPr>
          <w:p w:rsidR="00A36A3E" w:rsidRPr="00A778B7" w:rsidRDefault="00A36A3E" w:rsidP="00CF51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.10E+00</w:t>
            </w:r>
          </w:p>
        </w:tc>
        <w:tc>
          <w:tcPr>
            <w:tcW w:w="419" w:type="pct"/>
            <w:noWrap/>
            <w:hideMark/>
          </w:tcPr>
          <w:p w:rsidR="00A36A3E" w:rsidRPr="00A778B7" w:rsidRDefault="00A36A3E" w:rsidP="00CF51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.07E-01</w:t>
            </w:r>
          </w:p>
        </w:tc>
        <w:tc>
          <w:tcPr>
            <w:tcW w:w="355" w:type="pct"/>
            <w:noWrap/>
            <w:hideMark/>
          </w:tcPr>
          <w:p w:rsidR="00A36A3E" w:rsidRPr="00A778B7" w:rsidRDefault="00A36A3E" w:rsidP="00CF51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aN</w:t>
            </w:r>
            <w:proofErr w:type="spellEnd"/>
          </w:p>
        </w:tc>
        <w:tc>
          <w:tcPr>
            <w:tcW w:w="3001" w:type="pct"/>
            <w:noWrap/>
            <w:hideMark/>
          </w:tcPr>
          <w:p w:rsidR="00A36A3E" w:rsidRPr="00A778B7" w:rsidRDefault="00A36A3E" w:rsidP="00CF51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B2M↑,IL1A↑,HLA-A↑,HLA-B↑,IFNB1↑,CCL5↑,IL33↑,TLR2↑,CXCL10↑,HLA-G↑,IL36G↑,HLA-C↑,IL1RN↑,TNFSF13↑,TLR3↑,HLA-F↑,TNFSF13B↑,HLA-E↑</w:t>
            </w:r>
          </w:p>
        </w:tc>
      </w:tr>
      <w:tr w:rsidR="00A36A3E" w:rsidRPr="00A778B7" w:rsidTr="00CF51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pct"/>
            <w:noWrap/>
            <w:hideMark/>
          </w:tcPr>
          <w:p w:rsidR="00A36A3E" w:rsidRPr="00A778B7" w:rsidRDefault="00A36A3E" w:rsidP="00CF51C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lastRenderedPageBreak/>
              <w:t>Antigen Presentation Pathway</w:t>
            </w:r>
          </w:p>
        </w:tc>
        <w:tc>
          <w:tcPr>
            <w:tcW w:w="387" w:type="pct"/>
            <w:noWrap/>
            <w:hideMark/>
          </w:tcPr>
          <w:p w:rsidR="00A36A3E" w:rsidRPr="00A778B7" w:rsidRDefault="00A36A3E" w:rsidP="00CF51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.80E+00</w:t>
            </w:r>
          </w:p>
        </w:tc>
        <w:tc>
          <w:tcPr>
            <w:tcW w:w="419" w:type="pct"/>
            <w:noWrap/>
            <w:hideMark/>
          </w:tcPr>
          <w:p w:rsidR="00A36A3E" w:rsidRPr="00A778B7" w:rsidRDefault="00A36A3E" w:rsidP="00CF51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.16E-01</w:t>
            </w:r>
          </w:p>
        </w:tc>
        <w:tc>
          <w:tcPr>
            <w:tcW w:w="355" w:type="pct"/>
            <w:noWrap/>
            <w:hideMark/>
          </w:tcPr>
          <w:p w:rsidR="00A36A3E" w:rsidRPr="00A778B7" w:rsidRDefault="00A36A3E" w:rsidP="00CF51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aN</w:t>
            </w:r>
            <w:proofErr w:type="spellEnd"/>
          </w:p>
        </w:tc>
        <w:tc>
          <w:tcPr>
            <w:tcW w:w="3001" w:type="pct"/>
            <w:noWrap/>
            <w:hideMark/>
          </w:tcPr>
          <w:p w:rsidR="00A36A3E" w:rsidRPr="00A778B7" w:rsidRDefault="00A36A3E" w:rsidP="00CF51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B2M↑,HLA-G↑,PSMB9↑,NLRC5↑,HLA-C↑,HLA-A↑,HLA-B↑,PSMB8↑,HLA-F↑,TAP1↑,TAP2↑,HLA-E↑</w:t>
            </w:r>
          </w:p>
        </w:tc>
      </w:tr>
      <w:tr w:rsidR="00A36A3E" w:rsidRPr="00A778B7" w:rsidTr="00CF51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pct"/>
            <w:noWrap/>
            <w:hideMark/>
          </w:tcPr>
          <w:p w:rsidR="00A36A3E" w:rsidRPr="00A778B7" w:rsidRDefault="00A36A3E" w:rsidP="00CF51C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ctivation of IRF by Cytosolic Pattern Recognition Receptors</w:t>
            </w:r>
          </w:p>
        </w:tc>
        <w:tc>
          <w:tcPr>
            <w:tcW w:w="387" w:type="pct"/>
            <w:noWrap/>
            <w:hideMark/>
          </w:tcPr>
          <w:p w:rsidR="00A36A3E" w:rsidRPr="00A778B7" w:rsidRDefault="00A36A3E" w:rsidP="00CF51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.04E+00</w:t>
            </w:r>
          </w:p>
        </w:tc>
        <w:tc>
          <w:tcPr>
            <w:tcW w:w="419" w:type="pct"/>
            <w:noWrap/>
            <w:hideMark/>
          </w:tcPr>
          <w:p w:rsidR="00A36A3E" w:rsidRPr="00A778B7" w:rsidRDefault="00A36A3E" w:rsidP="00CF51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.30E-01</w:t>
            </w:r>
          </w:p>
        </w:tc>
        <w:tc>
          <w:tcPr>
            <w:tcW w:w="355" w:type="pct"/>
            <w:noWrap/>
            <w:hideMark/>
          </w:tcPr>
          <w:p w:rsidR="00A36A3E" w:rsidRPr="00A778B7" w:rsidRDefault="00A36A3E" w:rsidP="00CF51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069</w:t>
            </w:r>
          </w:p>
        </w:tc>
        <w:tc>
          <w:tcPr>
            <w:tcW w:w="3001" w:type="pct"/>
            <w:noWrap/>
            <w:hideMark/>
          </w:tcPr>
          <w:p w:rsidR="00A36A3E" w:rsidRPr="00A778B7" w:rsidRDefault="00A36A3E" w:rsidP="00CF51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DHX58↑,ZBP1↑,IFNB1↑,IKBKE↑,ADAR↑,ISG15↑,IFIH1↑,IRF7↑,DDX58↑,MAVS↓,STAT2↑,IKBKAP↓,IFIT2↑,STAT1↑</w:t>
            </w:r>
          </w:p>
        </w:tc>
      </w:tr>
      <w:tr w:rsidR="00A36A3E" w:rsidRPr="00A778B7" w:rsidTr="00CF51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pct"/>
            <w:noWrap/>
            <w:hideMark/>
          </w:tcPr>
          <w:p w:rsidR="00A36A3E" w:rsidRPr="00A778B7" w:rsidRDefault="00A36A3E" w:rsidP="00CF51C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etinoic acid Mediated Apoptosis Signaling</w:t>
            </w:r>
          </w:p>
        </w:tc>
        <w:tc>
          <w:tcPr>
            <w:tcW w:w="387" w:type="pct"/>
            <w:noWrap/>
            <w:hideMark/>
          </w:tcPr>
          <w:p w:rsidR="00A36A3E" w:rsidRPr="00A778B7" w:rsidRDefault="00A36A3E" w:rsidP="00CF51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.36E+00</w:t>
            </w:r>
          </w:p>
        </w:tc>
        <w:tc>
          <w:tcPr>
            <w:tcW w:w="419" w:type="pct"/>
            <w:noWrap/>
            <w:hideMark/>
          </w:tcPr>
          <w:p w:rsidR="00A36A3E" w:rsidRPr="00A778B7" w:rsidRDefault="00A36A3E" w:rsidP="00CF51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.20E-01</w:t>
            </w:r>
          </w:p>
        </w:tc>
        <w:tc>
          <w:tcPr>
            <w:tcW w:w="355" w:type="pct"/>
            <w:noWrap/>
            <w:hideMark/>
          </w:tcPr>
          <w:p w:rsidR="00A36A3E" w:rsidRPr="00A778B7" w:rsidRDefault="00A36A3E" w:rsidP="00CF51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.496</w:t>
            </w:r>
          </w:p>
        </w:tc>
        <w:tc>
          <w:tcPr>
            <w:tcW w:w="3001" w:type="pct"/>
            <w:noWrap/>
            <w:hideMark/>
          </w:tcPr>
          <w:p w:rsidR="00A36A3E" w:rsidRPr="00A778B7" w:rsidRDefault="00A36A3E" w:rsidP="00CF51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ARP10↑,IFNB1↑,ZC3HAV1↑,TNFSF10↑,PARP8↑,TNFRSF10D↓,PARP12↑,CASP8↑,TNFRSF10A↑,PARP9↑,IRF1↑,PARP14↑,PARP1↓</w:t>
            </w:r>
          </w:p>
        </w:tc>
      </w:tr>
      <w:tr w:rsidR="00A36A3E" w:rsidRPr="00A778B7" w:rsidTr="00CF51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pct"/>
            <w:noWrap/>
            <w:hideMark/>
          </w:tcPr>
          <w:p w:rsidR="00A36A3E" w:rsidRPr="00A778B7" w:rsidRDefault="00A36A3E" w:rsidP="00CF51C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Death Receptor Signaling</w:t>
            </w:r>
          </w:p>
        </w:tc>
        <w:tc>
          <w:tcPr>
            <w:tcW w:w="387" w:type="pct"/>
            <w:noWrap/>
            <w:hideMark/>
          </w:tcPr>
          <w:p w:rsidR="00A36A3E" w:rsidRPr="00A778B7" w:rsidRDefault="00A36A3E" w:rsidP="00CF51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.18E+00</w:t>
            </w:r>
          </w:p>
        </w:tc>
        <w:tc>
          <w:tcPr>
            <w:tcW w:w="419" w:type="pct"/>
            <w:noWrap/>
            <w:hideMark/>
          </w:tcPr>
          <w:p w:rsidR="00A36A3E" w:rsidRPr="00A778B7" w:rsidRDefault="00A36A3E" w:rsidP="00CF51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74E-01</w:t>
            </w:r>
          </w:p>
        </w:tc>
        <w:tc>
          <w:tcPr>
            <w:tcW w:w="355" w:type="pct"/>
            <w:noWrap/>
            <w:hideMark/>
          </w:tcPr>
          <w:p w:rsidR="00A36A3E" w:rsidRPr="00A778B7" w:rsidRDefault="00A36A3E" w:rsidP="00CF51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.5</w:t>
            </w:r>
          </w:p>
        </w:tc>
        <w:tc>
          <w:tcPr>
            <w:tcW w:w="3001" w:type="pct"/>
            <w:noWrap/>
            <w:hideMark/>
          </w:tcPr>
          <w:p w:rsidR="00A36A3E" w:rsidRPr="00A778B7" w:rsidRDefault="00A36A3E" w:rsidP="00CF51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ARP10↑,ZC3HAV1↑,PARP8↑,TNFSF10↑,IKBKE↑,PARP12↑,PARP9↑,FAS↑,ARHGDIB↓,PARP1↓,CASP8↑,BIRC3↑,TNFRSF10A↑,PARP14↑,CASP10↑,HSPB1↓</w:t>
            </w:r>
          </w:p>
        </w:tc>
      </w:tr>
      <w:tr w:rsidR="00A36A3E" w:rsidRPr="00A778B7" w:rsidTr="00CF51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pct"/>
            <w:noWrap/>
            <w:hideMark/>
          </w:tcPr>
          <w:p w:rsidR="00A36A3E" w:rsidRPr="00A778B7" w:rsidRDefault="00A36A3E" w:rsidP="00CF51C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Graft-versus-Host Disease Signaling</w:t>
            </w:r>
          </w:p>
        </w:tc>
        <w:tc>
          <w:tcPr>
            <w:tcW w:w="387" w:type="pct"/>
            <w:noWrap/>
            <w:hideMark/>
          </w:tcPr>
          <w:p w:rsidR="00A36A3E" w:rsidRPr="00A778B7" w:rsidRDefault="00A36A3E" w:rsidP="00CF51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.05E+00</w:t>
            </w:r>
          </w:p>
        </w:tc>
        <w:tc>
          <w:tcPr>
            <w:tcW w:w="419" w:type="pct"/>
            <w:noWrap/>
            <w:hideMark/>
          </w:tcPr>
          <w:p w:rsidR="00A36A3E" w:rsidRPr="00A778B7" w:rsidRDefault="00A36A3E" w:rsidP="00CF51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.50E-01</w:t>
            </w:r>
          </w:p>
        </w:tc>
        <w:tc>
          <w:tcPr>
            <w:tcW w:w="355" w:type="pct"/>
            <w:noWrap/>
            <w:hideMark/>
          </w:tcPr>
          <w:p w:rsidR="00A36A3E" w:rsidRPr="00A778B7" w:rsidRDefault="00A36A3E" w:rsidP="00CF51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aN</w:t>
            </w:r>
            <w:proofErr w:type="spellEnd"/>
          </w:p>
        </w:tc>
        <w:tc>
          <w:tcPr>
            <w:tcW w:w="3001" w:type="pct"/>
            <w:noWrap/>
            <w:hideMark/>
          </w:tcPr>
          <w:p w:rsidR="00A36A3E" w:rsidRPr="00A778B7" w:rsidRDefault="00A36A3E" w:rsidP="00CF51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IL33↑,HLA-G↑,IL36G↑,IL1A↑,HLA-C↑,HLA-A↑,IL1RN↑,HLA-B↑,HLA-F↑,FAS↑,HLA-E↑</w:t>
            </w:r>
          </w:p>
        </w:tc>
      </w:tr>
      <w:tr w:rsidR="00A36A3E" w:rsidRPr="00A778B7" w:rsidTr="00CF51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pct"/>
            <w:noWrap/>
            <w:hideMark/>
          </w:tcPr>
          <w:p w:rsidR="00A36A3E" w:rsidRPr="00A778B7" w:rsidRDefault="00A36A3E" w:rsidP="00CF51C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ole of Pattern Recognition Receptors in Recognition of Bacteria and Viruses</w:t>
            </w:r>
          </w:p>
        </w:tc>
        <w:tc>
          <w:tcPr>
            <w:tcW w:w="387" w:type="pct"/>
            <w:noWrap/>
            <w:hideMark/>
          </w:tcPr>
          <w:p w:rsidR="00A36A3E" w:rsidRPr="00A778B7" w:rsidRDefault="00A36A3E" w:rsidP="00CF51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.95E+00</w:t>
            </w:r>
          </w:p>
        </w:tc>
        <w:tc>
          <w:tcPr>
            <w:tcW w:w="419" w:type="pct"/>
            <w:noWrap/>
            <w:hideMark/>
          </w:tcPr>
          <w:p w:rsidR="00A36A3E" w:rsidRPr="00A778B7" w:rsidRDefault="00A36A3E" w:rsidP="00CF51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45E-01</w:t>
            </w:r>
          </w:p>
        </w:tc>
        <w:tc>
          <w:tcPr>
            <w:tcW w:w="355" w:type="pct"/>
            <w:noWrap/>
            <w:hideMark/>
          </w:tcPr>
          <w:p w:rsidR="00A36A3E" w:rsidRPr="00A778B7" w:rsidRDefault="00A36A3E" w:rsidP="00CF51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.138</w:t>
            </w:r>
          </w:p>
        </w:tc>
        <w:tc>
          <w:tcPr>
            <w:tcW w:w="3001" w:type="pct"/>
            <w:noWrap/>
            <w:hideMark/>
          </w:tcPr>
          <w:p w:rsidR="00A36A3E" w:rsidRPr="00A778B7" w:rsidRDefault="00A36A3E" w:rsidP="00CF51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IL1A↑,OAS1↑,OAS2↑,MYD88↑,IFNB1↑,CCL5↑,OAS3↑,TLR2↑,IFIH1↑,CLEC7A↑,IRF7↑,DDX58↑,CASP1↑,MAVS↓,EIF2AK2↑,TLR3↑,RIPK2↑,ATM↓,PRKCA↓</w:t>
            </w:r>
          </w:p>
        </w:tc>
      </w:tr>
      <w:tr w:rsidR="00A36A3E" w:rsidRPr="00A778B7" w:rsidTr="00CF51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pct"/>
            <w:noWrap/>
            <w:hideMark/>
          </w:tcPr>
          <w:p w:rsidR="00A36A3E" w:rsidRPr="00A778B7" w:rsidRDefault="00A36A3E" w:rsidP="00CF51C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rotein Ubiquitination Pathway</w:t>
            </w:r>
          </w:p>
        </w:tc>
        <w:tc>
          <w:tcPr>
            <w:tcW w:w="387" w:type="pct"/>
            <w:noWrap/>
            <w:hideMark/>
          </w:tcPr>
          <w:p w:rsidR="00A36A3E" w:rsidRPr="00A778B7" w:rsidRDefault="00A36A3E" w:rsidP="00CF51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.57E+00</w:t>
            </w:r>
          </w:p>
        </w:tc>
        <w:tc>
          <w:tcPr>
            <w:tcW w:w="419" w:type="pct"/>
            <w:noWrap/>
            <w:hideMark/>
          </w:tcPr>
          <w:p w:rsidR="00A36A3E" w:rsidRPr="00A778B7" w:rsidRDefault="00A36A3E" w:rsidP="00CF51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06E-01</w:t>
            </w:r>
          </w:p>
        </w:tc>
        <w:tc>
          <w:tcPr>
            <w:tcW w:w="355" w:type="pct"/>
            <w:noWrap/>
            <w:hideMark/>
          </w:tcPr>
          <w:p w:rsidR="00A36A3E" w:rsidRPr="00A778B7" w:rsidRDefault="00A36A3E" w:rsidP="00CF51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aN</w:t>
            </w:r>
            <w:proofErr w:type="spellEnd"/>
          </w:p>
        </w:tc>
        <w:tc>
          <w:tcPr>
            <w:tcW w:w="3001" w:type="pct"/>
            <w:noWrap/>
            <w:hideMark/>
          </w:tcPr>
          <w:p w:rsidR="00A36A3E" w:rsidRPr="00A778B7" w:rsidRDefault="00A36A3E" w:rsidP="00CF51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B2M↑,USP18↑,USP41↑,HLA-A↑,HLA-B↑, DNAJC10↓, PSMB8↑, DNAJA1↑, TAP1↑,  USP3↓,DNAJC4↓,NEDD4L↓,PSMA2↑,BIRC3↑,AMFR↓,HSPA4L↓,PSMB9↑,PSMA6↑,UBE4B↓,PSME2↑,BIRC6↓,UBE2L6↑,HLA-C↑,USP22↓,PSMA4↑,USP46↓,TAP2↑,HSPB1↓</w:t>
            </w:r>
          </w:p>
        </w:tc>
      </w:tr>
      <w:tr w:rsidR="00A36A3E" w:rsidRPr="00A778B7" w:rsidTr="00CF51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pct"/>
            <w:noWrap/>
            <w:hideMark/>
          </w:tcPr>
          <w:p w:rsidR="00A36A3E" w:rsidRPr="00A778B7" w:rsidRDefault="00A36A3E" w:rsidP="00CF51C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Dendritic Cell Maturation</w:t>
            </w:r>
          </w:p>
        </w:tc>
        <w:tc>
          <w:tcPr>
            <w:tcW w:w="387" w:type="pct"/>
            <w:noWrap/>
            <w:hideMark/>
          </w:tcPr>
          <w:p w:rsidR="00A36A3E" w:rsidRPr="00A778B7" w:rsidRDefault="00A36A3E" w:rsidP="00CF51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.81E+00</w:t>
            </w:r>
          </w:p>
        </w:tc>
        <w:tc>
          <w:tcPr>
            <w:tcW w:w="419" w:type="pct"/>
            <w:noWrap/>
            <w:hideMark/>
          </w:tcPr>
          <w:p w:rsidR="00A36A3E" w:rsidRPr="00A778B7" w:rsidRDefault="00A36A3E" w:rsidP="00CF51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14E-01</w:t>
            </w:r>
          </w:p>
        </w:tc>
        <w:tc>
          <w:tcPr>
            <w:tcW w:w="355" w:type="pct"/>
            <w:noWrap/>
            <w:hideMark/>
          </w:tcPr>
          <w:p w:rsidR="00A36A3E" w:rsidRPr="00A778B7" w:rsidRDefault="00A36A3E" w:rsidP="00CF51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.13</w:t>
            </w:r>
          </w:p>
        </w:tc>
        <w:tc>
          <w:tcPr>
            <w:tcW w:w="3001" w:type="pct"/>
            <w:noWrap/>
            <w:hideMark/>
          </w:tcPr>
          <w:p w:rsidR="00A36A3E" w:rsidRPr="00A778B7" w:rsidRDefault="00A36A3E" w:rsidP="00CF51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B2M↑,FCGR2C↑,IL1A↑,ICAM1↑,MYD88↑,HLA-A↑,HLA-B↑, IFNB1↑,IKBKE↑, JAK2↑, IL33↑,TLR2↑,IL36G↑,PLCB4↓,PLCE1↓,HLA-C↑, IL1RN↑, STAT2↑,  TLR3↑,  STAT1↑, ATM↓</w:t>
            </w:r>
          </w:p>
        </w:tc>
      </w:tr>
      <w:tr w:rsidR="00A36A3E" w:rsidRPr="00A778B7" w:rsidTr="00CF51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pct"/>
            <w:noWrap/>
            <w:hideMark/>
          </w:tcPr>
          <w:p w:rsidR="00A36A3E" w:rsidRPr="00A778B7" w:rsidRDefault="00A36A3E" w:rsidP="00CF51C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ole of RIG1-like Receptors in Antiviral Innate Immunity</w:t>
            </w:r>
          </w:p>
        </w:tc>
        <w:tc>
          <w:tcPr>
            <w:tcW w:w="387" w:type="pct"/>
            <w:noWrap/>
            <w:hideMark/>
          </w:tcPr>
          <w:p w:rsidR="00A36A3E" w:rsidRPr="00A778B7" w:rsidRDefault="00A36A3E" w:rsidP="00CF51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.47E+00</w:t>
            </w:r>
          </w:p>
        </w:tc>
        <w:tc>
          <w:tcPr>
            <w:tcW w:w="419" w:type="pct"/>
            <w:noWrap/>
            <w:hideMark/>
          </w:tcPr>
          <w:p w:rsidR="00A36A3E" w:rsidRPr="00A778B7" w:rsidRDefault="00A36A3E" w:rsidP="00CF51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.14E-01</w:t>
            </w:r>
          </w:p>
        </w:tc>
        <w:tc>
          <w:tcPr>
            <w:tcW w:w="355" w:type="pct"/>
            <w:noWrap/>
            <w:hideMark/>
          </w:tcPr>
          <w:p w:rsidR="00A36A3E" w:rsidRPr="00A778B7" w:rsidRDefault="00A36A3E" w:rsidP="00CF51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667</w:t>
            </w:r>
          </w:p>
        </w:tc>
        <w:tc>
          <w:tcPr>
            <w:tcW w:w="3001" w:type="pct"/>
            <w:noWrap/>
            <w:hideMark/>
          </w:tcPr>
          <w:p w:rsidR="00A36A3E" w:rsidRPr="00A778B7" w:rsidRDefault="00A36A3E" w:rsidP="00CF51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IFIH1↑,DHX58↑,IRF7↑,DDX58↑,IFNB1↑,MAVS↓,IKBKE↑,CASP8↑,CASP10↑</w:t>
            </w:r>
          </w:p>
        </w:tc>
      </w:tr>
      <w:tr w:rsidR="00A36A3E" w:rsidRPr="00A778B7" w:rsidTr="00CF51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pct"/>
            <w:noWrap/>
            <w:hideMark/>
          </w:tcPr>
          <w:p w:rsidR="00A36A3E" w:rsidRPr="00A778B7" w:rsidRDefault="00A36A3E" w:rsidP="00CF51C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Glycogen Degradation II</w:t>
            </w:r>
          </w:p>
        </w:tc>
        <w:tc>
          <w:tcPr>
            <w:tcW w:w="387" w:type="pct"/>
            <w:noWrap/>
            <w:hideMark/>
          </w:tcPr>
          <w:p w:rsidR="00A36A3E" w:rsidRPr="00A778B7" w:rsidRDefault="00A36A3E" w:rsidP="00CF51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.42E+00</w:t>
            </w:r>
          </w:p>
        </w:tc>
        <w:tc>
          <w:tcPr>
            <w:tcW w:w="419" w:type="pct"/>
            <w:noWrap/>
            <w:hideMark/>
          </w:tcPr>
          <w:p w:rsidR="00A36A3E" w:rsidRPr="00A778B7" w:rsidRDefault="00A36A3E" w:rsidP="00CF51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.55E-01</w:t>
            </w:r>
          </w:p>
        </w:tc>
        <w:tc>
          <w:tcPr>
            <w:tcW w:w="355" w:type="pct"/>
            <w:noWrap/>
            <w:hideMark/>
          </w:tcPr>
          <w:p w:rsidR="00A36A3E" w:rsidRPr="00A778B7" w:rsidRDefault="00A36A3E" w:rsidP="00CF51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aN</w:t>
            </w:r>
            <w:proofErr w:type="spellEnd"/>
          </w:p>
        </w:tc>
        <w:tc>
          <w:tcPr>
            <w:tcW w:w="3001" w:type="pct"/>
            <w:noWrap/>
            <w:hideMark/>
          </w:tcPr>
          <w:p w:rsidR="00A36A3E" w:rsidRPr="00A778B7" w:rsidRDefault="00A36A3E" w:rsidP="00CF51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GM1↓,PYGL↓,TYMP↑,AGL↓,MTAP↓</w:t>
            </w:r>
          </w:p>
        </w:tc>
      </w:tr>
      <w:tr w:rsidR="00A36A3E" w:rsidRPr="00A778B7" w:rsidTr="00CF51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pct"/>
            <w:noWrap/>
            <w:hideMark/>
          </w:tcPr>
          <w:p w:rsidR="00A36A3E" w:rsidRPr="00A778B7" w:rsidRDefault="00A36A3E" w:rsidP="00CF51C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Type I Diabetes Mellitus Signaling</w:t>
            </w:r>
          </w:p>
        </w:tc>
        <w:tc>
          <w:tcPr>
            <w:tcW w:w="387" w:type="pct"/>
            <w:noWrap/>
            <w:hideMark/>
          </w:tcPr>
          <w:p w:rsidR="00A36A3E" w:rsidRPr="00A778B7" w:rsidRDefault="00A36A3E" w:rsidP="00CF51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.04E+00</w:t>
            </w:r>
          </w:p>
        </w:tc>
        <w:tc>
          <w:tcPr>
            <w:tcW w:w="419" w:type="pct"/>
            <w:noWrap/>
            <w:hideMark/>
          </w:tcPr>
          <w:p w:rsidR="00A36A3E" w:rsidRPr="00A778B7" w:rsidRDefault="00A36A3E" w:rsidP="00CF51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31E-01</w:t>
            </w:r>
          </w:p>
        </w:tc>
        <w:tc>
          <w:tcPr>
            <w:tcW w:w="355" w:type="pct"/>
            <w:noWrap/>
            <w:hideMark/>
          </w:tcPr>
          <w:p w:rsidR="00A36A3E" w:rsidRPr="00A778B7" w:rsidRDefault="00A36A3E" w:rsidP="00CF51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.121</w:t>
            </w:r>
          </w:p>
        </w:tc>
        <w:tc>
          <w:tcPr>
            <w:tcW w:w="3001" w:type="pct"/>
            <w:noWrap/>
            <w:hideMark/>
          </w:tcPr>
          <w:p w:rsidR="00A36A3E" w:rsidRPr="00A778B7" w:rsidRDefault="00A36A3E" w:rsidP="00CF51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YD88↑,HLA-A↑,HLA-B↑,IKBKE↑,JAK2↑,IRF1↑,FAS↑,HLA-G↑,HLA-C↑,SOCS2↑,CASP8↑,HLA-F↑,STAT1↑,HLA-E↑</w:t>
            </w:r>
          </w:p>
        </w:tc>
      </w:tr>
      <w:tr w:rsidR="00A36A3E" w:rsidRPr="00A778B7" w:rsidTr="00CF51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pct"/>
            <w:noWrap/>
            <w:hideMark/>
          </w:tcPr>
          <w:p w:rsidR="00A36A3E" w:rsidRPr="00A778B7" w:rsidRDefault="00A36A3E" w:rsidP="00CF51C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Glycogen Degradation III</w:t>
            </w:r>
          </w:p>
        </w:tc>
        <w:tc>
          <w:tcPr>
            <w:tcW w:w="387" w:type="pct"/>
            <w:noWrap/>
            <w:hideMark/>
          </w:tcPr>
          <w:p w:rsidR="00A36A3E" w:rsidRPr="00A778B7" w:rsidRDefault="00A36A3E" w:rsidP="00CF51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.01E+00</w:t>
            </w:r>
          </w:p>
        </w:tc>
        <w:tc>
          <w:tcPr>
            <w:tcW w:w="419" w:type="pct"/>
            <w:noWrap/>
            <w:hideMark/>
          </w:tcPr>
          <w:p w:rsidR="00A36A3E" w:rsidRPr="00A778B7" w:rsidRDefault="00A36A3E" w:rsidP="00CF51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.85E-01</w:t>
            </w:r>
          </w:p>
        </w:tc>
        <w:tc>
          <w:tcPr>
            <w:tcW w:w="355" w:type="pct"/>
            <w:noWrap/>
            <w:hideMark/>
          </w:tcPr>
          <w:p w:rsidR="00A36A3E" w:rsidRPr="00A778B7" w:rsidRDefault="00A36A3E" w:rsidP="00CF51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aN</w:t>
            </w:r>
            <w:proofErr w:type="spellEnd"/>
          </w:p>
        </w:tc>
        <w:tc>
          <w:tcPr>
            <w:tcW w:w="3001" w:type="pct"/>
            <w:noWrap/>
            <w:hideMark/>
          </w:tcPr>
          <w:p w:rsidR="00A36A3E" w:rsidRPr="00A778B7" w:rsidRDefault="00A36A3E" w:rsidP="00CF51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GM1↓,PYGL↓,TYMP↑,AGL↓,MTAP↓</w:t>
            </w:r>
          </w:p>
        </w:tc>
      </w:tr>
      <w:tr w:rsidR="00A36A3E" w:rsidRPr="00A778B7" w:rsidTr="00CF51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pct"/>
            <w:noWrap/>
            <w:hideMark/>
          </w:tcPr>
          <w:p w:rsidR="00A36A3E" w:rsidRPr="00A778B7" w:rsidRDefault="00A36A3E" w:rsidP="00CF51C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Role of </w:t>
            </w:r>
            <w:proofErr w:type="spellStart"/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Hypercytokinemia</w:t>
            </w:r>
            <w:proofErr w:type="spellEnd"/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/</w:t>
            </w:r>
            <w:proofErr w:type="spellStart"/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hyperchemokinemia</w:t>
            </w:r>
            <w:proofErr w:type="spellEnd"/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in the Pathogenesis of Influenza</w:t>
            </w:r>
          </w:p>
        </w:tc>
        <w:tc>
          <w:tcPr>
            <w:tcW w:w="387" w:type="pct"/>
            <w:noWrap/>
            <w:hideMark/>
          </w:tcPr>
          <w:p w:rsidR="00A36A3E" w:rsidRPr="00A778B7" w:rsidRDefault="00A36A3E" w:rsidP="00CF51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.73E+00</w:t>
            </w:r>
          </w:p>
        </w:tc>
        <w:tc>
          <w:tcPr>
            <w:tcW w:w="419" w:type="pct"/>
            <w:noWrap/>
            <w:hideMark/>
          </w:tcPr>
          <w:p w:rsidR="00A36A3E" w:rsidRPr="00A778B7" w:rsidRDefault="00A36A3E" w:rsidP="00CF51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95E-01</w:t>
            </w:r>
          </w:p>
        </w:tc>
        <w:tc>
          <w:tcPr>
            <w:tcW w:w="355" w:type="pct"/>
            <w:noWrap/>
            <w:hideMark/>
          </w:tcPr>
          <w:p w:rsidR="00A36A3E" w:rsidRPr="00A778B7" w:rsidRDefault="00A36A3E" w:rsidP="00CF51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aN</w:t>
            </w:r>
            <w:proofErr w:type="spellEnd"/>
          </w:p>
        </w:tc>
        <w:tc>
          <w:tcPr>
            <w:tcW w:w="3001" w:type="pct"/>
            <w:noWrap/>
            <w:hideMark/>
          </w:tcPr>
          <w:p w:rsidR="00A36A3E" w:rsidRPr="00A778B7" w:rsidRDefault="00A36A3E" w:rsidP="00CF51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IL33↑,CXCL10↑,IL36G↑,IL1A↑,IL1RN↑,IFNB1↑,CCL5↑,IFNL1↑</w:t>
            </w:r>
          </w:p>
        </w:tc>
      </w:tr>
      <w:tr w:rsidR="00A36A3E" w:rsidRPr="00A778B7" w:rsidTr="00CF51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pct"/>
            <w:noWrap/>
            <w:hideMark/>
          </w:tcPr>
          <w:p w:rsidR="00A36A3E" w:rsidRPr="00A778B7" w:rsidRDefault="00A36A3E" w:rsidP="00CF51C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Crosstalk between Dendritic Cells and </w:t>
            </w: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lastRenderedPageBreak/>
              <w:t>Natural Killer Cells</w:t>
            </w:r>
          </w:p>
        </w:tc>
        <w:tc>
          <w:tcPr>
            <w:tcW w:w="387" w:type="pct"/>
            <w:noWrap/>
            <w:hideMark/>
          </w:tcPr>
          <w:p w:rsidR="00A36A3E" w:rsidRPr="00A778B7" w:rsidRDefault="00A36A3E" w:rsidP="00CF51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lastRenderedPageBreak/>
              <w:t>3.67E+00</w:t>
            </w:r>
          </w:p>
        </w:tc>
        <w:tc>
          <w:tcPr>
            <w:tcW w:w="419" w:type="pct"/>
            <w:noWrap/>
            <w:hideMark/>
          </w:tcPr>
          <w:p w:rsidR="00A36A3E" w:rsidRPr="00A778B7" w:rsidRDefault="00A36A3E" w:rsidP="00CF51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35E-01</w:t>
            </w:r>
          </w:p>
        </w:tc>
        <w:tc>
          <w:tcPr>
            <w:tcW w:w="355" w:type="pct"/>
            <w:noWrap/>
            <w:hideMark/>
          </w:tcPr>
          <w:p w:rsidR="00A36A3E" w:rsidRPr="00A778B7" w:rsidRDefault="00A36A3E" w:rsidP="00CF51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aN</w:t>
            </w:r>
            <w:proofErr w:type="spellEnd"/>
          </w:p>
        </w:tc>
        <w:tc>
          <w:tcPr>
            <w:tcW w:w="3001" w:type="pct"/>
            <w:noWrap/>
            <w:hideMark/>
          </w:tcPr>
          <w:p w:rsidR="00A36A3E" w:rsidRPr="00A778B7" w:rsidRDefault="00A36A3E" w:rsidP="00CF51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HLA-G↑,IL2RG↑,IL15RA↑,HLA-C↑,HLA-A↑,HLA-B↑,IFNB1↑,TNFSF10↑,TLR3↑,HLA-F↑,FAS↑,HLA-E↑</w:t>
            </w:r>
          </w:p>
        </w:tc>
      </w:tr>
      <w:tr w:rsidR="00A36A3E" w:rsidRPr="00A778B7" w:rsidTr="00CF51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pct"/>
            <w:noWrap/>
            <w:hideMark/>
          </w:tcPr>
          <w:p w:rsidR="00A36A3E" w:rsidRPr="00A778B7" w:rsidRDefault="00A36A3E" w:rsidP="00CF51C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lastRenderedPageBreak/>
              <w:t>Pathogenesis of Multiple Sclerosis</w:t>
            </w:r>
          </w:p>
        </w:tc>
        <w:tc>
          <w:tcPr>
            <w:tcW w:w="387" w:type="pct"/>
            <w:noWrap/>
            <w:hideMark/>
          </w:tcPr>
          <w:p w:rsidR="00A36A3E" w:rsidRPr="00A778B7" w:rsidRDefault="00A36A3E" w:rsidP="00CF51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.57E+00</w:t>
            </w:r>
          </w:p>
        </w:tc>
        <w:tc>
          <w:tcPr>
            <w:tcW w:w="419" w:type="pct"/>
            <w:noWrap/>
            <w:hideMark/>
          </w:tcPr>
          <w:p w:rsidR="00A36A3E" w:rsidRPr="00A778B7" w:rsidRDefault="00A36A3E" w:rsidP="00CF51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.44E-01</w:t>
            </w:r>
          </w:p>
        </w:tc>
        <w:tc>
          <w:tcPr>
            <w:tcW w:w="355" w:type="pct"/>
            <w:noWrap/>
            <w:hideMark/>
          </w:tcPr>
          <w:p w:rsidR="00A36A3E" w:rsidRPr="00A778B7" w:rsidRDefault="00A36A3E" w:rsidP="00CF51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aN</w:t>
            </w:r>
            <w:proofErr w:type="spellEnd"/>
          </w:p>
        </w:tc>
        <w:tc>
          <w:tcPr>
            <w:tcW w:w="3001" w:type="pct"/>
            <w:noWrap/>
            <w:hideMark/>
          </w:tcPr>
          <w:p w:rsidR="00A36A3E" w:rsidRPr="00A778B7" w:rsidRDefault="00A36A3E" w:rsidP="00CF51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XCL10↑,CXCL11↑,CCL5↑,CXCL9↑</w:t>
            </w:r>
          </w:p>
        </w:tc>
      </w:tr>
      <w:tr w:rsidR="00A36A3E" w:rsidRPr="00A778B7" w:rsidTr="00CF51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pct"/>
            <w:noWrap/>
            <w:hideMark/>
          </w:tcPr>
          <w:p w:rsidR="00A36A3E" w:rsidRPr="00A778B7" w:rsidRDefault="00A36A3E" w:rsidP="00CF51C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UVA-Induced MAPK Signaling</w:t>
            </w:r>
          </w:p>
        </w:tc>
        <w:tc>
          <w:tcPr>
            <w:tcW w:w="387" w:type="pct"/>
            <w:noWrap/>
            <w:hideMark/>
          </w:tcPr>
          <w:p w:rsidR="00A36A3E" w:rsidRPr="00A778B7" w:rsidRDefault="00A36A3E" w:rsidP="00CF51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.55E+00</w:t>
            </w:r>
          </w:p>
        </w:tc>
        <w:tc>
          <w:tcPr>
            <w:tcW w:w="419" w:type="pct"/>
            <w:noWrap/>
            <w:hideMark/>
          </w:tcPr>
          <w:p w:rsidR="00A36A3E" w:rsidRPr="00A778B7" w:rsidRDefault="00A36A3E" w:rsidP="00CF51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24E-01</w:t>
            </w:r>
          </w:p>
        </w:tc>
        <w:tc>
          <w:tcPr>
            <w:tcW w:w="355" w:type="pct"/>
            <w:noWrap/>
            <w:hideMark/>
          </w:tcPr>
          <w:p w:rsidR="00A36A3E" w:rsidRPr="00A778B7" w:rsidRDefault="00A36A3E" w:rsidP="00CF51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577</w:t>
            </w:r>
          </w:p>
        </w:tc>
        <w:tc>
          <w:tcPr>
            <w:tcW w:w="3001" w:type="pct"/>
            <w:noWrap/>
            <w:hideMark/>
          </w:tcPr>
          <w:p w:rsidR="00A36A3E" w:rsidRPr="00A778B7" w:rsidRDefault="00A36A3E" w:rsidP="00CF51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ARP10↑,ZC3HAV1↑,PARP8↑,PARP12↑,PARP9↑,PARP1↓,MTOR↓,PLCB4↓,PLCE1↓,STAT1↑,PARP14↑,ATM↓,PRKCA↓</w:t>
            </w:r>
          </w:p>
        </w:tc>
      </w:tr>
      <w:tr w:rsidR="00A36A3E" w:rsidRPr="00A778B7" w:rsidTr="00CF51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pct"/>
            <w:noWrap/>
            <w:hideMark/>
          </w:tcPr>
          <w:p w:rsidR="00A36A3E" w:rsidRPr="00A778B7" w:rsidRDefault="00A36A3E" w:rsidP="00CF51C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Granulocyte Adhesion and Diapedesis</w:t>
            </w:r>
          </w:p>
        </w:tc>
        <w:tc>
          <w:tcPr>
            <w:tcW w:w="387" w:type="pct"/>
            <w:noWrap/>
            <w:hideMark/>
          </w:tcPr>
          <w:p w:rsidR="00A36A3E" w:rsidRPr="00A778B7" w:rsidRDefault="00A36A3E" w:rsidP="00CF51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.44E+00</w:t>
            </w:r>
          </w:p>
        </w:tc>
        <w:tc>
          <w:tcPr>
            <w:tcW w:w="419" w:type="pct"/>
            <w:noWrap/>
            <w:hideMark/>
          </w:tcPr>
          <w:p w:rsidR="00A36A3E" w:rsidRPr="00A778B7" w:rsidRDefault="00A36A3E" w:rsidP="00CF51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02E-01</w:t>
            </w:r>
          </w:p>
        </w:tc>
        <w:tc>
          <w:tcPr>
            <w:tcW w:w="355" w:type="pct"/>
            <w:noWrap/>
            <w:hideMark/>
          </w:tcPr>
          <w:p w:rsidR="00A36A3E" w:rsidRPr="00A778B7" w:rsidRDefault="00A36A3E" w:rsidP="00CF51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aN</w:t>
            </w:r>
            <w:proofErr w:type="spellEnd"/>
          </w:p>
        </w:tc>
        <w:tc>
          <w:tcPr>
            <w:tcW w:w="3001" w:type="pct"/>
            <w:noWrap/>
            <w:hideMark/>
          </w:tcPr>
          <w:p w:rsidR="00A36A3E" w:rsidRPr="00A778B7" w:rsidRDefault="00A36A3E" w:rsidP="00CF51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IL1A↑,SELL↑,CXCL11↑,ICAM1↑,CCL20↑,MMP13↑,CCL22↑,CCL5↑,CXCL9↑,GLG1↓,IL33↑,CXCL10↑,CXCL16↑,IL36G↑,IL1RN↑,CX3CL1↑,HSPB1↓</w:t>
            </w:r>
          </w:p>
        </w:tc>
      </w:tr>
      <w:tr w:rsidR="00A36A3E" w:rsidRPr="00A778B7" w:rsidTr="00CF51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pct"/>
            <w:noWrap/>
            <w:hideMark/>
          </w:tcPr>
          <w:p w:rsidR="00A36A3E" w:rsidRPr="00A778B7" w:rsidRDefault="00A36A3E" w:rsidP="00CF51C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ltered T Cell and B Cell Signaling in Rheumatoid Arthritis</w:t>
            </w:r>
          </w:p>
        </w:tc>
        <w:tc>
          <w:tcPr>
            <w:tcW w:w="387" w:type="pct"/>
            <w:noWrap/>
            <w:hideMark/>
          </w:tcPr>
          <w:p w:rsidR="00A36A3E" w:rsidRPr="00A778B7" w:rsidRDefault="00A36A3E" w:rsidP="00CF51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.35E+00</w:t>
            </w:r>
          </w:p>
        </w:tc>
        <w:tc>
          <w:tcPr>
            <w:tcW w:w="419" w:type="pct"/>
            <w:noWrap/>
            <w:hideMark/>
          </w:tcPr>
          <w:p w:rsidR="00A36A3E" w:rsidRPr="00A778B7" w:rsidRDefault="00A36A3E" w:rsidP="00CF51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33E-01</w:t>
            </w:r>
          </w:p>
        </w:tc>
        <w:tc>
          <w:tcPr>
            <w:tcW w:w="355" w:type="pct"/>
            <w:noWrap/>
            <w:hideMark/>
          </w:tcPr>
          <w:p w:rsidR="00A36A3E" w:rsidRPr="00A778B7" w:rsidRDefault="00A36A3E" w:rsidP="00CF51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aN</w:t>
            </w:r>
            <w:proofErr w:type="spellEnd"/>
          </w:p>
        </w:tc>
        <w:tc>
          <w:tcPr>
            <w:tcW w:w="3001" w:type="pct"/>
            <w:noWrap/>
            <w:hideMark/>
          </w:tcPr>
          <w:p w:rsidR="00A36A3E" w:rsidRPr="00A778B7" w:rsidRDefault="00A36A3E" w:rsidP="00CF51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IL33↑,TLR2↑,IL36G↑,IL1A↑,HLA-A↑,IL1RN↑,TNFSF13↑,HLA-B↑,TLR3↑,FAS↑,TNFSF13B↑</w:t>
            </w:r>
          </w:p>
        </w:tc>
      </w:tr>
      <w:tr w:rsidR="00A36A3E" w:rsidRPr="00A778B7" w:rsidTr="00CF51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pct"/>
            <w:noWrap/>
            <w:hideMark/>
          </w:tcPr>
          <w:p w:rsidR="00A36A3E" w:rsidRPr="00A778B7" w:rsidRDefault="00A36A3E" w:rsidP="00CF51C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Valine Degradation I</w:t>
            </w:r>
          </w:p>
        </w:tc>
        <w:tc>
          <w:tcPr>
            <w:tcW w:w="387" w:type="pct"/>
            <w:noWrap/>
            <w:hideMark/>
          </w:tcPr>
          <w:p w:rsidR="00A36A3E" w:rsidRPr="00A778B7" w:rsidRDefault="00A36A3E" w:rsidP="00CF51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.25E+00</w:t>
            </w:r>
          </w:p>
        </w:tc>
        <w:tc>
          <w:tcPr>
            <w:tcW w:w="419" w:type="pct"/>
            <w:noWrap/>
            <w:hideMark/>
          </w:tcPr>
          <w:p w:rsidR="00A36A3E" w:rsidRPr="00A778B7" w:rsidRDefault="00A36A3E" w:rsidP="00CF51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.78E-01</w:t>
            </w:r>
          </w:p>
        </w:tc>
        <w:tc>
          <w:tcPr>
            <w:tcW w:w="355" w:type="pct"/>
            <w:noWrap/>
            <w:hideMark/>
          </w:tcPr>
          <w:p w:rsidR="00A36A3E" w:rsidRPr="00A778B7" w:rsidRDefault="00A36A3E" w:rsidP="00CF51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aN</w:t>
            </w:r>
            <w:proofErr w:type="spellEnd"/>
          </w:p>
        </w:tc>
        <w:tc>
          <w:tcPr>
            <w:tcW w:w="3001" w:type="pct"/>
            <w:noWrap/>
            <w:hideMark/>
          </w:tcPr>
          <w:p w:rsidR="00A36A3E" w:rsidRPr="00A778B7" w:rsidRDefault="00A36A3E" w:rsidP="00CF51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HIBCH↓,HIBADH↓,DBT↓,ALDH6A1↓,BCKDHB↓</w:t>
            </w:r>
          </w:p>
        </w:tc>
      </w:tr>
      <w:tr w:rsidR="00A36A3E" w:rsidRPr="00A778B7" w:rsidTr="00CF51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pct"/>
            <w:noWrap/>
            <w:hideMark/>
          </w:tcPr>
          <w:p w:rsidR="00A36A3E" w:rsidRPr="00A778B7" w:rsidRDefault="00A36A3E" w:rsidP="00CF51C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llograft Rejection Signaling</w:t>
            </w:r>
          </w:p>
        </w:tc>
        <w:tc>
          <w:tcPr>
            <w:tcW w:w="387" w:type="pct"/>
            <w:noWrap/>
            <w:hideMark/>
          </w:tcPr>
          <w:p w:rsidR="00A36A3E" w:rsidRPr="00A778B7" w:rsidRDefault="00A36A3E" w:rsidP="00CF51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.24E+00</w:t>
            </w:r>
          </w:p>
        </w:tc>
        <w:tc>
          <w:tcPr>
            <w:tcW w:w="419" w:type="pct"/>
            <w:noWrap/>
            <w:hideMark/>
          </w:tcPr>
          <w:p w:rsidR="00A36A3E" w:rsidRPr="00A778B7" w:rsidRDefault="00A36A3E" w:rsidP="00CF51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67E-01</w:t>
            </w:r>
          </w:p>
        </w:tc>
        <w:tc>
          <w:tcPr>
            <w:tcW w:w="355" w:type="pct"/>
            <w:noWrap/>
            <w:hideMark/>
          </w:tcPr>
          <w:p w:rsidR="00A36A3E" w:rsidRPr="00A778B7" w:rsidRDefault="00A36A3E" w:rsidP="00CF51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aN</w:t>
            </w:r>
            <w:proofErr w:type="spellEnd"/>
          </w:p>
        </w:tc>
        <w:tc>
          <w:tcPr>
            <w:tcW w:w="3001" w:type="pct"/>
            <w:noWrap/>
            <w:hideMark/>
          </w:tcPr>
          <w:p w:rsidR="00A36A3E" w:rsidRPr="00A778B7" w:rsidRDefault="00A36A3E" w:rsidP="00CF51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B2M↑,HLA-G↑,HLA-C↑,HLA-A↑,HLA-B↑,HLA-F↑,FAS↑,HLA-E↑</w:t>
            </w:r>
          </w:p>
        </w:tc>
      </w:tr>
      <w:tr w:rsidR="00A36A3E" w:rsidRPr="00A778B7" w:rsidTr="00CF51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pct"/>
            <w:noWrap/>
            <w:hideMark/>
          </w:tcPr>
          <w:p w:rsidR="00A36A3E" w:rsidRPr="00A778B7" w:rsidRDefault="00A36A3E" w:rsidP="00CF51C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LPS/IL-1 Mediated Inhibition of RXR Function</w:t>
            </w:r>
          </w:p>
        </w:tc>
        <w:tc>
          <w:tcPr>
            <w:tcW w:w="387" w:type="pct"/>
            <w:noWrap/>
            <w:hideMark/>
          </w:tcPr>
          <w:p w:rsidR="00A36A3E" w:rsidRPr="00A778B7" w:rsidRDefault="00A36A3E" w:rsidP="00CF51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.15E+00</w:t>
            </w:r>
          </w:p>
        </w:tc>
        <w:tc>
          <w:tcPr>
            <w:tcW w:w="419" w:type="pct"/>
            <w:noWrap/>
            <w:hideMark/>
          </w:tcPr>
          <w:p w:rsidR="00A36A3E" w:rsidRPr="00A778B7" w:rsidRDefault="00A36A3E" w:rsidP="00CF51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.13E-02</w:t>
            </w:r>
          </w:p>
        </w:tc>
        <w:tc>
          <w:tcPr>
            <w:tcW w:w="355" w:type="pct"/>
            <w:noWrap/>
            <w:hideMark/>
          </w:tcPr>
          <w:p w:rsidR="00A36A3E" w:rsidRPr="00A778B7" w:rsidRDefault="00A36A3E" w:rsidP="00CF51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.449</w:t>
            </w:r>
          </w:p>
        </w:tc>
        <w:tc>
          <w:tcPr>
            <w:tcW w:w="3001" w:type="pct"/>
            <w:noWrap/>
            <w:hideMark/>
          </w:tcPr>
          <w:p w:rsidR="00A36A3E" w:rsidRPr="00A778B7" w:rsidRDefault="00A36A3E" w:rsidP="00CF51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IL1A↑,CPT1A↓,SLC27A2↓,MYD88↑,GSTA4↓,ACOX1↓,IL33↑,HSTST3B1↓,IL36G↑,SULT1E1↓,UST↓,IL1RN↑,CAT↓,GSTA1↓,ALDH18A1↓,CYP2B6↓,ALDH6A1↓,ALDH7A1↓,PPARGC1A↓</w:t>
            </w:r>
          </w:p>
        </w:tc>
      </w:tr>
      <w:tr w:rsidR="00A36A3E" w:rsidRPr="00A778B7" w:rsidTr="00CF51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pct"/>
            <w:noWrap/>
            <w:hideMark/>
          </w:tcPr>
          <w:p w:rsidR="00A36A3E" w:rsidRPr="00A778B7" w:rsidRDefault="00A36A3E" w:rsidP="00CF51C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granulocyte</w:t>
            </w:r>
            <w:proofErr w:type="spellEnd"/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Adhesion and Diapedesis</w:t>
            </w:r>
          </w:p>
        </w:tc>
        <w:tc>
          <w:tcPr>
            <w:tcW w:w="387" w:type="pct"/>
            <w:noWrap/>
            <w:hideMark/>
          </w:tcPr>
          <w:p w:rsidR="00A36A3E" w:rsidRPr="00A778B7" w:rsidRDefault="00A36A3E" w:rsidP="00CF51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.15E+00</w:t>
            </w:r>
          </w:p>
        </w:tc>
        <w:tc>
          <w:tcPr>
            <w:tcW w:w="419" w:type="pct"/>
            <w:noWrap/>
            <w:hideMark/>
          </w:tcPr>
          <w:p w:rsidR="00A36A3E" w:rsidRPr="00A778B7" w:rsidRDefault="00A36A3E" w:rsidP="00CF51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.66E-02</w:t>
            </w:r>
          </w:p>
        </w:tc>
        <w:tc>
          <w:tcPr>
            <w:tcW w:w="355" w:type="pct"/>
            <w:noWrap/>
            <w:hideMark/>
          </w:tcPr>
          <w:p w:rsidR="00A36A3E" w:rsidRPr="00A778B7" w:rsidRDefault="00A36A3E" w:rsidP="00CF51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aN</w:t>
            </w:r>
            <w:proofErr w:type="spellEnd"/>
          </w:p>
        </w:tc>
        <w:tc>
          <w:tcPr>
            <w:tcW w:w="3001" w:type="pct"/>
            <w:noWrap/>
            <w:hideMark/>
          </w:tcPr>
          <w:p w:rsidR="00A36A3E" w:rsidRPr="00A778B7" w:rsidRDefault="00A36A3E" w:rsidP="00CF51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YH10↓,IL1A↑,SELL↑,CXCL11↑,ICAM1↑,CCL20↑,MMP13↑,CCL22↑,CCL5↑,CXCL9↑,GLG1↓,IL33↑,CXCL10↑,CXCL16↑,IL36G↑,IL1RN↑,CX3CL1↑</w:t>
            </w:r>
          </w:p>
        </w:tc>
      </w:tr>
      <w:tr w:rsidR="00A36A3E" w:rsidRPr="00A778B7" w:rsidTr="00CF51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pct"/>
            <w:noWrap/>
            <w:hideMark/>
          </w:tcPr>
          <w:p w:rsidR="00A36A3E" w:rsidRPr="00A778B7" w:rsidRDefault="00A36A3E" w:rsidP="00CF51C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poptosis Signaling</w:t>
            </w:r>
          </w:p>
        </w:tc>
        <w:tc>
          <w:tcPr>
            <w:tcW w:w="387" w:type="pct"/>
            <w:noWrap/>
            <w:hideMark/>
          </w:tcPr>
          <w:p w:rsidR="00A36A3E" w:rsidRPr="00A778B7" w:rsidRDefault="00A36A3E" w:rsidP="00CF51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.09E+00</w:t>
            </w:r>
          </w:p>
        </w:tc>
        <w:tc>
          <w:tcPr>
            <w:tcW w:w="419" w:type="pct"/>
            <w:noWrap/>
            <w:hideMark/>
          </w:tcPr>
          <w:p w:rsidR="00A36A3E" w:rsidRPr="00A778B7" w:rsidRDefault="00A36A3E" w:rsidP="00CF51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24E-01</w:t>
            </w:r>
          </w:p>
        </w:tc>
        <w:tc>
          <w:tcPr>
            <w:tcW w:w="355" w:type="pct"/>
            <w:noWrap/>
            <w:hideMark/>
          </w:tcPr>
          <w:p w:rsidR="00A36A3E" w:rsidRPr="00A778B7" w:rsidRDefault="00A36A3E" w:rsidP="00CF51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508</w:t>
            </w:r>
          </w:p>
        </w:tc>
        <w:tc>
          <w:tcPr>
            <w:tcW w:w="3001" w:type="pct"/>
            <w:noWrap/>
            <w:hideMark/>
          </w:tcPr>
          <w:p w:rsidR="00A36A3E" w:rsidRPr="00A778B7" w:rsidRDefault="00A36A3E" w:rsidP="00CF51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BIRC6↓,IKBKE↑,CASP8↑,BCL2A1↑,BIRC3↑,BAK1↑,FAS↑,PRKCA↓,PARP1↓,CAPN3↑,CASP10↑</w:t>
            </w:r>
          </w:p>
        </w:tc>
      </w:tr>
      <w:tr w:rsidR="00A36A3E" w:rsidRPr="00A778B7" w:rsidTr="00CF51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pct"/>
            <w:noWrap/>
            <w:hideMark/>
          </w:tcPr>
          <w:p w:rsidR="00A36A3E" w:rsidRPr="00A778B7" w:rsidRDefault="00A36A3E" w:rsidP="00CF51C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ryl Hydrocarbon Receptor Signaling</w:t>
            </w:r>
          </w:p>
        </w:tc>
        <w:tc>
          <w:tcPr>
            <w:tcW w:w="387" w:type="pct"/>
            <w:noWrap/>
            <w:hideMark/>
          </w:tcPr>
          <w:p w:rsidR="00A36A3E" w:rsidRPr="00A778B7" w:rsidRDefault="00A36A3E" w:rsidP="00CF51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.99E+00</w:t>
            </w:r>
          </w:p>
        </w:tc>
        <w:tc>
          <w:tcPr>
            <w:tcW w:w="419" w:type="pct"/>
            <w:noWrap/>
            <w:hideMark/>
          </w:tcPr>
          <w:p w:rsidR="00A36A3E" w:rsidRPr="00A778B7" w:rsidRDefault="00A36A3E" w:rsidP="00CF51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04E-01</w:t>
            </w:r>
          </w:p>
        </w:tc>
        <w:tc>
          <w:tcPr>
            <w:tcW w:w="355" w:type="pct"/>
            <w:noWrap/>
            <w:hideMark/>
          </w:tcPr>
          <w:p w:rsidR="00A36A3E" w:rsidRPr="00A778B7" w:rsidRDefault="00A36A3E" w:rsidP="00CF51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3001" w:type="pct"/>
            <w:noWrap/>
            <w:hideMark/>
          </w:tcPr>
          <w:p w:rsidR="00A36A3E" w:rsidRPr="00A778B7" w:rsidRDefault="00A36A3E" w:rsidP="00CF51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BL2↓,IL1A↑,GSTA4↓,CDK4↓,FAS↑,TGM2↑,CCNA1↑,GSTA1↓,ALDH18A1↓,ATR↓,ALDH6A1↓,ALDH7A1↓,ATM↓,HSPB1↓</w:t>
            </w:r>
          </w:p>
        </w:tc>
      </w:tr>
      <w:tr w:rsidR="00A36A3E" w:rsidRPr="00A778B7" w:rsidTr="00CF51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pct"/>
            <w:noWrap/>
            <w:hideMark/>
          </w:tcPr>
          <w:p w:rsidR="00A36A3E" w:rsidRPr="00A778B7" w:rsidRDefault="00A36A3E" w:rsidP="00CF51C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ole of PKR in Interferon Induction and Antiviral Response</w:t>
            </w:r>
          </w:p>
        </w:tc>
        <w:tc>
          <w:tcPr>
            <w:tcW w:w="387" w:type="pct"/>
            <w:noWrap/>
            <w:hideMark/>
          </w:tcPr>
          <w:p w:rsidR="00A36A3E" w:rsidRPr="00A778B7" w:rsidRDefault="00A36A3E" w:rsidP="00CF51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.97E+00</w:t>
            </w:r>
          </w:p>
        </w:tc>
        <w:tc>
          <w:tcPr>
            <w:tcW w:w="419" w:type="pct"/>
            <w:noWrap/>
            <w:hideMark/>
          </w:tcPr>
          <w:p w:rsidR="00A36A3E" w:rsidRPr="00A778B7" w:rsidRDefault="00A36A3E" w:rsidP="00CF51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71E-01</w:t>
            </w:r>
          </w:p>
        </w:tc>
        <w:tc>
          <w:tcPr>
            <w:tcW w:w="355" w:type="pct"/>
            <w:noWrap/>
            <w:hideMark/>
          </w:tcPr>
          <w:p w:rsidR="00A36A3E" w:rsidRPr="00A778B7" w:rsidRDefault="00A36A3E" w:rsidP="00CF51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aN</w:t>
            </w:r>
            <w:proofErr w:type="spellEnd"/>
          </w:p>
        </w:tc>
        <w:tc>
          <w:tcPr>
            <w:tcW w:w="3001" w:type="pct"/>
            <w:noWrap/>
            <w:hideMark/>
          </w:tcPr>
          <w:p w:rsidR="00A36A3E" w:rsidRPr="00A778B7" w:rsidRDefault="00A36A3E" w:rsidP="00CF51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IFNB1↑,IKBKE↑,TLR3↑,EIF2AK2↑,CASP8↑,STAT1↑,IRF1↑</w:t>
            </w:r>
          </w:p>
        </w:tc>
      </w:tr>
      <w:tr w:rsidR="00A36A3E" w:rsidRPr="00A778B7" w:rsidTr="00CF51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pct"/>
            <w:noWrap/>
            <w:hideMark/>
          </w:tcPr>
          <w:p w:rsidR="00A36A3E" w:rsidRPr="00A778B7" w:rsidRDefault="00A36A3E" w:rsidP="00CF51C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Inflammasome</w:t>
            </w:r>
            <w:proofErr w:type="spellEnd"/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pathway</w:t>
            </w:r>
          </w:p>
        </w:tc>
        <w:tc>
          <w:tcPr>
            <w:tcW w:w="387" w:type="pct"/>
            <w:noWrap/>
            <w:hideMark/>
          </w:tcPr>
          <w:p w:rsidR="00A36A3E" w:rsidRPr="00A778B7" w:rsidRDefault="00A36A3E" w:rsidP="00CF51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.92E+00</w:t>
            </w:r>
          </w:p>
        </w:tc>
        <w:tc>
          <w:tcPr>
            <w:tcW w:w="419" w:type="pct"/>
            <w:noWrap/>
            <w:hideMark/>
          </w:tcPr>
          <w:p w:rsidR="00A36A3E" w:rsidRPr="00A778B7" w:rsidRDefault="00A36A3E" w:rsidP="00CF51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.38E-01</w:t>
            </w:r>
          </w:p>
        </w:tc>
        <w:tc>
          <w:tcPr>
            <w:tcW w:w="355" w:type="pct"/>
            <w:noWrap/>
            <w:hideMark/>
          </w:tcPr>
          <w:p w:rsidR="00A36A3E" w:rsidRPr="00A778B7" w:rsidRDefault="00A36A3E" w:rsidP="00CF51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.236</w:t>
            </w:r>
          </w:p>
        </w:tc>
        <w:tc>
          <w:tcPr>
            <w:tcW w:w="3001" w:type="pct"/>
            <w:noWrap/>
            <w:hideMark/>
          </w:tcPr>
          <w:p w:rsidR="00A36A3E" w:rsidRPr="00A778B7" w:rsidRDefault="00A36A3E" w:rsidP="00CF51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IM2↑,MYD88↑,CASP1↑,CASP8↑,CASP5↑</w:t>
            </w:r>
          </w:p>
        </w:tc>
      </w:tr>
      <w:tr w:rsidR="00A36A3E" w:rsidRPr="00A778B7" w:rsidTr="00CF51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pct"/>
            <w:noWrap/>
            <w:hideMark/>
          </w:tcPr>
          <w:p w:rsidR="00A36A3E" w:rsidRPr="00A778B7" w:rsidRDefault="00A36A3E" w:rsidP="00CF51C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ytotoxic T Lymphocyte-mediated Apoptosis of Target Cells</w:t>
            </w:r>
          </w:p>
        </w:tc>
        <w:tc>
          <w:tcPr>
            <w:tcW w:w="387" w:type="pct"/>
            <w:noWrap/>
            <w:hideMark/>
          </w:tcPr>
          <w:p w:rsidR="00A36A3E" w:rsidRPr="00A778B7" w:rsidRDefault="00A36A3E" w:rsidP="00CF51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.90E+00</w:t>
            </w:r>
          </w:p>
        </w:tc>
        <w:tc>
          <w:tcPr>
            <w:tcW w:w="419" w:type="pct"/>
            <w:noWrap/>
            <w:hideMark/>
          </w:tcPr>
          <w:p w:rsidR="00A36A3E" w:rsidRPr="00A778B7" w:rsidRDefault="00A36A3E" w:rsidP="00CF51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94E-01</w:t>
            </w:r>
          </w:p>
        </w:tc>
        <w:tc>
          <w:tcPr>
            <w:tcW w:w="355" w:type="pct"/>
            <w:noWrap/>
            <w:hideMark/>
          </w:tcPr>
          <w:p w:rsidR="00A36A3E" w:rsidRPr="00A778B7" w:rsidRDefault="00A36A3E" w:rsidP="00CF51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aN</w:t>
            </w:r>
            <w:proofErr w:type="spellEnd"/>
          </w:p>
        </w:tc>
        <w:tc>
          <w:tcPr>
            <w:tcW w:w="3001" w:type="pct"/>
            <w:noWrap/>
            <w:hideMark/>
          </w:tcPr>
          <w:p w:rsidR="00A36A3E" w:rsidRPr="00A778B7" w:rsidRDefault="00A36A3E" w:rsidP="00CF51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B2M↑,HLA-C↑,HLA-A↑,HLA-B↑,CASP8↑,FAS↑</w:t>
            </w:r>
          </w:p>
        </w:tc>
      </w:tr>
      <w:tr w:rsidR="00A36A3E" w:rsidRPr="00A778B7" w:rsidTr="00CF51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pct"/>
            <w:noWrap/>
            <w:hideMark/>
          </w:tcPr>
          <w:p w:rsidR="00A36A3E" w:rsidRPr="00A778B7" w:rsidRDefault="00A36A3E" w:rsidP="00CF51C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utoimmune Thyroid Disease Signaling</w:t>
            </w:r>
          </w:p>
        </w:tc>
        <w:tc>
          <w:tcPr>
            <w:tcW w:w="387" w:type="pct"/>
            <w:noWrap/>
            <w:hideMark/>
          </w:tcPr>
          <w:p w:rsidR="00A36A3E" w:rsidRPr="00A778B7" w:rsidRDefault="00A36A3E" w:rsidP="00CF51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.90E+00</w:t>
            </w:r>
          </w:p>
        </w:tc>
        <w:tc>
          <w:tcPr>
            <w:tcW w:w="419" w:type="pct"/>
            <w:noWrap/>
            <w:hideMark/>
          </w:tcPr>
          <w:p w:rsidR="00A36A3E" w:rsidRPr="00A778B7" w:rsidRDefault="00A36A3E" w:rsidP="00CF51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67E-01</w:t>
            </w:r>
          </w:p>
        </w:tc>
        <w:tc>
          <w:tcPr>
            <w:tcW w:w="355" w:type="pct"/>
            <w:noWrap/>
            <w:hideMark/>
          </w:tcPr>
          <w:p w:rsidR="00A36A3E" w:rsidRPr="00A778B7" w:rsidRDefault="00A36A3E" w:rsidP="00CF51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aN</w:t>
            </w:r>
            <w:proofErr w:type="spellEnd"/>
          </w:p>
        </w:tc>
        <w:tc>
          <w:tcPr>
            <w:tcW w:w="3001" w:type="pct"/>
            <w:noWrap/>
            <w:hideMark/>
          </w:tcPr>
          <w:p w:rsidR="00A36A3E" w:rsidRPr="00A778B7" w:rsidRDefault="00A36A3E" w:rsidP="00CF51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HLA-G↑,HLA-C↑,HLA-A↑,HLA-B↑,HLA-F↑,FAS↑,HLA-E↑</w:t>
            </w:r>
          </w:p>
        </w:tc>
      </w:tr>
      <w:tr w:rsidR="00A36A3E" w:rsidRPr="00A778B7" w:rsidTr="00CF51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pct"/>
            <w:noWrap/>
            <w:hideMark/>
          </w:tcPr>
          <w:p w:rsidR="00A36A3E" w:rsidRPr="00A778B7" w:rsidRDefault="00A36A3E" w:rsidP="00CF51C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F-ÎºB Signaling</w:t>
            </w:r>
          </w:p>
        </w:tc>
        <w:tc>
          <w:tcPr>
            <w:tcW w:w="387" w:type="pct"/>
            <w:noWrap/>
            <w:hideMark/>
          </w:tcPr>
          <w:p w:rsidR="00A36A3E" w:rsidRPr="00A778B7" w:rsidRDefault="00A36A3E" w:rsidP="00CF51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.67E+00</w:t>
            </w:r>
          </w:p>
        </w:tc>
        <w:tc>
          <w:tcPr>
            <w:tcW w:w="419" w:type="pct"/>
            <w:noWrap/>
            <w:hideMark/>
          </w:tcPr>
          <w:p w:rsidR="00A36A3E" w:rsidRPr="00A778B7" w:rsidRDefault="00A36A3E" w:rsidP="00CF51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.99E-02</w:t>
            </w:r>
          </w:p>
        </w:tc>
        <w:tc>
          <w:tcPr>
            <w:tcW w:w="355" w:type="pct"/>
            <w:noWrap/>
            <w:hideMark/>
          </w:tcPr>
          <w:p w:rsidR="00A36A3E" w:rsidRPr="00A778B7" w:rsidRDefault="00A36A3E" w:rsidP="00CF51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3001" w:type="pct"/>
            <w:noWrap/>
            <w:hideMark/>
          </w:tcPr>
          <w:p w:rsidR="00A36A3E" w:rsidRPr="00A778B7" w:rsidRDefault="00A36A3E" w:rsidP="00CF51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IL1A↑,TGFBR1↓,MYD88↑,BMPR1B↓,IGF2R↓,IL33↑,TLR2↑,IL36G↑,TNIP1↑,IL1RN↑,IGF1R↓,EIF2AK2↑,TLR3↑,CASP8↑,TNFSF13B↑,ATM↓</w:t>
            </w:r>
          </w:p>
        </w:tc>
      </w:tr>
      <w:tr w:rsidR="00A36A3E" w:rsidRPr="00A778B7" w:rsidTr="00CF51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pct"/>
            <w:noWrap/>
            <w:hideMark/>
          </w:tcPr>
          <w:p w:rsidR="00A36A3E" w:rsidRPr="00A778B7" w:rsidRDefault="00A36A3E" w:rsidP="00CF51C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Induction of </w:t>
            </w: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lastRenderedPageBreak/>
              <w:t>Apoptosis by HIV1</w:t>
            </w:r>
          </w:p>
        </w:tc>
        <w:tc>
          <w:tcPr>
            <w:tcW w:w="387" w:type="pct"/>
            <w:noWrap/>
            <w:hideMark/>
          </w:tcPr>
          <w:p w:rsidR="00A36A3E" w:rsidRPr="00A778B7" w:rsidRDefault="00A36A3E" w:rsidP="00CF51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lastRenderedPageBreak/>
              <w:t>2.59E+00</w:t>
            </w:r>
          </w:p>
        </w:tc>
        <w:tc>
          <w:tcPr>
            <w:tcW w:w="419" w:type="pct"/>
            <w:noWrap/>
            <w:hideMark/>
          </w:tcPr>
          <w:p w:rsidR="00A36A3E" w:rsidRPr="00A778B7" w:rsidRDefault="00A36A3E" w:rsidP="00CF51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33E-01</w:t>
            </w:r>
          </w:p>
        </w:tc>
        <w:tc>
          <w:tcPr>
            <w:tcW w:w="355" w:type="pct"/>
            <w:noWrap/>
            <w:hideMark/>
          </w:tcPr>
          <w:p w:rsidR="00A36A3E" w:rsidRPr="00A778B7" w:rsidRDefault="00A36A3E" w:rsidP="00CF51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001" w:type="pct"/>
            <w:noWrap/>
            <w:hideMark/>
          </w:tcPr>
          <w:p w:rsidR="00A36A3E" w:rsidRPr="00A778B7" w:rsidRDefault="00A36A3E" w:rsidP="00CF51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LC25A6↓,IKBKE↑,IKBKAP↓,CASP8↑,SLC25A5↓,BIRC3↑,BAK1↑,FAS↑</w:t>
            </w:r>
          </w:p>
        </w:tc>
      </w:tr>
      <w:tr w:rsidR="00A36A3E" w:rsidRPr="00A778B7" w:rsidTr="00CF51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pct"/>
            <w:noWrap/>
            <w:hideMark/>
          </w:tcPr>
          <w:p w:rsidR="00A36A3E" w:rsidRPr="00A778B7" w:rsidRDefault="00A36A3E" w:rsidP="00CF51C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lastRenderedPageBreak/>
              <w:t>Toll-like Receptor Signaling</w:t>
            </w:r>
          </w:p>
        </w:tc>
        <w:tc>
          <w:tcPr>
            <w:tcW w:w="387" w:type="pct"/>
            <w:noWrap/>
            <w:hideMark/>
          </w:tcPr>
          <w:p w:rsidR="00A36A3E" w:rsidRPr="00A778B7" w:rsidRDefault="00A36A3E" w:rsidP="00CF51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.53E+00</w:t>
            </w:r>
          </w:p>
        </w:tc>
        <w:tc>
          <w:tcPr>
            <w:tcW w:w="419" w:type="pct"/>
            <w:noWrap/>
            <w:hideMark/>
          </w:tcPr>
          <w:p w:rsidR="00A36A3E" w:rsidRPr="00A778B7" w:rsidRDefault="00A36A3E" w:rsidP="00CF51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20E-01</w:t>
            </w:r>
          </w:p>
        </w:tc>
        <w:tc>
          <w:tcPr>
            <w:tcW w:w="355" w:type="pct"/>
            <w:noWrap/>
            <w:hideMark/>
          </w:tcPr>
          <w:p w:rsidR="00A36A3E" w:rsidRPr="00A778B7" w:rsidRDefault="00A36A3E" w:rsidP="00CF51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3001" w:type="pct"/>
            <w:noWrap/>
            <w:hideMark/>
          </w:tcPr>
          <w:p w:rsidR="00A36A3E" w:rsidRPr="00A778B7" w:rsidRDefault="00A36A3E" w:rsidP="00CF51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IL33↑,TLR2↑,IL36G↑,IL1A↑,MYD88↑,IL1RN↑,TLR3↑,EIF2AK2↑,IRAK2↑</w:t>
            </w:r>
          </w:p>
        </w:tc>
      </w:tr>
      <w:tr w:rsidR="00A36A3E" w:rsidRPr="00A778B7" w:rsidTr="00CF51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pct"/>
            <w:noWrap/>
            <w:hideMark/>
          </w:tcPr>
          <w:p w:rsidR="00A36A3E" w:rsidRPr="00A778B7" w:rsidRDefault="00A36A3E" w:rsidP="00CF51C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GDP-glucose Biosynthesis</w:t>
            </w:r>
          </w:p>
        </w:tc>
        <w:tc>
          <w:tcPr>
            <w:tcW w:w="387" w:type="pct"/>
            <w:noWrap/>
            <w:hideMark/>
          </w:tcPr>
          <w:p w:rsidR="00A36A3E" w:rsidRPr="00A778B7" w:rsidRDefault="00A36A3E" w:rsidP="00CF51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.51E+00</w:t>
            </w:r>
          </w:p>
        </w:tc>
        <w:tc>
          <w:tcPr>
            <w:tcW w:w="419" w:type="pct"/>
            <w:noWrap/>
            <w:hideMark/>
          </w:tcPr>
          <w:p w:rsidR="00A36A3E" w:rsidRPr="00A778B7" w:rsidRDefault="00A36A3E" w:rsidP="00CF51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.75E-01</w:t>
            </w:r>
          </w:p>
        </w:tc>
        <w:tc>
          <w:tcPr>
            <w:tcW w:w="355" w:type="pct"/>
            <w:noWrap/>
            <w:hideMark/>
          </w:tcPr>
          <w:p w:rsidR="00A36A3E" w:rsidRPr="00A778B7" w:rsidRDefault="00A36A3E" w:rsidP="00CF51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aN</w:t>
            </w:r>
            <w:proofErr w:type="spellEnd"/>
          </w:p>
        </w:tc>
        <w:tc>
          <w:tcPr>
            <w:tcW w:w="3001" w:type="pct"/>
            <w:noWrap/>
            <w:hideMark/>
          </w:tcPr>
          <w:p w:rsidR="00A36A3E" w:rsidRPr="00A778B7" w:rsidRDefault="00A36A3E" w:rsidP="00CF51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HK1↓,HK2↑,PGM1↓</w:t>
            </w:r>
          </w:p>
        </w:tc>
      </w:tr>
      <w:tr w:rsidR="00A36A3E" w:rsidRPr="00A778B7" w:rsidTr="00CF51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pct"/>
            <w:noWrap/>
            <w:hideMark/>
          </w:tcPr>
          <w:p w:rsidR="00A36A3E" w:rsidRPr="00A778B7" w:rsidRDefault="00A36A3E" w:rsidP="00CF51C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therosclerosis Signaling</w:t>
            </w:r>
          </w:p>
        </w:tc>
        <w:tc>
          <w:tcPr>
            <w:tcW w:w="387" w:type="pct"/>
            <w:noWrap/>
            <w:hideMark/>
          </w:tcPr>
          <w:p w:rsidR="00A36A3E" w:rsidRPr="00A778B7" w:rsidRDefault="00A36A3E" w:rsidP="00CF51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.39E+00</w:t>
            </w:r>
          </w:p>
        </w:tc>
        <w:tc>
          <w:tcPr>
            <w:tcW w:w="419" w:type="pct"/>
            <w:noWrap/>
            <w:hideMark/>
          </w:tcPr>
          <w:p w:rsidR="00A36A3E" w:rsidRPr="00A778B7" w:rsidRDefault="00A36A3E" w:rsidP="00CF51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.68E-02</w:t>
            </w:r>
          </w:p>
        </w:tc>
        <w:tc>
          <w:tcPr>
            <w:tcW w:w="355" w:type="pct"/>
            <w:noWrap/>
            <w:hideMark/>
          </w:tcPr>
          <w:p w:rsidR="00A36A3E" w:rsidRPr="00A778B7" w:rsidRDefault="00A36A3E" w:rsidP="00CF51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aN</w:t>
            </w:r>
            <w:proofErr w:type="spellEnd"/>
          </w:p>
        </w:tc>
        <w:tc>
          <w:tcPr>
            <w:tcW w:w="3001" w:type="pct"/>
            <w:noWrap/>
            <w:hideMark/>
          </w:tcPr>
          <w:p w:rsidR="00A36A3E" w:rsidRPr="00A778B7" w:rsidRDefault="00A36A3E" w:rsidP="00CF51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POL1↑,IL33↑,ALOX15↓,IL36G↑,IL1A↑,ICAM1↑,IL1RN↑,MMP13↑,PCYOX1↓,PLA2G12A↓,APOD↑,GLG1↓</w:t>
            </w:r>
          </w:p>
        </w:tc>
      </w:tr>
      <w:tr w:rsidR="00A36A3E" w:rsidRPr="00A778B7" w:rsidTr="00CF51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pct"/>
            <w:noWrap/>
            <w:hideMark/>
          </w:tcPr>
          <w:p w:rsidR="00A36A3E" w:rsidRPr="00A778B7" w:rsidRDefault="00A36A3E" w:rsidP="00CF51C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Glucose and Glucose-1-phosphate Degradation</w:t>
            </w:r>
          </w:p>
        </w:tc>
        <w:tc>
          <w:tcPr>
            <w:tcW w:w="387" w:type="pct"/>
            <w:noWrap/>
            <w:hideMark/>
          </w:tcPr>
          <w:p w:rsidR="00A36A3E" w:rsidRPr="00A778B7" w:rsidRDefault="00A36A3E" w:rsidP="00CF51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.35E+00</w:t>
            </w:r>
          </w:p>
        </w:tc>
        <w:tc>
          <w:tcPr>
            <w:tcW w:w="419" w:type="pct"/>
            <w:noWrap/>
            <w:hideMark/>
          </w:tcPr>
          <w:p w:rsidR="00A36A3E" w:rsidRPr="00A778B7" w:rsidRDefault="00A36A3E" w:rsidP="00CF51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.33E-01</w:t>
            </w:r>
          </w:p>
        </w:tc>
        <w:tc>
          <w:tcPr>
            <w:tcW w:w="355" w:type="pct"/>
            <w:noWrap/>
            <w:hideMark/>
          </w:tcPr>
          <w:p w:rsidR="00A36A3E" w:rsidRPr="00A778B7" w:rsidRDefault="00A36A3E" w:rsidP="00CF51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aN</w:t>
            </w:r>
            <w:proofErr w:type="spellEnd"/>
          </w:p>
        </w:tc>
        <w:tc>
          <w:tcPr>
            <w:tcW w:w="3001" w:type="pct"/>
            <w:noWrap/>
            <w:hideMark/>
          </w:tcPr>
          <w:p w:rsidR="00A36A3E" w:rsidRPr="00A778B7" w:rsidRDefault="00A36A3E" w:rsidP="00CF51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HK1↓,HK2↑,PGM1↓</w:t>
            </w:r>
          </w:p>
        </w:tc>
      </w:tr>
      <w:tr w:rsidR="00A36A3E" w:rsidRPr="00A778B7" w:rsidTr="00CF51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pct"/>
            <w:noWrap/>
            <w:hideMark/>
          </w:tcPr>
          <w:p w:rsidR="00A36A3E" w:rsidRPr="00A778B7" w:rsidRDefault="00A36A3E" w:rsidP="00CF51C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Glutathione Biosynthesis</w:t>
            </w:r>
          </w:p>
        </w:tc>
        <w:tc>
          <w:tcPr>
            <w:tcW w:w="387" w:type="pct"/>
            <w:noWrap/>
            <w:hideMark/>
          </w:tcPr>
          <w:p w:rsidR="00A36A3E" w:rsidRPr="00A778B7" w:rsidRDefault="00A36A3E" w:rsidP="00CF51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.33E+00</w:t>
            </w:r>
          </w:p>
        </w:tc>
        <w:tc>
          <w:tcPr>
            <w:tcW w:w="419" w:type="pct"/>
            <w:noWrap/>
            <w:hideMark/>
          </w:tcPr>
          <w:p w:rsidR="00A36A3E" w:rsidRPr="00A778B7" w:rsidRDefault="00A36A3E" w:rsidP="00CF51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.67E-01</w:t>
            </w:r>
          </w:p>
        </w:tc>
        <w:tc>
          <w:tcPr>
            <w:tcW w:w="355" w:type="pct"/>
            <w:noWrap/>
            <w:hideMark/>
          </w:tcPr>
          <w:p w:rsidR="00A36A3E" w:rsidRPr="00A778B7" w:rsidRDefault="00A36A3E" w:rsidP="00CF51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aN</w:t>
            </w:r>
            <w:proofErr w:type="spellEnd"/>
          </w:p>
        </w:tc>
        <w:tc>
          <w:tcPr>
            <w:tcW w:w="3001" w:type="pct"/>
            <w:noWrap/>
            <w:hideMark/>
          </w:tcPr>
          <w:p w:rsidR="00A36A3E" w:rsidRPr="00A778B7" w:rsidRDefault="00A36A3E" w:rsidP="00CF51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GCLC↓,GCLM↓</w:t>
            </w:r>
          </w:p>
        </w:tc>
      </w:tr>
      <w:tr w:rsidR="00A36A3E" w:rsidRPr="00A778B7" w:rsidTr="00CF51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pct"/>
            <w:noWrap/>
            <w:hideMark/>
          </w:tcPr>
          <w:p w:rsidR="00A36A3E" w:rsidRPr="00A778B7" w:rsidRDefault="00A36A3E" w:rsidP="00CF51C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D-</w:t>
            </w:r>
            <w:proofErr w:type="spellStart"/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glucuronate</w:t>
            </w:r>
            <w:proofErr w:type="spellEnd"/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Degradation I</w:t>
            </w:r>
          </w:p>
        </w:tc>
        <w:tc>
          <w:tcPr>
            <w:tcW w:w="387" w:type="pct"/>
            <w:noWrap/>
            <w:hideMark/>
          </w:tcPr>
          <w:p w:rsidR="00A36A3E" w:rsidRPr="00A778B7" w:rsidRDefault="00A36A3E" w:rsidP="00CF51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.33E+00</w:t>
            </w:r>
          </w:p>
        </w:tc>
        <w:tc>
          <w:tcPr>
            <w:tcW w:w="419" w:type="pct"/>
            <w:noWrap/>
            <w:hideMark/>
          </w:tcPr>
          <w:p w:rsidR="00A36A3E" w:rsidRPr="00A778B7" w:rsidRDefault="00A36A3E" w:rsidP="00CF51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.67E-01</w:t>
            </w:r>
          </w:p>
        </w:tc>
        <w:tc>
          <w:tcPr>
            <w:tcW w:w="355" w:type="pct"/>
            <w:noWrap/>
            <w:hideMark/>
          </w:tcPr>
          <w:p w:rsidR="00A36A3E" w:rsidRPr="00A778B7" w:rsidRDefault="00A36A3E" w:rsidP="00CF51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aN</w:t>
            </w:r>
            <w:proofErr w:type="spellEnd"/>
          </w:p>
        </w:tc>
        <w:tc>
          <w:tcPr>
            <w:tcW w:w="3001" w:type="pct"/>
            <w:noWrap/>
            <w:hideMark/>
          </w:tcPr>
          <w:p w:rsidR="00A36A3E" w:rsidRPr="00A778B7" w:rsidRDefault="00A36A3E" w:rsidP="00CF51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KR1A1↓,CRYL1↓</w:t>
            </w:r>
          </w:p>
        </w:tc>
      </w:tr>
      <w:tr w:rsidR="00A36A3E" w:rsidRPr="00A778B7" w:rsidTr="00CF51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pct"/>
            <w:noWrap/>
            <w:hideMark/>
          </w:tcPr>
          <w:p w:rsidR="00A36A3E" w:rsidRPr="00A778B7" w:rsidRDefault="00A36A3E" w:rsidP="00CF51C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Glycerol-3-phosphate Shuttle</w:t>
            </w:r>
          </w:p>
        </w:tc>
        <w:tc>
          <w:tcPr>
            <w:tcW w:w="387" w:type="pct"/>
            <w:noWrap/>
            <w:hideMark/>
          </w:tcPr>
          <w:p w:rsidR="00A36A3E" w:rsidRPr="00A778B7" w:rsidRDefault="00A36A3E" w:rsidP="00CF51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.33E+00</w:t>
            </w:r>
          </w:p>
        </w:tc>
        <w:tc>
          <w:tcPr>
            <w:tcW w:w="419" w:type="pct"/>
            <w:noWrap/>
            <w:hideMark/>
          </w:tcPr>
          <w:p w:rsidR="00A36A3E" w:rsidRPr="00A778B7" w:rsidRDefault="00A36A3E" w:rsidP="00CF51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.67E-01</w:t>
            </w:r>
          </w:p>
        </w:tc>
        <w:tc>
          <w:tcPr>
            <w:tcW w:w="355" w:type="pct"/>
            <w:noWrap/>
            <w:hideMark/>
          </w:tcPr>
          <w:p w:rsidR="00A36A3E" w:rsidRPr="00A778B7" w:rsidRDefault="00A36A3E" w:rsidP="00CF51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aN</w:t>
            </w:r>
            <w:proofErr w:type="spellEnd"/>
          </w:p>
        </w:tc>
        <w:tc>
          <w:tcPr>
            <w:tcW w:w="3001" w:type="pct"/>
            <w:noWrap/>
            <w:hideMark/>
          </w:tcPr>
          <w:p w:rsidR="00A36A3E" w:rsidRPr="00A778B7" w:rsidRDefault="00A36A3E" w:rsidP="00CF51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GPD2↑,GPD1L↓</w:t>
            </w:r>
          </w:p>
        </w:tc>
      </w:tr>
      <w:tr w:rsidR="00A36A3E" w:rsidRPr="00A778B7" w:rsidTr="00CF51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pct"/>
            <w:noWrap/>
            <w:hideMark/>
          </w:tcPr>
          <w:p w:rsidR="00A36A3E" w:rsidRPr="00A778B7" w:rsidRDefault="00A36A3E" w:rsidP="00CF51C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europrotective Role of THOP1 in Alzheimer's Disease</w:t>
            </w:r>
          </w:p>
        </w:tc>
        <w:tc>
          <w:tcPr>
            <w:tcW w:w="387" w:type="pct"/>
            <w:noWrap/>
            <w:hideMark/>
          </w:tcPr>
          <w:p w:rsidR="00A36A3E" w:rsidRPr="00A778B7" w:rsidRDefault="00A36A3E" w:rsidP="00CF51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.29E+00</w:t>
            </w:r>
          </w:p>
        </w:tc>
        <w:tc>
          <w:tcPr>
            <w:tcW w:w="419" w:type="pct"/>
            <w:noWrap/>
            <w:hideMark/>
          </w:tcPr>
          <w:p w:rsidR="00A36A3E" w:rsidRPr="00A778B7" w:rsidRDefault="00A36A3E" w:rsidP="00CF51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.82E-02</w:t>
            </w:r>
          </w:p>
        </w:tc>
        <w:tc>
          <w:tcPr>
            <w:tcW w:w="355" w:type="pct"/>
            <w:noWrap/>
            <w:hideMark/>
          </w:tcPr>
          <w:p w:rsidR="00A36A3E" w:rsidRPr="00A778B7" w:rsidRDefault="00A36A3E" w:rsidP="00CF51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aN</w:t>
            </w:r>
            <w:proofErr w:type="spellEnd"/>
          </w:p>
        </w:tc>
        <w:tc>
          <w:tcPr>
            <w:tcW w:w="3001" w:type="pct"/>
            <w:noWrap/>
            <w:hideMark/>
          </w:tcPr>
          <w:p w:rsidR="00A36A3E" w:rsidRPr="00A778B7" w:rsidRDefault="00A36A3E" w:rsidP="00CF51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1R↑,HLA-G↑,HLA-C↑,HLA-A↑,HLA-B↑,PRKAR2A↓,IDE↓,HLA-F↑,FAP↑,KLK10↑,HLA-E↑</w:t>
            </w:r>
          </w:p>
        </w:tc>
      </w:tr>
      <w:tr w:rsidR="00A36A3E" w:rsidRPr="00A778B7" w:rsidTr="00CF51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pct"/>
            <w:noWrap/>
            <w:hideMark/>
          </w:tcPr>
          <w:p w:rsidR="00A36A3E" w:rsidRPr="00A778B7" w:rsidRDefault="00A36A3E" w:rsidP="00CF51C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TREM1 Signaling</w:t>
            </w:r>
          </w:p>
        </w:tc>
        <w:tc>
          <w:tcPr>
            <w:tcW w:w="387" w:type="pct"/>
            <w:noWrap/>
            <w:hideMark/>
          </w:tcPr>
          <w:p w:rsidR="00A36A3E" w:rsidRPr="00A778B7" w:rsidRDefault="00A36A3E" w:rsidP="00CF51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.18E+00</w:t>
            </w:r>
          </w:p>
        </w:tc>
        <w:tc>
          <w:tcPr>
            <w:tcW w:w="419" w:type="pct"/>
            <w:noWrap/>
            <w:hideMark/>
          </w:tcPr>
          <w:p w:rsidR="00A36A3E" w:rsidRPr="00A778B7" w:rsidRDefault="00A36A3E" w:rsidP="00CF51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14E-01</w:t>
            </w:r>
          </w:p>
        </w:tc>
        <w:tc>
          <w:tcPr>
            <w:tcW w:w="355" w:type="pct"/>
            <w:noWrap/>
            <w:hideMark/>
          </w:tcPr>
          <w:p w:rsidR="00A36A3E" w:rsidRPr="00A778B7" w:rsidRDefault="00A36A3E" w:rsidP="00CF51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.828</w:t>
            </w:r>
          </w:p>
        </w:tc>
        <w:tc>
          <w:tcPr>
            <w:tcW w:w="3001" w:type="pct"/>
            <w:noWrap/>
            <w:hideMark/>
          </w:tcPr>
          <w:p w:rsidR="00A36A3E" w:rsidRPr="00A778B7" w:rsidRDefault="00A36A3E" w:rsidP="00CF51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TLR2↑,NLRC5↑,ICAM1↑,MYD88↑,CASP1↑,JAK2↑,TLR3↑,CASP5↑</w:t>
            </w:r>
          </w:p>
        </w:tc>
      </w:tr>
      <w:tr w:rsidR="00A36A3E" w:rsidRPr="00A778B7" w:rsidTr="00CF51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pct"/>
            <w:noWrap/>
            <w:hideMark/>
          </w:tcPr>
          <w:p w:rsidR="00A36A3E" w:rsidRPr="00A778B7" w:rsidRDefault="00A36A3E" w:rsidP="00CF51C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OX40 Signaling Pathway</w:t>
            </w:r>
          </w:p>
        </w:tc>
        <w:tc>
          <w:tcPr>
            <w:tcW w:w="387" w:type="pct"/>
            <w:noWrap/>
            <w:hideMark/>
          </w:tcPr>
          <w:p w:rsidR="00A36A3E" w:rsidRPr="00A778B7" w:rsidRDefault="00A36A3E" w:rsidP="00CF51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.18E+00</w:t>
            </w:r>
          </w:p>
        </w:tc>
        <w:tc>
          <w:tcPr>
            <w:tcW w:w="419" w:type="pct"/>
            <w:noWrap/>
            <w:hideMark/>
          </w:tcPr>
          <w:p w:rsidR="00A36A3E" w:rsidRPr="00A778B7" w:rsidRDefault="00A36A3E" w:rsidP="00CF51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25E-01</w:t>
            </w:r>
          </w:p>
        </w:tc>
        <w:tc>
          <w:tcPr>
            <w:tcW w:w="355" w:type="pct"/>
            <w:noWrap/>
            <w:hideMark/>
          </w:tcPr>
          <w:p w:rsidR="00A36A3E" w:rsidRPr="00A778B7" w:rsidRDefault="00A36A3E" w:rsidP="00CF51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aN</w:t>
            </w:r>
            <w:proofErr w:type="spellEnd"/>
          </w:p>
        </w:tc>
        <w:tc>
          <w:tcPr>
            <w:tcW w:w="3001" w:type="pct"/>
            <w:noWrap/>
            <w:hideMark/>
          </w:tcPr>
          <w:p w:rsidR="00A36A3E" w:rsidRPr="00A778B7" w:rsidRDefault="00A36A3E" w:rsidP="00CF51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B2M↑,HLA-G↑,HLA-C↑,HLA-A↑,HLA-B↑,HLA-F↑,HLA-E↑</w:t>
            </w:r>
          </w:p>
        </w:tc>
      </w:tr>
      <w:tr w:rsidR="00A36A3E" w:rsidRPr="00A778B7" w:rsidTr="00CF51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pct"/>
            <w:noWrap/>
            <w:hideMark/>
          </w:tcPr>
          <w:p w:rsidR="00A36A3E" w:rsidRPr="00A778B7" w:rsidRDefault="00A36A3E" w:rsidP="00CF51C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MPK Signaling</w:t>
            </w:r>
          </w:p>
        </w:tc>
        <w:tc>
          <w:tcPr>
            <w:tcW w:w="387" w:type="pct"/>
            <w:noWrap/>
            <w:hideMark/>
          </w:tcPr>
          <w:p w:rsidR="00A36A3E" w:rsidRPr="00A778B7" w:rsidRDefault="00A36A3E" w:rsidP="00CF51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.14E+00</w:t>
            </w:r>
          </w:p>
        </w:tc>
        <w:tc>
          <w:tcPr>
            <w:tcW w:w="419" w:type="pct"/>
            <w:noWrap/>
            <w:hideMark/>
          </w:tcPr>
          <w:p w:rsidR="00A36A3E" w:rsidRPr="00A778B7" w:rsidRDefault="00A36A3E" w:rsidP="00CF51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.92E-02</w:t>
            </w:r>
          </w:p>
        </w:tc>
        <w:tc>
          <w:tcPr>
            <w:tcW w:w="355" w:type="pct"/>
            <w:noWrap/>
            <w:hideMark/>
          </w:tcPr>
          <w:p w:rsidR="00A36A3E" w:rsidRPr="00A778B7" w:rsidRDefault="00A36A3E" w:rsidP="00CF51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1.155</w:t>
            </w:r>
          </w:p>
        </w:tc>
        <w:tc>
          <w:tcPr>
            <w:tcW w:w="3001" w:type="pct"/>
            <w:noWrap/>
            <w:hideMark/>
          </w:tcPr>
          <w:p w:rsidR="00A36A3E" w:rsidRPr="00A778B7" w:rsidRDefault="00A36A3E" w:rsidP="00CF51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FKFB3↓,CPT1A↓,SLC2A1↓,EEF2↓,PRKAR2A↓,PFKM↓,MTOR↓,PPP2R3A↓,PPM1L↓,PRKAA2↓,ACACA↓,SMARCC1↓,HLTF↓,PHF10↓,ATM↓,PPARGC1A↓</w:t>
            </w:r>
          </w:p>
        </w:tc>
      </w:tr>
      <w:tr w:rsidR="00A36A3E" w:rsidRPr="00A778B7" w:rsidTr="00CF51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pct"/>
            <w:noWrap/>
            <w:hideMark/>
          </w:tcPr>
          <w:p w:rsidR="00A36A3E" w:rsidRPr="00A778B7" w:rsidRDefault="00A36A3E" w:rsidP="00CF51C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iNOS</w:t>
            </w:r>
            <w:proofErr w:type="spellEnd"/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Signaling</w:t>
            </w:r>
          </w:p>
        </w:tc>
        <w:tc>
          <w:tcPr>
            <w:tcW w:w="387" w:type="pct"/>
            <w:noWrap/>
            <w:hideMark/>
          </w:tcPr>
          <w:p w:rsidR="00A36A3E" w:rsidRPr="00A778B7" w:rsidRDefault="00A36A3E" w:rsidP="00CF51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.11E+00</w:t>
            </w:r>
          </w:p>
        </w:tc>
        <w:tc>
          <w:tcPr>
            <w:tcW w:w="419" w:type="pct"/>
            <w:noWrap/>
            <w:hideMark/>
          </w:tcPr>
          <w:p w:rsidR="00A36A3E" w:rsidRPr="00A778B7" w:rsidRDefault="00A36A3E" w:rsidP="00CF51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36E-01</w:t>
            </w:r>
          </w:p>
        </w:tc>
        <w:tc>
          <w:tcPr>
            <w:tcW w:w="355" w:type="pct"/>
            <w:noWrap/>
            <w:hideMark/>
          </w:tcPr>
          <w:p w:rsidR="00A36A3E" w:rsidRPr="00A778B7" w:rsidRDefault="00A36A3E" w:rsidP="00CF51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.236</w:t>
            </w:r>
          </w:p>
        </w:tc>
        <w:tc>
          <w:tcPr>
            <w:tcW w:w="3001" w:type="pct"/>
            <w:noWrap/>
            <w:hideMark/>
          </w:tcPr>
          <w:p w:rsidR="00A36A3E" w:rsidRPr="00A778B7" w:rsidRDefault="00A36A3E" w:rsidP="00CF51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YD88↑,IKBKE↑,JAK2↑,STAT1↑,IRF1↑,IRAK2↑</w:t>
            </w:r>
          </w:p>
        </w:tc>
      </w:tr>
      <w:tr w:rsidR="00A36A3E" w:rsidRPr="00A778B7" w:rsidTr="00CF51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pct"/>
            <w:noWrap/>
            <w:hideMark/>
          </w:tcPr>
          <w:p w:rsidR="00A36A3E" w:rsidRPr="00A778B7" w:rsidRDefault="00A36A3E" w:rsidP="00CF51C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cute Phase Response Signaling</w:t>
            </w:r>
          </w:p>
        </w:tc>
        <w:tc>
          <w:tcPr>
            <w:tcW w:w="387" w:type="pct"/>
            <w:noWrap/>
            <w:hideMark/>
          </w:tcPr>
          <w:p w:rsidR="00A36A3E" w:rsidRPr="00A778B7" w:rsidRDefault="00A36A3E" w:rsidP="00CF51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.10E+00</w:t>
            </w:r>
          </w:p>
        </w:tc>
        <w:tc>
          <w:tcPr>
            <w:tcW w:w="419" w:type="pct"/>
            <w:noWrap/>
            <w:hideMark/>
          </w:tcPr>
          <w:p w:rsidR="00A36A3E" w:rsidRPr="00A778B7" w:rsidRDefault="00A36A3E" w:rsidP="00CF51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.28E-02</w:t>
            </w:r>
          </w:p>
        </w:tc>
        <w:tc>
          <w:tcPr>
            <w:tcW w:w="355" w:type="pct"/>
            <w:noWrap/>
            <w:hideMark/>
          </w:tcPr>
          <w:p w:rsidR="00A36A3E" w:rsidRPr="00A778B7" w:rsidRDefault="00A36A3E" w:rsidP="00CF51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508</w:t>
            </w:r>
          </w:p>
        </w:tc>
        <w:tc>
          <w:tcPr>
            <w:tcW w:w="3001" w:type="pct"/>
            <w:noWrap/>
            <w:hideMark/>
          </w:tcPr>
          <w:p w:rsidR="00A36A3E" w:rsidRPr="00A778B7" w:rsidRDefault="00A36A3E" w:rsidP="00CF51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IL1A↑,SERPING1↑,MYD88↑,C1S↑,IKBKE↑,JAK2↑,IL33↑,C1R↑,MTOR↓,FTL↓,IL36G↑,IL1RN↑,CFB↑,SOCS2↑</w:t>
            </w:r>
          </w:p>
        </w:tc>
      </w:tr>
      <w:tr w:rsidR="00A36A3E" w:rsidRPr="00A778B7" w:rsidTr="00CF51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pct"/>
            <w:noWrap/>
            <w:hideMark/>
          </w:tcPr>
          <w:p w:rsidR="00A36A3E" w:rsidRPr="00A778B7" w:rsidRDefault="00A36A3E" w:rsidP="00CF51C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UDP-N-acetyl-D-</w:t>
            </w:r>
            <w:proofErr w:type="spellStart"/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galactosamine</w:t>
            </w:r>
            <w:proofErr w:type="spellEnd"/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Biosynthesis II</w:t>
            </w:r>
          </w:p>
        </w:tc>
        <w:tc>
          <w:tcPr>
            <w:tcW w:w="387" w:type="pct"/>
            <w:noWrap/>
            <w:hideMark/>
          </w:tcPr>
          <w:p w:rsidR="00A36A3E" w:rsidRPr="00A778B7" w:rsidRDefault="00A36A3E" w:rsidP="00CF51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.08E+00</w:t>
            </w:r>
          </w:p>
        </w:tc>
        <w:tc>
          <w:tcPr>
            <w:tcW w:w="419" w:type="pct"/>
            <w:noWrap/>
            <w:hideMark/>
          </w:tcPr>
          <w:p w:rsidR="00A36A3E" w:rsidRPr="00A778B7" w:rsidRDefault="00A36A3E" w:rsidP="00CF51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.73E-01</w:t>
            </w:r>
          </w:p>
        </w:tc>
        <w:tc>
          <w:tcPr>
            <w:tcW w:w="355" w:type="pct"/>
            <w:noWrap/>
            <w:hideMark/>
          </w:tcPr>
          <w:p w:rsidR="00A36A3E" w:rsidRPr="00A778B7" w:rsidRDefault="00A36A3E" w:rsidP="00CF51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aN</w:t>
            </w:r>
            <w:proofErr w:type="spellEnd"/>
          </w:p>
        </w:tc>
        <w:tc>
          <w:tcPr>
            <w:tcW w:w="3001" w:type="pct"/>
            <w:noWrap/>
            <w:hideMark/>
          </w:tcPr>
          <w:p w:rsidR="00A36A3E" w:rsidRPr="00A778B7" w:rsidRDefault="00A36A3E" w:rsidP="00CF51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HK1↓,GPI↓,HK2↑</w:t>
            </w:r>
          </w:p>
        </w:tc>
      </w:tr>
      <w:tr w:rsidR="00A36A3E" w:rsidRPr="00A778B7" w:rsidTr="00CF51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pct"/>
            <w:noWrap/>
            <w:hideMark/>
          </w:tcPr>
          <w:p w:rsidR="00A36A3E" w:rsidRPr="00A778B7" w:rsidRDefault="00A36A3E" w:rsidP="00CF51C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egulation of eIF4 and p70S6K Signaling</w:t>
            </w:r>
          </w:p>
        </w:tc>
        <w:tc>
          <w:tcPr>
            <w:tcW w:w="387" w:type="pct"/>
            <w:noWrap/>
            <w:hideMark/>
          </w:tcPr>
          <w:p w:rsidR="00A36A3E" w:rsidRPr="00A778B7" w:rsidRDefault="00A36A3E" w:rsidP="00CF51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.05E+00</w:t>
            </w:r>
          </w:p>
        </w:tc>
        <w:tc>
          <w:tcPr>
            <w:tcW w:w="419" w:type="pct"/>
            <w:noWrap/>
            <w:hideMark/>
          </w:tcPr>
          <w:p w:rsidR="00A36A3E" w:rsidRPr="00A778B7" w:rsidRDefault="00A36A3E" w:rsidP="00CF51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.44E-02</w:t>
            </w:r>
          </w:p>
        </w:tc>
        <w:tc>
          <w:tcPr>
            <w:tcW w:w="355" w:type="pct"/>
            <w:noWrap/>
            <w:hideMark/>
          </w:tcPr>
          <w:p w:rsidR="00A36A3E" w:rsidRPr="00A778B7" w:rsidRDefault="00A36A3E" w:rsidP="00CF51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001" w:type="pct"/>
            <w:noWrap/>
            <w:hideMark/>
          </w:tcPr>
          <w:p w:rsidR="00A36A3E" w:rsidRPr="00A778B7" w:rsidRDefault="00A36A3E" w:rsidP="00CF51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ABPC1↓,EIF4EBP2↓,RPS23↓,EIF3E↓,EIF3F↓,MTOR↓,RPS16↓,PPP2R3A↓,PPM1L↓,RPS5↓,EIF3L↓,ATM↓,EIF3K↓</w:t>
            </w:r>
          </w:p>
        </w:tc>
      </w:tr>
      <w:tr w:rsidR="00A36A3E" w:rsidRPr="00A778B7" w:rsidTr="00CF51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pct"/>
            <w:noWrap/>
            <w:hideMark/>
          </w:tcPr>
          <w:p w:rsidR="00A36A3E" w:rsidRPr="00A778B7" w:rsidRDefault="00A36A3E" w:rsidP="00CF51C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Branched-chain α-keto acid Dehydrogenase Complex</w:t>
            </w:r>
          </w:p>
        </w:tc>
        <w:tc>
          <w:tcPr>
            <w:tcW w:w="387" w:type="pct"/>
            <w:noWrap/>
            <w:hideMark/>
          </w:tcPr>
          <w:p w:rsidR="00A36A3E" w:rsidRPr="00A778B7" w:rsidRDefault="00A36A3E" w:rsidP="00CF51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.04E+00</w:t>
            </w:r>
          </w:p>
        </w:tc>
        <w:tc>
          <w:tcPr>
            <w:tcW w:w="419" w:type="pct"/>
            <w:noWrap/>
            <w:hideMark/>
          </w:tcPr>
          <w:p w:rsidR="00A36A3E" w:rsidRPr="00A778B7" w:rsidRDefault="00A36A3E" w:rsidP="00CF51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.00E-01</w:t>
            </w:r>
          </w:p>
        </w:tc>
        <w:tc>
          <w:tcPr>
            <w:tcW w:w="355" w:type="pct"/>
            <w:noWrap/>
            <w:hideMark/>
          </w:tcPr>
          <w:p w:rsidR="00A36A3E" w:rsidRPr="00A778B7" w:rsidRDefault="00A36A3E" w:rsidP="00CF51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aN</w:t>
            </w:r>
            <w:proofErr w:type="spellEnd"/>
          </w:p>
        </w:tc>
        <w:tc>
          <w:tcPr>
            <w:tcW w:w="3001" w:type="pct"/>
            <w:noWrap/>
            <w:hideMark/>
          </w:tcPr>
          <w:p w:rsidR="00A36A3E" w:rsidRPr="00A778B7" w:rsidRDefault="00A36A3E" w:rsidP="00CF51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DBT↓,BCKDHB↓</w:t>
            </w:r>
          </w:p>
        </w:tc>
      </w:tr>
      <w:tr w:rsidR="00A36A3E" w:rsidRPr="00A778B7" w:rsidTr="00CF51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pct"/>
            <w:noWrap/>
            <w:hideMark/>
          </w:tcPr>
          <w:p w:rsidR="00A36A3E" w:rsidRPr="00A778B7" w:rsidRDefault="00A36A3E" w:rsidP="00CF51C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hagosome Maturation</w:t>
            </w:r>
          </w:p>
        </w:tc>
        <w:tc>
          <w:tcPr>
            <w:tcW w:w="387" w:type="pct"/>
            <w:noWrap/>
            <w:hideMark/>
          </w:tcPr>
          <w:p w:rsidR="00A36A3E" w:rsidRPr="00A778B7" w:rsidRDefault="00A36A3E" w:rsidP="00CF51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.03E+00</w:t>
            </w:r>
          </w:p>
        </w:tc>
        <w:tc>
          <w:tcPr>
            <w:tcW w:w="419" w:type="pct"/>
            <w:noWrap/>
            <w:hideMark/>
          </w:tcPr>
          <w:p w:rsidR="00A36A3E" w:rsidRPr="00A778B7" w:rsidRDefault="00A36A3E" w:rsidP="00CF51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.70E-02</w:t>
            </w:r>
          </w:p>
        </w:tc>
        <w:tc>
          <w:tcPr>
            <w:tcW w:w="355" w:type="pct"/>
            <w:noWrap/>
            <w:hideMark/>
          </w:tcPr>
          <w:p w:rsidR="00A36A3E" w:rsidRPr="00A778B7" w:rsidRDefault="00A36A3E" w:rsidP="00CF51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aN</w:t>
            </w:r>
            <w:proofErr w:type="spellEnd"/>
          </w:p>
        </w:tc>
        <w:tc>
          <w:tcPr>
            <w:tcW w:w="3001" w:type="pct"/>
            <w:noWrap/>
            <w:hideMark/>
          </w:tcPr>
          <w:p w:rsidR="00A36A3E" w:rsidRPr="00A778B7" w:rsidRDefault="00A36A3E" w:rsidP="00CF51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B2M↑,DYNC1H1↓,ATP6V1C2↓,HLA-C↑,HLA-A↑,CTSS↑,HLA-B↑,DYNC2H1↓,DYNLT1↑,TAP1↑,ATP6V1B1↓,PRDX2↓</w:t>
            </w:r>
          </w:p>
        </w:tc>
      </w:tr>
      <w:tr w:rsidR="00A36A3E" w:rsidRPr="00A778B7" w:rsidTr="00CF51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pct"/>
            <w:noWrap/>
            <w:hideMark/>
          </w:tcPr>
          <w:p w:rsidR="00A36A3E" w:rsidRPr="00A778B7" w:rsidRDefault="00A36A3E" w:rsidP="00CF51C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lastRenderedPageBreak/>
              <w:t>NRF2-mediated Oxidative Stress Response</w:t>
            </w:r>
          </w:p>
        </w:tc>
        <w:tc>
          <w:tcPr>
            <w:tcW w:w="387" w:type="pct"/>
            <w:noWrap/>
            <w:hideMark/>
          </w:tcPr>
          <w:p w:rsidR="00A36A3E" w:rsidRPr="00A778B7" w:rsidRDefault="00A36A3E" w:rsidP="00CF51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.03E+00</w:t>
            </w:r>
          </w:p>
        </w:tc>
        <w:tc>
          <w:tcPr>
            <w:tcW w:w="419" w:type="pct"/>
            <w:noWrap/>
            <w:hideMark/>
          </w:tcPr>
          <w:p w:rsidR="00A36A3E" w:rsidRPr="00A778B7" w:rsidRDefault="00A36A3E" w:rsidP="00CF51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.89E-02</w:t>
            </w:r>
          </w:p>
        </w:tc>
        <w:tc>
          <w:tcPr>
            <w:tcW w:w="355" w:type="pct"/>
            <w:noWrap/>
            <w:hideMark/>
          </w:tcPr>
          <w:p w:rsidR="00A36A3E" w:rsidRPr="00A778B7" w:rsidRDefault="00A36A3E" w:rsidP="00CF51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2.828</w:t>
            </w:r>
          </w:p>
        </w:tc>
        <w:tc>
          <w:tcPr>
            <w:tcW w:w="3001" w:type="pct"/>
            <w:noWrap/>
            <w:hideMark/>
          </w:tcPr>
          <w:p w:rsidR="00A36A3E" w:rsidRPr="00A778B7" w:rsidRDefault="00A36A3E" w:rsidP="00CF51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KR7A2↓,GSTA4↓,GCLC↓,DNAJC10↓,DNAJA1↑,FTL↓,AKR1A1↓,</w:t>
            </w:r>
            <w:r w:rsidR="00A92AA0"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DNAJC4↓,CAT↓,GSTA1↓,GCLM↓, </w:t>
            </w: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TM↓,PRKCA↓,EPHX1↓</w:t>
            </w:r>
          </w:p>
        </w:tc>
      </w:tr>
      <w:tr w:rsidR="00A36A3E" w:rsidRPr="00A778B7" w:rsidTr="00CF51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pct"/>
            <w:noWrap/>
            <w:hideMark/>
          </w:tcPr>
          <w:p w:rsidR="00A36A3E" w:rsidRPr="00A778B7" w:rsidRDefault="00A36A3E" w:rsidP="00CF51C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ole of Macrophages, Fibroblasts and Endothelial Cells in Rheumatoid Arthritis</w:t>
            </w:r>
          </w:p>
        </w:tc>
        <w:tc>
          <w:tcPr>
            <w:tcW w:w="387" w:type="pct"/>
            <w:noWrap/>
            <w:hideMark/>
          </w:tcPr>
          <w:p w:rsidR="00A36A3E" w:rsidRPr="00A778B7" w:rsidRDefault="00A36A3E" w:rsidP="00CF51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.00E+00</w:t>
            </w:r>
          </w:p>
        </w:tc>
        <w:tc>
          <w:tcPr>
            <w:tcW w:w="419" w:type="pct"/>
            <w:noWrap/>
            <w:hideMark/>
          </w:tcPr>
          <w:p w:rsidR="00A36A3E" w:rsidRPr="00A778B7" w:rsidRDefault="00A36A3E" w:rsidP="00CF51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.95E-02</w:t>
            </w:r>
          </w:p>
        </w:tc>
        <w:tc>
          <w:tcPr>
            <w:tcW w:w="355" w:type="pct"/>
            <w:noWrap/>
            <w:hideMark/>
          </w:tcPr>
          <w:p w:rsidR="00A36A3E" w:rsidRPr="00A778B7" w:rsidRDefault="00A36A3E" w:rsidP="00CF51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aN</w:t>
            </w:r>
            <w:proofErr w:type="spellEnd"/>
          </w:p>
        </w:tc>
        <w:tc>
          <w:tcPr>
            <w:tcW w:w="3001" w:type="pct"/>
            <w:noWrap/>
            <w:hideMark/>
          </w:tcPr>
          <w:p w:rsidR="00A36A3E" w:rsidRPr="00A778B7" w:rsidRDefault="00A36A3E" w:rsidP="00CF51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IL1A↑,ICAM1↑,MYD88↑,LRP6↓,VEGFC↑,MMP13↑,IKBKE↑,CCL5↑,JAK2↑,IL33↑,TLR2↑,IL36G↑,PLCB4↓,PLCE1↓,IL1RN↑,TLR3↑,LRP1↓,TNFSF13B↑,IRAK2↑,ATM↓,PRKCA↓</w:t>
            </w:r>
          </w:p>
        </w:tc>
      </w:tr>
      <w:tr w:rsidR="00A36A3E" w:rsidRPr="00A778B7" w:rsidTr="00CF51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pct"/>
            <w:noWrap/>
            <w:hideMark/>
          </w:tcPr>
          <w:p w:rsidR="00A36A3E" w:rsidRPr="00A778B7" w:rsidRDefault="00A36A3E" w:rsidP="00CF51C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Production of Nitric </w:t>
            </w:r>
            <w:proofErr w:type="spellStart"/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OxIDE</w:t>
            </w:r>
            <w:proofErr w:type="spellEnd"/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and Reactive Oxygen Species in Macrophages</w:t>
            </w:r>
          </w:p>
        </w:tc>
        <w:tc>
          <w:tcPr>
            <w:tcW w:w="387" w:type="pct"/>
            <w:noWrap/>
            <w:hideMark/>
          </w:tcPr>
          <w:p w:rsidR="00A36A3E" w:rsidRPr="00A778B7" w:rsidRDefault="00A36A3E" w:rsidP="00CF51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97E+00</w:t>
            </w:r>
          </w:p>
        </w:tc>
        <w:tc>
          <w:tcPr>
            <w:tcW w:w="419" w:type="pct"/>
            <w:noWrap/>
            <w:hideMark/>
          </w:tcPr>
          <w:p w:rsidR="00A36A3E" w:rsidRPr="00A778B7" w:rsidRDefault="00A36A3E" w:rsidP="00CF51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.77E-02</w:t>
            </w:r>
          </w:p>
        </w:tc>
        <w:tc>
          <w:tcPr>
            <w:tcW w:w="355" w:type="pct"/>
            <w:noWrap/>
            <w:hideMark/>
          </w:tcPr>
          <w:p w:rsidR="00A36A3E" w:rsidRPr="00A778B7" w:rsidRDefault="00A36A3E" w:rsidP="00CF51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.324</w:t>
            </w:r>
          </w:p>
        </w:tc>
        <w:tc>
          <w:tcPr>
            <w:tcW w:w="3001" w:type="pct"/>
            <w:noWrap/>
            <w:hideMark/>
          </w:tcPr>
          <w:p w:rsidR="00A36A3E" w:rsidRPr="00A778B7" w:rsidRDefault="00A36A3E" w:rsidP="00CF51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PP1R3C↓,IKBKE↑,JAK2↑,PCYOX1↓,IRF1↑,APOL1↑,TLR2↑,RND3↑,PPP2R3A↓,PPM1L↓,CAT↓,STAT1↑,APOD↑,ATM↓,PRKCA↓</w:t>
            </w:r>
          </w:p>
        </w:tc>
      </w:tr>
      <w:tr w:rsidR="00A36A3E" w:rsidRPr="00A778B7" w:rsidTr="00CF51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pct"/>
            <w:noWrap/>
            <w:hideMark/>
          </w:tcPr>
          <w:p w:rsidR="00A36A3E" w:rsidRPr="00A778B7" w:rsidRDefault="00A36A3E" w:rsidP="00CF51C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EIF2 Signaling</w:t>
            </w:r>
          </w:p>
        </w:tc>
        <w:tc>
          <w:tcPr>
            <w:tcW w:w="387" w:type="pct"/>
            <w:noWrap/>
            <w:hideMark/>
          </w:tcPr>
          <w:p w:rsidR="00A36A3E" w:rsidRPr="00A778B7" w:rsidRDefault="00A36A3E" w:rsidP="00CF51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95E+00</w:t>
            </w:r>
          </w:p>
        </w:tc>
        <w:tc>
          <w:tcPr>
            <w:tcW w:w="419" w:type="pct"/>
            <w:noWrap/>
            <w:hideMark/>
          </w:tcPr>
          <w:p w:rsidR="00A36A3E" w:rsidRPr="00A778B7" w:rsidRDefault="00A36A3E" w:rsidP="00CF51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.55E-02</w:t>
            </w:r>
          </w:p>
        </w:tc>
        <w:tc>
          <w:tcPr>
            <w:tcW w:w="355" w:type="pct"/>
            <w:noWrap/>
            <w:hideMark/>
          </w:tcPr>
          <w:p w:rsidR="00A36A3E" w:rsidRPr="00A778B7" w:rsidRDefault="00A36A3E" w:rsidP="00CF51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2.121</w:t>
            </w:r>
          </w:p>
        </w:tc>
        <w:tc>
          <w:tcPr>
            <w:tcW w:w="3001" w:type="pct"/>
            <w:noWrap/>
            <w:hideMark/>
          </w:tcPr>
          <w:p w:rsidR="00A36A3E" w:rsidRPr="00A778B7" w:rsidRDefault="00A36A3E" w:rsidP="00CF51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ABPC1↓,RPS23↓,RPL26↓,RPL12↓,EIF3E↓,EIF3F↓,WARS↑,RPS16↓,IGF1R↓,RPL6↓,EIF2AK2↑,RPS5↓,EIF3L↓,EIF3K↓,ATM↓,RPLP0↓</w:t>
            </w:r>
          </w:p>
        </w:tc>
      </w:tr>
      <w:tr w:rsidR="00A36A3E" w:rsidRPr="00A778B7" w:rsidTr="00CF51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pct"/>
            <w:noWrap/>
            <w:hideMark/>
          </w:tcPr>
          <w:p w:rsidR="00A36A3E" w:rsidRPr="00A778B7" w:rsidRDefault="00A36A3E" w:rsidP="00CF51C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Tryptophan Degradation III (Eukaryotic)</w:t>
            </w:r>
          </w:p>
        </w:tc>
        <w:tc>
          <w:tcPr>
            <w:tcW w:w="387" w:type="pct"/>
            <w:noWrap/>
            <w:hideMark/>
          </w:tcPr>
          <w:p w:rsidR="00A36A3E" w:rsidRPr="00A778B7" w:rsidRDefault="00A36A3E" w:rsidP="00CF51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91E+00</w:t>
            </w:r>
          </w:p>
        </w:tc>
        <w:tc>
          <w:tcPr>
            <w:tcW w:w="419" w:type="pct"/>
            <w:noWrap/>
            <w:hideMark/>
          </w:tcPr>
          <w:p w:rsidR="00A36A3E" w:rsidRPr="00A778B7" w:rsidRDefault="00A36A3E" w:rsidP="00CF51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74E-01</w:t>
            </w:r>
          </w:p>
        </w:tc>
        <w:tc>
          <w:tcPr>
            <w:tcW w:w="355" w:type="pct"/>
            <w:noWrap/>
            <w:hideMark/>
          </w:tcPr>
          <w:p w:rsidR="00A36A3E" w:rsidRPr="00A778B7" w:rsidRDefault="00A36A3E" w:rsidP="00CF51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aN</w:t>
            </w:r>
            <w:proofErr w:type="spellEnd"/>
          </w:p>
        </w:tc>
        <w:tc>
          <w:tcPr>
            <w:tcW w:w="3001" w:type="pct"/>
            <w:noWrap/>
            <w:hideMark/>
          </w:tcPr>
          <w:p w:rsidR="00A36A3E" w:rsidRPr="00A778B7" w:rsidRDefault="00A36A3E" w:rsidP="00CF51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CAT1↓,IDO1↑,KYNU↑,HADH↓</w:t>
            </w:r>
          </w:p>
        </w:tc>
      </w:tr>
      <w:tr w:rsidR="00A36A3E" w:rsidRPr="00A778B7" w:rsidTr="00CF51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pct"/>
            <w:noWrap/>
            <w:hideMark/>
          </w:tcPr>
          <w:p w:rsidR="00A36A3E" w:rsidRPr="00A778B7" w:rsidRDefault="00A36A3E" w:rsidP="00CF51C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ole of BRCA1 in DNA Damage Response</w:t>
            </w:r>
          </w:p>
        </w:tc>
        <w:tc>
          <w:tcPr>
            <w:tcW w:w="387" w:type="pct"/>
            <w:noWrap/>
            <w:hideMark/>
          </w:tcPr>
          <w:p w:rsidR="00A36A3E" w:rsidRPr="00A778B7" w:rsidRDefault="00A36A3E" w:rsidP="00CF51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90E+00</w:t>
            </w:r>
          </w:p>
        </w:tc>
        <w:tc>
          <w:tcPr>
            <w:tcW w:w="419" w:type="pct"/>
            <w:noWrap/>
            <w:hideMark/>
          </w:tcPr>
          <w:p w:rsidR="00A36A3E" w:rsidRPr="00A778B7" w:rsidRDefault="00A36A3E" w:rsidP="00CF51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03E-01</w:t>
            </w:r>
          </w:p>
        </w:tc>
        <w:tc>
          <w:tcPr>
            <w:tcW w:w="355" w:type="pct"/>
            <w:noWrap/>
            <w:hideMark/>
          </w:tcPr>
          <w:p w:rsidR="00A36A3E" w:rsidRPr="00A778B7" w:rsidRDefault="00A36A3E" w:rsidP="00CF51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1</w:t>
            </w:r>
          </w:p>
        </w:tc>
        <w:tc>
          <w:tcPr>
            <w:tcW w:w="3001" w:type="pct"/>
            <w:noWrap/>
            <w:hideMark/>
          </w:tcPr>
          <w:p w:rsidR="00A36A3E" w:rsidRPr="00A778B7" w:rsidRDefault="00A36A3E" w:rsidP="00CF51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BL2↓,ATR↓,SMARCC1↓,STAT1↑,BRIP1↑,HLTF↓,PHF10↓,ATM↓</w:t>
            </w:r>
          </w:p>
        </w:tc>
      </w:tr>
      <w:tr w:rsidR="00A36A3E" w:rsidRPr="00A778B7" w:rsidTr="00CF51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pct"/>
            <w:noWrap/>
            <w:hideMark/>
          </w:tcPr>
          <w:p w:rsidR="00A36A3E" w:rsidRPr="00A778B7" w:rsidRDefault="00A36A3E" w:rsidP="00CF51C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TOR Signaling</w:t>
            </w:r>
          </w:p>
        </w:tc>
        <w:tc>
          <w:tcPr>
            <w:tcW w:w="387" w:type="pct"/>
            <w:noWrap/>
            <w:hideMark/>
          </w:tcPr>
          <w:p w:rsidR="00A36A3E" w:rsidRPr="00A778B7" w:rsidRDefault="00A36A3E" w:rsidP="00CF51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89E+00</w:t>
            </w:r>
          </w:p>
        </w:tc>
        <w:tc>
          <w:tcPr>
            <w:tcW w:w="419" w:type="pct"/>
            <w:noWrap/>
            <w:hideMark/>
          </w:tcPr>
          <w:p w:rsidR="00A36A3E" w:rsidRPr="00A778B7" w:rsidRDefault="00A36A3E" w:rsidP="00CF51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.61E-02</w:t>
            </w:r>
          </w:p>
        </w:tc>
        <w:tc>
          <w:tcPr>
            <w:tcW w:w="355" w:type="pct"/>
            <w:noWrap/>
            <w:hideMark/>
          </w:tcPr>
          <w:p w:rsidR="00A36A3E" w:rsidRPr="00A778B7" w:rsidRDefault="00A36A3E" w:rsidP="00CF51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378</w:t>
            </w:r>
          </w:p>
        </w:tc>
        <w:tc>
          <w:tcPr>
            <w:tcW w:w="3001" w:type="pct"/>
            <w:noWrap/>
            <w:hideMark/>
          </w:tcPr>
          <w:p w:rsidR="00A36A3E" w:rsidRPr="00A778B7" w:rsidRDefault="00A36A3E" w:rsidP="00CF51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PS23↓,VEGFC↑,EIF3E↓,EIF3F↓,MTOR↓,RPS16↓,RND3↑,PPP2R3A↓,PPM1L↓,PRKAA2↓,RPS5↓,EIF3L↓,ATM↓,PRKCA↓,EIF3K↓</w:t>
            </w:r>
          </w:p>
        </w:tc>
      </w:tr>
      <w:tr w:rsidR="00A36A3E" w:rsidRPr="00A778B7" w:rsidTr="00CF51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pct"/>
            <w:noWrap/>
            <w:hideMark/>
          </w:tcPr>
          <w:p w:rsidR="00A36A3E" w:rsidRPr="00A778B7" w:rsidRDefault="00A36A3E" w:rsidP="00CF51C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AD biosynthesis II (from tryptophan)</w:t>
            </w:r>
          </w:p>
        </w:tc>
        <w:tc>
          <w:tcPr>
            <w:tcW w:w="387" w:type="pct"/>
            <w:noWrap/>
            <w:hideMark/>
          </w:tcPr>
          <w:p w:rsidR="00A36A3E" w:rsidRPr="00A778B7" w:rsidRDefault="00A36A3E" w:rsidP="00CF51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87E+00</w:t>
            </w:r>
          </w:p>
        </w:tc>
        <w:tc>
          <w:tcPr>
            <w:tcW w:w="419" w:type="pct"/>
            <w:noWrap/>
            <w:hideMark/>
          </w:tcPr>
          <w:p w:rsidR="00A36A3E" w:rsidRPr="00A778B7" w:rsidRDefault="00A36A3E" w:rsidP="00CF51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.31E-01</w:t>
            </w:r>
          </w:p>
        </w:tc>
        <w:tc>
          <w:tcPr>
            <w:tcW w:w="355" w:type="pct"/>
            <w:noWrap/>
            <w:hideMark/>
          </w:tcPr>
          <w:p w:rsidR="00A36A3E" w:rsidRPr="00A778B7" w:rsidRDefault="00A36A3E" w:rsidP="00CF51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aN</w:t>
            </w:r>
            <w:proofErr w:type="spellEnd"/>
          </w:p>
        </w:tc>
        <w:tc>
          <w:tcPr>
            <w:tcW w:w="3001" w:type="pct"/>
            <w:noWrap/>
            <w:hideMark/>
          </w:tcPr>
          <w:p w:rsidR="00A36A3E" w:rsidRPr="00A778B7" w:rsidRDefault="00A36A3E" w:rsidP="00CF51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ADSYN1↓,IDO1↑,KYNU↑</w:t>
            </w:r>
          </w:p>
        </w:tc>
      </w:tr>
      <w:tr w:rsidR="00A36A3E" w:rsidRPr="00A778B7" w:rsidTr="00CF51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pct"/>
            <w:noWrap/>
            <w:hideMark/>
          </w:tcPr>
          <w:p w:rsidR="00A36A3E" w:rsidRPr="00A778B7" w:rsidRDefault="00A36A3E" w:rsidP="00CF51C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Tumoricidal</w:t>
            </w:r>
            <w:proofErr w:type="spellEnd"/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Function of Hepatic Natural Killer Cells</w:t>
            </w:r>
          </w:p>
        </w:tc>
        <w:tc>
          <w:tcPr>
            <w:tcW w:w="387" w:type="pct"/>
            <w:noWrap/>
            <w:hideMark/>
          </w:tcPr>
          <w:p w:rsidR="00A36A3E" w:rsidRPr="00A778B7" w:rsidRDefault="00A36A3E" w:rsidP="00CF51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85E+00</w:t>
            </w:r>
          </w:p>
        </w:tc>
        <w:tc>
          <w:tcPr>
            <w:tcW w:w="419" w:type="pct"/>
            <w:noWrap/>
            <w:hideMark/>
          </w:tcPr>
          <w:p w:rsidR="00A36A3E" w:rsidRPr="00A778B7" w:rsidRDefault="00A36A3E" w:rsidP="00CF51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67E-01</w:t>
            </w:r>
          </w:p>
        </w:tc>
        <w:tc>
          <w:tcPr>
            <w:tcW w:w="355" w:type="pct"/>
            <w:noWrap/>
            <w:hideMark/>
          </w:tcPr>
          <w:p w:rsidR="00A36A3E" w:rsidRPr="00A778B7" w:rsidRDefault="00A36A3E" w:rsidP="00CF51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aN</w:t>
            </w:r>
            <w:proofErr w:type="spellEnd"/>
          </w:p>
        </w:tc>
        <w:tc>
          <w:tcPr>
            <w:tcW w:w="3001" w:type="pct"/>
            <w:noWrap/>
            <w:hideMark/>
          </w:tcPr>
          <w:p w:rsidR="00A36A3E" w:rsidRPr="00A778B7" w:rsidRDefault="00A36A3E" w:rsidP="00CF51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ERPINB9↑,ICAM1↑,CASP8↑,FAS↑</w:t>
            </w:r>
          </w:p>
        </w:tc>
      </w:tr>
      <w:tr w:rsidR="00A36A3E" w:rsidRPr="00A778B7" w:rsidTr="00CF51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pct"/>
            <w:noWrap/>
            <w:hideMark/>
          </w:tcPr>
          <w:p w:rsidR="00A36A3E" w:rsidRPr="00A778B7" w:rsidRDefault="00A36A3E" w:rsidP="00CF51C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ole of JAK1, JAK2 and TYK2 in Interferon Signaling</w:t>
            </w:r>
          </w:p>
        </w:tc>
        <w:tc>
          <w:tcPr>
            <w:tcW w:w="387" w:type="pct"/>
            <w:noWrap/>
            <w:hideMark/>
          </w:tcPr>
          <w:p w:rsidR="00A36A3E" w:rsidRPr="00A778B7" w:rsidRDefault="00A36A3E" w:rsidP="00CF51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85E+00</w:t>
            </w:r>
          </w:p>
        </w:tc>
        <w:tc>
          <w:tcPr>
            <w:tcW w:w="419" w:type="pct"/>
            <w:noWrap/>
            <w:hideMark/>
          </w:tcPr>
          <w:p w:rsidR="00A36A3E" w:rsidRPr="00A778B7" w:rsidRDefault="00A36A3E" w:rsidP="00CF51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67E-01</w:t>
            </w:r>
          </w:p>
        </w:tc>
        <w:tc>
          <w:tcPr>
            <w:tcW w:w="355" w:type="pct"/>
            <w:noWrap/>
            <w:hideMark/>
          </w:tcPr>
          <w:p w:rsidR="00A36A3E" w:rsidRPr="00A778B7" w:rsidRDefault="00A36A3E" w:rsidP="00CF51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aN</w:t>
            </w:r>
            <w:proofErr w:type="spellEnd"/>
          </w:p>
        </w:tc>
        <w:tc>
          <w:tcPr>
            <w:tcW w:w="3001" w:type="pct"/>
            <w:noWrap/>
            <w:hideMark/>
          </w:tcPr>
          <w:p w:rsidR="00A36A3E" w:rsidRPr="00A778B7" w:rsidRDefault="00A36A3E" w:rsidP="00CF51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IFNB1↑,STAT2↑,JAK2↑,STAT1↑</w:t>
            </w:r>
          </w:p>
        </w:tc>
      </w:tr>
      <w:tr w:rsidR="00A36A3E" w:rsidRPr="00A778B7" w:rsidTr="00CF51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pct"/>
            <w:noWrap/>
            <w:hideMark/>
          </w:tcPr>
          <w:p w:rsidR="00A36A3E" w:rsidRPr="00A778B7" w:rsidRDefault="00A36A3E" w:rsidP="00CF51C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Trehalose</w:t>
            </w:r>
            <w:proofErr w:type="spellEnd"/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Degradation II (</w:t>
            </w:r>
            <w:proofErr w:type="spellStart"/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Trehalase</w:t>
            </w:r>
            <w:proofErr w:type="spellEnd"/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387" w:type="pct"/>
            <w:noWrap/>
            <w:hideMark/>
          </w:tcPr>
          <w:p w:rsidR="00A36A3E" w:rsidRPr="00A778B7" w:rsidRDefault="00A36A3E" w:rsidP="00CF51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83E+00</w:t>
            </w:r>
          </w:p>
        </w:tc>
        <w:tc>
          <w:tcPr>
            <w:tcW w:w="419" w:type="pct"/>
            <w:noWrap/>
            <w:hideMark/>
          </w:tcPr>
          <w:p w:rsidR="00A36A3E" w:rsidRPr="00A778B7" w:rsidRDefault="00A36A3E" w:rsidP="00CF51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.00E-01</w:t>
            </w:r>
          </w:p>
        </w:tc>
        <w:tc>
          <w:tcPr>
            <w:tcW w:w="355" w:type="pct"/>
            <w:noWrap/>
            <w:hideMark/>
          </w:tcPr>
          <w:p w:rsidR="00A36A3E" w:rsidRPr="00A778B7" w:rsidRDefault="00A36A3E" w:rsidP="00CF51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aN</w:t>
            </w:r>
            <w:proofErr w:type="spellEnd"/>
          </w:p>
        </w:tc>
        <w:tc>
          <w:tcPr>
            <w:tcW w:w="3001" w:type="pct"/>
            <w:noWrap/>
            <w:hideMark/>
          </w:tcPr>
          <w:p w:rsidR="00A36A3E" w:rsidRPr="00A778B7" w:rsidRDefault="00A36A3E" w:rsidP="00CF51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HK1↓,HK2↑</w:t>
            </w:r>
          </w:p>
        </w:tc>
      </w:tr>
      <w:tr w:rsidR="00A36A3E" w:rsidRPr="00A778B7" w:rsidTr="00CF51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pct"/>
            <w:noWrap/>
            <w:hideMark/>
          </w:tcPr>
          <w:p w:rsidR="00A36A3E" w:rsidRPr="00A778B7" w:rsidRDefault="00A36A3E" w:rsidP="00CF51C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IL-17A Signaling in Gastric Cells</w:t>
            </w:r>
          </w:p>
        </w:tc>
        <w:tc>
          <w:tcPr>
            <w:tcW w:w="387" w:type="pct"/>
            <w:noWrap/>
            <w:hideMark/>
          </w:tcPr>
          <w:p w:rsidR="00A36A3E" w:rsidRPr="00A778B7" w:rsidRDefault="00A36A3E" w:rsidP="00CF51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79E+00</w:t>
            </w:r>
          </w:p>
        </w:tc>
        <w:tc>
          <w:tcPr>
            <w:tcW w:w="419" w:type="pct"/>
            <w:noWrap/>
            <w:hideMark/>
          </w:tcPr>
          <w:p w:rsidR="00A36A3E" w:rsidRPr="00A778B7" w:rsidRDefault="00A36A3E" w:rsidP="00CF51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60E-01</w:t>
            </w:r>
          </w:p>
        </w:tc>
        <w:tc>
          <w:tcPr>
            <w:tcW w:w="355" w:type="pct"/>
            <w:noWrap/>
            <w:hideMark/>
          </w:tcPr>
          <w:p w:rsidR="00A36A3E" w:rsidRPr="00A778B7" w:rsidRDefault="00A36A3E" w:rsidP="00CF51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aN</w:t>
            </w:r>
            <w:proofErr w:type="spellEnd"/>
          </w:p>
        </w:tc>
        <w:tc>
          <w:tcPr>
            <w:tcW w:w="3001" w:type="pct"/>
            <w:noWrap/>
            <w:hideMark/>
          </w:tcPr>
          <w:p w:rsidR="00A36A3E" w:rsidRPr="00A778B7" w:rsidRDefault="00A36A3E" w:rsidP="00CF51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XCL10↑,CXCL11↑,CCL20↑,CCL5↑</w:t>
            </w:r>
          </w:p>
        </w:tc>
      </w:tr>
      <w:tr w:rsidR="00A36A3E" w:rsidRPr="00A778B7" w:rsidTr="00CF51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pct"/>
            <w:noWrap/>
            <w:hideMark/>
          </w:tcPr>
          <w:p w:rsidR="00A36A3E" w:rsidRPr="00A778B7" w:rsidRDefault="00A36A3E" w:rsidP="00CF51C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DNA Double-Strand Break Repair by Non-Homologous End Joining</w:t>
            </w:r>
          </w:p>
        </w:tc>
        <w:tc>
          <w:tcPr>
            <w:tcW w:w="387" w:type="pct"/>
            <w:noWrap/>
            <w:hideMark/>
          </w:tcPr>
          <w:p w:rsidR="00A36A3E" w:rsidRPr="00A778B7" w:rsidRDefault="00A36A3E" w:rsidP="00CF51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78E+00</w:t>
            </w:r>
          </w:p>
        </w:tc>
        <w:tc>
          <w:tcPr>
            <w:tcW w:w="419" w:type="pct"/>
            <w:noWrap/>
            <w:hideMark/>
          </w:tcPr>
          <w:p w:rsidR="00A36A3E" w:rsidRPr="00A778B7" w:rsidRDefault="00A36A3E" w:rsidP="00CF51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.14E-01</w:t>
            </w:r>
          </w:p>
        </w:tc>
        <w:tc>
          <w:tcPr>
            <w:tcW w:w="355" w:type="pct"/>
            <w:noWrap/>
            <w:hideMark/>
          </w:tcPr>
          <w:p w:rsidR="00A36A3E" w:rsidRPr="00A778B7" w:rsidRDefault="00A36A3E" w:rsidP="00CF51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aN</w:t>
            </w:r>
            <w:proofErr w:type="spellEnd"/>
          </w:p>
        </w:tc>
        <w:tc>
          <w:tcPr>
            <w:tcW w:w="3001" w:type="pct"/>
            <w:noWrap/>
            <w:hideMark/>
          </w:tcPr>
          <w:p w:rsidR="00A36A3E" w:rsidRPr="00A778B7" w:rsidRDefault="00A36A3E" w:rsidP="00CF51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RKDC↓,ATM↓,PARP1↓</w:t>
            </w:r>
          </w:p>
        </w:tc>
      </w:tr>
      <w:tr w:rsidR="00A36A3E" w:rsidRPr="00A778B7" w:rsidTr="00CF51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pct"/>
            <w:noWrap/>
            <w:hideMark/>
          </w:tcPr>
          <w:p w:rsidR="00A36A3E" w:rsidRPr="00A778B7" w:rsidRDefault="00A36A3E" w:rsidP="00CF51C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ldosterone Signaling in Epithelial Cells</w:t>
            </w:r>
          </w:p>
        </w:tc>
        <w:tc>
          <w:tcPr>
            <w:tcW w:w="387" w:type="pct"/>
            <w:noWrap/>
            <w:hideMark/>
          </w:tcPr>
          <w:p w:rsidR="00A36A3E" w:rsidRPr="00A778B7" w:rsidRDefault="00A36A3E" w:rsidP="00CF51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78E+00</w:t>
            </w:r>
          </w:p>
        </w:tc>
        <w:tc>
          <w:tcPr>
            <w:tcW w:w="419" w:type="pct"/>
            <w:noWrap/>
            <w:hideMark/>
          </w:tcPr>
          <w:p w:rsidR="00A36A3E" w:rsidRPr="00A778B7" w:rsidRDefault="00A36A3E" w:rsidP="00CF51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.78E-02</w:t>
            </w:r>
          </w:p>
        </w:tc>
        <w:tc>
          <w:tcPr>
            <w:tcW w:w="355" w:type="pct"/>
            <w:noWrap/>
            <w:hideMark/>
          </w:tcPr>
          <w:p w:rsidR="00A36A3E" w:rsidRPr="00A778B7" w:rsidRDefault="00A36A3E" w:rsidP="00CF51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2.828</w:t>
            </w:r>
          </w:p>
        </w:tc>
        <w:tc>
          <w:tcPr>
            <w:tcW w:w="3001" w:type="pct"/>
            <w:noWrap/>
            <w:hideMark/>
          </w:tcPr>
          <w:p w:rsidR="00A36A3E" w:rsidRPr="00A778B7" w:rsidRDefault="00A36A3E" w:rsidP="00CF51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LC12A2↓,DNAJC10↓,DNAJA1↑,PLCB4↓,PLCE1↓,DNAJC4↓,NR3C2↓,SCNN1B↓,PI4KA↓,ATM↓,HSPA4L↓,HSPB1↓,PRKCA↓</w:t>
            </w:r>
          </w:p>
        </w:tc>
      </w:tr>
      <w:tr w:rsidR="00A36A3E" w:rsidRPr="00A778B7" w:rsidTr="00CF51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pct"/>
            <w:noWrap/>
            <w:hideMark/>
          </w:tcPr>
          <w:p w:rsidR="00A36A3E" w:rsidRPr="00A778B7" w:rsidRDefault="00A36A3E" w:rsidP="00CF51C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lastRenderedPageBreak/>
              <w:t>Role of Cytokines in Mediating Communication between Immune Cells</w:t>
            </w:r>
          </w:p>
        </w:tc>
        <w:tc>
          <w:tcPr>
            <w:tcW w:w="387" w:type="pct"/>
            <w:noWrap/>
            <w:hideMark/>
          </w:tcPr>
          <w:p w:rsidR="00A36A3E" w:rsidRPr="00A778B7" w:rsidRDefault="00A36A3E" w:rsidP="00CF51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77E+00</w:t>
            </w:r>
          </w:p>
        </w:tc>
        <w:tc>
          <w:tcPr>
            <w:tcW w:w="419" w:type="pct"/>
            <w:noWrap/>
            <w:hideMark/>
          </w:tcPr>
          <w:p w:rsidR="00A36A3E" w:rsidRPr="00A778B7" w:rsidRDefault="00A36A3E" w:rsidP="00CF51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15E-01</w:t>
            </w:r>
          </w:p>
        </w:tc>
        <w:tc>
          <w:tcPr>
            <w:tcW w:w="355" w:type="pct"/>
            <w:noWrap/>
            <w:hideMark/>
          </w:tcPr>
          <w:p w:rsidR="00A36A3E" w:rsidRPr="00A778B7" w:rsidRDefault="00A36A3E" w:rsidP="00CF51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aN</w:t>
            </w:r>
            <w:proofErr w:type="spellEnd"/>
          </w:p>
        </w:tc>
        <w:tc>
          <w:tcPr>
            <w:tcW w:w="3001" w:type="pct"/>
            <w:noWrap/>
            <w:hideMark/>
          </w:tcPr>
          <w:p w:rsidR="00A36A3E" w:rsidRPr="00A778B7" w:rsidRDefault="00A36A3E" w:rsidP="00CF51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IL33↑,IL36G↑,IL1A↑,IL1RN↑,IFNB1↑,IFNL1↑</w:t>
            </w:r>
          </w:p>
        </w:tc>
      </w:tr>
      <w:tr w:rsidR="00A36A3E" w:rsidRPr="00A778B7" w:rsidTr="00CF51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pct"/>
            <w:noWrap/>
            <w:hideMark/>
          </w:tcPr>
          <w:p w:rsidR="00A36A3E" w:rsidRPr="00A778B7" w:rsidRDefault="00A36A3E" w:rsidP="00CF51C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ntiproliferative</w:t>
            </w:r>
            <w:proofErr w:type="spellEnd"/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Role of TOB in T Cell Signaling</w:t>
            </w:r>
          </w:p>
        </w:tc>
        <w:tc>
          <w:tcPr>
            <w:tcW w:w="387" w:type="pct"/>
            <w:noWrap/>
            <w:hideMark/>
          </w:tcPr>
          <w:p w:rsidR="00A36A3E" w:rsidRPr="00A778B7" w:rsidRDefault="00A36A3E" w:rsidP="00CF51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73E+00</w:t>
            </w:r>
          </w:p>
        </w:tc>
        <w:tc>
          <w:tcPr>
            <w:tcW w:w="419" w:type="pct"/>
            <w:noWrap/>
            <w:hideMark/>
          </w:tcPr>
          <w:p w:rsidR="00A36A3E" w:rsidRPr="00A778B7" w:rsidRDefault="00A36A3E" w:rsidP="00CF51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54E-01</w:t>
            </w:r>
          </w:p>
        </w:tc>
        <w:tc>
          <w:tcPr>
            <w:tcW w:w="355" w:type="pct"/>
            <w:noWrap/>
            <w:hideMark/>
          </w:tcPr>
          <w:p w:rsidR="00A36A3E" w:rsidRPr="00A778B7" w:rsidRDefault="00A36A3E" w:rsidP="00CF51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aN</w:t>
            </w:r>
            <w:proofErr w:type="spellEnd"/>
          </w:p>
        </w:tc>
        <w:tc>
          <w:tcPr>
            <w:tcW w:w="3001" w:type="pct"/>
            <w:noWrap/>
            <w:hideMark/>
          </w:tcPr>
          <w:p w:rsidR="00A36A3E" w:rsidRPr="00A778B7" w:rsidRDefault="00A36A3E" w:rsidP="00CF51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ABPC1↓,TGFBR1↓,CCNA1↑,PABPC4↓</w:t>
            </w:r>
          </w:p>
        </w:tc>
      </w:tr>
      <w:tr w:rsidR="00A36A3E" w:rsidRPr="00A778B7" w:rsidTr="00CF51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pct"/>
            <w:noWrap/>
            <w:hideMark/>
          </w:tcPr>
          <w:p w:rsidR="00A36A3E" w:rsidRPr="00A778B7" w:rsidRDefault="00A36A3E" w:rsidP="00CF51C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38 MAPK Signaling</w:t>
            </w:r>
          </w:p>
        </w:tc>
        <w:tc>
          <w:tcPr>
            <w:tcW w:w="387" w:type="pct"/>
            <w:noWrap/>
            <w:hideMark/>
          </w:tcPr>
          <w:p w:rsidR="00A36A3E" w:rsidRPr="00A778B7" w:rsidRDefault="00A36A3E" w:rsidP="00CF51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68E+00</w:t>
            </w:r>
          </w:p>
        </w:tc>
        <w:tc>
          <w:tcPr>
            <w:tcW w:w="419" w:type="pct"/>
            <w:noWrap/>
            <w:hideMark/>
          </w:tcPr>
          <w:p w:rsidR="00A36A3E" w:rsidRPr="00A778B7" w:rsidRDefault="00A36A3E" w:rsidP="00CF51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.40E-02</w:t>
            </w:r>
          </w:p>
        </w:tc>
        <w:tc>
          <w:tcPr>
            <w:tcW w:w="355" w:type="pct"/>
            <w:noWrap/>
            <w:hideMark/>
          </w:tcPr>
          <w:p w:rsidR="00A36A3E" w:rsidRPr="00A778B7" w:rsidRDefault="00A36A3E" w:rsidP="00CF51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265</w:t>
            </w:r>
          </w:p>
        </w:tc>
        <w:tc>
          <w:tcPr>
            <w:tcW w:w="3001" w:type="pct"/>
            <w:noWrap/>
            <w:hideMark/>
          </w:tcPr>
          <w:p w:rsidR="00A36A3E" w:rsidRPr="00A778B7" w:rsidRDefault="00A36A3E" w:rsidP="00CF51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IL33↑,IL36G↑,IL1A↑,TGFBR1↓,IL1RN↑,STAT1↑,FAS↑,IRAK2↑,PLA2G12A↓,HSPB1↓</w:t>
            </w:r>
          </w:p>
        </w:tc>
      </w:tr>
      <w:tr w:rsidR="00A36A3E" w:rsidRPr="00A778B7" w:rsidTr="00CF51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pct"/>
            <w:noWrap/>
            <w:hideMark/>
          </w:tcPr>
          <w:p w:rsidR="00A36A3E" w:rsidRPr="00A778B7" w:rsidRDefault="00A36A3E" w:rsidP="00CF51C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LXR/RXR Activation</w:t>
            </w:r>
          </w:p>
        </w:tc>
        <w:tc>
          <w:tcPr>
            <w:tcW w:w="387" w:type="pct"/>
            <w:noWrap/>
            <w:hideMark/>
          </w:tcPr>
          <w:p w:rsidR="00A36A3E" w:rsidRPr="00A778B7" w:rsidRDefault="00A36A3E" w:rsidP="00CF51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64E+00</w:t>
            </w:r>
          </w:p>
        </w:tc>
        <w:tc>
          <w:tcPr>
            <w:tcW w:w="419" w:type="pct"/>
            <w:noWrap/>
            <w:hideMark/>
          </w:tcPr>
          <w:p w:rsidR="00A36A3E" w:rsidRPr="00A778B7" w:rsidRDefault="00A36A3E" w:rsidP="00CF51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.26E-02</w:t>
            </w:r>
          </w:p>
        </w:tc>
        <w:tc>
          <w:tcPr>
            <w:tcW w:w="355" w:type="pct"/>
            <w:noWrap/>
            <w:hideMark/>
          </w:tcPr>
          <w:p w:rsidR="00A36A3E" w:rsidRPr="00A778B7" w:rsidRDefault="00A36A3E" w:rsidP="00CF51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1.414</w:t>
            </w:r>
          </w:p>
        </w:tc>
        <w:tc>
          <w:tcPr>
            <w:tcW w:w="3001" w:type="pct"/>
            <w:noWrap/>
            <w:hideMark/>
          </w:tcPr>
          <w:p w:rsidR="00A36A3E" w:rsidRPr="00A778B7" w:rsidRDefault="00A36A3E" w:rsidP="00CF51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POL1↑,IL33↑,IL36G↑,IL1A↑,IL1RN↑,ACACA↓,PCYOX1↓,TLR3↑,HADH↓,APOD↑</w:t>
            </w:r>
          </w:p>
        </w:tc>
      </w:tr>
      <w:tr w:rsidR="00A36A3E" w:rsidRPr="00A778B7" w:rsidTr="00CF51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pct"/>
            <w:noWrap/>
            <w:hideMark/>
          </w:tcPr>
          <w:p w:rsidR="00A36A3E" w:rsidRPr="00A778B7" w:rsidRDefault="00A36A3E" w:rsidP="00CF51C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Xenobiotic Metabolism Signaling</w:t>
            </w:r>
          </w:p>
        </w:tc>
        <w:tc>
          <w:tcPr>
            <w:tcW w:w="387" w:type="pct"/>
            <w:noWrap/>
            <w:hideMark/>
          </w:tcPr>
          <w:p w:rsidR="00A36A3E" w:rsidRPr="00A778B7" w:rsidRDefault="00A36A3E" w:rsidP="00CF51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62E+00</w:t>
            </w:r>
          </w:p>
        </w:tc>
        <w:tc>
          <w:tcPr>
            <w:tcW w:w="419" w:type="pct"/>
            <w:noWrap/>
            <w:hideMark/>
          </w:tcPr>
          <w:p w:rsidR="00A36A3E" w:rsidRPr="00A778B7" w:rsidRDefault="00A36A3E" w:rsidP="00CF51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.67E-02</w:t>
            </w:r>
          </w:p>
        </w:tc>
        <w:tc>
          <w:tcPr>
            <w:tcW w:w="355" w:type="pct"/>
            <w:noWrap/>
            <w:hideMark/>
          </w:tcPr>
          <w:p w:rsidR="00A36A3E" w:rsidRPr="00A778B7" w:rsidRDefault="00A36A3E" w:rsidP="00CF51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aN</w:t>
            </w:r>
            <w:proofErr w:type="spellEnd"/>
          </w:p>
        </w:tc>
        <w:tc>
          <w:tcPr>
            <w:tcW w:w="3001" w:type="pct"/>
            <w:noWrap/>
            <w:hideMark/>
          </w:tcPr>
          <w:p w:rsidR="00A36A3E" w:rsidRPr="00A778B7" w:rsidRDefault="00A36A3E" w:rsidP="00CF51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IL1A↑,GSTA4↓,GCLC↓,HSTST3B1↓,FTL↓,SULT1E1↓,UST↓,PPP2R3A↓,CAT↓,PPM1L↓,GSTA1↓,ALDH18A1↓,CYP2B6↓,ALDH6A1↓,PRKCA↓,ALDH7A1↓,ATM↓,PPARGC1A↓</w:t>
            </w:r>
          </w:p>
        </w:tc>
      </w:tr>
      <w:tr w:rsidR="00A36A3E" w:rsidRPr="00A778B7" w:rsidTr="00CF51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pct"/>
            <w:noWrap/>
            <w:hideMark/>
          </w:tcPr>
          <w:p w:rsidR="00A36A3E" w:rsidRPr="00A778B7" w:rsidRDefault="00A36A3E" w:rsidP="00CF51C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Granzyme</w:t>
            </w:r>
            <w:proofErr w:type="spellEnd"/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B Signaling</w:t>
            </w:r>
          </w:p>
        </w:tc>
        <w:tc>
          <w:tcPr>
            <w:tcW w:w="387" w:type="pct"/>
            <w:noWrap/>
            <w:hideMark/>
          </w:tcPr>
          <w:p w:rsidR="00A36A3E" w:rsidRPr="00A778B7" w:rsidRDefault="00A36A3E" w:rsidP="00CF51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62E+00</w:t>
            </w:r>
          </w:p>
        </w:tc>
        <w:tc>
          <w:tcPr>
            <w:tcW w:w="419" w:type="pct"/>
            <w:noWrap/>
            <w:hideMark/>
          </w:tcPr>
          <w:p w:rsidR="00A36A3E" w:rsidRPr="00A778B7" w:rsidRDefault="00A36A3E" w:rsidP="00CF51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88E-01</w:t>
            </w:r>
          </w:p>
        </w:tc>
        <w:tc>
          <w:tcPr>
            <w:tcW w:w="355" w:type="pct"/>
            <w:noWrap/>
            <w:hideMark/>
          </w:tcPr>
          <w:p w:rsidR="00A36A3E" w:rsidRPr="00A778B7" w:rsidRDefault="00A36A3E" w:rsidP="00CF51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aN</w:t>
            </w:r>
            <w:proofErr w:type="spellEnd"/>
          </w:p>
        </w:tc>
        <w:tc>
          <w:tcPr>
            <w:tcW w:w="3001" w:type="pct"/>
            <w:noWrap/>
            <w:hideMark/>
          </w:tcPr>
          <w:p w:rsidR="00A36A3E" w:rsidRPr="00A778B7" w:rsidRDefault="00A36A3E" w:rsidP="00CF51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RKDC↓,CASP8↑,PARP1↓</w:t>
            </w:r>
          </w:p>
        </w:tc>
      </w:tr>
      <w:tr w:rsidR="00A36A3E" w:rsidRPr="00A778B7" w:rsidTr="00CF51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pct"/>
            <w:noWrap/>
            <w:hideMark/>
          </w:tcPr>
          <w:p w:rsidR="00A36A3E" w:rsidRPr="00A778B7" w:rsidRDefault="00A36A3E" w:rsidP="00CF51C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Î³-glutamyl Cycle</w:t>
            </w:r>
          </w:p>
        </w:tc>
        <w:tc>
          <w:tcPr>
            <w:tcW w:w="387" w:type="pct"/>
            <w:noWrap/>
            <w:hideMark/>
          </w:tcPr>
          <w:p w:rsidR="00A36A3E" w:rsidRPr="00A778B7" w:rsidRDefault="00A36A3E" w:rsidP="00CF51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62E+00</w:t>
            </w:r>
          </w:p>
        </w:tc>
        <w:tc>
          <w:tcPr>
            <w:tcW w:w="419" w:type="pct"/>
            <w:noWrap/>
            <w:hideMark/>
          </w:tcPr>
          <w:p w:rsidR="00A36A3E" w:rsidRPr="00A778B7" w:rsidRDefault="00A36A3E" w:rsidP="00CF51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88E-01</w:t>
            </w:r>
          </w:p>
        </w:tc>
        <w:tc>
          <w:tcPr>
            <w:tcW w:w="355" w:type="pct"/>
            <w:noWrap/>
            <w:hideMark/>
          </w:tcPr>
          <w:p w:rsidR="00A36A3E" w:rsidRPr="00A778B7" w:rsidRDefault="00A36A3E" w:rsidP="00CF51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aN</w:t>
            </w:r>
            <w:proofErr w:type="spellEnd"/>
          </w:p>
        </w:tc>
        <w:tc>
          <w:tcPr>
            <w:tcW w:w="3001" w:type="pct"/>
            <w:noWrap/>
            <w:hideMark/>
          </w:tcPr>
          <w:p w:rsidR="00A36A3E" w:rsidRPr="00A778B7" w:rsidRDefault="00A36A3E" w:rsidP="00CF51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HAC1↑,GCLC↓,GCLM↓</w:t>
            </w:r>
          </w:p>
        </w:tc>
      </w:tr>
      <w:tr w:rsidR="00A36A3E" w:rsidRPr="00A778B7" w:rsidTr="00CF51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pct"/>
            <w:noWrap/>
            <w:hideMark/>
          </w:tcPr>
          <w:p w:rsidR="00A36A3E" w:rsidRPr="00A778B7" w:rsidRDefault="00A36A3E" w:rsidP="00CF51C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IL-15 Production</w:t>
            </w:r>
          </w:p>
        </w:tc>
        <w:tc>
          <w:tcPr>
            <w:tcW w:w="387" w:type="pct"/>
            <w:noWrap/>
            <w:hideMark/>
          </w:tcPr>
          <w:p w:rsidR="00A36A3E" w:rsidRPr="00A778B7" w:rsidRDefault="00A36A3E" w:rsidP="00CF51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62E+00</w:t>
            </w:r>
          </w:p>
        </w:tc>
        <w:tc>
          <w:tcPr>
            <w:tcW w:w="419" w:type="pct"/>
            <w:noWrap/>
            <w:hideMark/>
          </w:tcPr>
          <w:p w:rsidR="00A36A3E" w:rsidRPr="00A778B7" w:rsidRDefault="00A36A3E" w:rsidP="00CF51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43E-01</w:t>
            </w:r>
          </w:p>
        </w:tc>
        <w:tc>
          <w:tcPr>
            <w:tcW w:w="355" w:type="pct"/>
            <w:noWrap/>
            <w:hideMark/>
          </w:tcPr>
          <w:p w:rsidR="00A36A3E" w:rsidRPr="00A778B7" w:rsidRDefault="00A36A3E" w:rsidP="00CF51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aN</w:t>
            </w:r>
            <w:proofErr w:type="spellEnd"/>
          </w:p>
        </w:tc>
        <w:tc>
          <w:tcPr>
            <w:tcW w:w="3001" w:type="pct"/>
            <w:noWrap/>
            <w:hideMark/>
          </w:tcPr>
          <w:p w:rsidR="00A36A3E" w:rsidRPr="00A778B7" w:rsidRDefault="00A36A3E" w:rsidP="00CF51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IFNB1↑,JAK2↑,STAT1↑,IRF1↑</w:t>
            </w:r>
          </w:p>
        </w:tc>
      </w:tr>
      <w:tr w:rsidR="00A36A3E" w:rsidRPr="00A778B7" w:rsidTr="00CF51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pct"/>
            <w:noWrap/>
            <w:hideMark/>
          </w:tcPr>
          <w:p w:rsidR="00A36A3E" w:rsidRPr="00A778B7" w:rsidRDefault="00A36A3E" w:rsidP="00CF51C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ystemic Lupus Erythematosus Signaling</w:t>
            </w:r>
          </w:p>
        </w:tc>
        <w:tc>
          <w:tcPr>
            <w:tcW w:w="387" w:type="pct"/>
            <w:noWrap/>
            <w:hideMark/>
          </w:tcPr>
          <w:p w:rsidR="00A36A3E" w:rsidRPr="00A778B7" w:rsidRDefault="00A36A3E" w:rsidP="00CF51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55E+00</w:t>
            </w:r>
          </w:p>
        </w:tc>
        <w:tc>
          <w:tcPr>
            <w:tcW w:w="419" w:type="pct"/>
            <w:noWrap/>
            <w:hideMark/>
          </w:tcPr>
          <w:p w:rsidR="00A36A3E" w:rsidRPr="00A778B7" w:rsidRDefault="00A36A3E" w:rsidP="00CF51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.91E-02</w:t>
            </w:r>
          </w:p>
        </w:tc>
        <w:tc>
          <w:tcPr>
            <w:tcW w:w="355" w:type="pct"/>
            <w:noWrap/>
            <w:hideMark/>
          </w:tcPr>
          <w:p w:rsidR="00A36A3E" w:rsidRPr="00A778B7" w:rsidRDefault="00A36A3E" w:rsidP="00CF51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aN</w:t>
            </w:r>
            <w:proofErr w:type="spellEnd"/>
          </w:p>
        </w:tc>
        <w:tc>
          <w:tcPr>
            <w:tcW w:w="3001" w:type="pct"/>
            <w:noWrap/>
            <w:hideMark/>
          </w:tcPr>
          <w:p w:rsidR="00A36A3E" w:rsidRPr="00A778B7" w:rsidRDefault="00A36A3E" w:rsidP="00CF51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FCGR2C↑,IL1A↑,HLA-A↑,PRPF8↓,HLA-B↑,IL33↑,HLA-G↑,IL36G↑,MTOR↓,IL1RN↑,HLA-C↑,HLA-F↑,TNFSF13B↑,HLA-E↑,ATM↓</w:t>
            </w:r>
          </w:p>
        </w:tc>
      </w:tr>
      <w:tr w:rsidR="00A36A3E" w:rsidRPr="00A778B7" w:rsidTr="00CF51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pct"/>
            <w:noWrap/>
            <w:hideMark/>
          </w:tcPr>
          <w:p w:rsidR="00A36A3E" w:rsidRPr="00A778B7" w:rsidRDefault="00A36A3E" w:rsidP="00CF51C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Inositol Pyrophosphates Biosynthesis</w:t>
            </w:r>
          </w:p>
        </w:tc>
        <w:tc>
          <w:tcPr>
            <w:tcW w:w="387" w:type="pct"/>
            <w:noWrap/>
            <w:hideMark/>
          </w:tcPr>
          <w:p w:rsidR="00A36A3E" w:rsidRPr="00A778B7" w:rsidRDefault="00A36A3E" w:rsidP="00CF51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53E+00</w:t>
            </w:r>
          </w:p>
        </w:tc>
        <w:tc>
          <w:tcPr>
            <w:tcW w:w="419" w:type="pct"/>
            <w:noWrap/>
            <w:hideMark/>
          </w:tcPr>
          <w:p w:rsidR="00A36A3E" w:rsidRPr="00A778B7" w:rsidRDefault="00A36A3E" w:rsidP="00CF51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.86E-01</w:t>
            </w:r>
          </w:p>
        </w:tc>
        <w:tc>
          <w:tcPr>
            <w:tcW w:w="355" w:type="pct"/>
            <w:noWrap/>
            <w:hideMark/>
          </w:tcPr>
          <w:p w:rsidR="00A36A3E" w:rsidRPr="00A778B7" w:rsidRDefault="00A36A3E" w:rsidP="00CF51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aN</w:t>
            </w:r>
            <w:proofErr w:type="spellEnd"/>
          </w:p>
        </w:tc>
        <w:tc>
          <w:tcPr>
            <w:tcW w:w="3001" w:type="pct"/>
            <w:noWrap/>
            <w:hideMark/>
          </w:tcPr>
          <w:p w:rsidR="00A36A3E" w:rsidRPr="00A778B7" w:rsidRDefault="00A36A3E" w:rsidP="00CF51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PIP5K1↓,PPIP5K2↓</w:t>
            </w:r>
          </w:p>
        </w:tc>
      </w:tr>
      <w:tr w:rsidR="00A36A3E" w:rsidRPr="00A778B7" w:rsidTr="00CF51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pct"/>
            <w:noWrap/>
            <w:hideMark/>
          </w:tcPr>
          <w:p w:rsidR="00A36A3E" w:rsidRPr="00A778B7" w:rsidRDefault="00A36A3E" w:rsidP="00CF51C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Tryptophan Degradation to 2-amino-3-carboxymuconate </w:t>
            </w:r>
            <w:proofErr w:type="spellStart"/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emialdehyde</w:t>
            </w:r>
            <w:proofErr w:type="spellEnd"/>
          </w:p>
        </w:tc>
        <w:tc>
          <w:tcPr>
            <w:tcW w:w="387" w:type="pct"/>
            <w:noWrap/>
            <w:hideMark/>
          </w:tcPr>
          <w:p w:rsidR="00A36A3E" w:rsidRPr="00A778B7" w:rsidRDefault="00A36A3E" w:rsidP="00CF51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53E+00</w:t>
            </w:r>
          </w:p>
        </w:tc>
        <w:tc>
          <w:tcPr>
            <w:tcW w:w="419" w:type="pct"/>
            <w:noWrap/>
            <w:hideMark/>
          </w:tcPr>
          <w:p w:rsidR="00A36A3E" w:rsidRPr="00A778B7" w:rsidRDefault="00A36A3E" w:rsidP="00CF51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.86E-01</w:t>
            </w:r>
          </w:p>
        </w:tc>
        <w:tc>
          <w:tcPr>
            <w:tcW w:w="355" w:type="pct"/>
            <w:noWrap/>
            <w:hideMark/>
          </w:tcPr>
          <w:p w:rsidR="00A36A3E" w:rsidRPr="00A778B7" w:rsidRDefault="00A36A3E" w:rsidP="00CF51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aN</w:t>
            </w:r>
            <w:proofErr w:type="spellEnd"/>
          </w:p>
        </w:tc>
        <w:tc>
          <w:tcPr>
            <w:tcW w:w="3001" w:type="pct"/>
            <w:noWrap/>
            <w:hideMark/>
          </w:tcPr>
          <w:p w:rsidR="00A36A3E" w:rsidRPr="00A778B7" w:rsidRDefault="00A36A3E" w:rsidP="00CF51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IDO1↑,KYNU↑</w:t>
            </w:r>
          </w:p>
        </w:tc>
      </w:tr>
      <w:tr w:rsidR="00A36A3E" w:rsidRPr="00A778B7" w:rsidTr="00CF51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pct"/>
            <w:noWrap/>
            <w:hideMark/>
          </w:tcPr>
          <w:p w:rsidR="00A36A3E" w:rsidRPr="00A778B7" w:rsidRDefault="00A36A3E" w:rsidP="00CF51C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IL-12 Signaling and Production in Macrophages</w:t>
            </w:r>
          </w:p>
        </w:tc>
        <w:tc>
          <w:tcPr>
            <w:tcW w:w="387" w:type="pct"/>
            <w:noWrap/>
            <w:hideMark/>
          </w:tcPr>
          <w:p w:rsidR="00A36A3E" w:rsidRPr="00A778B7" w:rsidRDefault="00A36A3E" w:rsidP="00CF51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53E+00</w:t>
            </w:r>
          </w:p>
        </w:tc>
        <w:tc>
          <w:tcPr>
            <w:tcW w:w="419" w:type="pct"/>
            <w:noWrap/>
            <w:hideMark/>
          </w:tcPr>
          <w:p w:rsidR="00A36A3E" w:rsidRPr="00A778B7" w:rsidRDefault="00A36A3E" w:rsidP="00CF51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.64E-02</w:t>
            </w:r>
          </w:p>
        </w:tc>
        <w:tc>
          <w:tcPr>
            <w:tcW w:w="355" w:type="pct"/>
            <w:noWrap/>
            <w:hideMark/>
          </w:tcPr>
          <w:p w:rsidR="00A36A3E" w:rsidRPr="00A778B7" w:rsidRDefault="00A36A3E" w:rsidP="00CF51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aN</w:t>
            </w:r>
            <w:proofErr w:type="spellEnd"/>
          </w:p>
        </w:tc>
        <w:tc>
          <w:tcPr>
            <w:tcW w:w="3001" w:type="pct"/>
            <w:noWrap/>
            <w:hideMark/>
          </w:tcPr>
          <w:p w:rsidR="00A36A3E" w:rsidRPr="00A778B7" w:rsidRDefault="00A36A3E" w:rsidP="00CF51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POL1↑,TLR2↑,ALOX15↓,MYD88↑,IKBKE↑,PCYOX1↓,STAT↑1,IRF1↑,ATM↓,APOD↑,PRKCA↓</w:t>
            </w:r>
          </w:p>
        </w:tc>
      </w:tr>
      <w:tr w:rsidR="00A36A3E" w:rsidRPr="00A778B7" w:rsidTr="00CF51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pct"/>
            <w:noWrap/>
            <w:hideMark/>
          </w:tcPr>
          <w:p w:rsidR="00A36A3E" w:rsidRPr="00A778B7" w:rsidRDefault="00A36A3E" w:rsidP="00CF51C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Huntington's Disease Signaling</w:t>
            </w:r>
          </w:p>
        </w:tc>
        <w:tc>
          <w:tcPr>
            <w:tcW w:w="387" w:type="pct"/>
            <w:noWrap/>
            <w:hideMark/>
          </w:tcPr>
          <w:p w:rsidR="00A36A3E" w:rsidRPr="00A778B7" w:rsidRDefault="00A36A3E" w:rsidP="00CF51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50E+00</w:t>
            </w:r>
          </w:p>
        </w:tc>
        <w:tc>
          <w:tcPr>
            <w:tcW w:w="419" w:type="pct"/>
            <w:noWrap/>
            <w:hideMark/>
          </w:tcPr>
          <w:p w:rsidR="00A36A3E" w:rsidRPr="00A778B7" w:rsidRDefault="00A36A3E" w:rsidP="00CF51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.67E-02</w:t>
            </w:r>
          </w:p>
        </w:tc>
        <w:tc>
          <w:tcPr>
            <w:tcW w:w="355" w:type="pct"/>
            <w:noWrap/>
            <w:hideMark/>
          </w:tcPr>
          <w:p w:rsidR="00A36A3E" w:rsidRPr="00A778B7" w:rsidRDefault="00A36A3E" w:rsidP="00CF51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3.317</w:t>
            </w:r>
          </w:p>
        </w:tc>
        <w:tc>
          <w:tcPr>
            <w:tcW w:w="3001" w:type="pct"/>
            <w:noWrap/>
            <w:hideMark/>
          </w:tcPr>
          <w:p w:rsidR="00A36A3E" w:rsidRPr="00A778B7" w:rsidRDefault="00A36A3E" w:rsidP="00CF51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HDAC9↑,PSME2↑,CASP4↑,POLR2B↓,TGM2↑,GNB4↑,MTOR↓,PLCB4↓,CASP1↑,IGF1R↓,CASP8↑,CASP5↑,CASP10↑,ATM↓,CAPN3↑,PRKCA↓</w:t>
            </w:r>
          </w:p>
        </w:tc>
      </w:tr>
      <w:tr w:rsidR="00A36A3E" w:rsidRPr="00A778B7" w:rsidTr="00CF51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pct"/>
            <w:noWrap/>
            <w:hideMark/>
          </w:tcPr>
          <w:p w:rsidR="00A36A3E" w:rsidRPr="00A778B7" w:rsidRDefault="00A36A3E" w:rsidP="00CF51C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53 Signaling</w:t>
            </w:r>
          </w:p>
        </w:tc>
        <w:tc>
          <w:tcPr>
            <w:tcW w:w="387" w:type="pct"/>
            <w:noWrap/>
            <w:hideMark/>
          </w:tcPr>
          <w:p w:rsidR="00A36A3E" w:rsidRPr="00A778B7" w:rsidRDefault="00A36A3E" w:rsidP="00CF51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47E+00</w:t>
            </w:r>
          </w:p>
        </w:tc>
        <w:tc>
          <w:tcPr>
            <w:tcW w:w="419" w:type="pct"/>
            <w:noWrap/>
            <w:hideMark/>
          </w:tcPr>
          <w:p w:rsidR="00A36A3E" w:rsidRPr="00A778B7" w:rsidRDefault="00A36A3E" w:rsidP="00CF51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.11E-02</w:t>
            </w:r>
          </w:p>
        </w:tc>
        <w:tc>
          <w:tcPr>
            <w:tcW w:w="355" w:type="pct"/>
            <w:noWrap/>
            <w:hideMark/>
          </w:tcPr>
          <w:p w:rsidR="00A36A3E" w:rsidRPr="00A778B7" w:rsidRDefault="00A36A3E" w:rsidP="00CF51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134</w:t>
            </w:r>
          </w:p>
        </w:tc>
        <w:tc>
          <w:tcPr>
            <w:tcW w:w="3001" w:type="pct"/>
            <w:noWrap/>
            <w:hideMark/>
          </w:tcPr>
          <w:p w:rsidR="00A36A3E" w:rsidRPr="00A778B7" w:rsidRDefault="00A36A3E" w:rsidP="00CF51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RKDC↓,HDAC9↑,PMAIP1↑,CDK4↓,ATR↓,PML↑,TNFRSF10A↑,FAS↑,ATM↓</w:t>
            </w:r>
          </w:p>
        </w:tc>
      </w:tr>
      <w:tr w:rsidR="00A36A3E" w:rsidRPr="00A778B7" w:rsidTr="00CF51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pct"/>
            <w:noWrap/>
            <w:hideMark/>
          </w:tcPr>
          <w:p w:rsidR="00A36A3E" w:rsidRPr="00A778B7" w:rsidRDefault="00A36A3E" w:rsidP="00CF51C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yclins and Cell Cycle Regulation</w:t>
            </w:r>
          </w:p>
        </w:tc>
        <w:tc>
          <w:tcPr>
            <w:tcW w:w="387" w:type="pct"/>
            <w:noWrap/>
            <w:hideMark/>
          </w:tcPr>
          <w:p w:rsidR="00A36A3E" w:rsidRPr="00A778B7" w:rsidRDefault="00A36A3E" w:rsidP="00CF51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47E+00</w:t>
            </w:r>
          </w:p>
        </w:tc>
        <w:tc>
          <w:tcPr>
            <w:tcW w:w="419" w:type="pct"/>
            <w:noWrap/>
            <w:hideMark/>
          </w:tcPr>
          <w:p w:rsidR="00A36A3E" w:rsidRPr="00A778B7" w:rsidRDefault="00A36A3E" w:rsidP="00CF51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.09E-02</w:t>
            </w:r>
          </w:p>
        </w:tc>
        <w:tc>
          <w:tcPr>
            <w:tcW w:w="355" w:type="pct"/>
            <w:noWrap/>
            <w:hideMark/>
          </w:tcPr>
          <w:p w:rsidR="00A36A3E" w:rsidRPr="00A778B7" w:rsidRDefault="00A36A3E" w:rsidP="00CF51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633</w:t>
            </w:r>
          </w:p>
        </w:tc>
        <w:tc>
          <w:tcPr>
            <w:tcW w:w="3001" w:type="pct"/>
            <w:noWrap/>
            <w:hideMark/>
          </w:tcPr>
          <w:p w:rsidR="00A36A3E" w:rsidRPr="00A778B7" w:rsidRDefault="00A36A3E" w:rsidP="00CF51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HDAC9↑,CCNA1↑,PPP2R3A↓,PPM1L↓,CDK4↓,ATR↓,ATM↓</w:t>
            </w:r>
          </w:p>
        </w:tc>
      </w:tr>
      <w:tr w:rsidR="00A36A3E" w:rsidRPr="00A778B7" w:rsidTr="00CF51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pct"/>
            <w:noWrap/>
            <w:hideMark/>
          </w:tcPr>
          <w:p w:rsidR="00A36A3E" w:rsidRPr="00A778B7" w:rsidRDefault="00A36A3E" w:rsidP="00CF51C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Osteoarthritis Pathway</w:t>
            </w:r>
          </w:p>
        </w:tc>
        <w:tc>
          <w:tcPr>
            <w:tcW w:w="387" w:type="pct"/>
            <w:noWrap/>
            <w:hideMark/>
          </w:tcPr>
          <w:p w:rsidR="00A36A3E" w:rsidRPr="00A778B7" w:rsidRDefault="00A36A3E" w:rsidP="00CF51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44E+00</w:t>
            </w:r>
          </w:p>
        </w:tc>
        <w:tc>
          <w:tcPr>
            <w:tcW w:w="419" w:type="pct"/>
            <w:noWrap/>
            <w:hideMark/>
          </w:tcPr>
          <w:p w:rsidR="00A36A3E" w:rsidRPr="00A778B7" w:rsidRDefault="00A36A3E" w:rsidP="00CF51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.83E-02</w:t>
            </w:r>
          </w:p>
        </w:tc>
        <w:tc>
          <w:tcPr>
            <w:tcW w:w="355" w:type="pct"/>
            <w:noWrap/>
            <w:hideMark/>
          </w:tcPr>
          <w:p w:rsidR="00A36A3E" w:rsidRPr="00A778B7" w:rsidRDefault="00A36A3E" w:rsidP="00CF51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.673</w:t>
            </w:r>
          </w:p>
        </w:tc>
        <w:tc>
          <w:tcPr>
            <w:tcW w:w="3001" w:type="pct"/>
            <w:noWrap/>
            <w:hideMark/>
          </w:tcPr>
          <w:p w:rsidR="00A36A3E" w:rsidRPr="00A778B7" w:rsidRDefault="00A36A3E" w:rsidP="00CF51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TGFBR1↓,VEGFC↑,MMP13↑,CASP4↑,TLR2↑,MTOR↓,CASP1↑,PRKAA2↓,SOX9↑,CASP8↑,CASP5↑,LRP1↓,CASP10↑,PPARGC1A↓</w:t>
            </w:r>
          </w:p>
        </w:tc>
      </w:tr>
      <w:tr w:rsidR="00A36A3E" w:rsidRPr="00A778B7" w:rsidTr="00CF51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pct"/>
            <w:noWrap/>
            <w:hideMark/>
          </w:tcPr>
          <w:p w:rsidR="00A36A3E" w:rsidRPr="00A778B7" w:rsidRDefault="00A36A3E" w:rsidP="00CF51C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Role of JAK2 in Hormone-like </w:t>
            </w: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lastRenderedPageBreak/>
              <w:t>Cytokine Signaling</w:t>
            </w:r>
          </w:p>
        </w:tc>
        <w:tc>
          <w:tcPr>
            <w:tcW w:w="387" w:type="pct"/>
            <w:noWrap/>
            <w:hideMark/>
          </w:tcPr>
          <w:p w:rsidR="00A36A3E" w:rsidRPr="00A778B7" w:rsidRDefault="00A36A3E" w:rsidP="00CF51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lastRenderedPageBreak/>
              <w:t>1.43E+00</w:t>
            </w:r>
          </w:p>
        </w:tc>
        <w:tc>
          <w:tcPr>
            <w:tcW w:w="419" w:type="pct"/>
            <w:noWrap/>
            <w:hideMark/>
          </w:tcPr>
          <w:p w:rsidR="00A36A3E" w:rsidRPr="00A778B7" w:rsidRDefault="00A36A3E" w:rsidP="00CF51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25E-01</w:t>
            </w:r>
          </w:p>
        </w:tc>
        <w:tc>
          <w:tcPr>
            <w:tcW w:w="355" w:type="pct"/>
            <w:noWrap/>
            <w:hideMark/>
          </w:tcPr>
          <w:p w:rsidR="00A36A3E" w:rsidRPr="00A778B7" w:rsidRDefault="00A36A3E" w:rsidP="00CF51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aN</w:t>
            </w:r>
            <w:proofErr w:type="spellEnd"/>
          </w:p>
        </w:tc>
        <w:tc>
          <w:tcPr>
            <w:tcW w:w="3001" w:type="pct"/>
            <w:noWrap/>
            <w:hideMark/>
          </w:tcPr>
          <w:p w:rsidR="00A36A3E" w:rsidRPr="00A778B7" w:rsidRDefault="00A36A3E" w:rsidP="00CF51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OCS2↑,JAK2↑,STAT1↑,HLTF↓</w:t>
            </w:r>
          </w:p>
        </w:tc>
      </w:tr>
      <w:tr w:rsidR="00A36A3E" w:rsidRPr="00A778B7" w:rsidTr="00CF51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pct"/>
            <w:noWrap/>
            <w:hideMark/>
          </w:tcPr>
          <w:p w:rsidR="00A36A3E" w:rsidRPr="00A778B7" w:rsidRDefault="00A36A3E" w:rsidP="00CF51C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lastRenderedPageBreak/>
              <w:t>Ethanol Degradation II</w:t>
            </w:r>
          </w:p>
        </w:tc>
        <w:tc>
          <w:tcPr>
            <w:tcW w:w="387" w:type="pct"/>
            <w:noWrap/>
            <w:hideMark/>
          </w:tcPr>
          <w:p w:rsidR="00A36A3E" w:rsidRPr="00A778B7" w:rsidRDefault="00A36A3E" w:rsidP="00CF51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43E+00</w:t>
            </w:r>
          </w:p>
        </w:tc>
        <w:tc>
          <w:tcPr>
            <w:tcW w:w="419" w:type="pct"/>
            <w:noWrap/>
            <w:hideMark/>
          </w:tcPr>
          <w:p w:rsidR="00A36A3E" w:rsidRPr="00A778B7" w:rsidRDefault="00A36A3E" w:rsidP="00CF51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25E-01</w:t>
            </w:r>
          </w:p>
        </w:tc>
        <w:tc>
          <w:tcPr>
            <w:tcW w:w="355" w:type="pct"/>
            <w:noWrap/>
            <w:hideMark/>
          </w:tcPr>
          <w:p w:rsidR="00A36A3E" w:rsidRPr="00A778B7" w:rsidRDefault="00A36A3E" w:rsidP="00CF51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aN</w:t>
            </w:r>
            <w:proofErr w:type="spellEnd"/>
          </w:p>
        </w:tc>
        <w:tc>
          <w:tcPr>
            <w:tcW w:w="3001" w:type="pct"/>
            <w:noWrap/>
            <w:hideMark/>
          </w:tcPr>
          <w:p w:rsidR="00A36A3E" w:rsidRPr="00A778B7" w:rsidRDefault="00A36A3E" w:rsidP="00CF51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KR1A1↓,ADH1C↓,ADH1B↓,ALDH7A1↓</w:t>
            </w:r>
          </w:p>
        </w:tc>
      </w:tr>
      <w:tr w:rsidR="00A36A3E" w:rsidRPr="00A778B7" w:rsidTr="00CF51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pct"/>
            <w:noWrap/>
            <w:hideMark/>
          </w:tcPr>
          <w:p w:rsidR="00A36A3E" w:rsidRPr="00A778B7" w:rsidRDefault="00A36A3E" w:rsidP="00CF51C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alvage Pathways of</w:t>
            </w:r>
            <w:r w:rsidR="00AE4FAF"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Pyrimidine </w:t>
            </w:r>
            <w:proofErr w:type="spellStart"/>
            <w:r w:rsidR="00AE4FAF"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DeoxyribonucleotIDE</w:t>
            </w: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  <w:proofErr w:type="spellEnd"/>
          </w:p>
        </w:tc>
        <w:tc>
          <w:tcPr>
            <w:tcW w:w="387" w:type="pct"/>
            <w:noWrap/>
            <w:hideMark/>
          </w:tcPr>
          <w:p w:rsidR="00A36A3E" w:rsidRPr="00A778B7" w:rsidRDefault="00A36A3E" w:rsidP="00CF51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42E+00</w:t>
            </w:r>
          </w:p>
        </w:tc>
        <w:tc>
          <w:tcPr>
            <w:tcW w:w="419" w:type="pct"/>
            <w:noWrap/>
            <w:hideMark/>
          </w:tcPr>
          <w:p w:rsidR="00A36A3E" w:rsidRPr="00A778B7" w:rsidRDefault="00A36A3E" w:rsidP="00CF51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.50E-01</w:t>
            </w:r>
          </w:p>
        </w:tc>
        <w:tc>
          <w:tcPr>
            <w:tcW w:w="355" w:type="pct"/>
            <w:noWrap/>
            <w:hideMark/>
          </w:tcPr>
          <w:p w:rsidR="00A36A3E" w:rsidRPr="00A778B7" w:rsidRDefault="00A36A3E" w:rsidP="00CF51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aN</w:t>
            </w:r>
            <w:proofErr w:type="spellEnd"/>
          </w:p>
        </w:tc>
        <w:tc>
          <w:tcPr>
            <w:tcW w:w="3001" w:type="pct"/>
            <w:noWrap/>
            <w:hideMark/>
          </w:tcPr>
          <w:p w:rsidR="00A36A3E" w:rsidRPr="00A778B7" w:rsidRDefault="00A36A3E" w:rsidP="00CF51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TYMP↑,APOBEC3G↑</w:t>
            </w:r>
          </w:p>
        </w:tc>
      </w:tr>
      <w:tr w:rsidR="00A36A3E" w:rsidRPr="00A778B7" w:rsidTr="00CF51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pct"/>
            <w:noWrap/>
            <w:hideMark/>
          </w:tcPr>
          <w:p w:rsidR="00A36A3E" w:rsidRPr="00A778B7" w:rsidRDefault="00A36A3E" w:rsidP="00CF51C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GADD45 Signaling</w:t>
            </w:r>
          </w:p>
        </w:tc>
        <w:tc>
          <w:tcPr>
            <w:tcW w:w="387" w:type="pct"/>
            <w:noWrap/>
            <w:hideMark/>
          </w:tcPr>
          <w:p w:rsidR="00A36A3E" w:rsidRPr="00A778B7" w:rsidRDefault="00A36A3E" w:rsidP="00CF51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42E+00</w:t>
            </w:r>
          </w:p>
        </w:tc>
        <w:tc>
          <w:tcPr>
            <w:tcW w:w="419" w:type="pct"/>
            <w:noWrap/>
            <w:hideMark/>
          </w:tcPr>
          <w:p w:rsidR="00A36A3E" w:rsidRPr="00A778B7" w:rsidRDefault="00A36A3E" w:rsidP="00CF51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58E-01</w:t>
            </w:r>
          </w:p>
        </w:tc>
        <w:tc>
          <w:tcPr>
            <w:tcW w:w="355" w:type="pct"/>
            <w:noWrap/>
            <w:hideMark/>
          </w:tcPr>
          <w:p w:rsidR="00A36A3E" w:rsidRPr="00A778B7" w:rsidRDefault="00A36A3E" w:rsidP="00CF51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aN</w:t>
            </w:r>
            <w:proofErr w:type="spellEnd"/>
          </w:p>
        </w:tc>
        <w:tc>
          <w:tcPr>
            <w:tcW w:w="3001" w:type="pct"/>
            <w:noWrap/>
            <w:hideMark/>
          </w:tcPr>
          <w:p w:rsidR="00A36A3E" w:rsidRPr="00A778B7" w:rsidRDefault="00A36A3E" w:rsidP="00CF51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DK4↓,ATR↓,ATM↓</w:t>
            </w:r>
          </w:p>
        </w:tc>
      </w:tr>
      <w:tr w:rsidR="00A36A3E" w:rsidRPr="00A778B7" w:rsidTr="00CF51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pct"/>
            <w:noWrap/>
            <w:hideMark/>
          </w:tcPr>
          <w:p w:rsidR="00A36A3E" w:rsidRPr="00A778B7" w:rsidRDefault="00A36A3E" w:rsidP="00CF51C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ethylthiopropionate</w:t>
            </w:r>
            <w:proofErr w:type="spellEnd"/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Biosynthesis</w:t>
            </w:r>
          </w:p>
        </w:tc>
        <w:tc>
          <w:tcPr>
            <w:tcW w:w="387" w:type="pct"/>
            <w:noWrap/>
            <w:hideMark/>
          </w:tcPr>
          <w:p w:rsidR="00A36A3E" w:rsidRPr="00A778B7" w:rsidRDefault="00A36A3E" w:rsidP="00CF51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40E+00</w:t>
            </w:r>
          </w:p>
        </w:tc>
        <w:tc>
          <w:tcPr>
            <w:tcW w:w="419" w:type="pct"/>
            <w:noWrap/>
            <w:hideMark/>
          </w:tcPr>
          <w:p w:rsidR="00A36A3E" w:rsidRPr="00A778B7" w:rsidRDefault="00A36A3E" w:rsidP="00CF51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00E+00</w:t>
            </w:r>
          </w:p>
        </w:tc>
        <w:tc>
          <w:tcPr>
            <w:tcW w:w="355" w:type="pct"/>
            <w:noWrap/>
            <w:hideMark/>
          </w:tcPr>
          <w:p w:rsidR="00A36A3E" w:rsidRPr="00A778B7" w:rsidRDefault="00A36A3E" w:rsidP="00CF51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aN</w:t>
            </w:r>
            <w:proofErr w:type="spellEnd"/>
          </w:p>
        </w:tc>
        <w:tc>
          <w:tcPr>
            <w:tcW w:w="3001" w:type="pct"/>
            <w:noWrap/>
            <w:hideMark/>
          </w:tcPr>
          <w:p w:rsidR="00A36A3E" w:rsidRPr="00A778B7" w:rsidRDefault="00A36A3E" w:rsidP="00CF51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DI1↓</w:t>
            </w:r>
          </w:p>
        </w:tc>
      </w:tr>
      <w:tr w:rsidR="00A36A3E" w:rsidRPr="00A778B7" w:rsidTr="00CF51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pct"/>
            <w:noWrap/>
            <w:hideMark/>
          </w:tcPr>
          <w:p w:rsidR="00A36A3E" w:rsidRPr="00A778B7" w:rsidRDefault="00A36A3E" w:rsidP="00CF51C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-methyl-5'-thioadenosine Degradation II</w:t>
            </w:r>
          </w:p>
        </w:tc>
        <w:tc>
          <w:tcPr>
            <w:tcW w:w="387" w:type="pct"/>
            <w:noWrap/>
            <w:hideMark/>
          </w:tcPr>
          <w:p w:rsidR="00A36A3E" w:rsidRPr="00A778B7" w:rsidRDefault="00A36A3E" w:rsidP="00CF51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40E+00</w:t>
            </w:r>
          </w:p>
        </w:tc>
        <w:tc>
          <w:tcPr>
            <w:tcW w:w="419" w:type="pct"/>
            <w:noWrap/>
            <w:hideMark/>
          </w:tcPr>
          <w:p w:rsidR="00A36A3E" w:rsidRPr="00A778B7" w:rsidRDefault="00A36A3E" w:rsidP="00CF51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00E+00</w:t>
            </w:r>
          </w:p>
        </w:tc>
        <w:tc>
          <w:tcPr>
            <w:tcW w:w="355" w:type="pct"/>
            <w:noWrap/>
            <w:hideMark/>
          </w:tcPr>
          <w:p w:rsidR="00A36A3E" w:rsidRPr="00A778B7" w:rsidRDefault="00A36A3E" w:rsidP="00CF51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aN</w:t>
            </w:r>
            <w:proofErr w:type="spellEnd"/>
          </w:p>
        </w:tc>
        <w:tc>
          <w:tcPr>
            <w:tcW w:w="3001" w:type="pct"/>
            <w:noWrap/>
            <w:hideMark/>
          </w:tcPr>
          <w:p w:rsidR="00A36A3E" w:rsidRPr="00A778B7" w:rsidRDefault="00A36A3E" w:rsidP="00CF51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TAP↓</w:t>
            </w:r>
          </w:p>
        </w:tc>
      </w:tr>
      <w:tr w:rsidR="00A36A3E" w:rsidRPr="00A778B7" w:rsidTr="00CF51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pct"/>
            <w:noWrap/>
            <w:hideMark/>
          </w:tcPr>
          <w:p w:rsidR="00A36A3E" w:rsidRPr="00A778B7" w:rsidRDefault="00A36A3E" w:rsidP="00CF51C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TLA4 Signaling in Cytotoxic T Lymphocytes</w:t>
            </w:r>
          </w:p>
        </w:tc>
        <w:tc>
          <w:tcPr>
            <w:tcW w:w="387" w:type="pct"/>
            <w:noWrap/>
            <w:hideMark/>
          </w:tcPr>
          <w:p w:rsidR="00A36A3E" w:rsidRPr="00A778B7" w:rsidRDefault="00A36A3E" w:rsidP="00CF51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37E+00</w:t>
            </w:r>
          </w:p>
        </w:tc>
        <w:tc>
          <w:tcPr>
            <w:tcW w:w="419" w:type="pct"/>
            <w:noWrap/>
            <w:hideMark/>
          </w:tcPr>
          <w:p w:rsidR="00A36A3E" w:rsidRPr="00A778B7" w:rsidRDefault="00A36A3E" w:rsidP="00CF51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.16E-02</w:t>
            </w:r>
          </w:p>
        </w:tc>
        <w:tc>
          <w:tcPr>
            <w:tcW w:w="355" w:type="pct"/>
            <w:noWrap/>
            <w:hideMark/>
          </w:tcPr>
          <w:p w:rsidR="00A36A3E" w:rsidRPr="00A778B7" w:rsidRDefault="00A36A3E" w:rsidP="00CF51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aN</w:t>
            </w:r>
            <w:proofErr w:type="spellEnd"/>
          </w:p>
        </w:tc>
        <w:tc>
          <w:tcPr>
            <w:tcW w:w="3001" w:type="pct"/>
            <w:noWrap/>
            <w:hideMark/>
          </w:tcPr>
          <w:p w:rsidR="00A36A3E" w:rsidRPr="00A778B7" w:rsidRDefault="00A36A3E" w:rsidP="00CF51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B2M↑,PPP2R3A↓,HLA-C↑,HLA-A↑,HLA-B↑,PPM1L↓,JAK2↑,ATM↓</w:t>
            </w:r>
          </w:p>
        </w:tc>
      </w:tr>
      <w:tr w:rsidR="00A36A3E" w:rsidRPr="00A778B7" w:rsidTr="00CF51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pct"/>
            <w:noWrap/>
            <w:hideMark/>
          </w:tcPr>
          <w:p w:rsidR="00A36A3E" w:rsidRPr="00A778B7" w:rsidRDefault="00A36A3E" w:rsidP="00CF51C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hagosome Formation</w:t>
            </w:r>
          </w:p>
        </w:tc>
        <w:tc>
          <w:tcPr>
            <w:tcW w:w="387" w:type="pct"/>
            <w:noWrap/>
            <w:hideMark/>
          </w:tcPr>
          <w:p w:rsidR="00A36A3E" w:rsidRPr="00A778B7" w:rsidRDefault="00A36A3E" w:rsidP="00CF51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37E+00</w:t>
            </w:r>
          </w:p>
        </w:tc>
        <w:tc>
          <w:tcPr>
            <w:tcW w:w="419" w:type="pct"/>
            <w:noWrap/>
            <w:hideMark/>
          </w:tcPr>
          <w:p w:rsidR="00A36A3E" w:rsidRPr="00A778B7" w:rsidRDefault="00A36A3E" w:rsidP="00CF51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.76E-02</w:t>
            </w:r>
          </w:p>
        </w:tc>
        <w:tc>
          <w:tcPr>
            <w:tcW w:w="355" w:type="pct"/>
            <w:noWrap/>
            <w:hideMark/>
          </w:tcPr>
          <w:p w:rsidR="00A36A3E" w:rsidRPr="00A778B7" w:rsidRDefault="00A36A3E" w:rsidP="00CF51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aN</w:t>
            </w:r>
            <w:proofErr w:type="spellEnd"/>
          </w:p>
        </w:tc>
        <w:tc>
          <w:tcPr>
            <w:tcW w:w="3001" w:type="pct"/>
            <w:noWrap/>
            <w:hideMark/>
          </w:tcPr>
          <w:p w:rsidR="00A36A3E" w:rsidRPr="00A778B7" w:rsidRDefault="00A36A3E" w:rsidP="00CF51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TLR2↑,FCGR2C↑,CLEC7A↑,PLCB4↓,PLCE1↓,RND3↑,TLR3↑,ATM↓,PRKCA↓</w:t>
            </w:r>
          </w:p>
        </w:tc>
      </w:tr>
      <w:tr w:rsidR="00A36A3E" w:rsidRPr="00A778B7" w:rsidTr="00CF51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pct"/>
            <w:noWrap/>
            <w:hideMark/>
          </w:tcPr>
          <w:p w:rsidR="00A36A3E" w:rsidRPr="00A778B7" w:rsidRDefault="00A36A3E" w:rsidP="00CF51C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rolactin Signaling</w:t>
            </w:r>
          </w:p>
        </w:tc>
        <w:tc>
          <w:tcPr>
            <w:tcW w:w="387" w:type="pct"/>
            <w:noWrap/>
            <w:hideMark/>
          </w:tcPr>
          <w:p w:rsidR="00A36A3E" w:rsidRPr="00A778B7" w:rsidRDefault="00A36A3E" w:rsidP="00CF51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32E+00</w:t>
            </w:r>
          </w:p>
        </w:tc>
        <w:tc>
          <w:tcPr>
            <w:tcW w:w="419" w:type="pct"/>
            <w:noWrap/>
            <w:hideMark/>
          </w:tcPr>
          <w:p w:rsidR="00A36A3E" w:rsidRPr="00A778B7" w:rsidRDefault="00A36A3E" w:rsidP="00CF51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.43E-02</w:t>
            </w:r>
          </w:p>
        </w:tc>
        <w:tc>
          <w:tcPr>
            <w:tcW w:w="355" w:type="pct"/>
            <w:noWrap/>
            <w:hideMark/>
          </w:tcPr>
          <w:p w:rsidR="00A36A3E" w:rsidRPr="00A778B7" w:rsidRDefault="00A36A3E" w:rsidP="00CF51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001" w:type="pct"/>
            <w:noWrap/>
            <w:hideMark/>
          </w:tcPr>
          <w:p w:rsidR="00A36A3E" w:rsidRPr="00A778B7" w:rsidRDefault="00A36A3E" w:rsidP="00CF51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OCS2↑,NMI,JAK2↑,STAT1↑,IRF1↑,ATM↓,PRKCA↓</w:t>
            </w:r>
          </w:p>
        </w:tc>
      </w:tr>
      <w:tr w:rsidR="00A36A3E" w:rsidRPr="00A778B7" w:rsidTr="00CF51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pct"/>
            <w:noWrap/>
            <w:hideMark/>
          </w:tcPr>
          <w:p w:rsidR="00A36A3E" w:rsidRPr="00A778B7" w:rsidRDefault="00A36A3E" w:rsidP="00CF51C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JAK/Stat Signaling</w:t>
            </w:r>
          </w:p>
        </w:tc>
        <w:tc>
          <w:tcPr>
            <w:tcW w:w="387" w:type="pct"/>
            <w:noWrap/>
            <w:hideMark/>
          </w:tcPr>
          <w:p w:rsidR="00A36A3E" w:rsidRPr="00A778B7" w:rsidRDefault="00A36A3E" w:rsidP="00CF51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32E+00</w:t>
            </w:r>
          </w:p>
        </w:tc>
        <w:tc>
          <w:tcPr>
            <w:tcW w:w="419" w:type="pct"/>
            <w:noWrap/>
            <w:hideMark/>
          </w:tcPr>
          <w:p w:rsidR="00A36A3E" w:rsidRPr="00A778B7" w:rsidRDefault="00A36A3E" w:rsidP="00CF51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.43E-02</w:t>
            </w:r>
          </w:p>
        </w:tc>
        <w:tc>
          <w:tcPr>
            <w:tcW w:w="355" w:type="pct"/>
            <w:noWrap/>
            <w:hideMark/>
          </w:tcPr>
          <w:p w:rsidR="00A36A3E" w:rsidRPr="00A778B7" w:rsidRDefault="00A36A3E" w:rsidP="00CF51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378</w:t>
            </w:r>
          </w:p>
        </w:tc>
        <w:tc>
          <w:tcPr>
            <w:tcW w:w="3001" w:type="pct"/>
            <w:noWrap/>
            <w:hideMark/>
          </w:tcPr>
          <w:p w:rsidR="00A36A3E" w:rsidRPr="00A778B7" w:rsidRDefault="00A36A3E" w:rsidP="00CF51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778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TOR↓,PIAS2↓,SOCS2↑,STAT2↑,JAK2↑,STAT1↑,ATM↓</w:t>
            </w:r>
          </w:p>
        </w:tc>
      </w:tr>
    </w:tbl>
    <w:p w:rsidR="00A36A3E" w:rsidRPr="00A778B7" w:rsidRDefault="00A36A3E" w:rsidP="00A36A3E">
      <w:pPr>
        <w:rPr>
          <w:rFonts w:ascii="Arial" w:hAnsi="Arial" w:cs="Arial"/>
          <w:sz w:val="20"/>
          <w:szCs w:val="20"/>
          <w:lang w:val="en-US"/>
        </w:rPr>
      </w:pPr>
    </w:p>
    <w:p w:rsidR="002C7942" w:rsidRPr="00A778B7" w:rsidRDefault="002C7942">
      <w:pPr>
        <w:rPr>
          <w:rFonts w:ascii="Arial" w:hAnsi="Arial" w:cs="Arial"/>
          <w:sz w:val="20"/>
          <w:szCs w:val="20"/>
          <w:lang w:val="en-US"/>
        </w:rPr>
      </w:pPr>
    </w:p>
    <w:sectPr w:rsidR="002C7942" w:rsidRPr="00A778B7" w:rsidSect="00DE59A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59AA"/>
    <w:rsid w:val="00132ACF"/>
    <w:rsid w:val="00173A81"/>
    <w:rsid w:val="001807BD"/>
    <w:rsid w:val="002C7942"/>
    <w:rsid w:val="003456DC"/>
    <w:rsid w:val="00353C97"/>
    <w:rsid w:val="00373656"/>
    <w:rsid w:val="004721F4"/>
    <w:rsid w:val="004851E2"/>
    <w:rsid w:val="004F665F"/>
    <w:rsid w:val="004F7E79"/>
    <w:rsid w:val="006624DD"/>
    <w:rsid w:val="006B2762"/>
    <w:rsid w:val="007356D9"/>
    <w:rsid w:val="007454F1"/>
    <w:rsid w:val="00810145"/>
    <w:rsid w:val="008D7307"/>
    <w:rsid w:val="00901D9A"/>
    <w:rsid w:val="00A36A3E"/>
    <w:rsid w:val="00A778B7"/>
    <w:rsid w:val="00A92AA0"/>
    <w:rsid w:val="00AB4408"/>
    <w:rsid w:val="00AE4FAF"/>
    <w:rsid w:val="00B23FA6"/>
    <w:rsid w:val="00B62039"/>
    <w:rsid w:val="00CE7C6F"/>
    <w:rsid w:val="00CF51C1"/>
    <w:rsid w:val="00D92ED4"/>
    <w:rsid w:val="00DC7ECE"/>
    <w:rsid w:val="00DE59AA"/>
    <w:rsid w:val="00FB1C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6Colorful1">
    <w:name w:val="List Table 6 Colorful1"/>
    <w:basedOn w:val="TableNormal"/>
    <w:uiPriority w:val="51"/>
    <w:rsid w:val="004851E2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ghtShading">
    <w:name w:val="Light Shading"/>
    <w:basedOn w:val="TableNormal"/>
    <w:uiPriority w:val="60"/>
    <w:rsid w:val="00901D9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PlainTable5">
    <w:name w:val="Plain Table 5"/>
    <w:basedOn w:val="TableNormal"/>
    <w:uiPriority w:val="45"/>
    <w:rsid w:val="004F665F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6Colorful1">
    <w:name w:val="List Table 6 Colorful1"/>
    <w:basedOn w:val="TableNormal"/>
    <w:uiPriority w:val="51"/>
    <w:rsid w:val="004851E2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ghtShading">
    <w:name w:val="Light Shading"/>
    <w:basedOn w:val="TableNormal"/>
    <w:uiPriority w:val="60"/>
    <w:rsid w:val="00901D9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PlainTable5">
    <w:name w:val="Plain Table 5"/>
    <w:basedOn w:val="TableNormal"/>
    <w:uiPriority w:val="45"/>
    <w:rsid w:val="004F665F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885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53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687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891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913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875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994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1</TotalTime>
  <Pages>12</Pages>
  <Words>3090</Words>
  <Characters>17613</Characters>
  <Application>Microsoft Office Word</Application>
  <DocSecurity>0</DocSecurity>
  <Lines>146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 Sen Tan</dc:creator>
  <cp:keywords/>
  <dc:description/>
  <cp:lastModifiedBy>user</cp:lastModifiedBy>
  <cp:revision>21</cp:revision>
  <dcterms:created xsi:type="dcterms:W3CDTF">2017-08-31T05:06:00Z</dcterms:created>
  <dcterms:modified xsi:type="dcterms:W3CDTF">2018-10-29T16:15:00Z</dcterms:modified>
</cp:coreProperties>
</file>